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E4E93A" w14:textId="686911B2" w:rsidR="009D3FBD" w:rsidRDefault="00D23D83" w:rsidP="00F50F3A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ED4D0C">
        <w:rPr>
          <w:rFonts w:ascii="Times New Roman" w:hAnsi="Times New Roman" w:cs="Times New Roman"/>
          <w:b/>
          <w:sz w:val="20"/>
          <w:szCs w:val="20"/>
        </w:rPr>
        <w:t>Information</w:t>
      </w:r>
    </w:p>
    <w:p w14:paraId="4ED408F2" w14:textId="77777777" w:rsidR="003917CC" w:rsidRDefault="003917CC" w:rsidP="00F50F3A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37681291" w14:textId="753345E0" w:rsidR="0046331D" w:rsidRPr="00AC724F" w:rsidRDefault="003917CC" w:rsidP="004633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C724F">
        <w:rPr>
          <w:rFonts w:ascii="Times New Roman" w:hAnsi="Times New Roman" w:cs="Times New Roman"/>
          <w:sz w:val="20"/>
          <w:szCs w:val="20"/>
        </w:rPr>
        <w:t xml:space="preserve">O’Reilly, L.M., </w:t>
      </w:r>
      <w:r w:rsidR="00AC724F" w:rsidRPr="00AC724F">
        <w:rPr>
          <w:rFonts w:ascii="Times" w:hAnsi="Times"/>
          <w:sz w:val="20"/>
          <w:szCs w:val="20"/>
        </w:rPr>
        <w:t>Kuja-Halkola, R.</w:t>
      </w:r>
      <w:r w:rsidRPr="00AC724F">
        <w:rPr>
          <w:rFonts w:ascii="Times New Roman" w:hAnsi="Times New Roman" w:cs="Times New Roman"/>
          <w:sz w:val="20"/>
          <w:szCs w:val="20"/>
        </w:rPr>
        <w:t>,</w:t>
      </w:r>
      <w:r w:rsidR="00AC724F" w:rsidRPr="00AC724F">
        <w:rPr>
          <w:rFonts w:ascii="Times New Roman" w:hAnsi="Times New Roman" w:cs="Times New Roman"/>
          <w:sz w:val="20"/>
          <w:szCs w:val="20"/>
        </w:rPr>
        <w:t xml:space="preserve"> Rickert, M.E.,</w:t>
      </w:r>
      <w:r w:rsidRPr="00AC724F">
        <w:rPr>
          <w:rFonts w:ascii="Times New Roman" w:hAnsi="Times New Roman" w:cs="Times New Roman"/>
          <w:sz w:val="20"/>
          <w:szCs w:val="20"/>
        </w:rPr>
        <w:t xml:space="preserve"> et al. </w:t>
      </w:r>
      <w:r w:rsidR="0046331D" w:rsidRPr="00AC724F">
        <w:rPr>
          <w:rFonts w:ascii="Times New Roman" w:hAnsi="Times New Roman" w:cs="Times New Roman"/>
          <w:sz w:val="20"/>
          <w:szCs w:val="20"/>
        </w:rPr>
        <w:t>The Intergenerational Transmission of Suicidal B</w:t>
      </w:r>
      <w:r w:rsidR="007C72B9">
        <w:rPr>
          <w:rFonts w:ascii="Times New Roman" w:hAnsi="Times New Roman" w:cs="Times New Roman"/>
          <w:sz w:val="20"/>
          <w:szCs w:val="20"/>
        </w:rPr>
        <w:t xml:space="preserve">ehavior: An Offspring </w:t>
      </w:r>
      <w:r w:rsidR="00C626AE">
        <w:rPr>
          <w:rFonts w:ascii="Times New Roman" w:hAnsi="Times New Roman" w:cs="Times New Roman"/>
          <w:sz w:val="20"/>
          <w:szCs w:val="20"/>
        </w:rPr>
        <w:t>of Siblings</w:t>
      </w:r>
      <w:r w:rsidR="0046331D" w:rsidRPr="00AC724F">
        <w:rPr>
          <w:rFonts w:ascii="Times New Roman" w:hAnsi="Times New Roman" w:cs="Times New Roman"/>
          <w:sz w:val="20"/>
          <w:szCs w:val="20"/>
        </w:rPr>
        <w:t xml:space="preserve"> Study</w:t>
      </w:r>
      <w:r w:rsidR="00BC66C4">
        <w:rPr>
          <w:rFonts w:ascii="Times New Roman" w:hAnsi="Times New Roman" w:cs="Times New Roman"/>
          <w:sz w:val="20"/>
          <w:szCs w:val="20"/>
        </w:rPr>
        <w:t>.</w:t>
      </w:r>
    </w:p>
    <w:p w14:paraId="2E9D18AC" w14:textId="77777777" w:rsidR="003917CC" w:rsidRPr="003917CC" w:rsidRDefault="003917CC" w:rsidP="004633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BC849B6" w14:textId="77777777" w:rsidR="00D45A08" w:rsidRPr="00F50F3A" w:rsidRDefault="00D45A08" w:rsidP="00F50F3A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45716DEB" w14:textId="0D6A5E9F" w:rsidR="0030337A" w:rsidRPr="00A20AD2" w:rsidRDefault="00ED4D0C" w:rsidP="00A20AD2">
      <w:pPr>
        <w:rPr>
          <w:rFonts w:ascii="Times" w:hAnsi="Times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CD047F">
        <w:rPr>
          <w:rFonts w:ascii="Times New Roman" w:hAnsi="Times New Roman" w:cs="Times New Roman"/>
          <w:b/>
          <w:sz w:val="20"/>
          <w:szCs w:val="20"/>
        </w:rPr>
        <w:t>1</w:t>
      </w:r>
      <w:r w:rsidR="00265D94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AC724F" w:rsidRPr="001A4765">
        <w:rPr>
          <w:rFonts w:ascii="Times" w:hAnsi="Times"/>
          <w:sz w:val="20"/>
          <w:szCs w:val="20"/>
        </w:rPr>
        <w:t xml:space="preserve">Description of the population and healthcare registers and the </w:t>
      </w:r>
      <w:r w:rsidR="00AC724F" w:rsidRPr="001A4765">
        <w:rPr>
          <w:rFonts w:ascii="Times" w:hAnsi="Times"/>
          <w:i/>
          <w:sz w:val="20"/>
          <w:szCs w:val="20"/>
        </w:rPr>
        <w:t>International Classification of Disease (ICD)</w:t>
      </w:r>
      <w:r w:rsidR="00AC724F" w:rsidRPr="001A4765">
        <w:rPr>
          <w:rFonts w:ascii="Times" w:hAnsi="Times"/>
          <w:sz w:val="20"/>
          <w:szCs w:val="20"/>
        </w:rPr>
        <w:t xml:space="preserve"> codes used to measure offspring and parental suicidal behavior parental severe mental illness.</w:t>
      </w:r>
    </w:p>
    <w:p w14:paraId="109C6101" w14:textId="77777777" w:rsidR="001B7D70" w:rsidRDefault="00ED4D0C" w:rsidP="00330D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</w:t>
      </w:r>
      <w:r w:rsidR="0030337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B0FC5">
        <w:rPr>
          <w:rFonts w:ascii="Times New Roman" w:hAnsi="Times New Roman" w:cs="Times New Roman"/>
          <w:b/>
          <w:sz w:val="20"/>
          <w:szCs w:val="20"/>
        </w:rPr>
        <w:t>2</w:t>
      </w:r>
      <w:r w:rsidR="0030337A">
        <w:rPr>
          <w:rFonts w:ascii="Times New Roman" w:hAnsi="Times New Roman" w:cs="Times New Roman"/>
          <w:b/>
          <w:sz w:val="20"/>
          <w:szCs w:val="20"/>
        </w:rPr>
        <w:t>.</w:t>
      </w:r>
      <w:r w:rsidR="0030337A">
        <w:rPr>
          <w:rFonts w:ascii="Times New Roman" w:hAnsi="Times New Roman" w:cs="Times New Roman"/>
          <w:sz w:val="20"/>
          <w:szCs w:val="20"/>
        </w:rPr>
        <w:t xml:space="preserve"> </w:t>
      </w:r>
      <w:r w:rsidR="008052F9" w:rsidRPr="0052695B">
        <w:rPr>
          <w:rFonts w:ascii="Times New Roman" w:hAnsi="Times New Roman" w:cs="Times New Roman"/>
          <w:sz w:val="20"/>
          <w:szCs w:val="20"/>
        </w:rPr>
        <w:t>Associations between covariates and offspring and parental suicidal behavior.</w:t>
      </w:r>
    </w:p>
    <w:p w14:paraId="7F22784F" w14:textId="77777777" w:rsidR="001B7D70" w:rsidRDefault="001B7D70" w:rsidP="00330D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D6AC347" w14:textId="4BA11EAC" w:rsidR="004E382D" w:rsidRDefault="00ED4D0C" w:rsidP="00330D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4E382D" w:rsidRPr="004E382D">
        <w:rPr>
          <w:rFonts w:ascii="Times New Roman" w:hAnsi="Times New Roman" w:cs="Times New Roman"/>
          <w:b/>
          <w:sz w:val="20"/>
          <w:szCs w:val="20"/>
        </w:rPr>
        <w:t xml:space="preserve">Appendix </w:t>
      </w:r>
      <w:r w:rsidR="001B7D70">
        <w:rPr>
          <w:rFonts w:ascii="Times New Roman" w:hAnsi="Times New Roman" w:cs="Times New Roman"/>
          <w:b/>
          <w:sz w:val="20"/>
          <w:szCs w:val="20"/>
        </w:rPr>
        <w:t>1</w:t>
      </w:r>
      <w:r w:rsidR="004E382D">
        <w:rPr>
          <w:rFonts w:ascii="Times New Roman" w:hAnsi="Times New Roman" w:cs="Times New Roman"/>
          <w:sz w:val="20"/>
          <w:szCs w:val="20"/>
        </w:rPr>
        <w:t xml:space="preserve">. </w:t>
      </w:r>
      <w:r w:rsidR="008052F9" w:rsidRPr="004E382D">
        <w:rPr>
          <w:rFonts w:ascii="Times New Roman" w:hAnsi="Times New Roman" w:cs="Times New Roman"/>
          <w:sz w:val="20"/>
          <w:szCs w:val="20"/>
        </w:rPr>
        <w:t xml:space="preserve">Mathematical description of </w:t>
      </w:r>
      <w:r w:rsidR="008052F9">
        <w:rPr>
          <w:rFonts w:ascii="Times New Roman" w:hAnsi="Times New Roman" w:cs="Times New Roman"/>
          <w:sz w:val="20"/>
          <w:szCs w:val="20"/>
        </w:rPr>
        <w:t>the structural equation models</w:t>
      </w:r>
      <w:r w:rsidR="008052F9" w:rsidRPr="004E382D">
        <w:rPr>
          <w:rFonts w:ascii="Times New Roman" w:hAnsi="Times New Roman" w:cs="Times New Roman"/>
          <w:sz w:val="20"/>
          <w:szCs w:val="20"/>
        </w:rPr>
        <w:t>.</w:t>
      </w:r>
    </w:p>
    <w:p w14:paraId="3A5988F5" w14:textId="19967BF4" w:rsidR="004E382D" w:rsidRDefault="004E382D" w:rsidP="00330D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D1DFE82" w14:textId="219CD881" w:rsidR="001B7D70" w:rsidRDefault="001B7D70" w:rsidP="00330D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B7D70">
        <w:rPr>
          <w:rFonts w:ascii="Times New Roman" w:hAnsi="Times New Roman" w:cs="Times New Roman"/>
          <w:b/>
          <w:sz w:val="20"/>
          <w:szCs w:val="20"/>
        </w:rPr>
        <w:t>Supplementary Appendix 2</w:t>
      </w:r>
      <w:r>
        <w:rPr>
          <w:rFonts w:ascii="Times New Roman" w:hAnsi="Times New Roman" w:cs="Times New Roman"/>
          <w:sz w:val="20"/>
          <w:szCs w:val="20"/>
        </w:rPr>
        <w:t>. Analytic solution to behavior genetic models.</w:t>
      </w:r>
    </w:p>
    <w:p w14:paraId="44303DA7" w14:textId="77777777" w:rsidR="001B7D70" w:rsidRDefault="001B7D70" w:rsidP="00330D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9B920B3" w14:textId="4F492D63" w:rsidR="00EA3D28" w:rsidRDefault="00ED4D0C" w:rsidP="00330D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EA3D28" w:rsidRPr="00EA3D28">
        <w:rPr>
          <w:rFonts w:ascii="Times New Roman" w:hAnsi="Times New Roman" w:cs="Times New Roman"/>
          <w:b/>
          <w:sz w:val="20"/>
        </w:rPr>
        <w:t>Figure 1.</w:t>
      </w:r>
      <w:r w:rsidR="00EA3D28" w:rsidRPr="00EA3D28">
        <w:rPr>
          <w:rFonts w:ascii="Times New Roman" w:hAnsi="Times New Roman" w:cs="Times New Roman"/>
          <w:sz w:val="20"/>
        </w:rPr>
        <w:t xml:space="preserve"> </w:t>
      </w:r>
      <w:r w:rsidR="008052F9">
        <w:rPr>
          <w:rFonts w:ascii="Times New Roman" w:hAnsi="Times New Roman" w:cs="Times New Roman"/>
          <w:sz w:val="20"/>
        </w:rPr>
        <w:t>Four examples of</w:t>
      </w:r>
      <w:r w:rsidR="008052F9" w:rsidRPr="00EA3D28">
        <w:rPr>
          <w:rFonts w:ascii="Times New Roman" w:hAnsi="Times New Roman" w:cs="Times New Roman"/>
          <w:sz w:val="20"/>
        </w:rPr>
        <w:t xml:space="preserve"> extended families</w:t>
      </w:r>
      <w:r w:rsidR="008052F9">
        <w:rPr>
          <w:rFonts w:ascii="Times New Roman" w:hAnsi="Times New Roman" w:cs="Times New Roman"/>
          <w:sz w:val="20"/>
        </w:rPr>
        <w:t xml:space="preserve"> that were</w:t>
      </w:r>
      <w:r w:rsidR="008052F9" w:rsidRPr="00EA3D28">
        <w:rPr>
          <w:rFonts w:ascii="Times New Roman" w:hAnsi="Times New Roman" w:cs="Times New Roman"/>
          <w:sz w:val="20"/>
        </w:rPr>
        <w:t xml:space="preserve"> included in quantitative genetic analyses.</w:t>
      </w:r>
    </w:p>
    <w:p w14:paraId="22696435" w14:textId="77777777" w:rsidR="003F03C6" w:rsidRDefault="003F03C6" w:rsidP="003F03C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FC4AD10" w14:textId="6437D8AD" w:rsidR="003F03C6" w:rsidRDefault="00ED4D0C" w:rsidP="003F03C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</w:t>
      </w:r>
      <w:r w:rsidR="003F03C6">
        <w:rPr>
          <w:rFonts w:ascii="Times New Roman" w:hAnsi="Times New Roman" w:cs="Times New Roman"/>
          <w:b/>
          <w:sz w:val="20"/>
          <w:szCs w:val="20"/>
        </w:rPr>
        <w:t xml:space="preserve"> 3. </w:t>
      </w:r>
      <w:r w:rsidR="003F03C6" w:rsidRPr="00623C42">
        <w:rPr>
          <w:rFonts w:ascii="Times New Roman" w:hAnsi="Times New Roman" w:cs="Times New Roman"/>
          <w:sz w:val="20"/>
          <w:szCs w:val="20"/>
        </w:rPr>
        <w:t>Tetrachoric correlations among pairs within and acro</w:t>
      </w:r>
      <w:r w:rsidR="003F03C6">
        <w:rPr>
          <w:rFonts w:ascii="Times New Roman" w:hAnsi="Times New Roman" w:cs="Times New Roman"/>
          <w:sz w:val="20"/>
          <w:szCs w:val="20"/>
        </w:rPr>
        <w:t>ss parent-offspring generations.</w:t>
      </w:r>
    </w:p>
    <w:p w14:paraId="045E81BE" w14:textId="092188E3" w:rsidR="00EA3D28" w:rsidRDefault="00EA3D28" w:rsidP="007507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68D28C8" w14:textId="53406DD8" w:rsidR="008052F9" w:rsidRDefault="00ED4D0C" w:rsidP="007507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8052F9">
        <w:rPr>
          <w:rFonts w:ascii="Times New Roman" w:hAnsi="Times New Roman" w:cs="Times New Roman"/>
          <w:b/>
          <w:sz w:val="20"/>
          <w:szCs w:val="20"/>
        </w:rPr>
        <w:t>4</w:t>
      </w:r>
      <w:r w:rsidR="008052F9" w:rsidRPr="00F06550">
        <w:rPr>
          <w:rFonts w:ascii="Times New Roman" w:hAnsi="Times New Roman" w:cs="Times New Roman"/>
          <w:b/>
          <w:sz w:val="20"/>
          <w:szCs w:val="20"/>
        </w:rPr>
        <w:t>.</w:t>
      </w:r>
      <w:r w:rsidR="008052F9" w:rsidRPr="00F06550">
        <w:rPr>
          <w:rFonts w:ascii="Times New Roman" w:hAnsi="Times New Roman" w:cs="Times New Roman"/>
          <w:sz w:val="20"/>
          <w:szCs w:val="20"/>
        </w:rPr>
        <w:t xml:space="preserve"> Frequency of exposure discordant/exposure and outcome discordant cousin pairs and Kaplan-Meier </w:t>
      </w:r>
      <w:r w:rsidR="008052F9">
        <w:rPr>
          <w:rFonts w:ascii="Times New Roman" w:hAnsi="Times New Roman" w:cs="Times New Roman"/>
          <w:sz w:val="20"/>
          <w:szCs w:val="20"/>
        </w:rPr>
        <w:t>e</w:t>
      </w:r>
      <w:r w:rsidR="008052F9" w:rsidRPr="00F06550">
        <w:rPr>
          <w:rFonts w:ascii="Times New Roman" w:hAnsi="Times New Roman" w:cs="Times New Roman"/>
          <w:sz w:val="20"/>
          <w:szCs w:val="20"/>
        </w:rPr>
        <w:t>stimates.</w:t>
      </w:r>
    </w:p>
    <w:p w14:paraId="222C9D0C" w14:textId="2517218A" w:rsidR="00EF3AA9" w:rsidRDefault="00EF3AA9" w:rsidP="007507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72E2F71" w14:textId="28857511" w:rsidR="008052F9" w:rsidRDefault="00ED4D0C" w:rsidP="007507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8D4973">
        <w:rPr>
          <w:rFonts w:ascii="Times New Roman" w:eastAsiaTheme="minorEastAsia" w:hAnsi="Times New Roman" w:cs="Times New Roman"/>
          <w:b/>
          <w:sz w:val="20"/>
          <w:szCs w:val="20"/>
        </w:rPr>
        <w:t>5</w:t>
      </w:r>
      <w:r w:rsidR="008052F9">
        <w:rPr>
          <w:rFonts w:ascii="Times New Roman" w:eastAsiaTheme="minorEastAsia" w:hAnsi="Times New Roman" w:cs="Times New Roman"/>
          <w:b/>
          <w:sz w:val="20"/>
          <w:szCs w:val="20"/>
        </w:rPr>
        <w:t>a</w:t>
      </w:r>
      <w:r w:rsidR="00F47FF5">
        <w:rPr>
          <w:rFonts w:ascii="Times New Roman" w:eastAsiaTheme="minorEastAsia" w:hAnsi="Times New Roman" w:cs="Times New Roman"/>
          <w:sz w:val="20"/>
          <w:szCs w:val="20"/>
        </w:rPr>
        <w:t xml:space="preserve">. </w:t>
      </w:r>
      <w:r w:rsidR="00F47FF5">
        <w:rPr>
          <w:rFonts w:ascii="Times New Roman" w:hAnsi="Times New Roman" w:cs="Times New Roman"/>
          <w:sz w:val="20"/>
          <w:szCs w:val="20"/>
        </w:rPr>
        <w:t>Structural equation model estimates of the processes underlying the association between maternal and offspring suicidal behavior when modifying model assumptions.</w:t>
      </w:r>
    </w:p>
    <w:p w14:paraId="456208A4" w14:textId="4E673B83" w:rsidR="008052F9" w:rsidRDefault="008052F9" w:rsidP="007507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6E753F4" w14:textId="42972C15" w:rsidR="00832328" w:rsidRDefault="00ED4D0C" w:rsidP="004835F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8D4973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5</w:t>
      </w:r>
      <w:r w:rsidR="008052F9" w:rsidRPr="008052F9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b</w:t>
      </w:r>
      <w:r w:rsidR="008052F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="008052F9" w:rsidRPr="008052F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odel fit statistics when comparing </w:t>
      </w:r>
      <w:r w:rsidR="008052F9" w:rsidRPr="008052F9">
        <w:rPr>
          <w:rFonts w:ascii="Times New Roman" w:hAnsi="Times New Roman" w:cs="Times New Roman"/>
          <w:sz w:val="20"/>
          <w:szCs w:val="20"/>
        </w:rPr>
        <w:t>structural equation models between maternal and offspring suicidal behavior.</w:t>
      </w:r>
    </w:p>
    <w:p w14:paraId="42B296BA" w14:textId="77777777" w:rsidR="00832328" w:rsidRDefault="00832328" w:rsidP="004835F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2B00840" w14:textId="4D57395D" w:rsidR="0026717D" w:rsidRDefault="00ED4D0C" w:rsidP="004835F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8D4973">
        <w:rPr>
          <w:rFonts w:ascii="Times New Roman" w:hAnsi="Times New Roman" w:cs="Times New Roman"/>
          <w:b/>
          <w:sz w:val="20"/>
          <w:szCs w:val="20"/>
        </w:rPr>
        <w:t>6</w:t>
      </w:r>
      <w:r w:rsidR="00832328">
        <w:rPr>
          <w:rFonts w:ascii="Times New Roman" w:hAnsi="Times New Roman" w:cs="Times New Roman"/>
          <w:sz w:val="20"/>
          <w:szCs w:val="20"/>
        </w:rPr>
        <w:t>. A</w:t>
      </w:r>
      <w:r w:rsidR="00832328" w:rsidRPr="00FD4D52">
        <w:rPr>
          <w:rFonts w:ascii="Times New Roman" w:hAnsi="Times New Roman" w:cs="Times New Roman"/>
          <w:sz w:val="20"/>
          <w:szCs w:val="20"/>
        </w:rPr>
        <w:t>ssociation</w:t>
      </w:r>
      <w:r w:rsidR="00832328">
        <w:rPr>
          <w:rFonts w:ascii="Times New Roman" w:hAnsi="Times New Roman" w:cs="Times New Roman"/>
          <w:sz w:val="20"/>
          <w:szCs w:val="20"/>
        </w:rPr>
        <w:t>s</w:t>
      </w:r>
      <w:r w:rsidR="00832328" w:rsidRPr="00FD4D52">
        <w:rPr>
          <w:rFonts w:ascii="Times New Roman" w:hAnsi="Times New Roman" w:cs="Times New Roman"/>
          <w:sz w:val="20"/>
          <w:szCs w:val="20"/>
        </w:rPr>
        <w:t xml:space="preserve"> between parental suicidal behavior a</w:t>
      </w:r>
      <w:r w:rsidR="00832328">
        <w:rPr>
          <w:rFonts w:ascii="Times New Roman" w:hAnsi="Times New Roman" w:cs="Times New Roman"/>
          <w:sz w:val="20"/>
          <w:szCs w:val="20"/>
        </w:rPr>
        <w:t>nd offspring suicidal behavior among offspring of twins.</w:t>
      </w:r>
    </w:p>
    <w:p w14:paraId="2A58182E" w14:textId="77777777" w:rsidR="0026717D" w:rsidRDefault="0026717D" w:rsidP="004835F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69EDDDE" w14:textId="77777777" w:rsidR="0026717D" w:rsidRDefault="0026717D" w:rsidP="004835F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FE5E43F" w14:textId="312D6C42" w:rsidR="00EF4328" w:rsidRPr="004835FF" w:rsidRDefault="00EF4328" w:rsidP="004835F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highlight w:val="yellow"/>
        </w:rPr>
        <w:br w:type="page"/>
      </w:r>
    </w:p>
    <w:p w14:paraId="53AC08DC" w14:textId="77777777" w:rsidR="000238C4" w:rsidRDefault="000238C4" w:rsidP="0035597D">
      <w:pPr>
        <w:spacing w:after="0" w:line="240" w:lineRule="auto"/>
        <w:rPr>
          <w:rFonts w:ascii="Times New Roman" w:hAnsi="Times New Roman" w:cs="Times New Roman"/>
          <w:sz w:val="20"/>
          <w:szCs w:val="20"/>
          <w:highlight w:val="yellow"/>
        </w:rPr>
      </w:pPr>
    </w:p>
    <w:tbl>
      <w:tblPr>
        <w:tblW w:w="11431" w:type="dxa"/>
        <w:jc w:val="center"/>
        <w:tblLook w:val="04A0" w:firstRow="1" w:lastRow="0" w:firstColumn="1" w:lastColumn="0" w:noHBand="0" w:noVBand="1"/>
      </w:tblPr>
      <w:tblGrid>
        <w:gridCol w:w="3420"/>
        <w:gridCol w:w="1800"/>
        <w:gridCol w:w="1849"/>
        <w:gridCol w:w="1554"/>
        <w:gridCol w:w="1530"/>
        <w:gridCol w:w="1278"/>
      </w:tblGrid>
      <w:tr w:rsidR="00C24D88" w:rsidRPr="00DE4C74" w14:paraId="751C9457" w14:textId="77777777" w:rsidTr="001B47E3">
        <w:trPr>
          <w:trHeight w:val="495"/>
          <w:jc w:val="center"/>
        </w:trPr>
        <w:tc>
          <w:tcPr>
            <w:tcW w:w="11431" w:type="dxa"/>
            <w:gridSpan w:val="6"/>
            <w:tcBorders>
              <w:bottom w:val="single" w:sz="4" w:space="0" w:color="auto"/>
            </w:tcBorders>
          </w:tcPr>
          <w:p w14:paraId="61723308" w14:textId="5548F36C" w:rsidR="001A4765" w:rsidRPr="001A4765" w:rsidRDefault="008A4390" w:rsidP="00A17468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Table </w:t>
            </w:r>
            <w:r w:rsidR="00AD092A">
              <w:rPr>
                <w:rFonts w:ascii="Times" w:hAnsi="Times"/>
                <w:b/>
                <w:sz w:val="20"/>
                <w:szCs w:val="20"/>
              </w:rPr>
              <w:t>1</w:t>
            </w:r>
            <w:r w:rsidR="00D23D83">
              <w:rPr>
                <w:rFonts w:ascii="Times" w:hAnsi="Times"/>
                <w:b/>
                <w:sz w:val="20"/>
                <w:szCs w:val="20"/>
              </w:rPr>
              <w:t xml:space="preserve">.  </w:t>
            </w:r>
            <w:r w:rsidR="00A9535B" w:rsidRPr="001A4765">
              <w:rPr>
                <w:rFonts w:ascii="Times" w:hAnsi="Times"/>
                <w:sz w:val="20"/>
                <w:szCs w:val="20"/>
              </w:rPr>
              <w:t xml:space="preserve">Description of the population and healthcare registers and the </w:t>
            </w:r>
            <w:r w:rsidR="00A9535B" w:rsidRPr="001A4765">
              <w:rPr>
                <w:rFonts w:ascii="Times" w:hAnsi="Times"/>
                <w:i/>
                <w:sz w:val="20"/>
                <w:szCs w:val="20"/>
              </w:rPr>
              <w:t>International Classification of Disease (ICD)</w:t>
            </w:r>
            <w:r w:rsidR="00A9535B" w:rsidRPr="001A4765">
              <w:rPr>
                <w:rFonts w:ascii="Times" w:hAnsi="Times"/>
                <w:sz w:val="20"/>
                <w:szCs w:val="20"/>
              </w:rPr>
              <w:t xml:space="preserve"> codes used to measure offspring </w:t>
            </w:r>
            <w:r w:rsidR="00874A8E" w:rsidRPr="001A4765">
              <w:rPr>
                <w:rFonts w:ascii="Times" w:hAnsi="Times"/>
                <w:sz w:val="20"/>
                <w:szCs w:val="20"/>
              </w:rPr>
              <w:t>and parental suicidal behavior</w:t>
            </w:r>
            <w:r w:rsidR="00A9535B" w:rsidRPr="001A4765">
              <w:rPr>
                <w:rFonts w:ascii="Times" w:hAnsi="Times"/>
                <w:sz w:val="20"/>
                <w:szCs w:val="20"/>
              </w:rPr>
              <w:t xml:space="preserve"> parental severe mental illness.</w:t>
            </w:r>
          </w:p>
        </w:tc>
      </w:tr>
      <w:tr w:rsidR="0009296B" w:rsidRPr="00DE4C74" w14:paraId="2785087B" w14:textId="77777777" w:rsidTr="001B47E3">
        <w:trPr>
          <w:trHeight w:val="230"/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6473D706" w14:textId="77777777" w:rsidR="0009296B" w:rsidRPr="00DE4C74" w:rsidRDefault="0009296B" w:rsidP="00A17468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DE4C74">
              <w:rPr>
                <w:rFonts w:ascii="Times" w:hAnsi="Times"/>
                <w:sz w:val="20"/>
                <w:szCs w:val="20"/>
              </w:rPr>
              <w:t>Outcom</w:t>
            </w:r>
            <w:r>
              <w:rPr>
                <w:rFonts w:ascii="Times" w:hAnsi="Times"/>
                <w:sz w:val="20"/>
                <w:szCs w:val="20"/>
              </w:rPr>
              <w:t>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7FE97B2" w14:textId="218AB79E" w:rsidR="0009296B" w:rsidRDefault="0009296B" w:rsidP="00A17468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arent</w:t>
            </w:r>
            <w:r w:rsidR="00844C7F">
              <w:rPr>
                <w:rFonts w:ascii="Times" w:hAnsi="Times"/>
                <w:sz w:val="20"/>
                <w:szCs w:val="20"/>
              </w:rPr>
              <w:t>al</w:t>
            </w:r>
            <w:r>
              <w:rPr>
                <w:rFonts w:ascii="Times" w:hAnsi="Times"/>
                <w:sz w:val="20"/>
                <w:szCs w:val="20"/>
              </w:rPr>
              <w:t xml:space="preserve"> Risk Period Start and End Dates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14:paraId="0D0E555E" w14:textId="029871CF" w:rsidR="0009296B" w:rsidRDefault="0009296B" w:rsidP="00A17468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ffspring Risk Period Start and</w:t>
            </w:r>
          </w:p>
          <w:p w14:paraId="79EDB87C" w14:textId="1DA92037" w:rsidR="0009296B" w:rsidRDefault="0009296B" w:rsidP="00A17468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End Date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2FCB55DF" w14:textId="77777777" w:rsidR="0009296B" w:rsidRPr="00DE4C74" w:rsidRDefault="0009296B" w:rsidP="00A17468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ICD-8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6AA2A59" w14:textId="77777777" w:rsidR="0009296B" w:rsidRDefault="0009296B" w:rsidP="00A17468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ICD-9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6927661B" w14:textId="77777777" w:rsidR="0009296B" w:rsidRPr="00DE4C74" w:rsidRDefault="0009296B" w:rsidP="00A17468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ICD-10</w:t>
            </w:r>
          </w:p>
        </w:tc>
      </w:tr>
      <w:tr w:rsidR="0009296B" w:rsidRPr="00DE4C74" w14:paraId="551FC3BA" w14:textId="77777777" w:rsidTr="001B47E3">
        <w:trPr>
          <w:trHeight w:val="602"/>
          <w:jc w:val="center"/>
        </w:trPr>
        <w:tc>
          <w:tcPr>
            <w:tcW w:w="3420" w:type="dxa"/>
          </w:tcPr>
          <w:p w14:paraId="2F10C3D5" w14:textId="60FAB306" w:rsidR="0009296B" w:rsidRPr="00DE4C74" w:rsidRDefault="0009296B" w:rsidP="00E62DE2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Suicide </w:t>
            </w:r>
            <w:r w:rsidR="001D0F44">
              <w:rPr>
                <w:rFonts w:ascii="Times" w:hAnsi="Times"/>
                <w:sz w:val="20"/>
                <w:szCs w:val="20"/>
              </w:rPr>
              <w:t>a</w:t>
            </w:r>
            <w:r>
              <w:rPr>
                <w:rFonts w:ascii="Times" w:hAnsi="Times"/>
                <w:sz w:val="20"/>
                <w:szCs w:val="20"/>
              </w:rPr>
              <w:t>ttempt (parental and offspring)</w:t>
            </w:r>
          </w:p>
        </w:tc>
        <w:tc>
          <w:tcPr>
            <w:tcW w:w="1800" w:type="dxa"/>
          </w:tcPr>
          <w:p w14:paraId="6FF0FC88" w14:textId="4F1306E5" w:rsidR="0009296B" w:rsidRDefault="0009296B" w:rsidP="00A17468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January 1, </w:t>
            </w:r>
            <w:r w:rsidRPr="00C24D88">
              <w:rPr>
                <w:rFonts w:ascii="Times" w:hAnsi="Times"/>
                <w:sz w:val="20"/>
                <w:szCs w:val="20"/>
              </w:rPr>
              <w:t>1973</w:t>
            </w:r>
            <w:r>
              <w:rPr>
                <w:rFonts w:ascii="Times" w:hAnsi="Times"/>
                <w:sz w:val="20"/>
                <w:szCs w:val="20"/>
              </w:rPr>
              <w:t>-December 31, 2010</w:t>
            </w:r>
          </w:p>
        </w:tc>
        <w:tc>
          <w:tcPr>
            <w:tcW w:w="1849" w:type="dxa"/>
          </w:tcPr>
          <w:p w14:paraId="0B14D82F" w14:textId="27FC507E" w:rsidR="0009296B" w:rsidRPr="008328B3" w:rsidRDefault="0009296B" w:rsidP="00A17468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328B3">
              <w:rPr>
                <w:rFonts w:ascii="Times" w:hAnsi="Times"/>
                <w:sz w:val="20"/>
                <w:szCs w:val="20"/>
              </w:rPr>
              <w:t>January 1, 1985-December 31, 2013</w:t>
            </w:r>
          </w:p>
        </w:tc>
        <w:tc>
          <w:tcPr>
            <w:tcW w:w="1554" w:type="dxa"/>
          </w:tcPr>
          <w:p w14:paraId="39B63068" w14:textId="77777777" w:rsidR="0009296B" w:rsidRPr="00F6651A" w:rsidRDefault="0009296B" w:rsidP="00A17468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6651A">
              <w:rPr>
                <w:rFonts w:ascii="Times" w:hAnsi="Times"/>
                <w:sz w:val="20"/>
                <w:szCs w:val="20"/>
              </w:rPr>
              <w:t>E950-E959, E980-E989</w:t>
            </w:r>
          </w:p>
        </w:tc>
        <w:tc>
          <w:tcPr>
            <w:tcW w:w="1530" w:type="dxa"/>
          </w:tcPr>
          <w:p w14:paraId="1D6BDB80" w14:textId="77777777" w:rsidR="0009296B" w:rsidRPr="00F6651A" w:rsidRDefault="0009296B" w:rsidP="00A17468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6651A">
              <w:rPr>
                <w:rFonts w:ascii="Times" w:hAnsi="Times"/>
                <w:sz w:val="20"/>
                <w:szCs w:val="20"/>
              </w:rPr>
              <w:t>E950-E959, E980-E989</w:t>
            </w:r>
          </w:p>
        </w:tc>
        <w:tc>
          <w:tcPr>
            <w:tcW w:w="1278" w:type="dxa"/>
          </w:tcPr>
          <w:p w14:paraId="4DD08F8C" w14:textId="77777777" w:rsidR="0009296B" w:rsidRPr="00F6651A" w:rsidRDefault="0009296B" w:rsidP="00A17468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6651A">
              <w:rPr>
                <w:rFonts w:ascii="Times" w:hAnsi="Times"/>
                <w:sz w:val="20"/>
                <w:szCs w:val="20"/>
              </w:rPr>
              <w:t>X60-X84, Y10-Y34, Y870, Y872</w:t>
            </w:r>
          </w:p>
        </w:tc>
      </w:tr>
      <w:tr w:rsidR="0009296B" w:rsidRPr="00DE4C74" w14:paraId="66A4C9E1" w14:textId="77777777" w:rsidTr="001B47E3">
        <w:trPr>
          <w:trHeight w:val="630"/>
          <w:jc w:val="center"/>
        </w:trPr>
        <w:tc>
          <w:tcPr>
            <w:tcW w:w="3420" w:type="dxa"/>
          </w:tcPr>
          <w:p w14:paraId="4B309336" w14:textId="0871FA7B" w:rsidR="0009296B" w:rsidRPr="00DE4C74" w:rsidRDefault="0009296B" w:rsidP="00A17468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Severe </w:t>
            </w:r>
            <w:r w:rsidR="001D0F44">
              <w:rPr>
                <w:rFonts w:ascii="Times" w:hAnsi="Times"/>
                <w:sz w:val="20"/>
                <w:szCs w:val="20"/>
              </w:rPr>
              <w:t>m</w:t>
            </w:r>
            <w:r>
              <w:rPr>
                <w:rFonts w:ascii="Times" w:hAnsi="Times"/>
                <w:sz w:val="20"/>
                <w:szCs w:val="20"/>
              </w:rPr>
              <w:t xml:space="preserve">ental </w:t>
            </w:r>
            <w:r w:rsidR="001D0F44">
              <w:rPr>
                <w:rFonts w:ascii="Times" w:hAnsi="Times"/>
                <w:sz w:val="20"/>
                <w:szCs w:val="20"/>
              </w:rPr>
              <w:t>i</w:t>
            </w:r>
            <w:r>
              <w:rPr>
                <w:rFonts w:ascii="Times" w:hAnsi="Times"/>
                <w:sz w:val="20"/>
                <w:szCs w:val="20"/>
              </w:rPr>
              <w:t>llness</w:t>
            </w:r>
            <w:r w:rsidR="00E62DE2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</w:rPr>
              <w:t>(parental)</w:t>
            </w:r>
          </w:p>
        </w:tc>
        <w:tc>
          <w:tcPr>
            <w:tcW w:w="1800" w:type="dxa"/>
          </w:tcPr>
          <w:p w14:paraId="2132C648" w14:textId="77777777" w:rsidR="0009296B" w:rsidRDefault="0009296B" w:rsidP="00A17468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January 1, </w:t>
            </w:r>
            <w:r w:rsidRPr="00C24D88">
              <w:rPr>
                <w:rFonts w:ascii="Times" w:hAnsi="Times"/>
                <w:sz w:val="20"/>
                <w:szCs w:val="20"/>
              </w:rPr>
              <w:t>1973</w:t>
            </w:r>
            <w:r>
              <w:rPr>
                <w:rFonts w:ascii="Times" w:hAnsi="Times"/>
                <w:sz w:val="20"/>
                <w:szCs w:val="20"/>
              </w:rPr>
              <w:t>-December 31, 2010</w:t>
            </w:r>
          </w:p>
        </w:tc>
        <w:tc>
          <w:tcPr>
            <w:tcW w:w="1849" w:type="dxa"/>
          </w:tcPr>
          <w:p w14:paraId="33ED6FAE" w14:textId="45927925" w:rsidR="0009296B" w:rsidRPr="008328B3" w:rsidRDefault="003A6DC1" w:rsidP="00A17468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554" w:type="dxa"/>
          </w:tcPr>
          <w:p w14:paraId="36E2308A" w14:textId="77777777" w:rsidR="0009296B" w:rsidRPr="00DE4C74" w:rsidRDefault="0009296B" w:rsidP="00A17468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1E6CFF2B" w14:textId="77777777" w:rsidR="0009296B" w:rsidRPr="00F6651A" w:rsidRDefault="0009296B" w:rsidP="00A17468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6651A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278" w:type="dxa"/>
          </w:tcPr>
          <w:p w14:paraId="5685D0B6" w14:textId="77777777" w:rsidR="0009296B" w:rsidRPr="00F6651A" w:rsidRDefault="0009296B" w:rsidP="00A17468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F6651A">
              <w:rPr>
                <w:rFonts w:ascii="Times" w:hAnsi="Times"/>
                <w:sz w:val="20"/>
                <w:szCs w:val="20"/>
              </w:rPr>
              <w:t>-</w:t>
            </w:r>
          </w:p>
        </w:tc>
      </w:tr>
      <w:tr w:rsidR="0009296B" w:rsidRPr="00DE4C74" w14:paraId="381C0BC3" w14:textId="77777777" w:rsidTr="001B47E3">
        <w:trPr>
          <w:trHeight w:val="630"/>
          <w:jc w:val="center"/>
        </w:trPr>
        <w:tc>
          <w:tcPr>
            <w:tcW w:w="3420" w:type="dxa"/>
          </w:tcPr>
          <w:p w14:paraId="5AE1AEED" w14:textId="6ECA233B" w:rsidR="0009296B" w:rsidRDefault="0009296B" w:rsidP="00A17468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   Bipolar </w:t>
            </w:r>
            <w:r w:rsidR="001D0F44">
              <w:rPr>
                <w:rFonts w:ascii="Times" w:hAnsi="Times"/>
                <w:sz w:val="20"/>
                <w:szCs w:val="20"/>
              </w:rPr>
              <w:t>d</w:t>
            </w:r>
            <w:r>
              <w:rPr>
                <w:rFonts w:ascii="Times" w:hAnsi="Times"/>
                <w:sz w:val="20"/>
                <w:szCs w:val="20"/>
              </w:rPr>
              <w:t>isorder</w:t>
            </w:r>
          </w:p>
        </w:tc>
        <w:tc>
          <w:tcPr>
            <w:tcW w:w="1800" w:type="dxa"/>
          </w:tcPr>
          <w:p w14:paraId="78EF798A" w14:textId="77777777" w:rsidR="0009296B" w:rsidRDefault="0009296B" w:rsidP="00A17468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849" w:type="dxa"/>
          </w:tcPr>
          <w:p w14:paraId="16169E65" w14:textId="77777777" w:rsidR="0009296B" w:rsidRPr="00E71767" w:rsidRDefault="0009296B" w:rsidP="00A17468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71767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554" w:type="dxa"/>
          </w:tcPr>
          <w:p w14:paraId="7CC73485" w14:textId="77777777" w:rsidR="0009296B" w:rsidRPr="00E71767" w:rsidRDefault="0009296B" w:rsidP="00A17468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71767">
              <w:rPr>
                <w:rFonts w:ascii="Times" w:hAnsi="Times"/>
                <w:sz w:val="20"/>
                <w:szCs w:val="20"/>
              </w:rPr>
              <w:t>296.1, 296.3, 296.8</w:t>
            </w:r>
          </w:p>
        </w:tc>
        <w:tc>
          <w:tcPr>
            <w:tcW w:w="1530" w:type="dxa"/>
          </w:tcPr>
          <w:p w14:paraId="0136DC7D" w14:textId="77777777" w:rsidR="0009296B" w:rsidRPr="00E71767" w:rsidRDefault="0009296B" w:rsidP="00A17468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71767">
              <w:rPr>
                <w:rFonts w:ascii="Times" w:hAnsi="Times"/>
                <w:sz w:val="20"/>
                <w:szCs w:val="20"/>
              </w:rPr>
              <w:t>296A, 296</w:t>
            </w:r>
            <w:r>
              <w:rPr>
                <w:rFonts w:ascii="Times" w:hAnsi="Times"/>
                <w:sz w:val="20"/>
                <w:szCs w:val="20"/>
              </w:rPr>
              <w:t>C</w:t>
            </w:r>
            <w:r w:rsidRPr="00E71767">
              <w:rPr>
                <w:rFonts w:ascii="Times" w:hAnsi="Times"/>
                <w:sz w:val="20"/>
                <w:szCs w:val="20"/>
              </w:rPr>
              <w:t>-296E, 296W</w:t>
            </w:r>
          </w:p>
        </w:tc>
        <w:tc>
          <w:tcPr>
            <w:tcW w:w="1278" w:type="dxa"/>
          </w:tcPr>
          <w:p w14:paraId="30B558CA" w14:textId="77777777" w:rsidR="0009296B" w:rsidRPr="00105265" w:rsidRDefault="0009296B" w:rsidP="00A17468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105265">
              <w:rPr>
                <w:rFonts w:ascii="Times" w:hAnsi="Times"/>
                <w:sz w:val="20"/>
                <w:szCs w:val="20"/>
              </w:rPr>
              <w:t>F30-F31</w:t>
            </w:r>
          </w:p>
        </w:tc>
      </w:tr>
      <w:tr w:rsidR="0009296B" w:rsidRPr="00DE4C74" w14:paraId="5509AFFA" w14:textId="77777777" w:rsidTr="001B47E3">
        <w:trPr>
          <w:trHeight w:val="513"/>
          <w:jc w:val="center"/>
        </w:trPr>
        <w:tc>
          <w:tcPr>
            <w:tcW w:w="3420" w:type="dxa"/>
          </w:tcPr>
          <w:p w14:paraId="26FBF6AB" w14:textId="21BBF6C8" w:rsidR="0009296B" w:rsidRDefault="0009296B" w:rsidP="00A17468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   Schizophrenia </w:t>
            </w:r>
            <w:r w:rsidR="001D0F44">
              <w:rPr>
                <w:rFonts w:ascii="Times" w:hAnsi="Times"/>
                <w:sz w:val="20"/>
                <w:szCs w:val="20"/>
              </w:rPr>
              <w:t>s</w:t>
            </w:r>
            <w:r>
              <w:rPr>
                <w:rFonts w:ascii="Times" w:hAnsi="Times"/>
                <w:sz w:val="20"/>
                <w:szCs w:val="20"/>
              </w:rPr>
              <w:t xml:space="preserve">pectrum </w:t>
            </w:r>
            <w:r w:rsidR="001D0F44">
              <w:rPr>
                <w:rFonts w:ascii="Times" w:hAnsi="Times"/>
                <w:sz w:val="20"/>
                <w:szCs w:val="20"/>
              </w:rPr>
              <w:t>d</w:t>
            </w:r>
            <w:r>
              <w:rPr>
                <w:rFonts w:ascii="Times" w:hAnsi="Times"/>
                <w:sz w:val="20"/>
                <w:szCs w:val="20"/>
              </w:rPr>
              <w:t>isorders</w:t>
            </w:r>
          </w:p>
        </w:tc>
        <w:tc>
          <w:tcPr>
            <w:tcW w:w="1800" w:type="dxa"/>
          </w:tcPr>
          <w:p w14:paraId="577736D7" w14:textId="77777777" w:rsidR="0009296B" w:rsidRDefault="0009296B" w:rsidP="00A17468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849" w:type="dxa"/>
          </w:tcPr>
          <w:p w14:paraId="137FC7DA" w14:textId="77777777" w:rsidR="0009296B" w:rsidRPr="008328B3" w:rsidRDefault="0009296B" w:rsidP="00A17468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328B3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554" w:type="dxa"/>
          </w:tcPr>
          <w:p w14:paraId="28229F55" w14:textId="77777777" w:rsidR="0009296B" w:rsidRPr="008328B3" w:rsidRDefault="0009296B" w:rsidP="00A17468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328B3">
              <w:rPr>
                <w:rFonts w:ascii="Times" w:hAnsi="Times"/>
                <w:sz w:val="20"/>
                <w:szCs w:val="20"/>
              </w:rPr>
              <w:t>295</w:t>
            </w:r>
            <w:r>
              <w:rPr>
                <w:rFonts w:ascii="Times" w:hAnsi="Times"/>
                <w:sz w:val="20"/>
                <w:szCs w:val="20"/>
              </w:rPr>
              <w:t>,</w:t>
            </w:r>
            <w:r w:rsidRPr="00E71767">
              <w:rPr>
                <w:rFonts w:ascii="Times" w:hAnsi="Times"/>
                <w:color w:val="FF0000"/>
                <w:sz w:val="20"/>
                <w:szCs w:val="20"/>
              </w:rPr>
              <w:t xml:space="preserve"> </w:t>
            </w:r>
            <w:r w:rsidRPr="00E71767">
              <w:rPr>
                <w:rFonts w:ascii="Times" w:hAnsi="Times"/>
                <w:sz w:val="20"/>
                <w:szCs w:val="20"/>
              </w:rPr>
              <w:t>297-299</w:t>
            </w:r>
          </w:p>
        </w:tc>
        <w:tc>
          <w:tcPr>
            <w:tcW w:w="1530" w:type="dxa"/>
          </w:tcPr>
          <w:p w14:paraId="53474F01" w14:textId="77777777" w:rsidR="0009296B" w:rsidRDefault="0009296B" w:rsidP="00A17468">
            <w:pPr>
              <w:spacing w:after="0" w:line="240" w:lineRule="auto"/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AB16D6">
              <w:rPr>
                <w:rFonts w:ascii="Times" w:hAnsi="Times"/>
                <w:sz w:val="20"/>
                <w:szCs w:val="20"/>
              </w:rPr>
              <w:t>295</w:t>
            </w:r>
            <w:r>
              <w:rPr>
                <w:rFonts w:ascii="Times" w:hAnsi="Times"/>
                <w:sz w:val="20"/>
                <w:szCs w:val="20"/>
              </w:rPr>
              <w:t>A-295G, 295W, 295X, 297-298</w:t>
            </w:r>
          </w:p>
        </w:tc>
        <w:tc>
          <w:tcPr>
            <w:tcW w:w="1278" w:type="dxa"/>
          </w:tcPr>
          <w:p w14:paraId="71AEAC02" w14:textId="77777777" w:rsidR="0009296B" w:rsidRPr="00105265" w:rsidRDefault="0009296B" w:rsidP="00A17468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105265">
              <w:rPr>
                <w:rFonts w:ascii="Times" w:hAnsi="Times"/>
                <w:sz w:val="20"/>
                <w:szCs w:val="20"/>
              </w:rPr>
              <w:t>F20</w:t>
            </w:r>
            <w:r w:rsidRPr="00E71767">
              <w:rPr>
                <w:rFonts w:ascii="Times" w:hAnsi="Times"/>
                <w:sz w:val="20"/>
                <w:szCs w:val="20"/>
              </w:rPr>
              <w:t>-F29</w:t>
            </w:r>
          </w:p>
        </w:tc>
      </w:tr>
      <w:tr w:rsidR="0009296B" w:rsidRPr="00DE4C74" w14:paraId="1A37CD45" w14:textId="77777777" w:rsidTr="001B47E3">
        <w:trPr>
          <w:trHeight w:val="459"/>
          <w:jc w:val="center"/>
        </w:trPr>
        <w:tc>
          <w:tcPr>
            <w:tcW w:w="3420" w:type="dxa"/>
            <w:tcBorders>
              <w:bottom w:val="single" w:sz="4" w:space="0" w:color="auto"/>
            </w:tcBorders>
          </w:tcPr>
          <w:p w14:paraId="71DB07E4" w14:textId="0A25367E" w:rsidR="0009296B" w:rsidRPr="00DE4C74" w:rsidRDefault="001D0F44" w:rsidP="00A17468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Inpatient s</w:t>
            </w:r>
            <w:r w:rsidR="0009296B">
              <w:rPr>
                <w:rFonts w:ascii="Times" w:hAnsi="Times"/>
                <w:sz w:val="20"/>
                <w:szCs w:val="20"/>
              </w:rPr>
              <w:t xml:space="preserve">ubstance </w:t>
            </w:r>
            <w:r>
              <w:rPr>
                <w:rFonts w:ascii="Times" w:hAnsi="Times"/>
                <w:sz w:val="20"/>
                <w:szCs w:val="20"/>
              </w:rPr>
              <w:t>a</w:t>
            </w:r>
            <w:r w:rsidR="0009296B">
              <w:rPr>
                <w:rFonts w:ascii="Times" w:hAnsi="Times"/>
                <w:sz w:val="20"/>
                <w:szCs w:val="20"/>
              </w:rPr>
              <w:t>buse</w:t>
            </w:r>
            <w:r w:rsidR="00E62DE2">
              <w:rPr>
                <w:rFonts w:ascii="Times" w:hAnsi="Times"/>
                <w:sz w:val="20"/>
                <w:szCs w:val="20"/>
              </w:rPr>
              <w:t xml:space="preserve"> </w:t>
            </w:r>
            <w:r w:rsidR="0009296B">
              <w:rPr>
                <w:rFonts w:ascii="Times" w:hAnsi="Times"/>
                <w:sz w:val="20"/>
                <w:szCs w:val="20"/>
              </w:rPr>
              <w:t>(parental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94F5559" w14:textId="77777777" w:rsidR="0009296B" w:rsidRDefault="0009296B" w:rsidP="00E62DE2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January 1, </w:t>
            </w:r>
            <w:r w:rsidRPr="00C24D88">
              <w:rPr>
                <w:rFonts w:ascii="Times" w:hAnsi="Times"/>
                <w:sz w:val="20"/>
                <w:szCs w:val="20"/>
              </w:rPr>
              <w:t>1973</w:t>
            </w:r>
            <w:r>
              <w:rPr>
                <w:rFonts w:ascii="Times" w:hAnsi="Times"/>
                <w:sz w:val="20"/>
                <w:szCs w:val="20"/>
              </w:rPr>
              <w:t>-December 31, 2010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038A1BF7" w14:textId="5A794B3E" w:rsidR="0009296B" w:rsidRPr="008328B3" w:rsidRDefault="003A6DC1" w:rsidP="00E62DE2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645F8408" w14:textId="77777777" w:rsidR="0009296B" w:rsidRPr="00DE4C74" w:rsidRDefault="0009296B" w:rsidP="00A17468">
            <w:pPr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71767">
              <w:rPr>
                <w:rFonts w:ascii="Times" w:hAnsi="Times"/>
                <w:sz w:val="20"/>
                <w:szCs w:val="20"/>
              </w:rPr>
              <w:t>291, 303, 30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F5914AD" w14:textId="77777777" w:rsidR="0009296B" w:rsidRDefault="0009296B" w:rsidP="00A17468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AB16D6">
              <w:rPr>
                <w:rFonts w:ascii="Times" w:hAnsi="Times"/>
                <w:sz w:val="20"/>
                <w:szCs w:val="20"/>
              </w:rPr>
              <w:t>303-305</w:t>
            </w:r>
          </w:p>
          <w:p w14:paraId="577B0EA8" w14:textId="6435DA64" w:rsidR="0009296B" w:rsidRPr="00AC1578" w:rsidRDefault="0009296B" w:rsidP="00A17468">
            <w:pPr>
              <w:spacing w:after="0" w:line="240" w:lineRule="auto"/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AB16D6">
              <w:rPr>
                <w:rFonts w:ascii="Times" w:hAnsi="Times"/>
                <w:sz w:val="20"/>
                <w:szCs w:val="20"/>
              </w:rPr>
              <w:t>(except 305</w:t>
            </w:r>
            <w:r>
              <w:rPr>
                <w:rFonts w:ascii="Times" w:hAnsi="Times"/>
                <w:sz w:val="20"/>
                <w:szCs w:val="20"/>
              </w:rPr>
              <w:t>B</w:t>
            </w:r>
            <w:r w:rsidRPr="00AB16D6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26EE2CC2" w14:textId="77777777" w:rsidR="0009296B" w:rsidRPr="00AC1578" w:rsidRDefault="0009296B" w:rsidP="00E62DE2">
            <w:pPr>
              <w:spacing w:after="0" w:line="240" w:lineRule="auto"/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105265">
              <w:rPr>
                <w:rFonts w:ascii="Times" w:hAnsi="Times"/>
                <w:sz w:val="20"/>
                <w:szCs w:val="20"/>
              </w:rPr>
              <w:t>F10-F19 (except F17)</w:t>
            </w:r>
          </w:p>
        </w:tc>
      </w:tr>
      <w:tr w:rsidR="0009296B" w:rsidRPr="00DE4C74" w14:paraId="26CDFAF5" w14:textId="77777777" w:rsidTr="001B47E3">
        <w:trPr>
          <w:trHeight w:val="197"/>
          <w:jc w:val="center"/>
        </w:trPr>
        <w:tc>
          <w:tcPr>
            <w:tcW w:w="5220" w:type="dxa"/>
            <w:gridSpan w:val="2"/>
            <w:tcBorders>
              <w:top w:val="single" w:sz="4" w:space="0" w:color="auto"/>
            </w:tcBorders>
          </w:tcPr>
          <w:p w14:paraId="5FA667DE" w14:textId="3DAC2F2C" w:rsidR="0009296B" w:rsidRDefault="0009296B" w:rsidP="00A17468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09296B">
              <w:rPr>
                <w:rFonts w:ascii="Times" w:hAnsi="Times"/>
                <w:sz w:val="16"/>
                <w:szCs w:val="16"/>
              </w:rPr>
              <w:t xml:space="preserve">Note: </w:t>
            </w:r>
            <w:r>
              <w:rPr>
                <w:rFonts w:ascii="Times" w:hAnsi="Times"/>
                <w:sz w:val="16"/>
                <w:szCs w:val="16"/>
              </w:rPr>
              <w:t xml:space="preserve">All </w:t>
            </w:r>
            <w:r w:rsidRPr="0009296B">
              <w:rPr>
                <w:rFonts w:ascii="Times" w:hAnsi="Times"/>
                <w:i/>
                <w:sz w:val="16"/>
                <w:szCs w:val="16"/>
              </w:rPr>
              <w:t>ICD</w:t>
            </w:r>
            <w:r>
              <w:rPr>
                <w:rFonts w:ascii="Times" w:hAnsi="Times"/>
                <w:sz w:val="16"/>
                <w:szCs w:val="16"/>
              </w:rPr>
              <w:t xml:space="preserve"> codes derived from the National Patient Register.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0DEBA896" w14:textId="77777777" w:rsidR="0009296B" w:rsidRPr="008328B3" w:rsidRDefault="0009296B" w:rsidP="00A17468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24AF3C6A" w14:textId="77777777" w:rsidR="0009296B" w:rsidRPr="00E71767" w:rsidRDefault="0009296B" w:rsidP="00A17468">
            <w:pPr>
              <w:spacing w:after="0" w:line="24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1AD71A4" w14:textId="77777777" w:rsidR="0009296B" w:rsidRPr="00AB16D6" w:rsidRDefault="0009296B" w:rsidP="00A17468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25ED9731" w14:textId="77777777" w:rsidR="0009296B" w:rsidRPr="00105265" w:rsidRDefault="0009296B" w:rsidP="00A17468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</w:tr>
    </w:tbl>
    <w:p w14:paraId="1301DA52" w14:textId="2DCB48D6" w:rsidR="00BE0BB3" w:rsidRDefault="00BE0BB3" w:rsidP="00263178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BE0BB3" w:rsidSect="007C72B9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XSpec="center" w:tblpY="1054"/>
        <w:tblW w:w="10306" w:type="dxa"/>
        <w:tblLook w:val="04A0" w:firstRow="1" w:lastRow="0" w:firstColumn="1" w:lastColumn="0" w:noHBand="0" w:noVBand="1"/>
      </w:tblPr>
      <w:tblGrid>
        <w:gridCol w:w="4660"/>
        <w:gridCol w:w="1733"/>
        <w:gridCol w:w="1942"/>
        <w:gridCol w:w="1971"/>
      </w:tblGrid>
      <w:tr w:rsidR="00A20AD2" w:rsidRPr="001A1483" w14:paraId="15BBED04" w14:textId="77777777" w:rsidTr="003E5920">
        <w:tc>
          <w:tcPr>
            <w:tcW w:w="10306" w:type="dxa"/>
            <w:gridSpan w:val="4"/>
            <w:tcBorders>
              <w:bottom w:val="single" w:sz="4" w:space="0" w:color="auto"/>
            </w:tcBorders>
          </w:tcPr>
          <w:p w14:paraId="5BF30962" w14:textId="43E15FDD" w:rsidR="00A20AD2" w:rsidRPr="0052695B" w:rsidRDefault="008A4390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upplementary Table </w:t>
            </w:r>
            <w:r w:rsidR="00CB0FC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A20AD2" w:rsidRPr="0052695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A20AD2"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Associations between covariates and offspring and parental suicidal behavior.</w:t>
            </w:r>
          </w:p>
        </w:tc>
      </w:tr>
      <w:tr w:rsidR="003E5920" w:rsidRPr="001A1483" w14:paraId="5162C46E" w14:textId="77777777" w:rsidTr="003E5920">
        <w:tc>
          <w:tcPr>
            <w:tcW w:w="4660" w:type="dxa"/>
            <w:tcBorders>
              <w:top w:val="single" w:sz="4" w:space="0" w:color="auto"/>
            </w:tcBorders>
          </w:tcPr>
          <w:p w14:paraId="7AB8DE12" w14:textId="77777777" w:rsidR="003E5920" w:rsidRDefault="003E5920" w:rsidP="00A1746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3B1A0B" w14:textId="2A5AFC63" w:rsidR="003E5920" w:rsidRDefault="003E5920" w:rsidP="003E59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</w:tr>
      <w:tr w:rsidR="00A20AD2" w:rsidRPr="001A1483" w14:paraId="504E1BD2" w14:textId="77777777" w:rsidTr="003E5920">
        <w:tc>
          <w:tcPr>
            <w:tcW w:w="4660" w:type="dxa"/>
            <w:tcBorders>
              <w:bottom w:val="single" w:sz="4" w:space="0" w:color="auto"/>
            </w:tcBorders>
          </w:tcPr>
          <w:p w14:paraId="4C9DB172" w14:textId="18A8484D" w:rsidR="00A20AD2" w:rsidRPr="0052695B" w:rsidRDefault="00A17468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A20AD2" w:rsidRPr="0052695B">
              <w:rPr>
                <w:rFonts w:ascii="Times New Roman" w:hAnsi="Times New Roman" w:cs="Times New Roman"/>
                <w:sz w:val="20"/>
                <w:szCs w:val="20"/>
              </w:rPr>
              <w:t>ffspring-Specific Covariates</w:t>
            </w:r>
            <w:r w:rsidR="003E59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AD404C" w14:textId="77777777" w:rsidR="00A20AD2" w:rsidRPr="0052695B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>Offspring Suicidal Behavior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88944E" w14:textId="77777777" w:rsidR="00A20AD2" w:rsidRPr="0052695B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>Maternal Suicidal Behavior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AE2F01" w14:textId="77777777" w:rsidR="00A20AD2" w:rsidRPr="0052695B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>Paternal Suicidal Behavior</w:t>
            </w:r>
          </w:p>
        </w:tc>
      </w:tr>
      <w:tr w:rsidR="00A20AD2" w:rsidRPr="001A1483" w14:paraId="5305FA63" w14:textId="77777777" w:rsidTr="00A20AD2">
        <w:tc>
          <w:tcPr>
            <w:tcW w:w="4660" w:type="dxa"/>
            <w:tcBorders>
              <w:top w:val="single" w:sz="4" w:space="0" w:color="auto"/>
            </w:tcBorders>
          </w:tcPr>
          <w:p w14:paraId="5F8E14B0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Year of birth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68BC9620" w14:textId="77777777" w:rsidR="00A20AD2" w:rsidRPr="0052695B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>0.96 (0.96-0.96)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14:paraId="25D842F0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748CA795" w14:textId="77777777" w:rsidR="00A20AD2" w:rsidRPr="001A7A37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A37">
              <w:rPr>
                <w:rFonts w:ascii="Times New Roman" w:hAnsi="Times New Roman" w:cs="Times New Roman"/>
                <w:sz w:val="20"/>
                <w:szCs w:val="20"/>
              </w:rPr>
              <w:t>0.98 (0.98-0.98)</w:t>
            </w:r>
          </w:p>
        </w:tc>
      </w:tr>
      <w:tr w:rsidR="00A20AD2" w:rsidRPr="001A1483" w14:paraId="1E755A3E" w14:textId="77777777" w:rsidTr="00A20AD2">
        <w:tc>
          <w:tcPr>
            <w:tcW w:w="4660" w:type="dxa"/>
          </w:tcPr>
          <w:p w14:paraId="27637A2A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1733" w:type="dxa"/>
          </w:tcPr>
          <w:p w14:paraId="2E525AB3" w14:textId="77777777" w:rsidR="00A20AD2" w:rsidRPr="0052695B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>1.21 (1.19-1.22)</w:t>
            </w:r>
          </w:p>
        </w:tc>
        <w:tc>
          <w:tcPr>
            <w:tcW w:w="1942" w:type="dxa"/>
          </w:tcPr>
          <w:p w14:paraId="286E5CC5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0.99 (0.98-1.00)</w:t>
            </w:r>
          </w:p>
        </w:tc>
        <w:tc>
          <w:tcPr>
            <w:tcW w:w="1971" w:type="dxa"/>
          </w:tcPr>
          <w:p w14:paraId="2CE9BFF1" w14:textId="77777777" w:rsidR="00A20AD2" w:rsidRPr="001A7A37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A37">
              <w:rPr>
                <w:rFonts w:ascii="Times New Roman" w:hAnsi="Times New Roman" w:cs="Times New Roman"/>
                <w:sz w:val="20"/>
                <w:szCs w:val="20"/>
              </w:rPr>
              <w:t>1.01 (0.99-1.02)</w:t>
            </w:r>
          </w:p>
        </w:tc>
      </w:tr>
      <w:tr w:rsidR="00A20AD2" w:rsidRPr="001A1483" w14:paraId="01934D84" w14:textId="77777777" w:rsidTr="00A20AD2">
        <w:tc>
          <w:tcPr>
            <w:tcW w:w="4660" w:type="dxa"/>
          </w:tcPr>
          <w:p w14:paraId="1713C043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Multiple birth</w:t>
            </w:r>
          </w:p>
        </w:tc>
        <w:tc>
          <w:tcPr>
            <w:tcW w:w="1733" w:type="dxa"/>
          </w:tcPr>
          <w:p w14:paraId="6BC3859B" w14:textId="77777777" w:rsidR="00A20AD2" w:rsidRPr="0052695B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>0.82 (0.78-0.87)</w:t>
            </w:r>
          </w:p>
        </w:tc>
        <w:tc>
          <w:tcPr>
            <w:tcW w:w="1942" w:type="dxa"/>
          </w:tcPr>
          <w:p w14:paraId="46E97F26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0.98 (0.93-1.02)</w:t>
            </w:r>
          </w:p>
        </w:tc>
        <w:tc>
          <w:tcPr>
            <w:tcW w:w="1971" w:type="dxa"/>
          </w:tcPr>
          <w:p w14:paraId="06BFA7C1" w14:textId="77777777" w:rsidR="00A20AD2" w:rsidRPr="001A7A37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A37">
              <w:rPr>
                <w:rFonts w:ascii="Times New Roman" w:hAnsi="Times New Roman" w:cs="Times New Roman"/>
                <w:sz w:val="20"/>
                <w:szCs w:val="20"/>
              </w:rPr>
              <w:t>0.91 (0.86-0.95)</w:t>
            </w:r>
          </w:p>
        </w:tc>
      </w:tr>
      <w:tr w:rsidR="00A20AD2" w:rsidRPr="001A1483" w14:paraId="2DEF0674" w14:textId="77777777" w:rsidTr="00A20AD2">
        <w:tc>
          <w:tcPr>
            <w:tcW w:w="4660" w:type="dxa"/>
          </w:tcPr>
          <w:p w14:paraId="0B116F7D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Parity</w:t>
            </w:r>
          </w:p>
        </w:tc>
        <w:tc>
          <w:tcPr>
            <w:tcW w:w="1733" w:type="dxa"/>
          </w:tcPr>
          <w:p w14:paraId="36EEBA2C" w14:textId="77777777" w:rsidR="00A20AD2" w:rsidRPr="001A1483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42" w:type="dxa"/>
          </w:tcPr>
          <w:p w14:paraId="7F68EBF5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</w:tcPr>
          <w:p w14:paraId="7731008D" w14:textId="77777777" w:rsidR="00A20AD2" w:rsidRPr="001A7A37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0AD2" w:rsidRPr="001A1483" w14:paraId="1C3593D7" w14:textId="77777777" w:rsidTr="00A20AD2">
        <w:tc>
          <w:tcPr>
            <w:tcW w:w="4660" w:type="dxa"/>
          </w:tcPr>
          <w:p w14:paraId="45D752E7" w14:textId="266B9CAE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   First</w:t>
            </w:r>
            <w:r w:rsidR="003E59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33" w:type="dxa"/>
          </w:tcPr>
          <w:p w14:paraId="70943BAF" w14:textId="77777777" w:rsidR="00A20AD2" w:rsidRPr="0052695B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42" w:type="dxa"/>
          </w:tcPr>
          <w:p w14:paraId="01C2ABA1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71" w:type="dxa"/>
          </w:tcPr>
          <w:p w14:paraId="243EE721" w14:textId="77777777" w:rsidR="00A20AD2" w:rsidRPr="001A7A37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A3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20AD2" w:rsidRPr="001A1483" w14:paraId="65C8203E" w14:textId="77777777" w:rsidTr="00A20AD2">
        <w:tc>
          <w:tcPr>
            <w:tcW w:w="4660" w:type="dxa"/>
          </w:tcPr>
          <w:p w14:paraId="4E756816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   Second</w:t>
            </w:r>
          </w:p>
        </w:tc>
        <w:tc>
          <w:tcPr>
            <w:tcW w:w="1733" w:type="dxa"/>
          </w:tcPr>
          <w:p w14:paraId="0926EAB0" w14:textId="77777777" w:rsidR="00A20AD2" w:rsidRPr="0052695B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>1.04 (1.02-1.06)</w:t>
            </w:r>
          </w:p>
        </w:tc>
        <w:tc>
          <w:tcPr>
            <w:tcW w:w="1942" w:type="dxa"/>
          </w:tcPr>
          <w:p w14:paraId="35061B7C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0.93 (0.92-0.95)</w:t>
            </w:r>
          </w:p>
        </w:tc>
        <w:tc>
          <w:tcPr>
            <w:tcW w:w="1971" w:type="dxa"/>
          </w:tcPr>
          <w:p w14:paraId="46592AB4" w14:textId="77777777" w:rsidR="00A20AD2" w:rsidRPr="001A7A37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A37">
              <w:rPr>
                <w:rFonts w:ascii="Times New Roman" w:hAnsi="Times New Roman" w:cs="Times New Roman"/>
                <w:sz w:val="20"/>
                <w:szCs w:val="20"/>
              </w:rPr>
              <w:t>0.87 (0.85-0.88)</w:t>
            </w:r>
          </w:p>
        </w:tc>
      </w:tr>
      <w:tr w:rsidR="00A20AD2" w:rsidRPr="001A1483" w14:paraId="03015BE0" w14:textId="77777777" w:rsidTr="00A20AD2">
        <w:tc>
          <w:tcPr>
            <w:tcW w:w="4660" w:type="dxa"/>
          </w:tcPr>
          <w:p w14:paraId="4989D718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   Third</w:t>
            </w:r>
          </w:p>
        </w:tc>
        <w:tc>
          <w:tcPr>
            <w:tcW w:w="1733" w:type="dxa"/>
          </w:tcPr>
          <w:p w14:paraId="480D9520" w14:textId="77777777" w:rsidR="00A20AD2" w:rsidRPr="0052695B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>1.13 (1.10-1.15)</w:t>
            </w:r>
          </w:p>
        </w:tc>
        <w:tc>
          <w:tcPr>
            <w:tcW w:w="1942" w:type="dxa"/>
          </w:tcPr>
          <w:p w14:paraId="4C1ECB8F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1.16 (1.14-1.18)</w:t>
            </w:r>
          </w:p>
        </w:tc>
        <w:tc>
          <w:tcPr>
            <w:tcW w:w="1971" w:type="dxa"/>
          </w:tcPr>
          <w:p w14:paraId="54740C1B" w14:textId="77777777" w:rsidR="00A20AD2" w:rsidRPr="001A7A37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A37">
              <w:rPr>
                <w:rFonts w:ascii="Times New Roman" w:hAnsi="Times New Roman" w:cs="Times New Roman"/>
                <w:sz w:val="20"/>
                <w:szCs w:val="20"/>
              </w:rPr>
              <w:t>0.97 (0.95-0.99)</w:t>
            </w:r>
          </w:p>
        </w:tc>
      </w:tr>
      <w:tr w:rsidR="00A20AD2" w:rsidRPr="001A1483" w14:paraId="10D01960" w14:textId="77777777" w:rsidTr="00A20AD2">
        <w:tc>
          <w:tcPr>
            <w:tcW w:w="4660" w:type="dxa"/>
          </w:tcPr>
          <w:p w14:paraId="662E61B6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   Fourth or higher</w:t>
            </w:r>
          </w:p>
        </w:tc>
        <w:tc>
          <w:tcPr>
            <w:tcW w:w="1733" w:type="dxa"/>
          </w:tcPr>
          <w:p w14:paraId="1C676BF2" w14:textId="77777777" w:rsidR="00A20AD2" w:rsidRPr="0052695B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>1.37 (1.34-1.41)</w:t>
            </w:r>
          </w:p>
        </w:tc>
        <w:tc>
          <w:tcPr>
            <w:tcW w:w="1942" w:type="dxa"/>
          </w:tcPr>
          <w:p w14:paraId="46A4F1D0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1.72 (1.68-1.76)</w:t>
            </w:r>
          </w:p>
        </w:tc>
        <w:tc>
          <w:tcPr>
            <w:tcW w:w="1971" w:type="dxa"/>
          </w:tcPr>
          <w:p w14:paraId="40DD9CAB" w14:textId="77777777" w:rsidR="00A20AD2" w:rsidRPr="001A7A37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A37">
              <w:rPr>
                <w:rFonts w:ascii="Times New Roman" w:hAnsi="Times New Roman" w:cs="Times New Roman"/>
                <w:sz w:val="20"/>
                <w:szCs w:val="20"/>
              </w:rPr>
              <w:t>1.36 (1.33-1.40)</w:t>
            </w:r>
          </w:p>
        </w:tc>
      </w:tr>
      <w:tr w:rsidR="00A20AD2" w:rsidRPr="001A1483" w14:paraId="0A07D98B" w14:textId="77777777" w:rsidTr="00A20AD2">
        <w:tc>
          <w:tcPr>
            <w:tcW w:w="4660" w:type="dxa"/>
          </w:tcPr>
          <w:p w14:paraId="1A6A35C5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Maternal age at childbearing</w:t>
            </w:r>
          </w:p>
        </w:tc>
        <w:tc>
          <w:tcPr>
            <w:tcW w:w="1733" w:type="dxa"/>
          </w:tcPr>
          <w:p w14:paraId="779D7B63" w14:textId="77777777" w:rsidR="00A20AD2" w:rsidRPr="001A1483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42" w:type="dxa"/>
          </w:tcPr>
          <w:p w14:paraId="6F938756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</w:tcPr>
          <w:p w14:paraId="09BBF08C" w14:textId="77777777" w:rsidR="00A20AD2" w:rsidRPr="001A7A37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0AD2" w:rsidRPr="001A1483" w14:paraId="48CF389C" w14:textId="77777777" w:rsidTr="00A20AD2">
        <w:tc>
          <w:tcPr>
            <w:tcW w:w="4660" w:type="dxa"/>
          </w:tcPr>
          <w:p w14:paraId="6A316330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   ≤19</w:t>
            </w:r>
          </w:p>
        </w:tc>
        <w:tc>
          <w:tcPr>
            <w:tcW w:w="1733" w:type="dxa"/>
          </w:tcPr>
          <w:p w14:paraId="03B72366" w14:textId="77777777" w:rsidR="00A20AD2" w:rsidRPr="0052695B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>2.05 (1.99-2.11)</w:t>
            </w:r>
          </w:p>
        </w:tc>
        <w:tc>
          <w:tcPr>
            <w:tcW w:w="1942" w:type="dxa"/>
          </w:tcPr>
          <w:p w14:paraId="23D5B64E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3.10 (3.02-3.18)</w:t>
            </w:r>
          </w:p>
        </w:tc>
        <w:tc>
          <w:tcPr>
            <w:tcW w:w="1971" w:type="dxa"/>
          </w:tcPr>
          <w:p w14:paraId="58BF954B" w14:textId="77777777" w:rsidR="00A20AD2" w:rsidRPr="001A7A37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A37">
              <w:rPr>
                <w:rFonts w:ascii="Times New Roman" w:hAnsi="Times New Roman" w:cs="Times New Roman"/>
                <w:sz w:val="20"/>
                <w:szCs w:val="20"/>
              </w:rPr>
              <w:t>2.91 (2.83-2.99)</w:t>
            </w:r>
          </w:p>
        </w:tc>
      </w:tr>
      <w:tr w:rsidR="00A20AD2" w:rsidRPr="001A1483" w14:paraId="2222DDDE" w14:textId="77777777" w:rsidTr="00A20AD2">
        <w:tc>
          <w:tcPr>
            <w:tcW w:w="4660" w:type="dxa"/>
          </w:tcPr>
          <w:p w14:paraId="50BB94C2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   20-24</w:t>
            </w:r>
          </w:p>
        </w:tc>
        <w:tc>
          <w:tcPr>
            <w:tcW w:w="1733" w:type="dxa"/>
          </w:tcPr>
          <w:p w14:paraId="4746B962" w14:textId="77777777" w:rsidR="00A20AD2" w:rsidRPr="0052695B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>1.35 (1.33-1.38)</w:t>
            </w:r>
          </w:p>
        </w:tc>
        <w:tc>
          <w:tcPr>
            <w:tcW w:w="1942" w:type="dxa"/>
          </w:tcPr>
          <w:p w14:paraId="7F42B572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1.57 (1.55-1.60)</w:t>
            </w:r>
          </w:p>
        </w:tc>
        <w:tc>
          <w:tcPr>
            <w:tcW w:w="1971" w:type="dxa"/>
          </w:tcPr>
          <w:p w14:paraId="3D37D63E" w14:textId="77777777" w:rsidR="00A20AD2" w:rsidRPr="001A7A37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A37">
              <w:rPr>
                <w:rFonts w:ascii="Times New Roman" w:hAnsi="Times New Roman" w:cs="Times New Roman"/>
                <w:sz w:val="20"/>
                <w:szCs w:val="20"/>
              </w:rPr>
              <w:t>1.56 (1.53-1.59)</w:t>
            </w:r>
          </w:p>
        </w:tc>
      </w:tr>
      <w:tr w:rsidR="00A20AD2" w:rsidRPr="001A1483" w14:paraId="162222B8" w14:textId="77777777" w:rsidTr="00A20AD2">
        <w:tc>
          <w:tcPr>
            <w:tcW w:w="4660" w:type="dxa"/>
          </w:tcPr>
          <w:p w14:paraId="2EA66338" w14:textId="1393DA3D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   25-29</w:t>
            </w:r>
            <w:r w:rsidR="003E59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33" w:type="dxa"/>
          </w:tcPr>
          <w:p w14:paraId="40391F74" w14:textId="77777777" w:rsidR="00A20AD2" w:rsidRPr="0052695B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42" w:type="dxa"/>
          </w:tcPr>
          <w:p w14:paraId="6A788340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71" w:type="dxa"/>
          </w:tcPr>
          <w:p w14:paraId="2C500D7C" w14:textId="77777777" w:rsidR="00A20AD2" w:rsidRPr="001A7A37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A3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20AD2" w:rsidRPr="001A1483" w14:paraId="2BFF8D9D" w14:textId="77777777" w:rsidTr="00A20AD2">
        <w:tc>
          <w:tcPr>
            <w:tcW w:w="4660" w:type="dxa"/>
          </w:tcPr>
          <w:p w14:paraId="369AAA10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   30-34</w:t>
            </w:r>
          </w:p>
        </w:tc>
        <w:tc>
          <w:tcPr>
            <w:tcW w:w="1733" w:type="dxa"/>
          </w:tcPr>
          <w:p w14:paraId="667AEAA6" w14:textId="77777777" w:rsidR="00A20AD2" w:rsidRPr="0052695B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>0.88 (0.86-0.90)</w:t>
            </w:r>
          </w:p>
        </w:tc>
        <w:tc>
          <w:tcPr>
            <w:tcW w:w="1942" w:type="dxa"/>
          </w:tcPr>
          <w:p w14:paraId="1488BD0C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0.91 (0.89-0.93)</w:t>
            </w:r>
          </w:p>
        </w:tc>
        <w:tc>
          <w:tcPr>
            <w:tcW w:w="1971" w:type="dxa"/>
          </w:tcPr>
          <w:p w14:paraId="5CC9278F" w14:textId="77777777" w:rsidR="00A20AD2" w:rsidRPr="001A7A37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A37">
              <w:rPr>
                <w:rFonts w:ascii="Times New Roman" w:hAnsi="Times New Roman" w:cs="Times New Roman"/>
                <w:sz w:val="20"/>
                <w:szCs w:val="20"/>
              </w:rPr>
              <w:t>0.91 (0.89-0.93)</w:t>
            </w:r>
          </w:p>
        </w:tc>
      </w:tr>
      <w:tr w:rsidR="00A20AD2" w:rsidRPr="001A1483" w14:paraId="3F732298" w14:textId="77777777" w:rsidTr="00A20AD2">
        <w:tc>
          <w:tcPr>
            <w:tcW w:w="4660" w:type="dxa"/>
          </w:tcPr>
          <w:p w14:paraId="05E892C3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   35-39</w:t>
            </w:r>
          </w:p>
        </w:tc>
        <w:tc>
          <w:tcPr>
            <w:tcW w:w="1733" w:type="dxa"/>
          </w:tcPr>
          <w:p w14:paraId="4652E455" w14:textId="77777777" w:rsidR="00A20AD2" w:rsidRPr="0052695B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>0.90 (0.87-0.92)</w:t>
            </w:r>
          </w:p>
        </w:tc>
        <w:tc>
          <w:tcPr>
            <w:tcW w:w="1942" w:type="dxa"/>
          </w:tcPr>
          <w:p w14:paraId="750E7222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1.02 (0.99-1.04)</w:t>
            </w:r>
          </w:p>
        </w:tc>
        <w:tc>
          <w:tcPr>
            <w:tcW w:w="1971" w:type="dxa"/>
          </w:tcPr>
          <w:p w14:paraId="463D79B6" w14:textId="77777777" w:rsidR="00A20AD2" w:rsidRPr="001A7A37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A37">
              <w:rPr>
                <w:rFonts w:ascii="Times New Roman" w:hAnsi="Times New Roman" w:cs="Times New Roman"/>
                <w:sz w:val="20"/>
                <w:szCs w:val="20"/>
              </w:rPr>
              <w:t>1.01 (0.98-1.04)</w:t>
            </w:r>
          </w:p>
        </w:tc>
      </w:tr>
      <w:tr w:rsidR="00A20AD2" w:rsidRPr="001A1483" w14:paraId="0A89988A" w14:textId="77777777" w:rsidTr="00A20AD2">
        <w:tc>
          <w:tcPr>
            <w:tcW w:w="4660" w:type="dxa"/>
          </w:tcPr>
          <w:p w14:paraId="3F02F524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   40-44</w:t>
            </w:r>
          </w:p>
        </w:tc>
        <w:tc>
          <w:tcPr>
            <w:tcW w:w="1733" w:type="dxa"/>
          </w:tcPr>
          <w:p w14:paraId="6F832A56" w14:textId="77777777" w:rsidR="00A20AD2" w:rsidRPr="0052695B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>0.97 (0.91-1.03)</w:t>
            </w:r>
          </w:p>
        </w:tc>
        <w:tc>
          <w:tcPr>
            <w:tcW w:w="1942" w:type="dxa"/>
          </w:tcPr>
          <w:p w14:paraId="15FC114B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1.09 (1.03-1.16)</w:t>
            </w:r>
          </w:p>
        </w:tc>
        <w:tc>
          <w:tcPr>
            <w:tcW w:w="1971" w:type="dxa"/>
          </w:tcPr>
          <w:p w14:paraId="02301B07" w14:textId="77777777" w:rsidR="00A20AD2" w:rsidRPr="001A7A37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A37">
              <w:rPr>
                <w:rFonts w:ascii="Times New Roman" w:hAnsi="Times New Roman" w:cs="Times New Roman"/>
                <w:sz w:val="20"/>
                <w:szCs w:val="20"/>
              </w:rPr>
              <w:t>1.16 (1.09-1.23)</w:t>
            </w:r>
          </w:p>
        </w:tc>
      </w:tr>
      <w:tr w:rsidR="00A20AD2" w:rsidRPr="001A1483" w14:paraId="039E7645" w14:textId="77777777" w:rsidTr="00A20AD2">
        <w:tc>
          <w:tcPr>
            <w:tcW w:w="4660" w:type="dxa"/>
          </w:tcPr>
          <w:p w14:paraId="5BAD9411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   ≥45</w:t>
            </w:r>
          </w:p>
        </w:tc>
        <w:tc>
          <w:tcPr>
            <w:tcW w:w="1733" w:type="dxa"/>
          </w:tcPr>
          <w:p w14:paraId="2D1627E9" w14:textId="77777777" w:rsidR="00A20AD2" w:rsidRPr="0052695B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>0.69 (0.48-0.98)</w:t>
            </w:r>
          </w:p>
        </w:tc>
        <w:tc>
          <w:tcPr>
            <w:tcW w:w="1942" w:type="dxa"/>
          </w:tcPr>
          <w:p w14:paraId="4605D4BC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0.83 (0.60-1.14)</w:t>
            </w:r>
          </w:p>
        </w:tc>
        <w:tc>
          <w:tcPr>
            <w:tcW w:w="1971" w:type="dxa"/>
          </w:tcPr>
          <w:p w14:paraId="68BF07E3" w14:textId="77777777" w:rsidR="00A20AD2" w:rsidRPr="001A7A37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A37">
              <w:rPr>
                <w:rFonts w:ascii="Times New Roman" w:hAnsi="Times New Roman" w:cs="Times New Roman"/>
                <w:sz w:val="20"/>
                <w:szCs w:val="20"/>
              </w:rPr>
              <w:t>0.60 (0.40-0.89)</w:t>
            </w:r>
          </w:p>
        </w:tc>
      </w:tr>
      <w:tr w:rsidR="00A20AD2" w:rsidRPr="001A1483" w14:paraId="3704C4D0" w14:textId="77777777" w:rsidTr="00A20AD2">
        <w:tc>
          <w:tcPr>
            <w:tcW w:w="4660" w:type="dxa"/>
          </w:tcPr>
          <w:p w14:paraId="712BF0A2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Paternal age at childbearing</w:t>
            </w:r>
          </w:p>
        </w:tc>
        <w:tc>
          <w:tcPr>
            <w:tcW w:w="1733" w:type="dxa"/>
          </w:tcPr>
          <w:p w14:paraId="3DBB6034" w14:textId="77777777" w:rsidR="00A20AD2" w:rsidRPr="001A1483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42" w:type="dxa"/>
          </w:tcPr>
          <w:p w14:paraId="58666D5A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</w:tcPr>
          <w:p w14:paraId="6C7DF3F4" w14:textId="77777777" w:rsidR="00A20AD2" w:rsidRPr="001A1483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20AD2" w:rsidRPr="001A1483" w14:paraId="1957BCFB" w14:textId="77777777" w:rsidTr="00A20AD2">
        <w:tc>
          <w:tcPr>
            <w:tcW w:w="4660" w:type="dxa"/>
          </w:tcPr>
          <w:p w14:paraId="4CFF2C10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   ≤19</w:t>
            </w:r>
          </w:p>
        </w:tc>
        <w:tc>
          <w:tcPr>
            <w:tcW w:w="1733" w:type="dxa"/>
          </w:tcPr>
          <w:p w14:paraId="744A4D1B" w14:textId="77777777" w:rsidR="00A20AD2" w:rsidRPr="0052695B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>2.09 (1.97-2.21)</w:t>
            </w:r>
          </w:p>
        </w:tc>
        <w:tc>
          <w:tcPr>
            <w:tcW w:w="1942" w:type="dxa"/>
          </w:tcPr>
          <w:p w14:paraId="617D0935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3.09 (2.94-3.24)</w:t>
            </w:r>
          </w:p>
        </w:tc>
        <w:tc>
          <w:tcPr>
            <w:tcW w:w="1971" w:type="dxa"/>
          </w:tcPr>
          <w:p w14:paraId="14D70E99" w14:textId="77777777" w:rsidR="00A20AD2" w:rsidRPr="0073223C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23C">
              <w:rPr>
                <w:rFonts w:ascii="Times New Roman" w:hAnsi="Times New Roman" w:cs="Times New Roman"/>
                <w:sz w:val="20"/>
                <w:szCs w:val="20"/>
              </w:rPr>
              <w:t>3.22 (3.07-3.39)</w:t>
            </w:r>
          </w:p>
        </w:tc>
      </w:tr>
      <w:tr w:rsidR="00A20AD2" w:rsidRPr="001A1483" w14:paraId="50C017A6" w14:textId="77777777" w:rsidTr="00A20AD2">
        <w:trPr>
          <w:trHeight w:val="106"/>
        </w:trPr>
        <w:tc>
          <w:tcPr>
            <w:tcW w:w="4660" w:type="dxa"/>
          </w:tcPr>
          <w:p w14:paraId="55F9A1E7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   20-24</w:t>
            </w:r>
          </w:p>
        </w:tc>
        <w:tc>
          <w:tcPr>
            <w:tcW w:w="1733" w:type="dxa"/>
          </w:tcPr>
          <w:p w14:paraId="64C50803" w14:textId="77777777" w:rsidR="00A20AD2" w:rsidRPr="0052695B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>1.38 (1.35-1.41)</w:t>
            </w:r>
          </w:p>
        </w:tc>
        <w:tc>
          <w:tcPr>
            <w:tcW w:w="1942" w:type="dxa"/>
          </w:tcPr>
          <w:p w14:paraId="75D146E9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1.70 (1.67-1.74)</w:t>
            </w:r>
          </w:p>
        </w:tc>
        <w:tc>
          <w:tcPr>
            <w:tcW w:w="1971" w:type="dxa"/>
          </w:tcPr>
          <w:p w14:paraId="789A4117" w14:textId="77777777" w:rsidR="00A20AD2" w:rsidRPr="0073223C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23C">
              <w:rPr>
                <w:rFonts w:ascii="Times New Roman" w:hAnsi="Times New Roman" w:cs="Times New Roman"/>
                <w:sz w:val="20"/>
                <w:szCs w:val="20"/>
              </w:rPr>
              <w:t>1.62 (1.59-1.66)</w:t>
            </w:r>
          </w:p>
        </w:tc>
      </w:tr>
      <w:tr w:rsidR="00A20AD2" w:rsidRPr="001A1483" w14:paraId="7B1E254E" w14:textId="77777777" w:rsidTr="00A20AD2">
        <w:tc>
          <w:tcPr>
            <w:tcW w:w="4660" w:type="dxa"/>
          </w:tcPr>
          <w:p w14:paraId="745824BA" w14:textId="6837B1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   25-29</w:t>
            </w:r>
            <w:r w:rsidR="003E59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33" w:type="dxa"/>
          </w:tcPr>
          <w:p w14:paraId="7485E336" w14:textId="77777777" w:rsidR="00A20AD2" w:rsidRPr="0052695B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42" w:type="dxa"/>
          </w:tcPr>
          <w:p w14:paraId="4F6A8155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71" w:type="dxa"/>
          </w:tcPr>
          <w:p w14:paraId="43F07751" w14:textId="77777777" w:rsidR="00A20AD2" w:rsidRPr="0073223C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23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20AD2" w:rsidRPr="001A1483" w14:paraId="021C2CD6" w14:textId="77777777" w:rsidTr="00A20AD2">
        <w:tc>
          <w:tcPr>
            <w:tcW w:w="4660" w:type="dxa"/>
          </w:tcPr>
          <w:p w14:paraId="4E8A1B18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   30-34</w:t>
            </w:r>
          </w:p>
        </w:tc>
        <w:tc>
          <w:tcPr>
            <w:tcW w:w="1733" w:type="dxa"/>
          </w:tcPr>
          <w:p w14:paraId="233E4801" w14:textId="77777777" w:rsidR="00A20AD2" w:rsidRPr="0052695B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>0.87 (0.85-0.89)</w:t>
            </w:r>
          </w:p>
        </w:tc>
        <w:tc>
          <w:tcPr>
            <w:tcW w:w="1942" w:type="dxa"/>
          </w:tcPr>
          <w:p w14:paraId="275D1180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0.83 (0.82-0.85)</w:t>
            </w:r>
          </w:p>
        </w:tc>
        <w:tc>
          <w:tcPr>
            <w:tcW w:w="1971" w:type="dxa"/>
          </w:tcPr>
          <w:p w14:paraId="38752BC0" w14:textId="77777777" w:rsidR="00A20AD2" w:rsidRPr="0073223C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23C">
              <w:rPr>
                <w:rFonts w:ascii="Times New Roman" w:hAnsi="Times New Roman" w:cs="Times New Roman"/>
                <w:sz w:val="20"/>
                <w:szCs w:val="20"/>
              </w:rPr>
              <w:t>0.87 (0.85-0.88)</w:t>
            </w:r>
          </w:p>
        </w:tc>
      </w:tr>
      <w:tr w:rsidR="00A20AD2" w:rsidRPr="001A1483" w14:paraId="28DFD668" w14:textId="77777777" w:rsidTr="00A20AD2">
        <w:tc>
          <w:tcPr>
            <w:tcW w:w="4660" w:type="dxa"/>
          </w:tcPr>
          <w:p w14:paraId="0DF0B72E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   35-39</w:t>
            </w:r>
          </w:p>
        </w:tc>
        <w:tc>
          <w:tcPr>
            <w:tcW w:w="1733" w:type="dxa"/>
          </w:tcPr>
          <w:p w14:paraId="66B02458" w14:textId="77777777" w:rsidR="00A20AD2" w:rsidRPr="0052695B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>0.85 (0.83-0.87)</w:t>
            </w:r>
          </w:p>
        </w:tc>
        <w:tc>
          <w:tcPr>
            <w:tcW w:w="1942" w:type="dxa"/>
          </w:tcPr>
          <w:p w14:paraId="0E6F4380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0.88 (0.86-0.90)</w:t>
            </w:r>
          </w:p>
        </w:tc>
        <w:tc>
          <w:tcPr>
            <w:tcW w:w="1971" w:type="dxa"/>
          </w:tcPr>
          <w:p w14:paraId="5D7D3ED2" w14:textId="77777777" w:rsidR="00A20AD2" w:rsidRPr="0073223C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23C">
              <w:rPr>
                <w:rFonts w:ascii="Times New Roman" w:hAnsi="Times New Roman" w:cs="Times New Roman"/>
                <w:sz w:val="20"/>
                <w:szCs w:val="20"/>
              </w:rPr>
              <w:t>0.95 (0.93-0.97)</w:t>
            </w:r>
          </w:p>
        </w:tc>
      </w:tr>
      <w:tr w:rsidR="00A20AD2" w:rsidRPr="001A1483" w14:paraId="5D8D44B5" w14:textId="77777777" w:rsidTr="00A20AD2">
        <w:tc>
          <w:tcPr>
            <w:tcW w:w="4660" w:type="dxa"/>
          </w:tcPr>
          <w:p w14:paraId="2E311EA3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   40-44</w:t>
            </w:r>
          </w:p>
        </w:tc>
        <w:tc>
          <w:tcPr>
            <w:tcW w:w="1733" w:type="dxa"/>
          </w:tcPr>
          <w:p w14:paraId="2D71184D" w14:textId="77777777" w:rsidR="00A20AD2" w:rsidRPr="0052695B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>0.90 (0.87-0.93)</w:t>
            </w:r>
          </w:p>
        </w:tc>
        <w:tc>
          <w:tcPr>
            <w:tcW w:w="1942" w:type="dxa"/>
          </w:tcPr>
          <w:p w14:paraId="66BE0794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1.00 (0.97-1.03)</w:t>
            </w:r>
          </w:p>
        </w:tc>
        <w:tc>
          <w:tcPr>
            <w:tcW w:w="1971" w:type="dxa"/>
          </w:tcPr>
          <w:p w14:paraId="2335AF28" w14:textId="77777777" w:rsidR="00A20AD2" w:rsidRPr="0073223C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23C">
              <w:rPr>
                <w:rFonts w:ascii="Times New Roman" w:hAnsi="Times New Roman" w:cs="Times New Roman"/>
                <w:sz w:val="20"/>
                <w:szCs w:val="20"/>
              </w:rPr>
              <w:t>1.07 (1.04-1.11)</w:t>
            </w:r>
          </w:p>
        </w:tc>
      </w:tr>
      <w:tr w:rsidR="00A20AD2" w:rsidRPr="001A1483" w14:paraId="7F95444D" w14:textId="77777777" w:rsidTr="00A20AD2">
        <w:tc>
          <w:tcPr>
            <w:tcW w:w="4660" w:type="dxa"/>
          </w:tcPr>
          <w:p w14:paraId="0F91AFEB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   ≥45</w:t>
            </w:r>
          </w:p>
        </w:tc>
        <w:tc>
          <w:tcPr>
            <w:tcW w:w="1733" w:type="dxa"/>
          </w:tcPr>
          <w:p w14:paraId="63168DE1" w14:textId="77777777" w:rsidR="00A20AD2" w:rsidRPr="0052695B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>0.98 (0.93-1.03)</w:t>
            </w:r>
          </w:p>
        </w:tc>
        <w:tc>
          <w:tcPr>
            <w:tcW w:w="1942" w:type="dxa"/>
          </w:tcPr>
          <w:p w14:paraId="734DE3D3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1.26 (1.21-1.32)</w:t>
            </w:r>
          </w:p>
        </w:tc>
        <w:tc>
          <w:tcPr>
            <w:tcW w:w="1971" w:type="dxa"/>
          </w:tcPr>
          <w:p w14:paraId="0E2A15DC" w14:textId="77777777" w:rsidR="00A20AD2" w:rsidRPr="0073223C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23C">
              <w:rPr>
                <w:rFonts w:ascii="Times New Roman" w:hAnsi="Times New Roman" w:cs="Times New Roman"/>
                <w:sz w:val="20"/>
                <w:szCs w:val="20"/>
              </w:rPr>
              <w:t>1.20 (1.14-1.25)</w:t>
            </w:r>
          </w:p>
        </w:tc>
      </w:tr>
      <w:tr w:rsidR="00A20AD2" w:rsidRPr="001A1483" w14:paraId="6D76FDF1" w14:textId="77777777" w:rsidTr="00A20AD2">
        <w:trPr>
          <w:trHeight w:val="162"/>
        </w:trPr>
        <w:tc>
          <w:tcPr>
            <w:tcW w:w="4660" w:type="dxa"/>
          </w:tcPr>
          <w:p w14:paraId="1C6A44B2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3" w:type="dxa"/>
          </w:tcPr>
          <w:p w14:paraId="33DA2AEB" w14:textId="77777777" w:rsidR="00A20AD2" w:rsidRPr="001A1483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42" w:type="dxa"/>
          </w:tcPr>
          <w:p w14:paraId="53AD536F" w14:textId="77777777" w:rsidR="00A20AD2" w:rsidRPr="001A1483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71" w:type="dxa"/>
          </w:tcPr>
          <w:p w14:paraId="3B66AFE7" w14:textId="77777777" w:rsidR="00A20AD2" w:rsidRPr="0073223C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0AD2" w:rsidRPr="001A1483" w14:paraId="595101CE" w14:textId="77777777" w:rsidTr="00A20AD2">
        <w:trPr>
          <w:trHeight w:val="95"/>
        </w:trPr>
        <w:tc>
          <w:tcPr>
            <w:tcW w:w="4660" w:type="dxa"/>
            <w:tcBorders>
              <w:bottom w:val="single" w:sz="4" w:space="0" w:color="auto"/>
            </w:tcBorders>
          </w:tcPr>
          <w:p w14:paraId="08F8FC44" w14:textId="484037CD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>Maternal-Specific Covariates</w:t>
            </w:r>
            <w:r w:rsidR="003E59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52F27DF7" w14:textId="77777777" w:rsidR="00A20AD2" w:rsidRPr="001A1483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14:paraId="3BD74E96" w14:textId="77777777" w:rsidR="00A20AD2" w:rsidRPr="001A1483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4DEEB2DF" w14:textId="77777777" w:rsidR="00A20AD2" w:rsidRPr="001A1483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20AD2" w:rsidRPr="001A1483" w14:paraId="3BED4C28" w14:textId="77777777" w:rsidTr="00A20AD2">
        <w:tc>
          <w:tcPr>
            <w:tcW w:w="4660" w:type="dxa"/>
            <w:tcBorders>
              <w:top w:val="single" w:sz="4" w:space="0" w:color="auto"/>
            </w:tcBorders>
          </w:tcPr>
          <w:p w14:paraId="13BF3227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Born in Sweden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28F3AE61" w14:textId="77777777" w:rsidR="00A20AD2" w:rsidRPr="004E3290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290">
              <w:rPr>
                <w:rFonts w:ascii="Times New Roman" w:hAnsi="Times New Roman" w:cs="Times New Roman"/>
                <w:sz w:val="20"/>
                <w:szCs w:val="20"/>
              </w:rPr>
              <w:t>1.02 (1.00-1.05)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14:paraId="27757929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0.71 (0.70-0.72)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60B5DD07" w14:textId="77777777" w:rsidR="00A20AD2" w:rsidRPr="0073223C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23C">
              <w:rPr>
                <w:rFonts w:ascii="Times New Roman" w:hAnsi="Times New Roman" w:cs="Times New Roman"/>
                <w:sz w:val="20"/>
                <w:szCs w:val="20"/>
              </w:rPr>
              <w:t>0.94 (0.92-0.96)</w:t>
            </w:r>
          </w:p>
        </w:tc>
      </w:tr>
      <w:tr w:rsidR="00A20AD2" w:rsidRPr="001A1483" w14:paraId="36BD26CE" w14:textId="77777777" w:rsidTr="00A20AD2">
        <w:tc>
          <w:tcPr>
            <w:tcW w:w="4660" w:type="dxa"/>
          </w:tcPr>
          <w:p w14:paraId="198F629D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Highest educational attainment</w:t>
            </w:r>
          </w:p>
        </w:tc>
        <w:tc>
          <w:tcPr>
            <w:tcW w:w="1733" w:type="dxa"/>
          </w:tcPr>
          <w:p w14:paraId="2CC6F0D6" w14:textId="77777777" w:rsidR="00A20AD2" w:rsidRPr="004E3290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2" w:type="dxa"/>
          </w:tcPr>
          <w:p w14:paraId="67120660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</w:tcPr>
          <w:p w14:paraId="398B7967" w14:textId="77777777" w:rsidR="00A20AD2" w:rsidRPr="0073223C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0AD2" w:rsidRPr="001A1483" w14:paraId="121E2244" w14:textId="77777777" w:rsidTr="00A20AD2">
        <w:tc>
          <w:tcPr>
            <w:tcW w:w="4660" w:type="dxa"/>
          </w:tcPr>
          <w:p w14:paraId="11868421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   Primary/lower (&lt;9 years)</w:t>
            </w:r>
          </w:p>
        </w:tc>
        <w:tc>
          <w:tcPr>
            <w:tcW w:w="1733" w:type="dxa"/>
          </w:tcPr>
          <w:p w14:paraId="7087B0EA" w14:textId="77777777" w:rsidR="00A20AD2" w:rsidRPr="004E3290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290">
              <w:rPr>
                <w:rFonts w:ascii="Times New Roman" w:hAnsi="Times New Roman" w:cs="Times New Roman"/>
                <w:sz w:val="20"/>
                <w:szCs w:val="20"/>
              </w:rPr>
              <w:t>1.06 (1.02-1.09)</w:t>
            </w:r>
          </w:p>
        </w:tc>
        <w:tc>
          <w:tcPr>
            <w:tcW w:w="1942" w:type="dxa"/>
          </w:tcPr>
          <w:p w14:paraId="209AF36D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0.99 (0.95-1.02)</w:t>
            </w:r>
          </w:p>
        </w:tc>
        <w:tc>
          <w:tcPr>
            <w:tcW w:w="1971" w:type="dxa"/>
          </w:tcPr>
          <w:p w14:paraId="73795E28" w14:textId="77777777" w:rsidR="00A20AD2" w:rsidRPr="0073223C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23C">
              <w:rPr>
                <w:rFonts w:ascii="Times New Roman" w:hAnsi="Times New Roman" w:cs="Times New Roman"/>
                <w:sz w:val="20"/>
                <w:szCs w:val="20"/>
              </w:rPr>
              <w:t>1.01 (0.98-1.05)</w:t>
            </w:r>
          </w:p>
        </w:tc>
      </w:tr>
      <w:tr w:rsidR="00A20AD2" w:rsidRPr="001A1483" w14:paraId="321915E1" w14:textId="77777777" w:rsidTr="00A20AD2">
        <w:tc>
          <w:tcPr>
            <w:tcW w:w="4660" w:type="dxa"/>
          </w:tcPr>
          <w:p w14:paraId="29153663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   Primary/lower (9 years) </w:t>
            </w:r>
          </w:p>
        </w:tc>
        <w:tc>
          <w:tcPr>
            <w:tcW w:w="1733" w:type="dxa"/>
          </w:tcPr>
          <w:p w14:paraId="2DD449D6" w14:textId="77777777" w:rsidR="00A20AD2" w:rsidRPr="004E3290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290">
              <w:rPr>
                <w:rFonts w:ascii="Times New Roman" w:hAnsi="Times New Roman" w:cs="Times New Roman"/>
                <w:sz w:val="20"/>
                <w:szCs w:val="20"/>
              </w:rPr>
              <w:t>1.23 (1.20-1.25)</w:t>
            </w:r>
          </w:p>
        </w:tc>
        <w:tc>
          <w:tcPr>
            <w:tcW w:w="1942" w:type="dxa"/>
          </w:tcPr>
          <w:p w14:paraId="4421505D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1.77 (1.73-1.80)</w:t>
            </w:r>
          </w:p>
        </w:tc>
        <w:tc>
          <w:tcPr>
            <w:tcW w:w="1971" w:type="dxa"/>
          </w:tcPr>
          <w:p w14:paraId="4D14CD69" w14:textId="77777777" w:rsidR="00A20AD2" w:rsidRPr="0073223C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23C">
              <w:rPr>
                <w:rFonts w:ascii="Times New Roman" w:hAnsi="Times New Roman" w:cs="Times New Roman"/>
                <w:sz w:val="20"/>
                <w:szCs w:val="20"/>
              </w:rPr>
              <w:t>1.42 (1.39-1.45)</w:t>
            </w:r>
          </w:p>
        </w:tc>
      </w:tr>
      <w:tr w:rsidR="00A20AD2" w:rsidRPr="001A1483" w14:paraId="5597EFB1" w14:textId="77777777" w:rsidTr="00A20AD2">
        <w:tc>
          <w:tcPr>
            <w:tcW w:w="4660" w:type="dxa"/>
          </w:tcPr>
          <w:p w14:paraId="07691F53" w14:textId="0404EF34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   Upper/secondary (1-2 years)</w:t>
            </w:r>
            <w:r w:rsidR="003E59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33" w:type="dxa"/>
          </w:tcPr>
          <w:p w14:paraId="66E36AAC" w14:textId="77777777" w:rsidR="00A20AD2" w:rsidRPr="004E3290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29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42" w:type="dxa"/>
          </w:tcPr>
          <w:p w14:paraId="3D80392D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71" w:type="dxa"/>
          </w:tcPr>
          <w:p w14:paraId="7B1E5460" w14:textId="77777777" w:rsidR="00A20AD2" w:rsidRPr="0073223C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23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20AD2" w:rsidRPr="001A1483" w14:paraId="5F794F7F" w14:textId="77777777" w:rsidTr="00A20AD2">
        <w:tc>
          <w:tcPr>
            <w:tcW w:w="4660" w:type="dxa"/>
          </w:tcPr>
          <w:p w14:paraId="40D34D37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   Upper/secondary (3 years) </w:t>
            </w:r>
          </w:p>
        </w:tc>
        <w:tc>
          <w:tcPr>
            <w:tcW w:w="1733" w:type="dxa"/>
          </w:tcPr>
          <w:p w14:paraId="054610C0" w14:textId="77777777" w:rsidR="00A20AD2" w:rsidRPr="004E3290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290">
              <w:rPr>
                <w:rFonts w:ascii="Times New Roman" w:hAnsi="Times New Roman" w:cs="Times New Roman"/>
                <w:sz w:val="20"/>
                <w:szCs w:val="20"/>
              </w:rPr>
              <w:t>0.73 (0.71-0.74)</w:t>
            </w:r>
          </w:p>
        </w:tc>
        <w:tc>
          <w:tcPr>
            <w:tcW w:w="1942" w:type="dxa"/>
          </w:tcPr>
          <w:p w14:paraId="6BFD3A16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0.65 (0.64-0.66)</w:t>
            </w:r>
          </w:p>
        </w:tc>
        <w:tc>
          <w:tcPr>
            <w:tcW w:w="1971" w:type="dxa"/>
          </w:tcPr>
          <w:p w14:paraId="6CAA61DD" w14:textId="77777777" w:rsidR="00A20AD2" w:rsidRPr="0073223C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23C">
              <w:rPr>
                <w:rFonts w:ascii="Times New Roman" w:hAnsi="Times New Roman" w:cs="Times New Roman"/>
                <w:sz w:val="20"/>
                <w:szCs w:val="20"/>
              </w:rPr>
              <w:t>0.75 (0.74-0.77)</w:t>
            </w:r>
          </w:p>
        </w:tc>
      </w:tr>
      <w:tr w:rsidR="00A20AD2" w:rsidRPr="001A1483" w14:paraId="12927A12" w14:textId="77777777" w:rsidTr="00A20AD2">
        <w:tc>
          <w:tcPr>
            <w:tcW w:w="4660" w:type="dxa"/>
          </w:tcPr>
          <w:p w14:paraId="4BEBB0D9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   Post-secondary (&lt;3 years) </w:t>
            </w:r>
          </w:p>
        </w:tc>
        <w:tc>
          <w:tcPr>
            <w:tcW w:w="1733" w:type="dxa"/>
          </w:tcPr>
          <w:p w14:paraId="2BEC5C62" w14:textId="77777777" w:rsidR="00A20AD2" w:rsidRPr="004E3290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290">
              <w:rPr>
                <w:rFonts w:ascii="Times New Roman" w:hAnsi="Times New Roman" w:cs="Times New Roman"/>
                <w:sz w:val="20"/>
                <w:szCs w:val="20"/>
              </w:rPr>
              <w:t>0.71 (0.70-0.73)</w:t>
            </w:r>
          </w:p>
        </w:tc>
        <w:tc>
          <w:tcPr>
            <w:tcW w:w="1942" w:type="dxa"/>
          </w:tcPr>
          <w:p w14:paraId="25A0F67E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0.52 (0.51-0.53)</w:t>
            </w:r>
          </w:p>
        </w:tc>
        <w:tc>
          <w:tcPr>
            <w:tcW w:w="1971" w:type="dxa"/>
          </w:tcPr>
          <w:p w14:paraId="2B1CFFEA" w14:textId="77777777" w:rsidR="00A20AD2" w:rsidRPr="0073223C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23C">
              <w:rPr>
                <w:rFonts w:ascii="Times New Roman" w:hAnsi="Times New Roman" w:cs="Times New Roman"/>
                <w:sz w:val="20"/>
                <w:szCs w:val="20"/>
              </w:rPr>
              <w:t>0.60 (0.59-0.62)</w:t>
            </w:r>
          </w:p>
        </w:tc>
      </w:tr>
      <w:tr w:rsidR="00A20AD2" w:rsidRPr="001A1483" w14:paraId="083DA39A" w14:textId="77777777" w:rsidTr="00A20AD2">
        <w:tc>
          <w:tcPr>
            <w:tcW w:w="4660" w:type="dxa"/>
          </w:tcPr>
          <w:p w14:paraId="1861B1A6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   Post-secondary (≥3 years)/post-graduate </w:t>
            </w:r>
          </w:p>
        </w:tc>
        <w:tc>
          <w:tcPr>
            <w:tcW w:w="1733" w:type="dxa"/>
          </w:tcPr>
          <w:p w14:paraId="76E8EE1D" w14:textId="77777777" w:rsidR="00A20AD2" w:rsidRPr="004E3290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290">
              <w:rPr>
                <w:rFonts w:ascii="Times New Roman" w:hAnsi="Times New Roman" w:cs="Times New Roman"/>
                <w:sz w:val="20"/>
                <w:szCs w:val="20"/>
              </w:rPr>
              <w:t>0.66 (0.64-0.67)</w:t>
            </w:r>
          </w:p>
        </w:tc>
        <w:tc>
          <w:tcPr>
            <w:tcW w:w="1942" w:type="dxa"/>
          </w:tcPr>
          <w:p w14:paraId="6103D34E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0.41 (0.41-0.42)</w:t>
            </w:r>
          </w:p>
        </w:tc>
        <w:tc>
          <w:tcPr>
            <w:tcW w:w="1971" w:type="dxa"/>
          </w:tcPr>
          <w:p w14:paraId="6ACE5271" w14:textId="77777777" w:rsidR="00A20AD2" w:rsidRPr="0073223C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23C">
              <w:rPr>
                <w:rFonts w:ascii="Times New Roman" w:hAnsi="Times New Roman" w:cs="Times New Roman"/>
                <w:sz w:val="20"/>
                <w:szCs w:val="20"/>
              </w:rPr>
              <w:t>0.51 (0.50-0.52)</w:t>
            </w:r>
          </w:p>
        </w:tc>
      </w:tr>
      <w:tr w:rsidR="00A20AD2" w:rsidRPr="001A1483" w14:paraId="0F8A58F6" w14:textId="77777777" w:rsidTr="00A20AD2">
        <w:tc>
          <w:tcPr>
            <w:tcW w:w="4660" w:type="dxa"/>
          </w:tcPr>
          <w:p w14:paraId="3FBA09CF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   Missing/no information </w:t>
            </w:r>
          </w:p>
        </w:tc>
        <w:tc>
          <w:tcPr>
            <w:tcW w:w="1733" w:type="dxa"/>
          </w:tcPr>
          <w:p w14:paraId="5F17333F" w14:textId="77777777" w:rsidR="00A20AD2" w:rsidRPr="004E3290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290">
              <w:rPr>
                <w:rFonts w:ascii="Times New Roman" w:hAnsi="Times New Roman" w:cs="Times New Roman"/>
                <w:sz w:val="20"/>
                <w:szCs w:val="20"/>
              </w:rPr>
              <w:t>1.51 (1.38-1.64)</w:t>
            </w:r>
          </w:p>
        </w:tc>
        <w:tc>
          <w:tcPr>
            <w:tcW w:w="1942" w:type="dxa"/>
          </w:tcPr>
          <w:p w14:paraId="1815EB0E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5.05 (4.80-5.32)</w:t>
            </w:r>
          </w:p>
        </w:tc>
        <w:tc>
          <w:tcPr>
            <w:tcW w:w="1971" w:type="dxa"/>
          </w:tcPr>
          <w:p w14:paraId="1BE73288" w14:textId="77777777" w:rsidR="00A20AD2" w:rsidRPr="0073223C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23C">
              <w:rPr>
                <w:rFonts w:ascii="Times New Roman" w:hAnsi="Times New Roman" w:cs="Times New Roman"/>
                <w:sz w:val="20"/>
                <w:szCs w:val="20"/>
              </w:rPr>
              <w:t>1.74 (1.61-1.89)</w:t>
            </w:r>
          </w:p>
        </w:tc>
      </w:tr>
      <w:tr w:rsidR="00A20AD2" w:rsidRPr="001A1483" w14:paraId="512517AC" w14:textId="77777777" w:rsidTr="00A20AD2">
        <w:tc>
          <w:tcPr>
            <w:tcW w:w="4660" w:type="dxa"/>
          </w:tcPr>
          <w:p w14:paraId="498388C5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Severe mental illness </w:t>
            </w:r>
          </w:p>
        </w:tc>
        <w:tc>
          <w:tcPr>
            <w:tcW w:w="1733" w:type="dxa"/>
          </w:tcPr>
          <w:p w14:paraId="5622B845" w14:textId="77777777" w:rsidR="00A20AD2" w:rsidRPr="004E3290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290">
              <w:rPr>
                <w:rFonts w:ascii="Times New Roman" w:hAnsi="Times New Roman" w:cs="Times New Roman"/>
                <w:sz w:val="20"/>
                <w:szCs w:val="20"/>
              </w:rPr>
              <w:t>1.96 (1.87-2.05)</w:t>
            </w:r>
          </w:p>
        </w:tc>
        <w:tc>
          <w:tcPr>
            <w:tcW w:w="1942" w:type="dxa"/>
          </w:tcPr>
          <w:p w14:paraId="0D040C95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14.49 (14.15-14.83)</w:t>
            </w:r>
          </w:p>
        </w:tc>
        <w:tc>
          <w:tcPr>
            <w:tcW w:w="1971" w:type="dxa"/>
          </w:tcPr>
          <w:p w14:paraId="6F63579D" w14:textId="77777777" w:rsidR="00A20AD2" w:rsidRPr="0073223C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23C">
              <w:rPr>
                <w:rFonts w:ascii="Times New Roman" w:hAnsi="Times New Roman" w:cs="Times New Roman"/>
                <w:sz w:val="20"/>
                <w:szCs w:val="20"/>
              </w:rPr>
              <w:t>2.26 (2.16-2.36)</w:t>
            </w:r>
          </w:p>
        </w:tc>
      </w:tr>
      <w:tr w:rsidR="00A20AD2" w:rsidRPr="001A1483" w14:paraId="31492847" w14:textId="77777777" w:rsidTr="00A20AD2">
        <w:tc>
          <w:tcPr>
            <w:tcW w:w="4660" w:type="dxa"/>
          </w:tcPr>
          <w:p w14:paraId="170A0238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Substance use</w:t>
            </w:r>
          </w:p>
        </w:tc>
        <w:tc>
          <w:tcPr>
            <w:tcW w:w="1733" w:type="dxa"/>
          </w:tcPr>
          <w:p w14:paraId="7603E4EC" w14:textId="77777777" w:rsidR="00A20AD2" w:rsidRPr="004E3290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290">
              <w:rPr>
                <w:rFonts w:ascii="Times New Roman" w:hAnsi="Times New Roman" w:cs="Times New Roman"/>
                <w:sz w:val="20"/>
                <w:szCs w:val="20"/>
              </w:rPr>
              <w:t>2.65 (2.57-2.73)</w:t>
            </w:r>
          </w:p>
        </w:tc>
        <w:tc>
          <w:tcPr>
            <w:tcW w:w="1942" w:type="dxa"/>
          </w:tcPr>
          <w:p w14:paraId="0E7235FC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33.06 (32.50-33.63)</w:t>
            </w:r>
          </w:p>
        </w:tc>
        <w:tc>
          <w:tcPr>
            <w:tcW w:w="1971" w:type="dxa"/>
          </w:tcPr>
          <w:p w14:paraId="4E8DCEF3" w14:textId="77777777" w:rsidR="00A20AD2" w:rsidRPr="0073223C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23C">
              <w:rPr>
                <w:rFonts w:ascii="Times New Roman" w:hAnsi="Times New Roman" w:cs="Times New Roman"/>
                <w:sz w:val="20"/>
                <w:szCs w:val="20"/>
              </w:rPr>
              <w:t>3.83 (3.73-3.93)</w:t>
            </w:r>
          </w:p>
        </w:tc>
      </w:tr>
      <w:tr w:rsidR="00A20AD2" w:rsidRPr="001A1483" w14:paraId="7F1D6FF6" w14:textId="77777777" w:rsidTr="00A20AD2">
        <w:tc>
          <w:tcPr>
            <w:tcW w:w="4660" w:type="dxa"/>
          </w:tcPr>
          <w:p w14:paraId="5E9B0A20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Criminal convictions</w:t>
            </w:r>
          </w:p>
        </w:tc>
        <w:tc>
          <w:tcPr>
            <w:tcW w:w="1733" w:type="dxa"/>
          </w:tcPr>
          <w:p w14:paraId="7CE061C3" w14:textId="77777777" w:rsidR="00A20AD2" w:rsidRPr="004E3290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290">
              <w:rPr>
                <w:rFonts w:ascii="Times New Roman" w:hAnsi="Times New Roman" w:cs="Times New Roman"/>
                <w:sz w:val="20"/>
                <w:szCs w:val="20"/>
              </w:rPr>
              <w:t>1.79 (1.75-1.82)</w:t>
            </w:r>
          </w:p>
        </w:tc>
        <w:tc>
          <w:tcPr>
            <w:tcW w:w="1942" w:type="dxa"/>
          </w:tcPr>
          <w:p w14:paraId="47136482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4.86 (4.79-4.93)</w:t>
            </w:r>
          </w:p>
        </w:tc>
        <w:tc>
          <w:tcPr>
            <w:tcW w:w="1971" w:type="dxa"/>
          </w:tcPr>
          <w:p w14:paraId="4E03B401" w14:textId="77777777" w:rsidR="00A20AD2" w:rsidRPr="0073223C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23C">
              <w:rPr>
                <w:rFonts w:ascii="Times New Roman" w:hAnsi="Times New Roman" w:cs="Times New Roman"/>
                <w:sz w:val="20"/>
                <w:szCs w:val="20"/>
              </w:rPr>
              <w:t>2.49 (2.45-2.53)</w:t>
            </w:r>
          </w:p>
        </w:tc>
      </w:tr>
      <w:tr w:rsidR="00A20AD2" w:rsidRPr="001A1483" w14:paraId="5A8341A8" w14:textId="77777777" w:rsidTr="00A20AD2">
        <w:trPr>
          <w:trHeight w:val="162"/>
        </w:trPr>
        <w:tc>
          <w:tcPr>
            <w:tcW w:w="4660" w:type="dxa"/>
          </w:tcPr>
          <w:p w14:paraId="275D3C43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3" w:type="dxa"/>
          </w:tcPr>
          <w:p w14:paraId="3EDD8E9D" w14:textId="77777777" w:rsidR="00A20AD2" w:rsidRPr="004E3290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</w:tcPr>
          <w:p w14:paraId="54B4E052" w14:textId="77777777" w:rsidR="00A20AD2" w:rsidRPr="001A1483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71" w:type="dxa"/>
          </w:tcPr>
          <w:p w14:paraId="3A0E87FA" w14:textId="77777777" w:rsidR="00A20AD2" w:rsidRPr="0073223C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0AD2" w:rsidRPr="001A1483" w14:paraId="10160FB6" w14:textId="77777777" w:rsidTr="00A20AD2">
        <w:tc>
          <w:tcPr>
            <w:tcW w:w="4660" w:type="dxa"/>
            <w:tcBorders>
              <w:bottom w:val="single" w:sz="4" w:space="0" w:color="auto"/>
            </w:tcBorders>
          </w:tcPr>
          <w:p w14:paraId="787AC0F0" w14:textId="3008D2CF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>Paternal-Specific Covariates</w:t>
            </w:r>
            <w:r w:rsidR="003E59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1848C182" w14:textId="77777777" w:rsidR="00A20AD2" w:rsidRPr="001A1483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14:paraId="3A3457B1" w14:textId="77777777" w:rsidR="00A20AD2" w:rsidRPr="001A1483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0514F560" w14:textId="77777777" w:rsidR="00A20AD2" w:rsidRPr="001A1483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20AD2" w:rsidRPr="001A1483" w14:paraId="5B6302DE" w14:textId="77777777" w:rsidTr="00A20AD2">
        <w:tc>
          <w:tcPr>
            <w:tcW w:w="4660" w:type="dxa"/>
            <w:tcBorders>
              <w:top w:val="single" w:sz="4" w:space="0" w:color="auto"/>
            </w:tcBorders>
          </w:tcPr>
          <w:p w14:paraId="3965768F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Born in Sweden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048223B2" w14:textId="77777777" w:rsidR="00A20AD2" w:rsidRPr="004E3290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290">
              <w:rPr>
                <w:rFonts w:ascii="Times New Roman" w:hAnsi="Times New Roman" w:cs="Times New Roman"/>
                <w:sz w:val="20"/>
                <w:szCs w:val="20"/>
              </w:rPr>
              <w:t>0.95 (0.93-0.97)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14:paraId="0FA00BAE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0.73 (0.72-0.74)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09ECC58A" w14:textId="77777777" w:rsidR="00A20AD2" w:rsidRPr="0073223C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23C">
              <w:rPr>
                <w:rFonts w:ascii="Times New Roman" w:hAnsi="Times New Roman" w:cs="Times New Roman"/>
                <w:sz w:val="20"/>
                <w:szCs w:val="20"/>
              </w:rPr>
              <w:t>0.86 (0.84-0.88)</w:t>
            </w:r>
          </w:p>
        </w:tc>
      </w:tr>
      <w:tr w:rsidR="00A20AD2" w:rsidRPr="001A1483" w14:paraId="04911250" w14:textId="77777777" w:rsidTr="00A20AD2">
        <w:tc>
          <w:tcPr>
            <w:tcW w:w="4660" w:type="dxa"/>
          </w:tcPr>
          <w:p w14:paraId="0071E049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Highest educational attainment</w:t>
            </w:r>
          </w:p>
        </w:tc>
        <w:tc>
          <w:tcPr>
            <w:tcW w:w="1733" w:type="dxa"/>
          </w:tcPr>
          <w:p w14:paraId="2BB5F7A2" w14:textId="77777777" w:rsidR="00A20AD2" w:rsidRPr="004E3290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2" w:type="dxa"/>
          </w:tcPr>
          <w:p w14:paraId="7EE9D4A5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</w:tcPr>
          <w:p w14:paraId="6B8FBEA1" w14:textId="77777777" w:rsidR="00A20AD2" w:rsidRPr="0073223C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0AD2" w:rsidRPr="001A1483" w14:paraId="076E83B0" w14:textId="77777777" w:rsidTr="00A20AD2">
        <w:tc>
          <w:tcPr>
            <w:tcW w:w="4660" w:type="dxa"/>
          </w:tcPr>
          <w:p w14:paraId="4C784939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   Primary/lower (&lt;9 years)</w:t>
            </w:r>
          </w:p>
        </w:tc>
        <w:tc>
          <w:tcPr>
            <w:tcW w:w="1733" w:type="dxa"/>
          </w:tcPr>
          <w:p w14:paraId="3D9DF875" w14:textId="77777777" w:rsidR="00A20AD2" w:rsidRPr="004E3290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290">
              <w:rPr>
                <w:rFonts w:ascii="Times New Roman" w:hAnsi="Times New Roman" w:cs="Times New Roman"/>
                <w:sz w:val="20"/>
                <w:szCs w:val="20"/>
              </w:rPr>
              <w:t>1.10 (1.07-1.13)</w:t>
            </w:r>
          </w:p>
        </w:tc>
        <w:tc>
          <w:tcPr>
            <w:tcW w:w="1942" w:type="dxa"/>
          </w:tcPr>
          <w:p w14:paraId="705177CB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0.92 (0.89-0.94)</w:t>
            </w:r>
          </w:p>
        </w:tc>
        <w:tc>
          <w:tcPr>
            <w:tcW w:w="1971" w:type="dxa"/>
          </w:tcPr>
          <w:p w14:paraId="006D980B" w14:textId="77777777" w:rsidR="00A20AD2" w:rsidRPr="0073223C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23C">
              <w:rPr>
                <w:rFonts w:ascii="Times New Roman" w:hAnsi="Times New Roman" w:cs="Times New Roman"/>
                <w:sz w:val="20"/>
                <w:szCs w:val="20"/>
              </w:rPr>
              <w:t>0.98 (0.96-1.01)</w:t>
            </w:r>
          </w:p>
        </w:tc>
      </w:tr>
      <w:tr w:rsidR="00A20AD2" w:rsidRPr="001A1483" w14:paraId="72B0B34E" w14:textId="77777777" w:rsidTr="00A20AD2">
        <w:tc>
          <w:tcPr>
            <w:tcW w:w="4660" w:type="dxa"/>
          </w:tcPr>
          <w:p w14:paraId="35BEB86D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   Primary/lower (9 years) </w:t>
            </w:r>
          </w:p>
        </w:tc>
        <w:tc>
          <w:tcPr>
            <w:tcW w:w="1733" w:type="dxa"/>
          </w:tcPr>
          <w:p w14:paraId="70B6097F" w14:textId="77777777" w:rsidR="00A20AD2" w:rsidRPr="004E3290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290">
              <w:rPr>
                <w:rFonts w:ascii="Times New Roman" w:hAnsi="Times New Roman" w:cs="Times New Roman"/>
                <w:sz w:val="20"/>
                <w:szCs w:val="20"/>
              </w:rPr>
              <w:t>1.14 (1.11-1.16)</w:t>
            </w:r>
          </w:p>
        </w:tc>
        <w:tc>
          <w:tcPr>
            <w:tcW w:w="1942" w:type="dxa"/>
          </w:tcPr>
          <w:p w14:paraId="129731D8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1.15 (1.13-1.17)</w:t>
            </w:r>
          </w:p>
        </w:tc>
        <w:tc>
          <w:tcPr>
            <w:tcW w:w="1971" w:type="dxa"/>
          </w:tcPr>
          <w:p w14:paraId="4D5FE3BD" w14:textId="77777777" w:rsidR="00A20AD2" w:rsidRPr="0073223C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23C">
              <w:rPr>
                <w:rFonts w:ascii="Times New Roman" w:hAnsi="Times New Roman" w:cs="Times New Roman"/>
                <w:sz w:val="20"/>
                <w:szCs w:val="20"/>
              </w:rPr>
              <w:t>1.29 (1.26-1.31)</w:t>
            </w:r>
          </w:p>
        </w:tc>
      </w:tr>
      <w:tr w:rsidR="00A20AD2" w:rsidRPr="001A1483" w14:paraId="01D131DC" w14:textId="77777777" w:rsidTr="00A20AD2">
        <w:tc>
          <w:tcPr>
            <w:tcW w:w="4660" w:type="dxa"/>
          </w:tcPr>
          <w:p w14:paraId="7FDBBBE1" w14:textId="05AD1AC0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   Upper/secondary (1-2 years)</w:t>
            </w:r>
            <w:r w:rsidR="003E59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33" w:type="dxa"/>
          </w:tcPr>
          <w:p w14:paraId="2BC3B361" w14:textId="77777777" w:rsidR="00A20AD2" w:rsidRPr="004E3290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29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42" w:type="dxa"/>
          </w:tcPr>
          <w:p w14:paraId="0DC567D5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71" w:type="dxa"/>
          </w:tcPr>
          <w:p w14:paraId="692D16D1" w14:textId="77777777" w:rsidR="00A20AD2" w:rsidRPr="0073223C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23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20AD2" w:rsidRPr="001A1483" w14:paraId="1778C5CA" w14:textId="77777777" w:rsidTr="00A20AD2">
        <w:tc>
          <w:tcPr>
            <w:tcW w:w="4660" w:type="dxa"/>
          </w:tcPr>
          <w:p w14:paraId="517287E8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   Upper/secondary (3 years) </w:t>
            </w:r>
          </w:p>
        </w:tc>
        <w:tc>
          <w:tcPr>
            <w:tcW w:w="1733" w:type="dxa"/>
          </w:tcPr>
          <w:p w14:paraId="31D4B7F6" w14:textId="77777777" w:rsidR="00A20AD2" w:rsidRPr="004E3290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290">
              <w:rPr>
                <w:rFonts w:ascii="Times New Roman" w:hAnsi="Times New Roman" w:cs="Times New Roman"/>
                <w:sz w:val="20"/>
                <w:szCs w:val="20"/>
              </w:rPr>
              <w:t>0.75 (0.73-0.77)</w:t>
            </w:r>
          </w:p>
        </w:tc>
        <w:tc>
          <w:tcPr>
            <w:tcW w:w="1942" w:type="dxa"/>
          </w:tcPr>
          <w:p w14:paraId="48A21954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0.74 (0.72-0.76)</w:t>
            </w:r>
          </w:p>
        </w:tc>
        <w:tc>
          <w:tcPr>
            <w:tcW w:w="1971" w:type="dxa"/>
          </w:tcPr>
          <w:p w14:paraId="0DB297DE" w14:textId="77777777" w:rsidR="00A20AD2" w:rsidRPr="0073223C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23C">
              <w:rPr>
                <w:rFonts w:ascii="Times New Roman" w:hAnsi="Times New Roman" w:cs="Times New Roman"/>
                <w:sz w:val="20"/>
                <w:szCs w:val="20"/>
              </w:rPr>
              <w:t>0.58 (0.56-0.59)</w:t>
            </w:r>
          </w:p>
        </w:tc>
      </w:tr>
      <w:tr w:rsidR="00A20AD2" w:rsidRPr="001A1483" w14:paraId="1BEE2407" w14:textId="77777777" w:rsidTr="00A20AD2">
        <w:tc>
          <w:tcPr>
            <w:tcW w:w="4660" w:type="dxa"/>
          </w:tcPr>
          <w:p w14:paraId="0F489B52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   Post-secondary (&lt;3 years) </w:t>
            </w:r>
          </w:p>
        </w:tc>
        <w:tc>
          <w:tcPr>
            <w:tcW w:w="1733" w:type="dxa"/>
          </w:tcPr>
          <w:p w14:paraId="6F7B5075" w14:textId="77777777" w:rsidR="00A20AD2" w:rsidRPr="004E3290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290">
              <w:rPr>
                <w:rFonts w:ascii="Times New Roman" w:hAnsi="Times New Roman" w:cs="Times New Roman"/>
                <w:sz w:val="20"/>
                <w:szCs w:val="20"/>
              </w:rPr>
              <w:t>0.70 (0.68-0.72)</w:t>
            </w:r>
          </w:p>
        </w:tc>
        <w:tc>
          <w:tcPr>
            <w:tcW w:w="1942" w:type="dxa"/>
          </w:tcPr>
          <w:p w14:paraId="68CA9721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0.60 (0.59-0.62)</w:t>
            </w:r>
          </w:p>
        </w:tc>
        <w:tc>
          <w:tcPr>
            <w:tcW w:w="1971" w:type="dxa"/>
          </w:tcPr>
          <w:p w14:paraId="3F14CC4B" w14:textId="77777777" w:rsidR="00A20AD2" w:rsidRPr="0073223C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23C">
              <w:rPr>
                <w:rFonts w:ascii="Times New Roman" w:hAnsi="Times New Roman" w:cs="Times New Roman"/>
                <w:sz w:val="20"/>
                <w:szCs w:val="20"/>
              </w:rPr>
              <w:t>0.43 (0.42-0.44)</w:t>
            </w:r>
          </w:p>
        </w:tc>
      </w:tr>
      <w:tr w:rsidR="00A20AD2" w:rsidRPr="001A1483" w14:paraId="1D0EE02E" w14:textId="77777777" w:rsidTr="00A20AD2">
        <w:tc>
          <w:tcPr>
            <w:tcW w:w="4660" w:type="dxa"/>
          </w:tcPr>
          <w:p w14:paraId="19E8DEA9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   Post-secondary (≥3 years)/post-graduate </w:t>
            </w:r>
          </w:p>
        </w:tc>
        <w:tc>
          <w:tcPr>
            <w:tcW w:w="1733" w:type="dxa"/>
          </w:tcPr>
          <w:p w14:paraId="15B2C320" w14:textId="77777777" w:rsidR="00A20AD2" w:rsidRPr="004E3290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290">
              <w:rPr>
                <w:rFonts w:ascii="Times New Roman" w:hAnsi="Times New Roman" w:cs="Times New Roman"/>
                <w:sz w:val="20"/>
                <w:szCs w:val="20"/>
              </w:rPr>
              <w:t>0.63 (0.62-0.65)</w:t>
            </w:r>
          </w:p>
        </w:tc>
        <w:tc>
          <w:tcPr>
            <w:tcW w:w="1942" w:type="dxa"/>
          </w:tcPr>
          <w:p w14:paraId="05F47247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0.49 (0.48-0.50)</w:t>
            </w:r>
          </w:p>
        </w:tc>
        <w:tc>
          <w:tcPr>
            <w:tcW w:w="1971" w:type="dxa"/>
          </w:tcPr>
          <w:p w14:paraId="0DD0C47E" w14:textId="77777777" w:rsidR="00A20AD2" w:rsidRPr="0073223C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23C">
              <w:rPr>
                <w:rFonts w:ascii="Times New Roman" w:hAnsi="Times New Roman" w:cs="Times New Roman"/>
                <w:sz w:val="20"/>
                <w:szCs w:val="20"/>
              </w:rPr>
              <w:t>0.34 (0.33-0.35)</w:t>
            </w:r>
          </w:p>
        </w:tc>
      </w:tr>
      <w:tr w:rsidR="00A20AD2" w:rsidRPr="001A1483" w14:paraId="33933EA0" w14:textId="77777777" w:rsidTr="00A20AD2">
        <w:tc>
          <w:tcPr>
            <w:tcW w:w="4660" w:type="dxa"/>
          </w:tcPr>
          <w:p w14:paraId="5EBB0659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   Missing/no information </w:t>
            </w:r>
          </w:p>
        </w:tc>
        <w:tc>
          <w:tcPr>
            <w:tcW w:w="1733" w:type="dxa"/>
          </w:tcPr>
          <w:p w14:paraId="47EF62AB" w14:textId="77777777" w:rsidR="00A20AD2" w:rsidRPr="004E3290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290">
              <w:rPr>
                <w:rFonts w:ascii="Times New Roman" w:hAnsi="Times New Roman" w:cs="Times New Roman"/>
                <w:sz w:val="20"/>
                <w:szCs w:val="20"/>
              </w:rPr>
              <w:t>1.78 (1.70-1.87)</w:t>
            </w:r>
          </w:p>
        </w:tc>
        <w:tc>
          <w:tcPr>
            <w:tcW w:w="1942" w:type="dxa"/>
          </w:tcPr>
          <w:p w14:paraId="45A907E6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1.73 (1.64-1.81)</w:t>
            </w:r>
          </w:p>
        </w:tc>
        <w:tc>
          <w:tcPr>
            <w:tcW w:w="1971" w:type="dxa"/>
          </w:tcPr>
          <w:p w14:paraId="00A0CADD" w14:textId="77777777" w:rsidR="00A20AD2" w:rsidRPr="0073223C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23C">
              <w:rPr>
                <w:rFonts w:ascii="Times New Roman" w:hAnsi="Times New Roman" w:cs="Times New Roman"/>
                <w:sz w:val="20"/>
                <w:szCs w:val="20"/>
              </w:rPr>
              <w:t>6.65 (6.45-6.86)</w:t>
            </w:r>
          </w:p>
        </w:tc>
      </w:tr>
      <w:tr w:rsidR="00A20AD2" w:rsidRPr="001A1483" w14:paraId="245F8107" w14:textId="77777777" w:rsidTr="00A20AD2">
        <w:tc>
          <w:tcPr>
            <w:tcW w:w="4660" w:type="dxa"/>
          </w:tcPr>
          <w:p w14:paraId="32D65EC3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Severe mental illness </w:t>
            </w:r>
          </w:p>
        </w:tc>
        <w:tc>
          <w:tcPr>
            <w:tcW w:w="1733" w:type="dxa"/>
          </w:tcPr>
          <w:p w14:paraId="64FE2DA0" w14:textId="77777777" w:rsidR="00A20AD2" w:rsidRPr="004E3290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290">
              <w:rPr>
                <w:rFonts w:ascii="Times New Roman" w:hAnsi="Times New Roman" w:cs="Times New Roman"/>
                <w:sz w:val="20"/>
                <w:szCs w:val="20"/>
              </w:rPr>
              <w:t>1.94 (1.84-2.04)</w:t>
            </w:r>
          </w:p>
        </w:tc>
        <w:tc>
          <w:tcPr>
            <w:tcW w:w="1942" w:type="dxa"/>
          </w:tcPr>
          <w:p w14:paraId="06293FF6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2.22 (2.12-2.32)</w:t>
            </w:r>
          </w:p>
        </w:tc>
        <w:tc>
          <w:tcPr>
            <w:tcW w:w="1971" w:type="dxa"/>
          </w:tcPr>
          <w:p w14:paraId="778780A7" w14:textId="77777777" w:rsidR="00A20AD2" w:rsidRPr="0073223C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23C">
              <w:rPr>
                <w:rFonts w:ascii="Times New Roman" w:hAnsi="Times New Roman" w:cs="Times New Roman"/>
                <w:sz w:val="20"/>
                <w:szCs w:val="20"/>
              </w:rPr>
              <w:t>13.19 (12.84-13.55)</w:t>
            </w:r>
          </w:p>
        </w:tc>
      </w:tr>
      <w:tr w:rsidR="00A20AD2" w:rsidRPr="001A1483" w14:paraId="72E20A1E" w14:textId="77777777" w:rsidTr="00A20AD2">
        <w:tc>
          <w:tcPr>
            <w:tcW w:w="4660" w:type="dxa"/>
          </w:tcPr>
          <w:p w14:paraId="7EE5B4D8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Substance use</w:t>
            </w:r>
          </w:p>
        </w:tc>
        <w:tc>
          <w:tcPr>
            <w:tcW w:w="1733" w:type="dxa"/>
          </w:tcPr>
          <w:p w14:paraId="4D57B15D" w14:textId="77777777" w:rsidR="00A20AD2" w:rsidRPr="004E3290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290">
              <w:rPr>
                <w:rFonts w:ascii="Times New Roman" w:hAnsi="Times New Roman" w:cs="Times New Roman"/>
                <w:sz w:val="20"/>
                <w:szCs w:val="20"/>
              </w:rPr>
              <w:t>2.38 (2.33-2.44)</w:t>
            </w:r>
          </w:p>
        </w:tc>
        <w:tc>
          <w:tcPr>
            <w:tcW w:w="1942" w:type="dxa"/>
          </w:tcPr>
          <w:p w14:paraId="383C1008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3.20 (3.14-3.26)</w:t>
            </w:r>
          </w:p>
        </w:tc>
        <w:tc>
          <w:tcPr>
            <w:tcW w:w="1971" w:type="dxa"/>
          </w:tcPr>
          <w:p w14:paraId="733FD52D" w14:textId="77777777" w:rsidR="00A20AD2" w:rsidRPr="0073223C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23C">
              <w:rPr>
                <w:rFonts w:ascii="Times New Roman" w:hAnsi="Times New Roman" w:cs="Times New Roman"/>
                <w:sz w:val="20"/>
                <w:szCs w:val="20"/>
              </w:rPr>
              <w:t>20.28 (19.97-20.60)</w:t>
            </w:r>
          </w:p>
        </w:tc>
      </w:tr>
      <w:tr w:rsidR="00A20AD2" w:rsidRPr="001A1483" w14:paraId="2E631EDF" w14:textId="77777777" w:rsidTr="00A20AD2">
        <w:tc>
          <w:tcPr>
            <w:tcW w:w="4660" w:type="dxa"/>
            <w:tcBorders>
              <w:bottom w:val="single" w:sz="4" w:space="0" w:color="auto"/>
            </w:tcBorders>
          </w:tcPr>
          <w:p w14:paraId="64AB1AF4" w14:textId="77777777" w:rsidR="00A20AD2" w:rsidRPr="0052695B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695B">
              <w:rPr>
                <w:rFonts w:ascii="Times New Roman" w:hAnsi="Times New Roman" w:cs="Times New Roman"/>
                <w:sz w:val="20"/>
                <w:szCs w:val="20"/>
              </w:rPr>
              <w:t xml:space="preserve">   Criminal convictions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1335FECD" w14:textId="77777777" w:rsidR="00A20AD2" w:rsidRPr="004E3290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290">
              <w:rPr>
                <w:rFonts w:ascii="Times New Roman" w:hAnsi="Times New Roman" w:cs="Times New Roman"/>
                <w:sz w:val="20"/>
                <w:szCs w:val="20"/>
              </w:rPr>
              <w:t>1.66 (1.64-1.68)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14:paraId="197CB120" w14:textId="77777777" w:rsidR="00A20AD2" w:rsidRPr="000206BD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6BD">
              <w:rPr>
                <w:rFonts w:ascii="Times New Roman" w:hAnsi="Times New Roman" w:cs="Times New Roman"/>
                <w:sz w:val="20"/>
                <w:szCs w:val="20"/>
              </w:rPr>
              <w:t>2.30 (2.27-2.33)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5FA3EA5F" w14:textId="77777777" w:rsidR="00A20AD2" w:rsidRPr="0073223C" w:rsidRDefault="00A20AD2" w:rsidP="00A17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23C">
              <w:rPr>
                <w:rFonts w:ascii="Times New Roman" w:hAnsi="Times New Roman" w:cs="Times New Roman"/>
                <w:sz w:val="20"/>
                <w:szCs w:val="20"/>
              </w:rPr>
              <w:t>4.25 (4.18-4.32)</w:t>
            </w:r>
          </w:p>
        </w:tc>
      </w:tr>
      <w:tr w:rsidR="00A20AD2" w:rsidRPr="001A1483" w14:paraId="51B11A06" w14:textId="77777777" w:rsidTr="00A20AD2">
        <w:tc>
          <w:tcPr>
            <w:tcW w:w="10306" w:type="dxa"/>
            <w:gridSpan w:val="4"/>
            <w:tcBorders>
              <w:top w:val="single" w:sz="4" w:space="0" w:color="auto"/>
            </w:tcBorders>
          </w:tcPr>
          <w:p w14:paraId="2BA41B1E" w14:textId="7F32D364" w:rsidR="00A20AD2" w:rsidRPr="001A1483" w:rsidRDefault="00A20AD2" w:rsidP="00A17468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2695B">
              <w:rPr>
                <w:rFonts w:ascii="Times New Roman" w:hAnsi="Times New Roman" w:cs="Times New Roman"/>
                <w:sz w:val="16"/>
                <w:szCs w:val="16"/>
              </w:rPr>
              <w:t>Note:</w:t>
            </w:r>
            <w:r w:rsidRPr="0052695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52695B">
              <w:rPr>
                <w:rFonts w:ascii="Times New Roman" w:hAnsi="Times New Roman" w:cs="Times New Roman"/>
                <w:sz w:val="16"/>
                <w:szCs w:val="16"/>
              </w:rPr>
              <w:t xml:space="preserve">All variables are associated with offspring and parental suicidal behavior, except for year of birth, female, and multiple birth. </w:t>
            </w:r>
            <w:r w:rsidR="003E592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52695B">
              <w:rPr>
                <w:rFonts w:ascii="Times New Roman" w:hAnsi="Times New Roman" w:cs="Times New Roman"/>
                <w:sz w:val="16"/>
                <w:szCs w:val="16"/>
              </w:rPr>
              <w:t xml:space="preserve"> Based on 2,762,883 offspring. All suicidal behavior occur ≥ age 12. Note that year of birth, offspring sex, and multiple birth variables were not included in the analyses due to lack of association between parental and offspring suicidal behavior. </w:t>
            </w:r>
            <w:r w:rsidR="003E592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2695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52695B">
              <w:rPr>
                <w:rFonts w:ascii="Times New Roman" w:hAnsi="Times New Roman" w:cs="Times New Roman"/>
                <w:sz w:val="16"/>
                <w:szCs w:val="16"/>
              </w:rPr>
              <w:t>Indicates reference category.</w:t>
            </w:r>
          </w:p>
        </w:tc>
      </w:tr>
    </w:tbl>
    <w:p w14:paraId="76543E2B" w14:textId="7CFB7451" w:rsidR="00584CFF" w:rsidRDefault="00584CFF">
      <w:pPr>
        <w:rPr>
          <w:rFonts w:ascii="Times New Roman" w:hAnsi="Times New Roman" w:cs="Times New Roman"/>
          <w:b/>
          <w:sz w:val="20"/>
          <w:szCs w:val="20"/>
        </w:rPr>
      </w:pPr>
    </w:p>
    <w:p w14:paraId="5DD71CE2" w14:textId="0C940171" w:rsidR="00080B64" w:rsidRDefault="00080B64" w:rsidP="004E382D">
      <w:pPr>
        <w:rPr>
          <w:rFonts w:ascii="Times New Roman" w:hAnsi="Times New Roman" w:cs="Times New Roman"/>
          <w:b/>
          <w:sz w:val="20"/>
          <w:szCs w:val="20"/>
        </w:rPr>
        <w:sectPr w:rsidR="00080B64" w:rsidSect="00927A9C">
          <w:pgSz w:w="12240" w:h="15840"/>
          <w:pgMar w:top="864" w:right="1440" w:bottom="864" w:left="1440" w:header="720" w:footer="720" w:gutter="0"/>
          <w:cols w:space="720"/>
          <w:docGrid w:linePitch="360"/>
        </w:sectPr>
      </w:pPr>
    </w:p>
    <w:p w14:paraId="167A013C" w14:textId="3BC7B78F" w:rsidR="008052F9" w:rsidRDefault="00D8588F" w:rsidP="008052F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</w:t>
      </w:r>
      <w:r w:rsidR="008A4390">
        <w:rPr>
          <w:rFonts w:ascii="Times New Roman" w:hAnsi="Times New Roman" w:cs="Times New Roman"/>
          <w:b/>
          <w:sz w:val="20"/>
          <w:szCs w:val="20"/>
        </w:rPr>
        <w:t xml:space="preserve">upplementary </w:t>
      </w:r>
      <w:r>
        <w:rPr>
          <w:rFonts w:ascii="Times New Roman" w:hAnsi="Times New Roman" w:cs="Times New Roman"/>
          <w:b/>
          <w:sz w:val="20"/>
          <w:szCs w:val="20"/>
        </w:rPr>
        <w:t>Appendix 1</w:t>
      </w:r>
      <w:r w:rsidR="004E382D" w:rsidRPr="004E382D">
        <w:rPr>
          <w:rFonts w:ascii="Times New Roman" w:hAnsi="Times New Roman" w:cs="Times New Roman"/>
          <w:sz w:val="20"/>
          <w:szCs w:val="20"/>
        </w:rPr>
        <w:t>.</w:t>
      </w:r>
      <w:r w:rsidR="004E382D" w:rsidRPr="004E382D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4E382D" w:rsidRPr="004E382D">
        <w:rPr>
          <w:rFonts w:ascii="Times New Roman" w:hAnsi="Times New Roman" w:cs="Times New Roman"/>
          <w:sz w:val="20"/>
          <w:szCs w:val="20"/>
        </w:rPr>
        <w:t xml:space="preserve">Mathematical description of </w:t>
      </w:r>
      <w:r w:rsidR="004E382D">
        <w:rPr>
          <w:rFonts w:ascii="Times New Roman" w:hAnsi="Times New Roman" w:cs="Times New Roman"/>
          <w:sz w:val="20"/>
          <w:szCs w:val="20"/>
        </w:rPr>
        <w:t>the structural equation models</w:t>
      </w:r>
      <w:r w:rsidR="004E382D" w:rsidRPr="004E382D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026C4CB" w14:textId="3D89931A" w:rsidR="008052F9" w:rsidRDefault="008052F9" w:rsidP="008052F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2355193" w14:textId="4A4D7778" w:rsidR="004E382D" w:rsidRDefault="004E382D" w:rsidP="008052F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E382D">
        <w:rPr>
          <w:rFonts w:ascii="Times New Roman" w:hAnsi="Times New Roman" w:cs="Times New Roman"/>
          <w:sz w:val="20"/>
          <w:szCs w:val="20"/>
        </w:rPr>
        <w:t xml:space="preserve">The model, with one offspring per parent (as in </w:t>
      </w:r>
      <w:r w:rsidRPr="004E382D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4E382D">
        <w:rPr>
          <w:rFonts w:ascii="Times New Roman" w:hAnsi="Times New Roman" w:cs="Times New Roman"/>
          <w:sz w:val="20"/>
          <w:szCs w:val="20"/>
        </w:rPr>
        <w:t>), includes measured variables (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y</m:t>
        </m:r>
      </m:oMath>
      <w:r w:rsidRPr="004E382D">
        <w:rPr>
          <w:rFonts w:ascii="Times New Roman" w:hAnsi="Times New Roman" w:cs="Times New Roman"/>
          <w:sz w:val="20"/>
          <w:szCs w:val="20"/>
        </w:rPr>
        <w:t>) and latent variables (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ξ</m:t>
        </m:r>
        <m:r>
          <w:rPr>
            <w:rFonts w:ascii="Cambria Math" w:hAnsi="Cambria Math" w:cs="Times New Roman"/>
            <w:sz w:val="20"/>
            <w:szCs w:val="20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ξ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,</m:t>
        </m:r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ζ</m:t>
        </m:r>
      </m:oMath>
      <w:r w:rsidRPr="004E382D">
        <w:rPr>
          <w:rFonts w:ascii="Times New Roman" w:hAnsi="Times New Roman" w:cs="Times New Roman"/>
          <w:sz w:val="20"/>
          <w:szCs w:val="20"/>
        </w:rPr>
        <w:t>) according to</w:t>
      </w:r>
    </w:p>
    <w:p w14:paraId="24946013" w14:textId="77777777" w:rsidR="008052F9" w:rsidRPr="004E382D" w:rsidRDefault="008052F9" w:rsidP="008052F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28750F1" w14:textId="77777777" w:rsidR="004E382D" w:rsidRPr="004E382D" w:rsidRDefault="004E382D" w:rsidP="008052F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  <w:lang w:val="sv-SE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  <w:lang w:val="sv-SE"/>
            </w:rPr>
            <m:t>y</m:t>
          </m:r>
          <m:r>
            <w:rPr>
              <w:rFonts w:ascii="Cambria Math" w:hAnsi="Cambria Math" w:cs="Times New Roman"/>
              <w:sz w:val="20"/>
              <w:szCs w:val="20"/>
              <w:lang w:val="sv-SE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sv-SE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sv-SE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sv-SE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1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sv-SE"/>
                    </w:rPr>
                    <m:t xml:space="preserve"> 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sv-SE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2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sv-SE"/>
                    </w:rPr>
                    <m:t xml:space="preserve"> 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sv-SE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1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sv-SE"/>
                    </w:rPr>
                    <m:t xml:space="preserve"> 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sv-SE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22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 w:cs="Times New Roman"/>
                  <w:sz w:val="20"/>
                  <w:szCs w:val="20"/>
                  <w:lang w:val="sv-SE"/>
                </w:rPr>
                <m:t>T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sv-SE"/>
            </w:rPr>
            <w:br/>
          </m:r>
        </m:oMath>
        <m:oMath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  <w:lang w:val="sv-SE"/>
            </w:rPr>
            <m:t>ξ</m:t>
          </m:r>
          <m:r>
            <w:rPr>
              <w:rFonts w:ascii="Cambria Math" w:hAnsi="Cambria Math" w:cs="Times New Roman"/>
              <w:sz w:val="20"/>
              <w:szCs w:val="20"/>
              <w:lang w:val="sv-SE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sv-SE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sv-SE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sv-SE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1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sv-SE"/>
                    </w:rPr>
                    <m:t xml:space="preserve"> 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sv-SE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2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sv-SE"/>
                    </w:rPr>
                    <m:t xml:space="preserve"> 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sv-SE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1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sv-SE"/>
                    </w:rPr>
                    <m:t xml:space="preserve"> 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sv-SE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22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 w:cs="Times New Roman"/>
                  <w:sz w:val="20"/>
                  <w:szCs w:val="20"/>
                  <w:lang w:val="sv-SE"/>
                </w:rPr>
                <m:t>T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sv-SE"/>
            </w:rPr>
            <w:br/>
          </m:r>
        </m:oMath>
        <m:oMath>
          <m:sSub>
            <m:sSubPr>
              <m:ctrlPr>
                <w:rPr>
                  <w:rFonts w:ascii="Cambria Math" w:hAnsi="Cambria Math" w:cs="Times New Roman"/>
                  <w:b/>
                  <w:i/>
                  <w:sz w:val="20"/>
                  <w:szCs w:val="20"/>
                  <w:lang w:val="sv-SE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sv-SE"/>
                </w:rPr>
                <m:t>ξ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sv-SE"/>
                </w:rPr>
                <m:t>2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sv-SE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sv-SE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sv-SE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sv-SE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1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sv-SE"/>
                    </w:rPr>
                    <m:t xml:space="preserve"> 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sv-SE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2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sv-SE"/>
                    </w:rPr>
                    <m:t xml:space="preserve"> 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sv-SE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1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sv-SE"/>
                    </w:rPr>
                    <m:t xml:space="preserve"> 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sv-SE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22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 w:cs="Times New Roman"/>
                  <w:sz w:val="20"/>
                  <w:szCs w:val="20"/>
                  <w:lang w:val="sv-SE"/>
                </w:rPr>
                <m:t>T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sv-SE"/>
            </w:rPr>
            <w:br/>
          </m:r>
        </m:oMath>
        <m:oMath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  <w:lang w:val="sv-SE"/>
            </w:rPr>
            <m:t>ζ</m:t>
          </m:r>
          <m:r>
            <w:rPr>
              <w:rFonts w:ascii="Cambria Math" w:hAnsi="Cambria Math" w:cs="Times New Roman"/>
              <w:sz w:val="20"/>
              <w:szCs w:val="20"/>
              <w:lang w:val="sv-SE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sv-SE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sv-SE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sv-SE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1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sv-SE"/>
                    </w:rPr>
                    <m:t xml:space="preserve"> 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sv-SE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2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sv-SE"/>
                    </w:rPr>
                    <m:t xml:space="preserve"> 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sv-SE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1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sv-SE"/>
                    </w:rPr>
                    <m:t xml:space="preserve"> 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sv-SE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22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 w:cs="Times New Roman"/>
                  <w:sz w:val="20"/>
                  <w:szCs w:val="20"/>
                  <w:lang w:val="sv-SE"/>
                </w:rPr>
                <m:t>T</m:t>
              </m:r>
            </m:sup>
          </m:sSup>
        </m:oMath>
      </m:oMathPara>
    </w:p>
    <w:p w14:paraId="0C38ED8B" w14:textId="361D2432" w:rsidR="004E382D" w:rsidRPr="004E382D" w:rsidRDefault="004E382D" w:rsidP="008052F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4E382D">
        <w:rPr>
          <w:rFonts w:ascii="Times New Roman" w:eastAsiaTheme="minorEastAsia" w:hAnsi="Times New Roman" w:cs="Times New Roman"/>
          <w:sz w:val="20"/>
          <w:szCs w:val="20"/>
        </w:rPr>
        <w:t>The model is described by the equation</w:t>
      </w:r>
      <w:r>
        <w:rPr>
          <w:rFonts w:ascii="Times New Roman" w:eastAsiaTheme="minorEastAsia" w:hAnsi="Times New Roman" w:cs="Times New Roman"/>
          <w:sz w:val="20"/>
          <w:szCs w:val="20"/>
        </w:rPr>
        <w:t>:</w:t>
      </w:r>
    </w:p>
    <w:p w14:paraId="63C77A1C" w14:textId="09DBF6C5" w:rsidR="004E382D" w:rsidRPr="004E382D" w:rsidRDefault="004E382D" w:rsidP="008052F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  <w:lang w:val="sv-SE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  <w:lang w:val="sv-SE"/>
            </w:rPr>
            <m:t>y=By+ξ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sv-SE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sv-SE"/>
                </w:rPr>
                <m:t>ξ</m:t>
              </m:r>
              <m:ctrlPr>
                <w:rPr>
                  <w:rFonts w:ascii="Cambria Math" w:hAnsi="Cambria Math" w:cs="Times New Roman"/>
                  <w:b/>
                  <w:i/>
                  <w:sz w:val="20"/>
                  <w:szCs w:val="20"/>
                  <w:lang w:val="sv-SE"/>
                </w:rPr>
              </m:ctrlP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sv-SE"/>
                </w:rPr>
                <m:t>2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  <w:lang w:val="sv-SE"/>
            </w:rPr>
            <m:t>+ζ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sv-SE"/>
            </w:rPr>
            <w:br/>
          </m:r>
        </m:oMath>
      </m:oMathPara>
      <w:r>
        <w:rPr>
          <w:rFonts w:ascii="Times New Roman" w:eastAsiaTheme="minorEastAsia" w:hAnsi="Times New Roman" w:cs="Times New Roman"/>
          <w:sz w:val="20"/>
          <w:szCs w:val="20"/>
          <w:lang w:val="sv-SE"/>
        </w:rPr>
        <w:t>w</w:t>
      </w:r>
      <w:r w:rsidRPr="004E382D">
        <w:rPr>
          <w:rFonts w:ascii="Times New Roman" w:eastAsiaTheme="minorEastAsia" w:hAnsi="Times New Roman" w:cs="Times New Roman"/>
          <w:sz w:val="20"/>
          <w:szCs w:val="20"/>
          <w:lang w:val="sv-SE"/>
        </w:rPr>
        <w:t>here</w:t>
      </w:r>
    </w:p>
    <w:p w14:paraId="3E0ED9C1" w14:textId="77777777" w:rsidR="004E382D" w:rsidRDefault="004E382D" w:rsidP="008052F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  <w:lang w:val="sv-SE"/>
        </w:rPr>
      </w:pPr>
      <m:oMathPara>
        <m:oMath>
          <m:r>
            <m:rPr>
              <m:sty m:val="bi"/>
            </m:rPr>
            <w:rPr>
              <w:rFonts w:ascii="Cambria Math" w:eastAsiaTheme="minorEastAsia" w:hAnsi="Cambria Math" w:cs="Times New Roman"/>
              <w:sz w:val="20"/>
              <w:szCs w:val="20"/>
              <w:lang w:val="sv-SE"/>
            </w:rPr>
            <m:t>B</m:t>
          </m:r>
          <m:r>
            <w:rPr>
              <w:rFonts w:ascii="Cambria Math" w:eastAsiaTheme="minorEastAsia" w:hAnsi="Cambria Math" w:cs="Times New Roman"/>
              <w:sz w:val="20"/>
              <w:szCs w:val="20"/>
              <w:lang w:val="sv-SE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sv-SE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sv-SE"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β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β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</m:mr>
                    </m:m>
                  </m:e>
                </m:mr>
              </m:m>
            </m:e>
          </m:d>
        </m:oMath>
      </m:oMathPara>
    </w:p>
    <w:p w14:paraId="1C9A550A" w14:textId="48171689" w:rsidR="004E382D" w:rsidRPr="004E382D" w:rsidRDefault="004E382D" w:rsidP="008052F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  <w:lang w:val="sv-SE"/>
        </w:rPr>
      </w:pPr>
      <w:r>
        <w:rPr>
          <w:rFonts w:ascii="Times New Roman" w:eastAsiaTheme="minorEastAsia" w:hAnsi="Times New Roman" w:cs="Times New Roman"/>
          <w:sz w:val="20"/>
          <w:szCs w:val="20"/>
          <w:lang w:val="sv-SE"/>
        </w:rPr>
        <w:t>a</w:t>
      </w:r>
      <w:r w:rsidRPr="004E382D">
        <w:rPr>
          <w:rFonts w:ascii="Times New Roman" w:eastAsiaTheme="minorEastAsia" w:hAnsi="Times New Roman" w:cs="Times New Roman"/>
          <w:sz w:val="20"/>
          <w:szCs w:val="20"/>
        </w:rPr>
        <w:t>nd</w:t>
      </w:r>
    </w:p>
    <w:p w14:paraId="35C35A92" w14:textId="77777777" w:rsidR="008052F9" w:rsidRPr="008052F9" w:rsidRDefault="004E382D" w:rsidP="008052F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r>
            <w:rPr>
              <w:rFonts w:ascii="Cambria Math" w:eastAsiaTheme="minorEastAsia" w:hAnsi="Cambria Math" w:cs="Times New Roman"/>
              <w:sz w:val="20"/>
              <w:szCs w:val="20"/>
              <w:lang w:val="sv-SE"/>
            </w:rPr>
            <m:t>Cov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sv-SE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  <w:lang w:val="sv-SE"/>
                </w:rPr>
                <m:t>ξ</m:t>
              </m:r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sv-SE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sv-SE"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up>
                          </m:sSubSup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g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up>
                          </m:sSubSup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g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up>
                          </m:sSubSup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up>
                          </m:sSubSup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.5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.5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g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.5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g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.5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</m:sSub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.5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.5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g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.5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g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.5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</m:sSub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.25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g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o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.25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g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o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</m:m>
                  </m:e>
                </m:mr>
              </m:m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sz w:val="20"/>
              <w:szCs w:val="20"/>
            </w:rPr>
            <w:br/>
          </m:r>
        </m:oMath>
      </m:oMathPara>
      <w:r w:rsidRPr="004E382D">
        <w:rPr>
          <w:rFonts w:ascii="Times New Roman" w:eastAsiaTheme="minorEastAsia" w:hAnsi="Times New Roman" w:cs="Times New Roman"/>
          <w:sz w:val="20"/>
          <w:szCs w:val="20"/>
        </w:rPr>
        <w:br/>
      </w:r>
      <m:oMathPara>
        <m:oMath>
          <m:r>
            <w:rPr>
              <w:rFonts w:ascii="Cambria Math" w:eastAsiaTheme="minorEastAsia" w:hAnsi="Cambria Math" w:cs="Times New Roman"/>
              <w:sz w:val="20"/>
              <w:szCs w:val="20"/>
              <w:lang w:val="sv-SE"/>
            </w:rPr>
            <m:t>Cov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sv-SE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i/>
                      <w:sz w:val="20"/>
                      <w:szCs w:val="20"/>
                      <w:lang w:val="sv-S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sv-SE"/>
                    </w:rPr>
                    <m:t>ξ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sv-SE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sv-SE"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up>
                          </m:sSubSup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up>
                          </m:sSubSup>
                        </m:e>
                      </m:m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up>
                          </m:sSubSup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up>
                          </m:sSubSup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</m:m>
                  </m:e>
                </m:mr>
              </m:m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sz w:val="20"/>
              <w:szCs w:val="20"/>
            </w:rPr>
            <w:br/>
          </m:r>
        </m:oMath>
        <m:oMath>
          <m:r>
            <w:rPr>
              <w:rFonts w:ascii="Cambria Math" w:eastAsiaTheme="minorEastAsia" w:hAnsi="Cambria Math" w:cs="Times New Roman"/>
              <w:sz w:val="20"/>
              <w:szCs w:val="20"/>
              <w:lang w:val="sv-SE"/>
            </w:rPr>
            <m:t>Cov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sv-SE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  <w:lang w:val="sv-SE"/>
                </w:rPr>
                <m:t>ζ</m:t>
              </m:r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sv-SE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sv-SE"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</m:m>
                  </m:e>
                </m:mr>
              </m:m>
            </m:e>
          </m:d>
        </m:oMath>
      </m:oMathPara>
    </w:p>
    <w:p w14:paraId="67BD1202" w14:textId="3E901D70" w:rsidR="004E382D" w:rsidRPr="004E382D" w:rsidRDefault="004E382D" w:rsidP="00811BA5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 w:cs="Times New Roman"/>
              <w:sz w:val="20"/>
              <w:szCs w:val="20"/>
            </w:rPr>
            <w:br/>
          </m:r>
        </m:oMath>
      </m:oMathPara>
      <w:r w:rsidRPr="004E382D">
        <w:rPr>
          <w:rFonts w:ascii="Times New Roman" w:eastAsiaTheme="minorEastAsia" w:hAnsi="Times New Roman" w:cs="Times New Roman"/>
          <w:sz w:val="20"/>
          <w:szCs w:val="20"/>
        </w:rPr>
        <w:t xml:space="preserve">where 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g</m:t>
        </m:r>
      </m:oMath>
      <w:r w:rsidRPr="004E382D">
        <w:rPr>
          <w:rFonts w:ascii="Times New Roman" w:eastAsiaTheme="minorEastAsia" w:hAnsi="Times New Roman" w:cs="Times New Roman"/>
          <w:sz w:val="20"/>
          <w:szCs w:val="20"/>
        </w:rPr>
        <w:t xml:space="preserve"> is genetic relatedness,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p</m:t>
            </m:r>
          </m:sub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bSup>
      </m:oMath>
      <w:r w:rsidRPr="004E382D">
        <w:rPr>
          <w:rFonts w:ascii="Times New Roman" w:eastAsiaTheme="minorEastAsia" w:hAnsi="Times New Roman" w:cs="Times New Roman"/>
          <w:sz w:val="20"/>
          <w:szCs w:val="20"/>
        </w:rPr>
        <w:t xml:space="preserve"> is heritability of parental trait, and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o</m:t>
            </m:r>
          </m:sub>
          <m:sup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2</m:t>
            </m:r>
          </m:sup>
        </m:sSubSup>
      </m:oMath>
      <w:r w:rsidRPr="004E382D">
        <w:rPr>
          <w:rFonts w:ascii="Times New Roman" w:eastAsiaTheme="minorEastAsia" w:hAnsi="Times New Roman" w:cs="Times New Roman"/>
          <w:sz w:val="20"/>
          <w:szCs w:val="20"/>
        </w:rPr>
        <w:t xml:space="preserve"> is heritability of offspring trait (</w:t>
      </w:r>
      <w:r w:rsidR="00811BA5" w:rsidRPr="004E382D">
        <w:rPr>
          <w:rFonts w:ascii="Times New Roman" w:eastAsiaTheme="minorEastAsia" w:hAnsi="Times New Roman" w:cs="Times New Roman"/>
          <w:sz w:val="20"/>
          <w:szCs w:val="20"/>
        </w:rPr>
        <w:t>similar sub-indexes for</w:t>
      </w:r>
      <w:r w:rsidR="00811BA5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c</m:t>
        </m:r>
      </m:oMath>
      <w:r w:rsidR="00811BA5">
        <w:rPr>
          <w:rFonts w:ascii="Times New Roman" w:eastAsiaTheme="minorEastAsia" w:hAnsi="Times New Roman" w:cs="Times New Roman"/>
          <w:sz w:val="20"/>
          <w:szCs w:val="20"/>
        </w:rPr>
        <w:t xml:space="preserve"> and</w:t>
      </w:r>
      <w:r w:rsidR="00811BA5" w:rsidRPr="004E382D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e</m:t>
        </m:r>
      </m:oMath>
      <w:r w:rsidR="00811BA5" w:rsidRPr="004E382D">
        <w:rPr>
          <w:rFonts w:ascii="Times New Roman" w:eastAsiaTheme="minorEastAsia" w:hAnsi="Times New Roman" w:cs="Times New Roman"/>
          <w:sz w:val="20"/>
          <w:szCs w:val="20"/>
        </w:rPr>
        <w:t xml:space="preserve">). </w:t>
      </w:r>
      <w:r w:rsidR="00811BA5">
        <w:rPr>
          <w:rFonts w:ascii="Times New Roman" w:eastAsiaTheme="minorEastAsia" w:hAnsi="Times New Roman" w:cs="Times New Roman"/>
          <w:sz w:val="20"/>
          <w:szCs w:val="20"/>
        </w:rPr>
        <w:t xml:space="preserve">All other covariances are assumed to be zero. </w:t>
      </w:r>
      <w:r w:rsidR="00811BA5" w:rsidRPr="004E382D">
        <w:rPr>
          <w:rFonts w:ascii="Times New Roman" w:eastAsiaTheme="minorEastAsia" w:hAnsi="Times New Roman" w:cs="Times New Roman"/>
          <w:sz w:val="20"/>
          <w:szCs w:val="20"/>
        </w:rPr>
        <w:t xml:space="preserve">Note that, across generations, only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g</m:t>
            </m:r>
          </m:sub>
        </m:sSub>
      </m:oMath>
      <w:r w:rsidR="00811BA5" w:rsidRPr="004E382D">
        <w:rPr>
          <w:rFonts w:ascii="Times New Roman" w:eastAsiaTheme="minorEastAsia" w:hAnsi="Times New Roman" w:cs="Times New Roman"/>
          <w:sz w:val="20"/>
          <w:szCs w:val="20"/>
        </w:rPr>
        <w:t xml:space="preserve"> and 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β</m:t>
        </m:r>
      </m:oMath>
      <w:r w:rsidR="00811BA5" w:rsidRPr="004E382D">
        <w:rPr>
          <w:rFonts w:ascii="Times New Roman" w:eastAsiaTheme="minorEastAsia" w:hAnsi="Times New Roman" w:cs="Times New Roman"/>
          <w:sz w:val="20"/>
          <w:szCs w:val="20"/>
        </w:rPr>
        <w:t xml:space="preserve"> contributes to </w:t>
      </w:r>
      <w:r w:rsidR="00811BA5">
        <w:rPr>
          <w:rFonts w:ascii="Times New Roman" w:eastAsiaTheme="minorEastAsia" w:hAnsi="Times New Roman" w:cs="Times New Roman"/>
          <w:sz w:val="20"/>
          <w:szCs w:val="20"/>
        </w:rPr>
        <w:t xml:space="preserve">the </w:t>
      </w:r>
      <w:r w:rsidR="00811BA5" w:rsidRPr="004E382D">
        <w:rPr>
          <w:rFonts w:ascii="Times New Roman" w:eastAsiaTheme="minorEastAsia" w:hAnsi="Times New Roman" w:cs="Times New Roman"/>
          <w:sz w:val="20"/>
          <w:szCs w:val="20"/>
        </w:rPr>
        <w:t>correlation.</w:t>
      </w:r>
    </w:p>
    <w:p w14:paraId="5B68CB77" w14:textId="77777777" w:rsidR="004E382D" w:rsidRPr="004E382D" w:rsidRDefault="004E382D" w:rsidP="008052F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4E382D">
        <w:rPr>
          <w:rFonts w:ascii="Times New Roman" w:eastAsiaTheme="minorEastAsia" w:hAnsi="Times New Roman" w:cs="Times New Roman"/>
          <w:sz w:val="20"/>
          <w:szCs w:val="20"/>
        </w:rPr>
        <w:lastRenderedPageBreak/>
        <w:t>So,</w:t>
      </w:r>
    </w:p>
    <w:p w14:paraId="5E526DEB" w14:textId="77777777" w:rsidR="004E382D" w:rsidRPr="004E382D" w:rsidRDefault="004E382D" w:rsidP="008052F9">
      <w:pPr>
        <w:spacing w:line="240" w:lineRule="auto"/>
        <w:rPr>
          <w:rFonts w:ascii="Times New Roman" w:eastAsiaTheme="minorEastAsia" w:hAnsi="Times New Roman" w:cs="Times New Roman"/>
          <w:b/>
          <w:sz w:val="20"/>
          <w:szCs w:val="20"/>
          <w:lang w:val="sv-SE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  <w:lang w:val="sv-SE"/>
            </w:rPr>
            <m:t>y=By+ξ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sv-SE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sv-SE"/>
                </w:rPr>
                <m:t>ξ</m:t>
              </m:r>
              <m:ctrlPr>
                <w:rPr>
                  <w:rFonts w:ascii="Cambria Math" w:hAnsi="Cambria Math" w:cs="Times New Roman"/>
                  <w:b/>
                  <w:i/>
                  <w:sz w:val="20"/>
                  <w:szCs w:val="20"/>
                  <w:lang w:val="sv-SE"/>
                </w:rPr>
              </m:ctrlP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sv-SE"/>
                </w:rPr>
                <m:t>2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  <w:lang w:val="sv-SE"/>
            </w:rPr>
            <m:t>+ζ</m:t>
          </m:r>
          <m:r>
            <w:rPr>
              <w:rFonts w:ascii="Cambria Math" w:hAnsi="Cambria Math" w:cs="Times New Roman"/>
              <w:sz w:val="20"/>
              <w:szCs w:val="20"/>
              <w:lang w:val="sv-SE"/>
            </w:rPr>
            <m:t>⇔</m:t>
          </m:r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  <w:lang w:val="sv-SE"/>
            </w:rPr>
            <m:t>y-By=ξ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sv-SE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sv-SE"/>
                </w:rPr>
                <m:t>ξ</m:t>
              </m:r>
              <m:ctrlPr>
                <w:rPr>
                  <w:rFonts w:ascii="Cambria Math" w:hAnsi="Cambria Math" w:cs="Times New Roman"/>
                  <w:b/>
                  <w:i/>
                  <w:sz w:val="20"/>
                  <w:szCs w:val="20"/>
                  <w:lang w:val="sv-SE"/>
                </w:rPr>
              </m:ctrlP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sv-SE"/>
                </w:rPr>
                <m:t>2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  <w:lang w:val="sv-SE"/>
            </w:rPr>
            <m:t>+ζ⇔</m:t>
          </m:r>
          <m:d>
            <m:dPr>
              <m:ctrlPr>
                <w:rPr>
                  <w:rFonts w:ascii="Cambria Math" w:hAnsi="Cambria Math" w:cs="Times New Roman"/>
                  <w:b/>
                  <w:i/>
                  <w:sz w:val="20"/>
                  <w:szCs w:val="20"/>
                  <w:lang w:val="sv-SE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sv-SE"/>
                </w:rPr>
                <m:t>I-B</m:t>
              </m:r>
            </m:e>
          </m:d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  <w:lang w:val="sv-SE"/>
            </w:rPr>
            <m:t>y=ξ+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sv-SE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sv-SE"/>
                </w:rPr>
                <m:t>ξ</m:t>
              </m:r>
              <m:ctrlPr>
                <w:rPr>
                  <w:rFonts w:ascii="Cambria Math" w:hAnsi="Cambria Math" w:cs="Times New Roman"/>
                  <w:b/>
                  <w:i/>
                  <w:sz w:val="20"/>
                  <w:szCs w:val="20"/>
                  <w:lang w:val="sv-SE"/>
                </w:rPr>
              </m:ctrlP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sv-SE"/>
                </w:rPr>
                <m:t>2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  <w:lang w:val="sv-SE"/>
            </w:rPr>
            <m:t>+ζ⇔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sv-SE"/>
            </w:rPr>
            <w:br/>
          </m:r>
        </m:oMath>
        <m:oMath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  <w:lang w:val="sv-SE"/>
            </w:rPr>
            <m:t>y=</m:t>
          </m:r>
          <m:sSup>
            <m:sSupPr>
              <m:ctrlPr>
                <w:rPr>
                  <w:rFonts w:ascii="Cambria Math" w:hAnsi="Cambria Math" w:cs="Times New Roman"/>
                  <w:b/>
                  <w:i/>
                  <w:sz w:val="20"/>
                  <w:szCs w:val="20"/>
                  <w:lang w:val="sv-SE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  <w:szCs w:val="20"/>
                      <w:lang w:val="sv-SE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sv-SE"/>
                    </w:rPr>
                    <m:t>I-B</m:t>
                  </m:r>
                </m:e>
              </m:d>
            </m:e>
            <m:sup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sv-SE"/>
                </w:rPr>
                <m:t>-1</m:t>
              </m:r>
            </m:sup>
          </m:sSup>
          <m:d>
            <m:dPr>
              <m:ctrlPr>
                <w:rPr>
                  <w:rFonts w:ascii="Cambria Math" w:hAnsi="Cambria Math" w:cs="Times New Roman"/>
                  <w:b/>
                  <w:i/>
                  <w:sz w:val="20"/>
                  <w:szCs w:val="20"/>
                  <w:lang w:val="sv-SE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sv-SE"/>
                </w:rPr>
                <m:t>ξ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sv-S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sv-SE"/>
                    </w:rPr>
                    <m:t>ξ</m:t>
                  </m:r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  <w:szCs w:val="20"/>
                      <w:lang w:val="sv-SE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sv-SE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sv-SE"/>
                </w:rPr>
                <m:t>+ζ</m:t>
              </m:r>
            </m:e>
          </m:d>
        </m:oMath>
      </m:oMathPara>
    </w:p>
    <w:p w14:paraId="1B4FBA79" w14:textId="40DAFD3D" w:rsidR="004E382D" w:rsidRPr="004E382D" w:rsidRDefault="004E382D" w:rsidP="008052F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>w</w:t>
      </w:r>
      <w:r w:rsidRPr="004E382D">
        <w:rPr>
          <w:rFonts w:ascii="Times New Roman" w:eastAsiaTheme="minorEastAsia" w:hAnsi="Times New Roman" w:cs="Times New Roman"/>
          <w:sz w:val="20"/>
          <w:szCs w:val="20"/>
        </w:rPr>
        <w:t xml:space="preserve">here 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  <w:lang w:val="sv-SE"/>
          </w:rPr>
          <m:t>I</m:t>
        </m:r>
      </m:oMath>
      <w:r w:rsidRPr="004E382D">
        <w:rPr>
          <w:rFonts w:ascii="Times New Roman" w:eastAsiaTheme="minorEastAsia" w:hAnsi="Times New Roman" w:cs="Times New Roman"/>
          <w:sz w:val="20"/>
          <w:szCs w:val="20"/>
        </w:rPr>
        <w:t xml:space="preserve"> is the identity matrix (ones on diagonal, and zeros off-diagonal) of same dimensions as 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  <w:lang w:val="sv-SE"/>
          </w:rPr>
          <m:t>B</m:t>
        </m:r>
      </m:oMath>
      <w:r w:rsidRPr="004E382D">
        <w:rPr>
          <w:rFonts w:ascii="Times New Roman" w:eastAsiaTheme="minorEastAsia" w:hAnsi="Times New Roman" w:cs="Times New Roman"/>
          <w:sz w:val="20"/>
          <w:szCs w:val="20"/>
        </w:rPr>
        <w:t>, thus</w:t>
      </w:r>
    </w:p>
    <w:p w14:paraId="5CB16F39" w14:textId="77777777" w:rsidR="004E382D" w:rsidRPr="004E382D" w:rsidRDefault="00AA6686" w:rsidP="008052F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b/>
                  <w:i/>
                  <w:sz w:val="20"/>
                  <w:szCs w:val="20"/>
                  <w:lang w:val="sv-SE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  <w:szCs w:val="20"/>
                      <w:lang w:val="sv-SE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sv-SE"/>
                    </w:rPr>
                    <m:t>I-B</m:t>
                  </m:r>
                </m:e>
              </m:d>
            </m:e>
            <m:sup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sv-SE"/>
                </w:rPr>
                <m:t>-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sv-SE"/>
                </w:rPr>
                <m:t>1</m:t>
              </m:r>
            </m:sup>
          </m:sSup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  <w:lang w:val="sv-SE"/>
            </w:rPr>
            <m:t>=S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sv-SE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sv-SE"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1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1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β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β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1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1</m:t>
                          </m:r>
                        </m:e>
                      </m:mr>
                    </m:m>
                  </m:e>
                </m:mr>
              </m:m>
            </m:e>
          </m:d>
        </m:oMath>
      </m:oMathPara>
    </w:p>
    <w:p w14:paraId="1E04D18C" w14:textId="55D2C16A" w:rsidR="004E382D" w:rsidRPr="004E382D" w:rsidRDefault="004E382D" w:rsidP="008052F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>t</w:t>
      </w:r>
      <w:r w:rsidRPr="004E382D">
        <w:rPr>
          <w:rFonts w:ascii="Times New Roman" w:eastAsiaTheme="minorEastAsia" w:hAnsi="Times New Roman" w:cs="Times New Roman"/>
          <w:sz w:val="20"/>
          <w:szCs w:val="20"/>
        </w:rPr>
        <w:t xml:space="preserve">he implied covariance matrix is </w:t>
      </w:r>
      <w:r>
        <w:rPr>
          <w:rFonts w:ascii="Times New Roman" w:eastAsiaTheme="minorEastAsia" w:hAnsi="Times New Roman" w:cs="Times New Roman"/>
          <w:sz w:val="20"/>
          <w:szCs w:val="20"/>
        </w:rPr>
        <w:t>the following:</w:t>
      </w:r>
    </w:p>
    <w:p w14:paraId="39E7BAA8" w14:textId="285067F5" w:rsidR="004E382D" w:rsidRPr="004E382D" w:rsidRDefault="004E382D" w:rsidP="008052F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  <w:lang w:val="sv-SE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0"/>
              <w:szCs w:val="20"/>
              <w:lang w:val="sv-SE"/>
            </w:rPr>
            <m:t>Cov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sv-SE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  <w:lang w:val="sv-SE"/>
                </w:rPr>
                <m:t>y</m:t>
              </m:r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  <w:lang w:val="sv-SE"/>
            </w:rPr>
            <m:t>=Cov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sv-SE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sv-SE"/>
                </w:rPr>
                <m:t>S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  <w:szCs w:val="20"/>
                      <w:lang w:val="sv-SE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sv-SE"/>
                    </w:rPr>
                    <m:t>ξ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sv-SE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ξ</m:t>
                      </m: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0"/>
                          <w:szCs w:val="20"/>
                          <w:lang w:val="sv-SE"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sv-SE"/>
                        </w:rPr>
                        <m:t>2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sv-SE"/>
                    </w:rPr>
                    <m:t>+ζ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  <w:lang w:val="sv-SE"/>
            </w:rPr>
            <m:t>=</m:t>
          </m:r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  <w:lang w:val="sv-SE"/>
            </w:rPr>
            <m:t>S</m:t>
          </m:r>
          <m:r>
            <w:rPr>
              <w:rFonts w:ascii="Cambria Math" w:hAnsi="Cambria Math" w:cs="Times New Roman"/>
              <w:sz w:val="20"/>
              <w:szCs w:val="20"/>
              <w:lang w:val="sv-SE"/>
            </w:rPr>
            <m:t>Cov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sv-SE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sv-SE"/>
                </w:rPr>
                <m:t>ξ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sv-S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sv-SE"/>
                    </w:rPr>
                    <m:t>ξ</m:t>
                  </m:r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  <w:szCs w:val="20"/>
                      <w:lang w:val="sv-SE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sv-SE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sv-SE"/>
                </w:rPr>
                <m:t>+ζ</m:t>
              </m:r>
            </m:e>
          </m:d>
          <m:sSup>
            <m:sSupPr>
              <m:ctrlPr>
                <w:rPr>
                  <w:rFonts w:ascii="Cambria Math" w:hAnsi="Cambria Math" w:cs="Times New Roman"/>
                  <w:b/>
                  <w:i/>
                  <w:sz w:val="20"/>
                  <w:szCs w:val="20"/>
                  <w:lang w:val="sv-SE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sv-SE"/>
                </w:rPr>
                <m:t>S</m:t>
              </m:r>
            </m:e>
            <m:sup>
              <m:r>
                <w:rPr>
                  <w:rFonts w:ascii="Cambria Math" w:hAnsi="Cambria Math" w:cs="Times New Roman"/>
                  <w:sz w:val="20"/>
                  <w:szCs w:val="20"/>
                  <w:lang w:val="sv-SE"/>
                </w:rPr>
                <m:t>T</m:t>
              </m:r>
            </m:sup>
          </m:sSup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  <w:lang w:val="sv-SE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sv-SE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sv-SE"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1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1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β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β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1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1</m:t>
                          </m:r>
                        </m:e>
                      </m:mr>
                    </m:m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sv-SE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sv-SE"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bSup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g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g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bSup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.5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.5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g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.5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g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.5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</m:sSub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.5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.5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g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.5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g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.5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</m:sSub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.25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g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o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.25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g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o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bSup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</m:m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sv-SE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sv-SE"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1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1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β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β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1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1</m:t>
                          </m:r>
                        </m:e>
                      </m:mr>
                    </m:m>
                  </m:e>
                </m:mr>
              </m:m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  <w:lang w:val="sv-SE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  <w:lang w:val="sv-SE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sv-SE"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bSup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g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g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bSup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β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  <w:lang w:val="sv-SE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  <w:lang w:val="sv-SE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  <w:lang w:val="sv-SE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2</m:t>
                                  </m:r>
                                </m:sup>
                              </m:sSubSup>
                            </m:e>
                          </m:d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+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.5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β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g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  <w:lang w:val="sv-SE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  <w:lang w:val="sv-SE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2</m:t>
                                  </m:r>
                                </m:sup>
                              </m:sSubSup>
                            </m:e>
                          </m:d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+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.5g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β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g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  <w:lang w:val="sv-SE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  <w:lang w:val="sv-SE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2</m:t>
                                  </m:r>
                                </m:sup>
                              </m:sSubSup>
                            </m:e>
                          </m:d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+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.5g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β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  <w:lang w:val="sv-SE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  <w:lang w:val="sv-SE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  <w:lang w:val="sv-SE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2</m:t>
                                  </m:r>
                                </m:sup>
                              </m:sSubSup>
                            </m:e>
                          </m:d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+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.5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</m:sSub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β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  <w:lang w:val="sv-SE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  <w:lang w:val="sv-SE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  <w:lang w:val="sv-SE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2</m:t>
                                  </m:r>
                                </m:sup>
                              </m:sSubSup>
                            </m:e>
                          </m:d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+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.5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β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g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  <w:lang w:val="sv-SE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  <w:lang w:val="sv-SE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2</m:t>
                                  </m:r>
                                </m:sup>
                              </m:sSubSup>
                            </m:e>
                          </m:d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+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.5g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β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g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  <w:lang w:val="sv-SE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  <w:lang w:val="sv-SE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2</m:t>
                                  </m:r>
                                </m:sup>
                              </m:sSubSup>
                            </m:e>
                          </m:d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+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.5g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β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  <w:lang w:val="sv-SE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  <w:lang w:val="sv-SE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  <w:lang w:val="sv-SE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2</m:t>
                                  </m:r>
                                </m:sup>
                              </m:sSubSup>
                            </m:e>
                          </m:d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+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.5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</m:sSub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mP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β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p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  <w:lang w:val="sv-SE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  <w:lang w:val="sv-SE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  <w:lang w:val="sv-SE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2</m:t>
                                  </m:r>
                                </m:sup>
                              </m:sSubSup>
                            </m:e>
                          </m:d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+2β.5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o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o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b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β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g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+2β.5g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+.25g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o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β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g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+2β.5g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+.25g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o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b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β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p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  <w:lang w:val="sv-SE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  <w:lang w:val="sv-SE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0"/>
                                      <w:szCs w:val="20"/>
                                      <w:lang w:val="sv-SE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0"/>
                                      <w:szCs w:val="20"/>
                                      <w:lang w:val="sv-SE"/>
                                    </w:rPr>
                                    <m:t>2</m:t>
                                  </m:r>
                                </m:sup>
                              </m:sSubSup>
                            </m:e>
                          </m:d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+2β.5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g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o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  <w:lang w:val="sv-SE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  <w:lang w:val="sv-SE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o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  <w:lang w:val="sv-SE"/>
                                </w:rPr>
                                <m:t>2</m:t>
                              </m:r>
                            </m:sup>
                          </m:sSubSup>
                        </m:e>
                      </m:mr>
                    </m:m>
                  </m:e>
                </m:mr>
              </m:m>
            </m:e>
          </m:d>
        </m:oMath>
      </m:oMathPara>
    </w:p>
    <w:p w14:paraId="09F08DDC" w14:textId="77777777" w:rsidR="004E382D" w:rsidRPr="004E382D" w:rsidRDefault="004E382D" w:rsidP="008052F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6C7EE7B1" w14:textId="77777777" w:rsidR="004E382D" w:rsidRPr="004E382D" w:rsidRDefault="004E382D" w:rsidP="008052F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4E382D">
        <w:rPr>
          <w:rFonts w:ascii="Times New Roman" w:eastAsiaTheme="minorEastAsia" w:hAnsi="Times New Roman" w:cs="Times New Roman"/>
          <w:sz w:val="20"/>
          <w:szCs w:val="20"/>
        </w:rPr>
        <w:t>In addition, offspring generation may consist of two siblings within each nuclear family. Thus, by adding an extra sub-index position, we can incorporate the covariance between siblings as</w:t>
      </w:r>
    </w:p>
    <w:p w14:paraId="5B8B6909" w14:textId="77777777" w:rsidR="004E382D" w:rsidRPr="004E382D" w:rsidRDefault="004E382D" w:rsidP="008052F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r>
            <w:rPr>
              <w:rFonts w:ascii="Cambria Math" w:eastAsiaTheme="minorEastAsia" w:hAnsi="Cambria Math" w:cs="Times New Roman"/>
              <w:sz w:val="20"/>
              <w:szCs w:val="20"/>
            </w:rPr>
            <m:t>Cov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121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122</m:t>
                            </m:r>
                          </m:sub>
                        </m:sSub>
                      </m:e>
                    </m:mr>
                  </m:m>
                </m:e>
              </m:d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o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o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sv-SE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o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sv-SE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  <w:lang w:val="sv-SE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  <w:lang w:val="sv-SE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  <w:lang w:val="sv-SE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2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sv-SE"/>
                      </w:rPr>
                      <m:t>+2β.5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g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p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o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o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o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o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+β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  <w:lang w:val="sv-SE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  <w:lang w:val="sv-SE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  <w:lang w:val="sv-SE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2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sv-SE"/>
                      </w:rPr>
                      <m:t>+2β.5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g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p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o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o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o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o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+β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  <w:lang w:val="sv-SE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  <w:lang w:val="sv-SE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  <w:lang w:val="sv-SE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2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sv-SE"/>
                      </w:rPr>
                      <m:t>+2β.5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g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p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o</m:t>
                        </m:r>
                      </m:sub>
                    </m:sSub>
                  </m:e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o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o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sv-SE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o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sv-SE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  <w:lang w:val="sv-SE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  <w:lang w:val="sv-SE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  <w:lang w:val="sv-SE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  <w:lang w:val="sv-SE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  <w:lang w:val="sv-SE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  <w:lang w:val="sv-SE"/>
                              </w:rPr>
                              <m:t>2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sv-SE"/>
                      </w:rPr>
                      <m:t>+2β.5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g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p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o</m:t>
                        </m:r>
                      </m:sub>
                    </m:sSub>
                  </m:e>
                </m:mr>
              </m:m>
            </m:e>
          </m:d>
        </m:oMath>
      </m:oMathPara>
    </w:p>
    <w:p w14:paraId="0E49624D" w14:textId="77777777" w:rsidR="004E382D" w:rsidRPr="004E382D" w:rsidRDefault="004E382D" w:rsidP="008052F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4E382D">
        <w:rPr>
          <w:rFonts w:ascii="Times New Roman" w:eastAsiaTheme="minorEastAsia" w:hAnsi="Times New Roman" w:cs="Times New Roman"/>
          <w:sz w:val="20"/>
          <w:szCs w:val="20"/>
        </w:rPr>
        <w:t xml:space="preserve">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o</m:t>
            </m:r>
          </m:sub>
        </m:sSub>
      </m:oMath>
      <w:r w:rsidRPr="004E382D">
        <w:rPr>
          <w:rFonts w:ascii="Times New Roman" w:eastAsiaTheme="minorEastAsia" w:hAnsi="Times New Roman" w:cs="Times New Roman"/>
          <w:sz w:val="20"/>
          <w:szCs w:val="20"/>
        </w:rPr>
        <w:t xml:space="preserve"> represents the genetic similarity between offspring siblings.</w:t>
      </w:r>
    </w:p>
    <w:p w14:paraId="58C4974F" w14:textId="36DC1FB3" w:rsidR="004E382D" w:rsidRDefault="004E382D">
      <w:pPr>
        <w:rPr>
          <w:rFonts w:ascii="Times New Roman" w:hAnsi="Times New Roman" w:cs="Times New Roman"/>
          <w:sz w:val="20"/>
          <w:szCs w:val="20"/>
        </w:rPr>
      </w:pPr>
    </w:p>
    <w:p w14:paraId="35B8E9E0" w14:textId="5825223D" w:rsidR="00D8588F" w:rsidRDefault="00D8588F">
      <w:pPr>
        <w:rPr>
          <w:rFonts w:ascii="Times New Roman" w:hAnsi="Times New Roman" w:cs="Times New Roman"/>
          <w:sz w:val="20"/>
          <w:szCs w:val="20"/>
        </w:rPr>
      </w:pPr>
    </w:p>
    <w:p w14:paraId="239F694F" w14:textId="0A976379" w:rsidR="00D8588F" w:rsidRDefault="00D8588F">
      <w:pPr>
        <w:rPr>
          <w:rFonts w:ascii="Times New Roman" w:hAnsi="Times New Roman" w:cs="Times New Roman"/>
          <w:sz w:val="20"/>
          <w:szCs w:val="20"/>
        </w:rPr>
      </w:pPr>
    </w:p>
    <w:p w14:paraId="45E23645" w14:textId="1BB3358E" w:rsidR="00D8588F" w:rsidRDefault="00D8588F" w:rsidP="00D8588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42CC7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Appendix </w:t>
      </w:r>
      <w:r w:rsidR="001B47E3">
        <w:rPr>
          <w:rFonts w:ascii="Times New Roman" w:hAnsi="Times New Roman" w:cs="Times New Roman"/>
          <w:b/>
          <w:sz w:val="20"/>
          <w:szCs w:val="20"/>
        </w:rPr>
        <w:t>2</w:t>
      </w:r>
      <w:r w:rsidRPr="00842CC7">
        <w:rPr>
          <w:rFonts w:ascii="Times New Roman" w:hAnsi="Times New Roman" w:cs="Times New Roman"/>
          <w:sz w:val="20"/>
          <w:szCs w:val="20"/>
        </w:rPr>
        <w:t xml:space="preserve">. Analytic solution to the behavior genetic model. </w:t>
      </w:r>
    </w:p>
    <w:p w14:paraId="1248D31B" w14:textId="77777777" w:rsidR="00D8588F" w:rsidRDefault="00D8588F" w:rsidP="00D8588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ED764B7" w14:textId="493AAF15" w:rsidR="00D8588F" w:rsidRPr="00842CC7" w:rsidRDefault="00D8588F" w:rsidP="00D8588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42CC7">
        <w:rPr>
          <w:rFonts w:ascii="Times New Roman" w:hAnsi="Times New Roman" w:cs="Times New Roman"/>
          <w:sz w:val="20"/>
          <w:szCs w:val="20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842CC7">
        <w:rPr>
          <w:rFonts w:ascii="Times New Roman" w:hAnsi="Times New Roman" w:cs="Times New Roman"/>
          <w:sz w:val="20"/>
          <w:szCs w:val="20"/>
        </w:rPr>
        <w:t>parental full siblings (</w:t>
      </w:r>
      <w:r w:rsidRPr="00842CC7">
        <w:rPr>
          <w:rFonts w:ascii="Times New Roman" w:hAnsi="Times New Roman" w:cs="Times New Roman"/>
          <w:i/>
          <w:sz w:val="20"/>
          <w:szCs w:val="20"/>
        </w:rPr>
        <w:t>g</w:t>
      </w:r>
      <w:r w:rsidRPr="00842CC7">
        <w:rPr>
          <w:rFonts w:ascii="Times New Roman" w:hAnsi="Times New Roman" w:cs="Times New Roman"/>
          <w:sz w:val="20"/>
          <w:szCs w:val="20"/>
        </w:rPr>
        <w:t>=</w:t>
      </w:r>
      <w:r w:rsidR="001B7D70">
        <w:rPr>
          <w:rFonts w:ascii="Times New Roman" w:hAnsi="Times New Roman" w:cs="Times New Roman"/>
          <w:sz w:val="20"/>
          <w:szCs w:val="20"/>
        </w:rPr>
        <w:t>0</w:t>
      </w:r>
      <w:r w:rsidRPr="00842CC7">
        <w:rPr>
          <w:rFonts w:ascii="Times New Roman" w:hAnsi="Times New Roman" w:cs="Times New Roman"/>
          <w:sz w:val="20"/>
          <w:szCs w:val="20"/>
        </w:rPr>
        <w:t>.5)</w:t>
      </w:r>
      <w:r>
        <w:rPr>
          <w:rFonts w:ascii="Times New Roman" w:hAnsi="Times New Roman" w:cs="Times New Roman"/>
          <w:sz w:val="20"/>
          <w:szCs w:val="20"/>
        </w:rPr>
        <w:t xml:space="preserve"> is known</w:t>
      </w:r>
      <w:r w:rsidRPr="00842CC7">
        <w:rPr>
          <w:rFonts w:ascii="Times New Roman" w:hAnsi="Times New Roman" w:cs="Times New Roman"/>
          <w:sz w:val="20"/>
          <w:szCs w:val="20"/>
        </w:rPr>
        <w:t>, one offspring per parent</w:t>
      </w:r>
      <w:r>
        <w:rPr>
          <w:rFonts w:ascii="Times New Roman" w:hAnsi="Times New Roman" w:cs="Times New Roman"/>
          <w:sz w:val="20"/>
          <w:szCs w:val="20"/>
        </w:rPr>
        <w:t xml:space="preserve"> is assumed, and </w:t>
      </w:r>
      <w:r w:rsidRPr="00842CC7">
        <w:rPr>
          <w:rFonts w:ascii="Times New Roman" w:hAnsi="Times New Roman" w:cs="Times New Roman"/>
          <w:sz w:val="20"/>
          <w:szCs w:val="20"/>
        </w:rPr>
        <w:t xml:space="preserve">no C contributions </w:t>
      </w:r>
      <w:r w:rsidR="001B7D70">
        <w:rPr>
          <w:rFonts w:ascii="Times New Roman" w:hAnsi="Times New Roman" w:cs="Times New Roman"/>
          <w:sz w:val="20"/>
          <w:szCs w:val="20"/>
        </w:rPr>
        <w:t>is assumed</w:t>
      </w:r>
      <w:r w:rsidRPr="00842CC7">
        <w:rPr>
          <w:rFonts w:ascii="Times New Roman" w:hAnsi="Times New Roman" w:cs="Times New Roman"/>
          <w:sz w:val="20"/>
          <w:szCs w:val="20"/>
        </w:rPr>
        <w:t xml:space="preserve">. The solution is unique, </w:t>
      </w:r>
      <w:r w:rsidR="001B7D70">
        <w:rPr>
          <w:rFonts w:ascii="Times New Roman" w:hAnsi="Times New Roman" w:cs="Times New Roman"/>
          <w:sz w:val="20"/>
          <w:szCs w:val="20"/>
        </w:rPr>
        <w:t>with</w:t>
      </w:r>
      <w:r w:rsidRPr="00842CC7">
        <w:rPr>
          <w:rFonts w:ascii="Times New Roman" w:hAnsi="Times New Roman" w:cs="Times New Roman"/>
          <w:sz w:val="20"/>
          <w:szCs w:val="20"/>
        </w:rPr>
        <w:t xml:space="preserve"> six unknowns are found from six known variances and correlations. </w:t>
      </w:r>
      <w:r>
        <w:rPr>
          <w:rFonts w:ascii="Times New Roman" w:hAnsi="Times New Roman" w:cs="Times New Roman"/>
          <w:sz w:val="20"/>
          <w:szCs w:val="20"/>
        </w:rPr>
        <w:t xml:space="preserve">The known </w:t>
      </w:r>
      <w:r w:rsidRPr="00842CC7">
        <w:rPr>
          <w:rFonts w:ascii="Times New Roman" w:hAnsi="Times New Roman" w:cs="Times New Roman"/>
          <w:sz w:val="20"/>
          <w:szCs w:val="20"/>
        </w:rPr>
        <w:t>variances</w:t>
      </w:r>
      <w:r>
        <w:rPr>
          <w:rFonts w:ascii="Times New Roman" w:hAnsi="Times New Roman" w:cs="Times New Roman"/>
          <w:sz w:val="20"/>
          <w:szCs w:val="20"/>
        </w:rPr>
        <w:t xml:space="preserve"> are:</w:t>
      </w:r>
    </w:p>
    <w:p w14:paraId="783F72E7" w14:textId="77777777" w:rsidR="00D8588F" w:rsidRPr="00842CC7" w:rsidRDefault="00D8588F" w:rsidP="00D8588F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842CC7">
        <w:rPr>
          <w:rFonts w:ascii="Times New Roman" w:hAnsi="Times New Roman" w:cs="Times New Roman"/>
          <w:sz w:val="20"/>
          <w:szCs w:val="20"/>
        </w:rPr>
        <w:t>Variance of parental phenotype = 1.</w:t>
      </w:r>
    </w:p>
    <w:p w14:paraId="3528117D" w14:textId="77777777" w:rsidR="00D8588F" w:rsidRPr="00842CC7" w:rsidRDefault="00D8588F" w:rsidP="00D8588F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842CC7">
        <w:rPr>
          <w:rFonts w:ascii="Times New Roman" w:hAnsi="Times New Roman" w:cs="Times New Roman"/>
          <w:sz w:val="20"/>
          <w:szCs w:val="20"/>
        </w:rPr>
        <w:t>Variance of offspring phenotype = 1.</w:t>
      </w:r>
    </w:p>
    <w:p w14:paraId="5D33AEC4" w14:textId="77777777" w:rsidR="00D8588F" w:rsidRPr="00842CC7" w:rsidRDefault="00D8588F" w:rsidP="00D8588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o</w:t>
      </w:r>
      <w:r w:rsidRPr="00842CC7">
        <w:rPr>
          <w:rFonts w:ascii="Times New Roman" w:hAnsi="Times New Roman" w:cs="Times New Roman"/>
          <w:sz w:val="20"/>
          <w:szCs w:val="20"/>
        </w:rPr>
        <w:t>bserved correlations</w:t>
      </w:r>
      <w:r>
        <w:rPr>
          <w:rFonts w:ascii="Times New Roman" w:hAnsi="Times New Roman" w:cs="Times New Roman"/>
          <w:sz w:val="20"/>
          <w:szCs w:val="20"/>
        </w:rPr>
        <w:t xml:space="preserve"> are:</w:t>
      </w:r>
    </w:p>
    <w:p w14:paraId="22C4848C" w14:textId="77777777" w:rsidR="00D8588F" w:rsidRPr="00842CC7" w:rsidRDefault="00D8588F" w:rsidP="00D8588F">
      <w:pPr>
        <w:spacing w:after="0" w:line="240" w:lineRule="auto"/>
        <w:ind w:firstLine="720"/>
        <w:rPr>
          <w:rFonts w:ascii="Times New Roman" w:eastAsiaTheme="minorEastAsia" w:hAnsi="Times New Roman" w:cs="Times New Roman"/>
          <w:sz w:val="20"/>
          <w:szCs w:val="20"/>
        </w:rPr>
      </w:pPr>
      <w:r w:rsidRPr="00842CC7">
        <w:rPr>
          <w:rFonts w:ascii="Times New Roman" w:hAnsi="Times New Roman" w:cs="Times New Roman"/>
          <w:sz w:val="20"/>
          <w:szCs w:val="20"/>
        </w:rPr>
        <w:t xml:space="preserve">Parental full sibling correlation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F</m:t>
            </m:r>
          </m:sub>
        </m:sSub>
      </m:oMath>
      <w:r w:rsidRPr="00842CC7">
        <w:rPr>
          <w:rFonts w:ascii="Times New Roman" w:eastAsiaTheme="minorEastAsia" w:hAnsi="Times New Roman" w:cs="Times New Roman"/>
          <w:sz w:val="20"/>
          <w:szCs w:val="20"/>
        </w:rPr>
        <w:t>.</w:t>
      </w:r>
    </w:p>
    <w:p w14:paraId="681DC58D" w14:textId="77777777" w:rsidR="00D8588F" w:rsidRPr="00842CC7" w:rsidRDefault="00D8588F" w:rsidP="00D8588F">
      <w:pPr>
        <w:spacing w:after="0" w:line="240" w:lineRule="auto"/>
        <w:ind w:firstLine="720"/>
        <w:rPr>
          <w:rFonts w:ascii="Times New Roman" w:eastAsiaTheme="minorEastAsia" w:hAnsi="Times New Roman" w:cs="Times New Roman"/>
          <w:sz w:val="20"/>
          <w:szCs w:val="20"/>
        </w:rPr>
      </w:pPr>
      <w:r w:rsidRPr="00842CC7">
        <w:rPr>
          <w:rFonts w:ascii="Times New Roman" w:eastAsiaTheme="minorEastAsia" w:hAnsi="Times New Roman" w:cs="Times New Roman"/>
          <w:sz w:val="20"/>
          <w:szCs w:val="20"/>
        </w:rPr>
        <w:t xml:space="preserve">Offspring cousin correlation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cou</m:t>
            </m:r>
          </m:sub>
        </m:sSub>
      </m:oMath>
      <w:r w:rsidRPr="00842CC7">
        <w:rPr>
          <w:rFonts w:ascii="Times New Roman" w:eastAsiaTheme="minorEastAsia" w:hAnsi="Times New Roman" w:cs="Times New Roman"/>
          <w:sz w:val="20"/>
          <w:szCs w:val="20"/>
        </w:rPr>
        <w:t>.</w:t>
      </w:r>
    </w:p>
    <w:p w14:paraId="59309221" w14:textId="77777777" w:rsidR="00D8588F" w:rsidRPr="00842CC7" w:rsidRDefault="00D8588F" w:rsidP="00D8588F">
      <w:pPr>
        <w:spacing w:after="0" w:line="240" w:lineRule="auto"/>
        <w:ind w:firstLine="720"/>
        <w:rPr>
          <w:rFonts w:ascii="Times New Roman" w:eastAsiaTheme="minorEastAsia" w:hAnsi="Times New Roman" w:cs="Times New Roman"/>
          <w:sz w:val="20"/>
          <w:szCs w:val="20"/>
        </w:rPr>
      </w:pPr>
      <w:r w:rsidRPr="00842CC7">
        <w:rPr>
          <w:rFonts w:ascii="Times New Roman" w:eastAsiaTheme="minorEastAsia" w:hAnsi="Times New Roman" w:cs="Times New Roman"/>
          <w:sz w:val="20"/>
          <w:szCs w:val="20"/>
        </w:rPr>
        <w:t xml:space="preserve">Parent-offspring correlation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O</m:t>
            </m:r>
          </m:sub>
        </m:sSub>
      </m:oMath>
      <w:r w:rsidRPr="00842CC7">
        <w:rPr>
          <w:rFonts w:ascii="Times New Roman" w:eastAsiaTheme="minorEastAsia" w:hAnsi="Times New Roman" w:cs="Times New Roman"/>
          <w:sz w:val="20"/>
          <w:szCs w:val="20"/>
        </w:rPr>
        <w:t>.</w:t>
      </w:r>
    </w:p>
    <w:p w14:paraId="3762E903" w14:textId="77777777" w:rsidR="00D8588F" w:rsidRPr="00842CC7" w:rsidRDefault="00D8588F" w:rsidP="00D8588F">
      <w:pPr>
        <w:spacing w:after="0" w:line="240" w:lineRule="auto"/>
        <w:ind w:firstLine="720"/>
        <w:rPr>
          <w:rFonts w:ascii="Times New Roman" w:eastAsiaTheme="minorEastAsia" w:hAnsi="Times New Roman" w:cs="Times New Roman"/>
          <w:sz w:val="20"/>
          <w:szCs w:val="20"/>
        </w:rPr>
      </w:pPr>
      <w:r w:rsidRPr="00842CC7">
        <w:rPr>
          <w:rFonts w:ascii="Times New Roman" w:eastAsiaTheme="minorEastAsia" w:hAnsi="Times New Roman" w:cs="Times New Roman"/>
          <w:sz w:val="20"/>
          <w:szCs w:val="20"/>
        </w:rPr>
        <w:t xml:space="preserve">Avuncular correlation (niece/nephew – uncle/aunt)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avun</m:t>
            </m:r>
          </m:sub>
        </m:sSub>
      </m:oMath>
      <w:r w:rsidRPr="00842CC7">
        <w:rPr>
          <w:rFonts w:ascii="Times New Roman" w:eastAsiaTheme="minorEastAsia" w:hAnsi="Times New Roman" w:cs="Times New Roman"/>
          <w:sz w:val="20"/>
          <w:szCs w:val="20"/>
        </w:rPr>
        <w:t>.</w:t>
      </w:r>
    </w:p>
    <w:p w14:paraId="6891D694" w14:textId="77777777" w:rsidR="00D8588F" w:rsidRPr="00842CC7" w:rsidRDefault="00D8588F" w:rsidP="00D8588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DE1D856" w14:textId="77777777" w:rsidR="00D8588F" w:rsidRPr="00842CC7" w:rsidRDefault="00D8588F" w:rsidP="00D8588F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842CC7">
        <w:rPr>
          <w:rFonts w:ascii="Times New Roman" w:hAnsi="Times New Roman" w:cs="Times New Roman"/>
          <w:sz w:val="20"/>
          <w:szCs w:val="20"/>
        </w:rPr>
        <w:t xml:space="preserve">Let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w:br/>
        </m:r>
      </m:oMath>
      <m:oMathPara>
        <m:oMath>
          <m:r>
            <w:rPr>
              <w:rFonts w:ascii="Cambria Math" w:hAnsi="Cambria Math" w:cs="Times New Roman"/>
              <w:sz w:val="20"/>
              <w:szCs w:val="20"/>
            </w:rPr>
            <m:t>K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box>
                <m:box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boxPr>
                <m:e>
                  <m:argPr>
                    <m:argSz m:val="-1"/>
                  </m:argP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O</m:t>
                      </m:r>
                    </m:sub>
                  </m:sSub>
                </m:e>
              </m:box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  <m:box>
                <m:box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boxPr>
                <m:e>
                  <m:argPr>
                    <m:argSz m:val="-1"/>
                  </m:argP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avun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F</m:t>
                          </m:r>
                        </m:sub>
                      </m:sSub>
                    </m:den>
                  </m:f>
                </m:e>
              </m:box>
            </m:num>
            <m:den>
              <m:box>
                <m:box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boxPr>
                <m:e>
                  <m:argPr>
                    <m:argSz m:val="-1"/>
                  </m:argP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den>
                  </m:f>
                </m:e>
              </m:box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F</m:t>
                      </m:r>
                    </m:sub>
                  </m:sSub>
                </m:e>
              </m:ra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box>
                <m:box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boxPr>
                <m:e>
                  <m:argPr>
                    <m:argSz m:val="-1"/>
                  </m:argP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4</m:t>
                      </m:r>
                    </m:den>
                  </m:f>
                </m:e>
              </m:box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radPr>
                <m:deg/>
                <m:e>
                  <m:box>
                    <m:box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boxPr>
                    <m:e>
                      <m:argPr>
                        <m:argSz m:val="-1"/>
                      </m:argP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F</m:t>
                              </m:r>
                            </m:sub>
                          </m:sSub>
                        </m:den>
                      </m:f>
                    </m:e>
                  </m:box>
                </m:e>
              </m:rad>
            </m:den>
          </m:f>
          <m:r>
            <w:rPr>
              <w:rFonts w:ascii="Cambria Math" w:hAnsi="Cambria Math" w:cs="Times New Roman"/>
              <w:sz w:val="20"/>
              <w:szCs w:val="20"/>
            </w:rPr>
            <m:t>=,</m:t>
          </m:r>
        </m:oMath>
      </m:oMathPara>
    </w:p>
    <w:p w14:paraId="1C353CA7" w14:textId="77777777" w:rsidR="00D8588F" w:rsidRPr="00842CC7" w:rsidRDefault="00D8588F" w:rsidP="00D8588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42CC7">
        <w:rPr>
          <w:rFonts w:ascii="Times New Roman" w:hAnsi="Times New Roman" w:cs="Times New Roman"/>
          <w:sz w:val="20"/>
          <w:szCs w:val="20"/>
        </w:rPr>
        <w:t>then the solutions are</w:t>
      </w:r>
      <w:r>
        <w:rPr>
          <w:rFonts w:ascii="Times New Roman" w:hAnsi="Times New Roman" w:cs="Times New Roman"/>
          <w:sz w:val="20"/>
          <w:szCs w:val="20"/>
        </w:rPr>
        <w:t>:</w:t>
      </w:r>
    </w:p>
    <w:p w14:paraId="41648B3D" w14:textId="77777777" w:rsidR="00D8588F" w:rsidRPr="00842CC7" w:rsidRDefault="00AA6686" w:rsidP="00D8588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p>
          </m:sSubSup>
          <m:r>
            <w:rPr>
              <w:rFonts w:ascii="Cambria Math" w:hAnsi="Cambria Math" w:cs="Times New Roman"/>
              <w:sz w:val="20"/>
              <w:szCs w:val="20"/>
            </w:rPr>
            <m:t>=2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F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.</m:t>
          </m:r>
        </m:oMath>
      </m:oMathPara>
    </w:p>
    <w:p w14:paraId="493E8252" w14:textId="77777777" w:rsidR="00D8588F" w:rsidRPr="00842CC7" w:rsidRDefault="00AA6686" w:rsidP="00D8588F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p>
          </m:sSubSup>
          <m:r>
            <w:rPr>
              <w:rFonts w:ascii="Cambria Math" w:hAnsi="Cambria Math" w:cs="Times New Roman"/>
              <w:sz w:val="20"/>
              <w:szCs w:val="20"/>
            </w:rPr>
            <m:t>=1-2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F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.</m:t>
          </m:r>
        </m:oMath>
      </m:oMathPara>
    </w:p>
    <w:p w14:paraId="7E1A517C" w14:textId="77777777" w:rsidR="00D8588F" w:rsidRPr="00842CC7" w:rsidRDefault="00D8588F" w:rsidP="00D8588F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β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PO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-</m:t>
          </m:r>
          <m:box>
            <m:box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boxPr>
            <m:e>
              <m:argPr>
                <m:argSz m:val="-1"/>
              </m:argP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den>
              </m:f>
            </m:e>
          </m:box>
          <m:r>
            <w:rPr>
              <w:rFonts w:ascii="Cambria Math" w:hAnsi="Cambria Math" w:cs="Times New Roman"/>
              <w:sz w:val="20"/>
              <w:szCs w:val="20"/>
            </w:rPr>
            <m:t>K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radPr>
            <m:deg/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F</m:t>
                  </m:r>
                </m:sub>
              </m:sSub>
            </m:e>
          </m:rad>
          <m:r>
            <w:rPr>
              <w:rFonts w:ascii="Cambria Math" w:eastAsiaTheme="minorEastAsia" w:hAnsi="Cambria Math" w:cs="Times New Roman"/>
              <w:sz w:val="20"/>
              <w:szCs w:val="20"/>
            </w:rPr>
            <m:t>.</m:t>
          </m:r>
        </m:oMath>
      </m:oMathPara>
    </w:p>
    <w:p w14:paraId="52B5101C" w14:textId="77777777" w:rsidR="00D8588F" w:rsidRPr="00842CC7" w:rsidRDefault="00AA6686" w:rsidP="00D8588F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o</m:t>
              </m:r>
            </m:sub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sup>
          </m:sSubSup>
          <m:r>
            <w:rPr>
              <w:rFonts w:ascii="Cambria Math" w:eastAsiaTheme="minorEastAsia" w:hAnsi="Cambria Math" w:cs="Times New Roman"/>
              <w:sz w:val="20"/>
              <w:szCs w:val="20"/>
            </w:rPr>
            <m:t>=8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ou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β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F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-</m:t>
              </m:r>
              <m:box>
                <m:box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boxPr>
                <m:e>
                  <m:argPr>
                    <m:argSz m:val="-1"/>
                  </m:argP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den>
                  </m:f>
                </m:e>
              </m:box>
              <m:r>
                <w:rPr>
                  <w:rFonts w:ascii="Cambria Math" w:hAnsi="Cambria Math" w:cs="Times New Roman"/>
                  <w:sz w:val="20"/>
                  <w:szCs w:val="20"/>
                </w:rPr>
                <m:t>βK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F</m:t>
                      </m:r>
                    </m:sub>
                  </m:sSub>
                </m:e>
              </m:rad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.</m:t>
          </m:r>
        </m:oMath>
      </m:oMathPara>
    </w:p>
    <w:p w14:paraId="0737EB00" w14:textId="77777777" w:rsidR="00D8588F" w:rsidRPr="00842CC7" w:rsidRDefault="00AA6686" w:rsidP="00D8588F">
      <w:pPr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g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box>
            <m:box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boxPr>
            <m:e>
              <m:argPr>
                <m:argSz m:val="-1"/>
              </m:argP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K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radPr>
                    <m:deg/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o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bSup>
                    </m:e>
                  </m:rad>
                </m:den>
              </m:f>
            </m:e>
          </m:box>
          <m:r>
            <w:rPr>
              <w:rFonts w:ascii="Cambria Math" w:eastAsiaTheme="minorEastAsia" w:hAnsi="Cambria Math" w:cs="Times New Roman"/>
              <w:sz w:val="20"/>
              <w:szCs w:val="20"/>
            </w:rPr>
            <m:t>.</m:t>
          </m:r>
        </m:oMath>
      </m:oMathPara>
    </w:p>
    <w:p w14:paraId="073F16E6" w14:textId="77777777" w:rsidR="00D8588F" w:rsidRPr="00842CC7" w:rsidRDefault="00AA6686" w:rsidP="00D8588F">
      <w:pPr>
        <w:rPr>
          <w:rFonts w:ascii="Times New Roman" w:hAnsi="Times New Roman" w:cs="Times New Roman"/>
          <w:sz w:val="20"/>
          <w:szCs w:val="20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o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p>
          </m:sSubSup>
          <m:r>
            <w:rPr>
              <w:rFonts w:ascii="Cambria Math" w:hAnsi="Cambria Math" w:cs="Times New Roman"/>
              <w:sz w:val="20"/>
              <w:szCs w:val="20"/>
            </w:rPr>
            <m:t>=1-</m:t>
          </m:r>
          <m:sSubSup>
            <m:sSub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o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p>
          </m:sSubSup>
          <m:r>
            <w:rPr>
              <w:rFonts w:ascii="Cambria Math" w:hAnsi="Cambria Math" w:cs="Times New Roman"/>
              <w:sz w:val="20"/>
              <w:szCs w:val="20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β</m:t>
              </m:r>
            </m:e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p>
          </m:sSup>
          <m:r>
            <w:rPr>
              <w:rFonts w:ascii="Cambria Math" w:hAnsi="Cambria Math" w:cs="Times New Roman"/>
              <w:sz w:val="20"/>
              <w:szCs w:val="20"/>
            </w:rPr>
            <m:t>-β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g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o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.</m:t>
          </m:r>
        </m:oMath>
      </m:oMathPara>
    </w:p>
    <w:p w14:paraId="2C3E8837" w14:textId="479553ED" w:rsidR="00D8588F" w:rsidRPr="00842CC7" w:rsidRDefault="00D8588F" w:rsidP="00D8588F">
      <w:pPr>
        <w:rPr>
          <w:rFonts w:ascii="Times New Roman" w:hAnsi="Times New Roman" w:cs="Times New Roman"/>
          <w:sz w:val="20"/>
          <w:szCs w:val="20"/>
        </w:rPr>
      </w:pPr>
      <w:r w:rsidRPr="00842CC7">
        <w:rPr>
          <w:rFonts w:ascii="Times New Roman" w:hAnsi="Times New Roman" w:cs="Times New Roman"/>
          <w:sz w:val="20"/>
          <w:szCs w:val="20"/>
        </w:rPr>
        <w:t xml:space="preserve">The following equations are known (e.g. from </w:t>
      </w: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Pr="00842CC7">
        <w:rPr>
          <w:rFonts w:ascii="Times New Roman" w:hAnsi="Times New Roman" w:cs="Times New Roman"/>
          <w:sz w:val="20"/>
          <w:szCs w:val="20"/>
        </w:rPr>
        <w:t>Appendix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B7D70">
        <w:rPr>
          <w:rFonts w:ascii="Times New Roman" w:hAnsi="Times New Roman" w:cs="Times New Roman"/>
          <w:sz w:val="20"/>
          <w:szCs w:val="20"/>
        </w:rPr>
        <w:t>1</w:t>
      </w:r>
      <w:r w:rsidRPr="00842CC7">
        <w:rPr>
          <w:rFonts w:ascii="Times New Roman" w:hAnsi="Times New Roman" w:cs="Times New Roman"/>
          <w:sz w:val="20"/>
          <w:szCs w:val="20"/>
        </w:rPr>
        <w:t>)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784"/>
        <w:gridCol w:w="1831"/>
      </w:tblGrid>
      <w:tr w:rsidR="001B7D70" w:rsidRPr="00842CC7" w14:paraId="7DF3A182" w14:textId="77777777" w:rsidTr="003E5920">
        <w:trPr>
          <w:jc w:val="center"/>
        </w:trPr>
        <w:tc>
          <w:tcPr>
            <w:tcW w:w="8784" w:type="dxa"/>
          </w:tcPr>
          <w:p w14:paraId="35C48305" w14:textId="77777777" w:rsidR="001B7D70" w:rsidRPr="00842CC7" w:rsidRDefault="001B7D70" w:rsidP="00D858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1" w:type="dxa"/>
            <w:vAlign w:val="bottom"/>
          </w:tcPr>
          <w:p w14:paraId="4EE3384C" w14:textId="292CEA2E" w:rsidR="001B7D70" w:rsidRPr="00842CC7" w:rsidRDefault="001B7D70" w:rsidP="00D85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quation Number:</w:t>
            </w:r>
          </w:p>
        </w:tc>
      </w:tr>
      <w:tr w:rsidR="00D8588F" w:rsidRPr="00842CC7" w14:paraId="4F2EFF17" w14:textId="77777777" w:rsidTr="003E5920">
        <w:trPr>
          <w:jc w:val="center"/>
        </w:trPr>
        <w:tc>
          <w:tcPr>
            <w:tcW w:w="8784" w:type="dxa"/>
          </w:tcPr>
          <w:p w14:paraId="75FC63F1" w14:textId="77777777" w:rsidR="00D8588F" w:rsidRPr="00842CC7" w:rsidRDefault="00D8588F" w:rsidP="00D85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2CC7">
              <w:rPr>
                <w:rFonts w:ascii="Times New Roman" w:hAnsi="Times New Roman" w:cs="Times New Roman"/>
                <w:sz w:val="20"/>
                <w:szCs w:val="20"/>
              </w:rPr>
              <w:t xml:space="preserve">Parental variance </w:t>
            </w:r>
          </w:p>
          <w:p w14:paraId="6E931D11" w14:textId="77777777" w:rsidR="00D8588F" w:rsidRPr="00842CC7" w:rsidRDefault="00AA6686" w:rsidP="00D85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sv-SE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sv-SE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sv-SE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sv-SE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sv-SE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sv-SE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</m:t>
                </m:r>
              </m:oMath>
            </m:oMathPara>
          </w:p>
        </w:tc>
        <w:tc>
          <w:tcPr>
            <w:tcW w:w="1831" w:type="dxa"/>
            <w:vAlign w:val="bottom"/>
          </w:tcPr>
          <w:p w14:paraId="1CCF1395" w14:textId="77777777" w:rsidR="00D8588F" w:rsidRPr="00842CC7" w:rsidRDefault="00D8588F" w:rsidP="00D85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2CC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</w:tr>
      <w:tr w:rsidR="00D8588F" w:rsidRPr="00842CC7" w14:paraId="02BE8D6D" w14:textId="77777777" w:rsidTr="003E5920">
        <w:trPr>
          <w:jc w:val="center"/>
        </w:trPr>
        <w:tc>
          <w:tcPr>
            <w:tcW w:w="8784" w:type="dxa"/>
          </w:tcPr>
          <w:p w14:paraId="58FCE587" w14:textId="77777777" w:rsidR="00D8588F" w:rsidRPr="00842CC7" w:rsidRDefault="00D8588F" w:rsidP="00D85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2CC7">
              <w:rPr>
                <w:rFonts w:ascii="Times New Roman" w:hAnsi="Times New Roman" w:cs="Times New Roman"/>
                <w:sz w:val="20"/>
                <w:szCs w:val="20"/>
              </w:rPr>
              <w:t>Parental full sibling correlation</w:t>
            </w:r>
          </w:p>
          <w:p w14:paraId="78FE5384" w14:textId="77777777" w:rsidR="00D8588F" w:rsidRPr="00842CC7" w:rsidRDefault="00AA6686" w:rsidP="00D85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box>
                  <m:box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</m:e>
                </m:box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831" w:type="dxa"/>
            <w:vAlign w:val="bottom"/>
          </w:tcPr>
          <w:p w14:paraId="4FD6E93C" w14:textId="77777777" w:rsidR="00D8588F" w:rsidRPr="00842CC7" w:rsidRDefault="00D8588F" w:rsidP="00D85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2CC7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D8588F" w:rsidRPr="00842CC7" w14:paraId="000C8FBA" w14:textId="77777777" w:rsidTr="003E5920">
        <w:trPr>
          <w:jc w:val="center"/>
        </w:trPr>
        <w:tc>
          <w:tcPr>
            <w:tcW w:w="8784" w:type="dxa"/>
          </w:tcPr>
          <w:p w14:paraId="63442DEA" w14:textId="77777777" w:rsidR="00D8588F" w:rsidRPr="00842CC7" w:rsidRDefault="00D8588F" w:rsidP="00D8588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2CC7">
              <w:rPr>
                <w:rFonts w:ascii="Times New Roman" w:hAnsi="Times New Roman" w:cs="Times New Roman"/>
                <w:sz w:val="20"/>
                <w:szCs w:val="20"/>
              </w:rPr>
              <w:t xml:space="preserve">Offspring </w:t>
            </w:r>
            <w:r w:rsidRPr="00842CC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variance</w:t>
            </w:r>
          </w:p>
          <w:p w14:paraId="49A2675D" w14:textId="77777777" w:rsidR="00D8588F" w:rsidRPr="00842CC7" w:rsidRDefault="00AA6686" w:rsidP="00D8588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β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</m:t>
                </m:r>
              </m:oMath>
            </m:oMathPara>
          </w:p>
        </w:tc>
        <w:tc>
          <w:tcPr>
            <w:tcW w:w="1831" w:type="dxa"/>
            <w:vAlign w:val="bottom"/>
          </w:tcPr>
          <w:p w14:paraId="76644734" w14:textId="77777777" w:rsidR="00D8588F" w:rsidRPr="00842CC7" w:rsidRDefault="00D8588F" w:rsidP="00D8588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2CC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3)</w:t>
            </w:r>
          </w:p>
        </w:tc>
      </w:tr>
      <w:tr w:rsidR="00D8588F" w:rsidRPr="00842CC7" w14:paraId="1F40868A" w14:textId="77777777" w:rsidTr="003E5920">
        <w:trPr>
          <w:jc w:val="center"/>
        </w:trPr>
        <w:tc>
          <w:tcPr>
            <w:tcW w:w="8784" w:type="dxa"/>
          </w:tcPr>
          <w:p w14:paraId="7CF29388" w14:textId="77777777" w:rsidR="00D8588F" w:rsidRPr="00842CC7" w:rsidRDefault="00D8588F" w:rsidP="00D8588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2CC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Offspring cousin covariance</w:t>
            </w:r>
          </w:p>
          <w:p w14:paraId="0112B4C2" w14:textId="77777777" w:rsidR="00D8588F" w:rsidRPr="00842CC7" w:rsidRDefault="00AA6686" w:rsidP="00D8588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m:oMathPara>
              <m:oMath>
                <m:box>
                  <m:box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8</m:t>
                        </m:r>
                      </m:den>
                    </m:f>
                  </m:e>
                </m:box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box>
                  <m:box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</m:e>
                </m:box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box>
                  <m:box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</m:e>
                </m:box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ou</m:t>
                    </m:r>
                  </m:sub>
                </m:sSub>
              </m:oMath>
            </m:oMathPara>
          </w:p>
        </w:tc>
        <w:tc>
          <w:tcPr>
            <w:tcW w:w="1831" w:type="dxa"/>
            <w:vAlign w:val="bottom"/>
          </w:tcPr>
          <w:p w14:paraId="45AD2A67" w14:textId="77777777" w:rsidR="00D8588F" w:rsidRPr="00842CC7" w:rsidRDefault="00D8588F" w:rsidP="00D8588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2CC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4)</w:t>
            </w:r>
          </w:p>
        </w:tc>
      </w:tr>
      <w:tr w:rsidR="00D8588F" w:rsidRPr="00842CC7" w14:paraId="2C547C5C" w14:textId="77777777" w:rsidTr="003E5920">
        <w:trPr>
          <w:jc w:val="center"/>
        </w:trPr>
        <w:tc>
          <w:tcPr>
            <w:tcW w:w="8784" w:type="dxa"/>
          </w:tcPr>
          <w:p w14:paraId="09762843" w14:textId="77777777" w:rsidR="00D8588F" w:rsidRPr="00842CC7" w:rsidRDefault="00D8588F" w:rsidP="00D8588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2CC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lastRenderedPageBreak/>
              <w:t>Parent-offspring correlation</w:t>
            </w:r>
          </w:p>
          <w:p w14:paraId="14F35ACC" w14:textId="77777777" w:rsidR="00D8588F" w:rsidRPr="00842CC7" w:rsidRDefault="00D8588F" w:rsidP="00D8588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+</m:t>
                </m:r>
                <m:box>
                  <m:box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</m:e>
                </m:box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O</m:t>
                    </m:r>
                  </m:sub>
                </m:sSub>
              </m:oMath>
            </m:oMathPara>
          </w:p>
        </w:tc>
        <w:tc>
          <w:tcPr>
            <w:tcW w:w="1831" w:type="dxa"/>
            <w:vAlign w:val="bottom"/>
          </w:tcPr>
          <w:p w14:paraId="56EF1063" w14:textId="77777777" w:rsidR="00D8588F" w:rsidRPr="00842CC7" w:rsidRDefault="00D8588F" w:rsidP="00D8588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2CC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5)</w:t>
            </w:r>
          </w:p>
        </w:tc>
      </w:tr>
      <w:tr w:rsidR="00D8588F" w:rsidRPr="00842CC7" w14:paraId="5095D4E7" w14:textId="77777777" w:rsidTr="003E5920">
        <w:trPr>
          <w:jc w:val="center"/>
        </w:trPr>
        <w:tc>
          <w:tcPr>
            <w:tcW w:w="8784" w:type="dxa"/>
          </w:tcPr>
          <w:p w14:paraId="40339975" w14:textId="77777777" w:rsidR="00D8588F" w:rsidRPr="00842CC7" w:rsidRDefault="00D8588F" w:rsidP="00D8588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2CC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arent-avuncular correlation</w:t>
            </w:r>
          </w:p>
          <w:p w14:paraId="1692F4A6" w14:textId="77777777" w:rsidR="00D8588F" w:rsidRPr="00842CC7" w:rsidRDefault="00AA6686" w:rsidP="00D8588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m:oMathPara>
              <m:oMath>
                <m:box>
                  <m:box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</m:e>
                </m:box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box>
                  <m:box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4</m:t>
                        </m:r>
                      </m:den>
                    </m:f>
                  </m:e>
                </m:box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vun</m:t>
                    </m:r>
                  </m:sub>
                </m:sSub>
              </m:oMath>
            </m:oMathPara>
          </w:p>
        </w:tc>
        <w:tc>
          <w:tcPr>
            <w:tcW w:w="1831" w:type="dxa"/>
            <w:vAlign w:val="bottom"/>
          </w:tcPr>
          <w:p w14:paraId="1EC0414C" w14:textId="77777777" w:rsidR="00D8588F" w:rsidRPr="00842CC7" w:rsidRDefault="00D8588F" w:rsidP="00D8588F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42CC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6)</w:t>
            </w:r>
          </w:p>
        </w:tc>
      </w:tr>
    </w:tbl>
    <w:p w14:paraId="1F158906" w14:textId="77777777" w:rsidR="00D8588F" w:rsidRPr="00842CC7" w:rsidRDefault="00D8588F" w:rsidP="00D8588F">
      <w:pPr>
        <w:rPr>
          <w:rFonts w:ascii="Times New Roman" w:hAnsi="Times New Roman" w:cs="Times New Roman"/>
          <w:sz w:val="20"/>
          <w:szCs w:val="20"/>
          <w:lang w:val="sv-SE"/>
        </w:rPr>
      </w:pPr>
    </w:p>
    <w:p w14:paraId="18365C43" w14:textId="77777777" w:rsidR="00D8588F" w:rsidRPr="00842CC7" w:rsidRDefault="00D8588F" w:rsidP="00D8588F">
      <w:pPr>
        <w:rPr>
          <w:rFonts w:ascii="Times New Roman" w:hAnsi="Times New Roman" w:cs="Times New Roman"/>
          <w:sz w:val="20"/>
          <w:szCs w:val="20"/>
          <w:lang w:val="sv-SE"/>
        </w:rPr>
      </w:pPr>
      <w:r w:rsidRPr="00842CC7">
        <w:rPr>
          <w:rFonts w:ascii="Times New Roman" w:hAnsi="Times New Roman" w:cs="Times New Roman"/>
          <w:sz w:val="20"/>
          <w:szCs w:val="20"/>
          <w:lang w:val="sv-SE"/>
        </w:rPr>
        <w:t>Solutions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784"/>
        <w:gridCol w:w="1831"/>
      </w:tblGrid>
      <w:tr w:rsidR="001B7D70" w:rsidRPr="00842CC7" w14:paraId="6AA834DE" w14:textId="77777777" w:rsidTr="003E5920">
        <w:trPr>
          <w:trHeight w:val="251"/>
          <w:jc w:val="center"/>
        </w:trPr>
        <w:tc>
          <w:tcPr>
            <w:tcW w:w="8784" w:type="dxa"/>
          </w:tcPr>
          <w:p w14:paraId="3AC0DF08" w14:textId="77777777" w:rsidR="001B7D70" w:rsidRPr="000C5D93" w:rsidRDefault="001B7D70" w:rsidP="003E5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1" w:type="dxa"/>
            <w:vAlign w:val="bottom"/>
          </w:tcPr>
          <w:p w14:paraId="14390602" w14:textId="058B59D2" w:rsidR="001B7D70" w:rsidRPr="00842CC7" w:rsidRDefault="001B7D70" w:rsidP="003E5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quation Number:</w:t>
            </w:r>
          </w:p>
        </w:tc>
      </w:tr>
      <w:tr w:rsidR="00D8588F" w:rsidRPr="00842CC7" w14:paraId="59B521EA" w14:textId="77777777" w:rsidTr="003E5920">
        <w:trPr>
          <w:trHeight w:val="568"/>
          <w:jc w:val="center"/>
        </w:trPr>
        <w:tc>
          <w:tcPr>
            <w:tcW w:w="8784" w:type="dxa"/>
          </w:tcPr>
          <w:p w14:paraId="787E28D7" w14:textId="77777777" w:rsidR="00D8588F" w:rsidRPr="000C5D93" w:rsidRDefault="00D8588F" w:rsidP="00D85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D93">
              <w:rPr>
                <w:rFonts w:ascii="Times New Roman" w:hAnsi="Times New Roman" w:cs="Times New Roman"/>
                <w:sz w:val="20"/>
                <w:szCs w:val="20"/>
              </w:rPr>
              <w:t>To solve, first (2) yields</w:t>
            </w:r>
          </w:p>
          <w:p w14:paraId="1AF1AA48" w14:textId="77777777" w:rsidR="00D8588F" w:rsidRPr="000C5D93" w:rsidRDefault="00AA6686" w:rsidP="00D85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2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.</m:t>
                </m:r>
              </m:oMath>
            </m:oMathPara>
          </w:p>
        </w:tc>
        <w:tc>
          <w:tcPr>
            <w:tcW w:w="1831" w:type="dxa"/>
            <w:vAlign w:val="bottom"/>
          </w:tcPr>
          <w:p w14:paraId="441E4E78" w14:textId="77777777" w:rsidR="00D8588F" w:rsidRPr="00842CC7" w:rsidRDefault="00D8588F" w:rsidP="00D85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CC7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</w:tr>
      <w:tr w:rsidR="00D8588F" w:rsidRPr="00842CC7" w14:paraId="054B9576" w14:textId="77777777" w:rsidTr="003E5920">
        <w:trPr>
          <w:trHeight w:val="568"/>
          <w:jc w:val="center"/>
        </w:trPr>
        <w:tc>
          <w:tcPr>
            <w:tcW w:w="8784" w:type="dxa"/>
          </w:tcPr>
          <w:p w14:paraId="14E3036C" w14:textId="77777777" w:rsidR="00D8588F" w:rsidRPr="000C5D93" w:rsidRDefault="00D8588F" w:rsidP="00D8588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C5D93">
              <w:rPr>
                <w:rFonts w:ascii="Times New Roman" w:eastAsiaTheme="minorEastAsia" w:hAnsi="Times New Roman" w:cs="Times New Roman"/>
                <w:sz w:val="20"/>
                <w:szCs w:val="20"/>
              </w:rPr>
              <w:t>And therefore (1) yields</w:t>
            </w:r>
          </w:p>
          <w:p w14:paraId="640711E9" w14:textId="77777777" w:rsidR="00D8588F" w:rsidRPr="000C5D93" w:rsidRDefault="00AA6686" w:rsidP="00D8588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-2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.</m:t>
                </m:r>
              </m:oMath>
            </m:oMathPara>
          </w:p>
        </w:tc>
        <w:tc>
          <w:tcPr>
            <w:tcW w:w="1831" w:type="dxa"/>
            <w:vAlign w:val="bottom"/>
          </w:tcPr>
          <w:p w14:paraId="7E470303" w14:textId="77777777" w:rsidR="00D8588F" w:rsidRPr="00842CC7" w:rsidRDefault="00D8588F" w:rsidP="00D8588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42CC7">
              <w:rPr>
                <w:rFonts w:ascii="Times New Roman" w:eastAsiaTheme="minorEastAsia" w:hAnsi="Times New Roman" w:cs="Times New Roman"/>
                <w:sz w:val="20"/>
                <w:szCs w:val="20"/>
              </w:rPr>
              <w:t>(8)</w:t>
            </w:r>
          </w:p>
        </w:tc>
      </w:tr>
      <w:tr w:rsidR="00D8588F" w:rsidRPr="00842CC7" w14:paraId="2A21BCE9" w14:textId="77777777" w:rsidTr="003E5920">
        <w:trPr>
          <w:trHeight w:val="845"/>
          <w:jc w:val="center"/>
        </w:trPr>
        <w:tc>
          <w:tcPr>
            <w:tcW w:w="8784" w:type="dxa"/>
          </w:tcPr>
          <w:p w14:paraId="3FB17DA6" w14:textId="77777777" w:rsidR="00D8588F" w:rsidRPr="000C5D93" w:rsidRDefault="00D8588F" w:rsidP="00D8588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C5D93">
              <w:rPr>
                <w:rFonts w:ascii="Times New Roman" w:eastAsiaTheme="minorEastAsia" w:hAnsi="Times New Roman" w:cs="Times New Roman"/>
                <w:sz w:val="20"/>
                <w:szCs w:val="20"/>
              </w:rPr>
              <w:t>From (5) and (7) we can find</w:t>
            </w:r>
          </w:p>
          <w:p w14:paraId="172E2279" w14:textId="77777777" w:rsidR="00D8588F" w:rsidRPr="000C5D93" w:rsidRDefault="00D8588F" w:rsidP="00D8588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O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box>
                  <m:box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</m:e>
                </m:box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</m:t>
                    </m:r>
                  </m:sub>
                </m:sSub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sub>
                    </m:sSub>
                  </m:e>
                </m:ra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.</m:t>
                </m:r>
              </m:oMath>
            </m:oMathPara>
          </w:p>
        </w:tc>
        <w:tc>
          <w:tcPr>
            <w:tcW w:w="1831" w:type="dxa"/>
            <w:vAlign w:val="bottom"/>
          </w:tcPr>
          <w:p w14:paraId="5FED3547" w14:textId="77777777" w:rsidR="00D8588F" w:rsidRPr="00842CC7" w:rsidRDefault="00D8588F" w:rsidP="00D8588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42CC7">
              <w:rPr>
                <w:rFonts w:ascii="Times New Roman" w:eastAsiaTheme="minorEastAsia" w:hAnsi="Times New Roman" w:cs="Times New Roman"/>
                <w:sz w:val="20"/>
                <w:szCs w:val="20"/>
              </w:rPr>
              <w:t>(9)</w:t>
            </w:r>
          </w:p>
        </w:tc>
      </w:tr>
      <w:tr w:rsidR="00D8588F" w:rsidRPr="00842CC7" w14:paraId="56668536" w14:textId="77777777" w:rsidTr="003E5920">
        <w:trPr>
          <w:trHeight w:val="845"/>
          <w:jc w:val="center"/>
        </w:trPr>
        <w:tc>
          <w:tcPr>
            <w:tcW w:w="8784" w:type="dxa"/>
          </w:tcPr>
          <w:p w14:paraId="6B59017F" w14:textId="77777777" w:rsidR="00D8588F" w:rsidRPr="000C5D93" w:rsidRDefault="00D8588F" w:rsidP="00D8588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C5D93">
              <w:rPr>
                <w:rFonts w:ascii="Times New Roman" w:eastAsiaTheme="minorEastAsia" w:hAnsi="Times New Roman" w:cs="Times New Roman"/>
                <w:sz w:val="20"/>
                <w:szCs w:val="20"/>
              </w:rPr>
              <w:t>From (6) and (7) we can find</w:t>
            </w:r>
          </w:p>
          <w:p w14:paraId="509B5095" w14:textId="77777777" w:rsidR="00D8588F" w:rsidRPr="000C5D93" w:rsidRDefault="00D8588F" w:rsidP="00D8588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=</m:t>
                </m:r>
                <m:box>
                  <m:box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avun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F</m:t>
                            </m:r>
                          </m:sub>
                        </m:sSub>
                      </m:den>
                    </m:f>
                  </m:e>
                </m:box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box>
                  <m:box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4</m:t>
                        </m:r>
                      </m:den>
                    </m:f>
                  </m:e>
                </m:box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</m:t>
                    </m:r>
                  </m:sub>
                </m:sSub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radPr>
                  <m:deg/>
                  <m:e>
                    <m:box>
                      <m:box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boxPr>
                      <m:e>
                        <m:argPr>
                          <m:argSz m:val="-1"/>
                        </m:argP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F</m:t>
                                </m:r>
                              </m:sub>
                            </m:sSub>
                          </m:den>
                        </m:f>
                      </m:e>
                    </m:box>
                  </m:e>
                </m:ra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.</m:t>
                </m:r>
              </m:oMath>
            </m:oMathPara>
          </w:p>
        </w:tc>
        <w:tc>
          <w:tcPr>
            <w:tcW w:w="1831" w:type="dxa"/>
            <w:vAlign w:val="bottom"/>
          </w:tcPr>
          <w:p w14:paraId="716F503F" w14:textId="77777777" w:rsidR="00D8588F" w:rsidRPr="00842CC7" w:rsidRDefault="00D8588F" w:rsidP="00D8588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42CC7">
              <w:rPr>
                <w:rFonts w:ascii="Times New Roman" w:eastAsiaTheme="minorEastAsia" w:hAnsi="Times New Roman" w:cs="Times New Roman"/>
                <w:sz w:val="20"/>
                <w:szCs w:val="20"/>
              </w:rPr>
              <w:t>(10)</w:t>
            </w:r>
          </w:p>
        </w:tc>
      </w:tr>
      <w:tr w:rsidR="00D8588F" w:rsidRPr="00842CC7" w14:paraId="362B39BA" w14:textId="77777777" w:rsidTr="003E5920">
        <w:trPr>
          <w:trHeight w:val="845"/>
          <w:jc w:val="center"/>
        </w:trPr>
        <w:tc>
          <w:tcPr>
            <w:tcW w:w="8784" w:type="dxa"/>
          </w:tcPr>
          <w:p w14:paraId="36113A11" w14:textId="77777777" w:rsidR="00D8588F" w:rsidRPr="000C5D93" w:rsidRDefault="00D8588F" w:rsidP="00D8588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C5D93">
              <w:rPr>
                <w:rFonts w:ascii="Times New Roman" w:eastAsiaTheme="minorEastAsia" w:hAnsi="Times New Roman" w:cs="Times New Roman"/>
                <w:sz w:val="20"/>
                <w:szCs w:val="20"/>
              </w:rPr>
              <w:t>Taking (9) = (10) yields</w:t>
            </w:r>
          </w:p>
          <w:p w14:paraId="4DED62A9" w14:textId="77777777" w:rsidR="00D8588F" w:rsidRPr="000C5D93" w:rsidRDefault="00AA6686" w:rsidP="00D8588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O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box>
                  <m:box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</m:e>
                </m:box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</m:t>
                    </m:r>
                  </m:sub>
                </m:sSub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sub>
                    </m:sSub>
                  </m:e>
                </m:ra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box>
                  <m:box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avun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F</m:t>
                            </m:r>
                          </m:sub>
                        </m:sSub>
                      </m:den>
                    </m:f>
                  </m:e>
                </m:box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box>
                  <m:box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4</m:t>
                        </m:r>
                      </m:den>
                    </m:f>
                  </m:e>
                </m:box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</m:t>
                    </m:r>
                  </m:sub>
                </m:sSub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radPr>
                  <m:deg/>
                  <m:e>
                    <m:box>
                      <m:box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boxPr>
                      <m:e>
                        <m:argPr>
                          <m:argSz m:val="-1"/>
                        </m:argP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F</m:t>
                                </m:r>
                              </m:sub>
                            </m:sSub>
                          </m:den>
                        </m:f>
                      </m:e>
                    </m:box>
                  </m:e>
                </m:rad>
              </m:oMath>
            </m:oMathPara>
          </w:p>
          <w:p w14:paraId="26EEC7FC" w14:textId="77777777" w:rsidR="00D8588F" w:rsidRPr="000C5D93" w:rsidRDefault="00D8588F" w:rsidP="00D8588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⇔</m:t>
                </m:r>
              </m:oMath>
            </m:oMathPara>
          </w:p>
          <w:p w14:paraId="317AD92D" w14:textId="77777777" w:rsidR="00D8588F" w:rsidRPr="000C5D93" w:rsidRDefault="00AA6686" w:rsidP="00D8588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box>
                  <m:box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</m:e>
                </m:box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</m:t>
                    </m:r>
                  </m:sub>
                </m:sSub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sub>
                    </m:sSub>
                  </m:e>
                </m:rad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-</m:t>
                </m:r>
                <m:box>
                  <m:box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4</m:t>
                        </m:r>
                      </m:den>
                    </m:f>
                  </m:e>
                </m:box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</m:t>
                    </m:r>
                  </m:sub>
                </m:sSub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radPr>
                  <m:deg/>
                  <m:e>
                    <m:box>
                      <m:box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boxPr>
                      <m:e>
                        <m:argPr>
                          <m:argSz m:val="-1"/>
                        </m:argP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F</m:t>
                                </m:r>
                              </m:sub>
                            </m:sSub>
                          </m:den>
                        </m:f>
                      </m:e>
                    </m:box>
                  </m:e>
                </m:rad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PO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-</m:t>
                </m:r>
                <m:box>
                  <m:box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avun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F</m:t>
                            </m:r>
                          </m:sub>
                        </m:sSub>
                      </m:den>
                    </m:f>
                  </m:e>
                </m:box>
              </m:oMath>
            </m:oMathPara>
          </w:p>
          <w:p w14:paraId="50EA69E4" w14:textId="77777777" w:rsidR="00D8588F" w:rsidRPr="000C5D93" w:rsidRDefault="00D8588F" w:rsidP="00D8588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⇔</m:t>
                </m:r>
              </m:oMath>
            </m:oMathPara>
          </w:p>
          <w:p w14:paraId="4BED21CD" w14:textId="77777777" w:rsidR="00D8588F" w:rsidRPr="000C5D93" w:rsidRDefault="00AA6686" w:rsidP="00D8588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box>
                      <m:box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boxPr>
                      <m:e>
                        <m:argPr>
                          <m:argSz m:val="-1"/>
                        </m:argP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den>
                        </m:f>
                      </m:e>
                    </m:box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F</m:t>
                            </m:r>
                          </m:sub>
                        </m:sSub>
                      </m:e>
                    </m:rad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</m:t>
                    </m:r>
                    <m:box>
                      <m:box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boxPr>
                      <m:e>
                        <m:argPr>
                          <m:argSz m:val="-1"/>
                        </m:argP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4</m:t>
                            </m:r>
                          </m:den>
                        </m:f>
                      </m:e>
                    </m:box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radPr>
                      <m:deg/>
                      <m:e>
                        <m:box>
                          <m:box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boxPr>
                          <m:e>
                            <m:argPr>
                              <m:argSz m:val="-1"/>
                            </m:argP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2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F</m:t>
                                    </m:r>
                                  </m:sub>
                                </m:sSub>
                              </m:den>
                            </m:f>
                          </m:e>
                        </m:box>
                      </m:e>
                    </m:rad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e>
                </m:d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PO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-</m:t>
                </m:r>
                <m:box>
                  <m:box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avun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F</m:t>
                            </m:r>
                          </m:sub>
                        </m:sSub>
                      </m:den>
                    </m:f>
                  </m:e>
                </m:box>
              </m:oMath>
            </m:oMathPara>
          </w:p>
          <w:p w14:paraId="6336845F" w14:textId="77777777" w:rsidR="00D8588F" w:rsidRPr="000C5D93" w:rsidRDefault="00D8588F" w:rsidP="00D8588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⇔</m:t>
                </m:r>
              </m:oMath>
            </m:oMathPara>
          </w:p>
          <w:p w14:paraId="3D81149E" w14:textId="77777777" w:rsidR="00D8588F" w:rsidRPr="000C5D93" w:rsidRDefault="00AA6686" w:rsidP="00D8588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box>
                      <m:box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boxPr>
                      <m:e>
                        <m:argPr>
                          <m:argSz m:val="-1"/>
                        </m:argP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O</m:t>
                            </m:r>
                          </m:sub>
                        </m:sSub>
                      </m:e>
                    </m:box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box>
                      <m:box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boxPr>
                      <m:e>
                        <m:argPr>
                          <m:argSz m:val="-1"/>
                        </m:argPr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avun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F</m:t>
                                </m:r>
                              </m:sub>
                            </m:sSub>
                          </m:den>
                        </m:f>
                      </m:e>
                    </m:box>
                  </m:num>
                  <m:den>
                    <m:box>
                      <m:box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boxPr>
                      <m:e>
                        <m:argPr>
                          <m:argSz m:val="-1"/>
                        </m:argP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den>
                        </m:f>
                      </m:e>
                    </m:box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F</m:t>
                            </m:r>
                          </m:sub>
                        </m:sSub>
                      </m:e>
                    </m:rad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</m:t>
                    </m:r>
                    <m:box>
                      <m:box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boxPr>
                      <m:e>
                        <m:argPr>
                          <m:argSz m:val="-1"/>
                        </m:argP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4</m:t>
                            </m:r>
                          </m:den>
                        </m:f>
                      </m:e>
                    </m:box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radPr>
                      <m:deg/>
                      <m:e>
                        <m:box>
                          <m:box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boxPr>
                          <m:e>
                            <m:argPr>
                              <m:argSz m:val="-1"/>
                            </m:argP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2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F</m:t>
                                    </m:r>
                                  </m:sub>
                                </m:sSub>
                              </m:den>
                            </m:f>
                          </m:e>
                        </m:box>
                      </m:e>
                    </m:rad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K,</m:t>
                </m:r>
              </m:oMath>
            </m:oMathPara>
          </w:p>
          <w:p w14:paraId="1C00BEA7" w14:textId="77777777" w:rsidR="00D8588F" w:rsidRPr="000C5D93" w:rsidRDefault="00D8588F" w:rsidP="00D8588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C5D93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where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K</m:t>
              </m:r>
            </m:oMath>
            <w:r w:rsidRPr="000C5D93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is calculable.</w:t>
            </w:r>
          </w:p>
        </w:tc>
        <w:tc>
          <w:tcPr>
            <w:tcW w:w="1831" w:type="dxa"/>
            <w:vAlign w:val="bottom"/>
          </w:tcPr>
          <w:p w14:paraId="639ECA8F" w14:textId="77777777" w:rsidR="00D8588F" w:rsidRPr="00842CC7" w:rsidRDefault="00D8588F" w:rsidP="00D8588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42CC7">
              <w:rPr>
                <w:rFonts w:ascii="Times New Roman" w:eastAsiaTheme="minorEastAsia" w:hAnsi="Times New Roman" w:cs="Times New Roman"/>
                <w:sz w:val="20"/>
                <w:szCs w:val="20"/>
              </w:rPr>
              <w:t>(11)</w:t>
            </w:r>
          </w:p>
          <w:p w14:paraId="5DCDAB23" w14:textId="77777777" w:rsidR="00D8588F" w:rsidRPr="00842CC7" w:rsidRDefault="00D8588F" w:rsidP="00D8588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D8588F" w:rsidRPr="00842CC7" w14:paraId="05EF3168" w14:textId="77777777" w:rsidTr="003E5920">
        <w:trPr>
          <w:trHeight w:val="845"/>
          <w:jc w:val="center"/>
        </w:trPr>
        <w:tc>
          <w:tcPr>
            <w:tcW w:w="8784" w:type="dxa"/>
          </w:tcPr>
          <w:p w14:paraId="33527082" w14:textId="77777777" w:rsidR="00D8588F" w:rsidRPr="000C5D93" w:rsidRDefault="00D8588F" w:rsidP="00D8588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C5D93">
              <w:rPr>
                <w:rFonts w:ascii="Times New Roman" w:eastAsiaTheme="minorEastAsia" w:hAnsi="Times New Roman" w:cs="Times New Roman"/>
                <w:sz w:val="20"/>
                <w:szCs w:val="20"/>
              </w:rPr>
              <w:t>From (9) and (11) we get</w:t>
            </w:r>
          </w:p>
          <w:p w14:paraId="7CB30031" w14:textId="77777777" w:rsidR="00D8588F" w:rsidRPr="000C5D93" w:rsidRDefault="00D8588F" w:rsidP="00D8588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O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box>
                  <m:box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</m:e>
                </m:box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K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sub>
                    </m:sSub>
                  </m:e>
                </m:rad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.</m:t>
                </m:r>
              </m:oMath>
            </m:oMathPara>
          </w:p>
        </w:tc>
        <w:tc>
          <w:tcPr>
            <w:tcW w:w="1831" w:type="dxa"/>
            <w:vAlign w:val="bottom"/>
          </w:tcPr>
          <w:p w14:paraId="7A1B5740" w14:textId="77777777" w:rsidR="00D8588F" w:rsidRPr="00842CC7" w:rsidRDefault="00D8588F" w:rsidP="00D8588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42CC7">
              <w:rPr>
                <w:rFonts w:ascii="Times New Roman" w:eastAsiaTheme="minorEastAsia" w:hAnsi="Times New Roman" w:cs="Times New Roman"/>
                <w:sz w:val="20"/>
                <w:szCs w:val="20"/>
              </w:rPr>
              <w:t>(12)</w:t>
            </w:r>
          </w:p>
        </w:tc>
      </w:tr>
      <w:tr w:rsidR="00D8588F" w:rsidRPr="00842CC7" w14:paraId="3AFB6036" w14:textId="77777777" w:rsidTr="003E5920">
        <w:trPr>
          <w:trHeight w:val="845"/>
          <w:jc w:val="center"/>
        </w:trPr>
        <w:tc>
          <w:tcPr>
            <w:tcW w:w="8784" w:type="dxa"/>
          </w:tcPr>
          <w:p w14:paraId="44471FB3" w14:textId="77777777" w:rsidR="00D8588F" w:rsidRPr="000C5D93" w:rsidRDefault="00D8588F" w:rsidP="00D8588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C5D93">
              <w:rPr>
                <w:rFonts w:ascii="Times New Roman" w:eastAsiaTheme="minorEastAsia" w:hAnsi="Times New Roman" w:cs="Times New Roman"/>
                <w:sz w:val="20"/>
                <w:szCs w:val="20"/>
              </w:rPr>
              <w:lastRenderedPageBreak/>
              <w:t>Taking (4) and entering (7), (11), and (12) yields</w:t>
            </w:r>
          </w:p>
          <w:p w14:paraId="7797E35A" w14:textId="77777777" w:rsidR="00D8588F" w:rsidRPr="000C5D93" w:rsidRDefault="00AA6686" w:rsidP="00D8588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ou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box>
                  <m:box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8</m:t>
                        </m:r>
                      </m:den>
                    </m:f>
                  </m:e>
                </m:box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box>
                  <m:box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</m:e>
                </m:box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box>
                  <m:box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</m:e>
                </m:box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box>
                  <m:box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8</m:t>
                        </m:r>
                      </m:den>
                    </m:f>
                  </m:e>
                </m:box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F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+</m:t>
                </m:r>
                <m:box>
                  <m:box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</m:e>
                </m:box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K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sub>
                    </m:sSub>
                  </m:e>
                </m:rad>
              </m:oMath>
            </m:oMathPara>
          </w:p>
          <w:p w14:paraId="18F9DEEC" w14:textId="77777777" w:rsidR="00D8588F" w:rsidRPr="000C5D93" w:rsidRDefault="00D8588F" w:rsidP="00D8588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⇔</m:t>
                </m:r>
              </m:oMath>
            </m:oMathPara>
          </w:p>
          <w:p w14:paraId="44E9B483" w14:textId="77777777" w:rsidR="00D8588F" w:rsidRPr="000C5D93" w:rsidRDefault="00AA6686" w:rsidP="00D8588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o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=8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cou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F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</m:t>
                    </m:r>
                    <m:box>
                      <m:box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boxPr>
                      <m:e>
                        <m:argPr>
                          <m:argSz m:val="-1"/>
                        </m:argP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den>
                        </m:f>
                      </m:e>
                    </m:box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K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F</m:t>
                            </m:r>
                          </m:sub>
                        </m:sSub>
                      </m:e>
                    </m:rad>
                  </m:e>
                </m:d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.</m:t>
                </m:r>
              </m:oMath>
            </m:oMathPara>
          </w:p>
        </w:tc>
        <w:tc>
          <w:tcPr>
            <w:tcW w:w="1831" w:type="dxa"/>
            <w:vAlign w:val="bottom"/>
          </w:tcPr>
          <w:p w14:paraId="54BEE8F2" w14:textId="77777777" w:rsidR="00D8588F" w:rsidRPr="00842CC7" w:rsidRDefault="00D8588F" w:rsidP="00D8588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42CC7">
              <w:rPr>
                <w:rFonts w:ascii="Times New Roman" w:eastAsiaTheme="minorEastAsia" w:hAnsi="Times New Roman" w:cs="Times New Roman"/>
                <w:sz w:val="20"/>
                <w:szCs w:val="20"/>
              </w:rPr>
              <w:t>(13)</w:t>
            </w:r>
          </w:p>
        </w:tc>
      </w:tr>
      <w:tr w:rsidR="00D8588F" w:rsidRPr="00842CC7" w14:paraId="33A4C6F6" w14:textId="77777777" w:rsidTr="003E5920">
        <w:trPr>
          <w:trHeight w:val="845"/>
          <w:jc w:val="center"/>
        </w:trPr>
        <w:tc>
          <w:tcPr>
            <w:tcW w:w="8784" w:type="dxa"/>
          </w:tcPr>
          <w:p w14:paraId="58A6B85B" w14:textId="77777777" w:rsidR="00D8588F" w:rsidRPr="000C5D93" w:rsidRDefault="00D8588F" w:rsidP="00D8588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C5D93">
              <w:rPr>
                <w:rFonts w:ascii="Times New Roman" w:eastAsiaTheme="minorEastAsia" w:hAnsi="Times New Roman" w:cs="Times New Roman"/>
                <w:sz w:val="20"/>
                <w:szCs w:val="20"/>
              </w:rPr>
              <w:t>Use (11) and enter (13)</w:t>
            </w:r>
          </w:p>
          <w:p w14:paraId="0EFB5281" w14:textId="77777777" w:rsidR="00D8588F" w:rsidRPr="000C5D93" w:rsidRDefault="00AA6686" w:rsidP="00D8588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g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=</m:t>
                </m:r>
                <m:box>
                  <m:box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K</m:t>
                        </m:r>
                      </m:num>
                      <m:den>
                        <m:rad>
                          <m:radPr>
                            <m:degHide m:val="1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radPr>
                          <m:deg/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o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p>
                            </m:sSubSup>
                          </m:e>
                        </m:rad>
                      </m:den>
                    </m:f>
                  </m:e>
                </m:box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.</m:t>
                </m:r>
              </m:oMath>
            </m:oMathPara>
          </w:p>
        </w:tc>
        <w:tc>
          <w:tcPr>
            <w:tcW w:w="1831" w:type="dxa"/>
            <w:vAlign w:val="bottom"/>
          </w:tcPr>
          <w:p w14:paraId="5A98D15D" w14:textId="77777777" w:rsidR="00D8588F" w:rsidRPr="00842CC7" w:rsidRDefault="00D8588F" w:rsidP="00D8588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42CC7">
              <w:rPr>
                <w:rFonts w:ascii="Times New Roman" w:eastAsiaTheme="minorEastAsia" w:hAnsi="Times New Roman" w:cs="Times New Roman"/>
                <w:sz w:val="20"/>
                <w:szCs w:val="20"/>
              </w:rPr>
              <w:t>(14)</w:t>
            </w:r>
          </w:p>
        </w:tc>
      </w:tr>
      <w:tr w:rsidR="00D8588F" w:rsidRPr="00842CC7" w14:paraId="583F2DC3" w14:textId="77777777" w:rsidTr="003E5920">
        <w:trPr>
          <w:trHeight w:val="845"/>
          <w:jc w:val="center"/>
        </w:trPr>
        <w:tc>
          <w:tcPr>
            <w:tcW w:w="8784" w:type="dxa"/>
          </w:tcPr>
          <w:p w14:paraId="53718D9A" w14:textId="77777777" w:rsidR="00D8588F" w:rsidRPr="000C5D93" w:rsidRDefault="00D8588F" w:rsidP="00D8588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C5D93">
              <w:rPr>
                <w:rFonts w:ascii="Times New Roman" w:eastAsiaTheme="minorEastAsia" w:hAnsi="Times New Roman" w:cs="Times New Roman"/>
                <w:sz w:val="20"/>
                <w:szCs w:val="20"/>
              </w:rPr>
              <w:t>Finally, use (3) and enter solutions found in (13), (12), (14), and (7)</w:t>
            </w:r>
          </w:p>
          <w:p w14:paraId="46523CAA" w14:textId="77777777" w:rsidR="00D8588F" w:rsidRPr="000C5D93" w:rsidRDefault="00AA6686" w:rsidP="00D8588F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β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.</m:t>
                </m:r>
              </m:oMath>
            </m:oMathPara>
          </w:p>
        </w:tc>
        <w:tc>
          <w:tcPr>
            <w:tcW w:w="1831" w:type="dxa"/>
            <w:vAlign w:val="bottom"/>
          </w:tcPr>
          <w:p w14:paraId="5BEE18ED" w14:textId="77777777" w:rsidR="00D8588F" w:rsidRPr="00842CC7" w:rsidRDefault="00D8588F" w:rsidP="00D8588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42CC7">
              <w:rPr>
                <w:rFonts w:ascii="Times New Roman" w:eastAsiaTheme="minorEastAsia" w:hAnsi="Times New Roman" w:cs="Times New Roman"/>
                <w:sz w:val="20"/>
                <w:szCs w:val="20"/>
              </w:rPr>
              <w:t>(15)</w:t>
            </w:r>
          </w:p>
        </w:tc>
      </w:tr>
    </w:tbl>
    <w:p w14:paraId="0ACB80BD" w14:textId="77777777" w:rsidR="00D8588F" w:rsidRPr="00842CC7" w:rsidRDefault="00D8588F" w:rsidP="00D8588F">
      <w:pPr>
        <w:rPr>
          <w:rFonts w:ascii="Times New Roman" w:hAnsi="Times New Roman" w:cs="Times New Roman"/>
          <w:sz w:val="20"/>
          <w:szCs w:val="20"/>
        </w:rPr>
      </w:pPr>
    </w:p>
    <w:p w14:paraId="6CCFCF0E" w14:textId="77777777" w:rsidR="00D8588F" w:rsidRDefault="00D8588F">
      <w:pPr>
        <w:rPr>
          <w:rFonts w:ascii="Times New Roman" w:hAnsi="Times New Roman" w:cs="Times New Roman"/>
          <w:sz w:val="20"/>
          <w:szCs w:val="20"/>
        </w:rPr>
        <w:sectPr w:rsidR="00D8588F" w:rsidSect="004E382D">
          <w:pgSz w:w="15840" w:h="12240" w:orient="landscape"/>
          <w:pgMar w:top="1440" w:right="864" w:bottom="1440" w:left="864" w:header="720" w:footer="720" w:gutter="0"/>
          <w:cols w:space="720"/>
          <w:docGrid w:linePitch="360"/>
        </w:sectPr>
      </w:pPr>
    </w:p>
    <w:p w14:paraId="43830C9F" w14:textId="6F523CEA" w:rsidR="008052F9" w:rsidRDefault="008A4390" w:rsidP="00EA3D28">
      <w:pPr>
        <w:keepNext/>
        <w:keepLines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EA3D28" w:rsidRPr="00EA3D28">
        <w:rPr>
          <w:rFonts w:ascii="Times New Roman" w:hAnsi="Times New Roman" w:cs="Times New Roman"/>
          <w:b/>
          <w:sz w:val="20"/>
        </w:rPr>
        <w:t>Figure 1.</w:t>
      </w:r>
      <w:r w:rsidR="00EA3D28" w:rsidRPr="00EA3D28">
        <w:rPr>
          <w:rFonts w:ascii="Times New Roman" w:hAnsi="Times New Roman" w:cs="Times New Roman"/>
          <w:sz w:val="20"/>
        </w:rPr>
        <w:t xml:space="preserve"> </w:t>
      </w:r>
      <w:r w:rsidR="00EA3D28">
        <w:rPr>
          <w:rFonts w:ascii="Times New Roman" w:hAnsi="Times New Roman" w:cs="Times New Roman"/>
          <w:sz w:val="20"/>
        </w:rPr>
        <w:t>Four examples of</w:t>
      </w:r>
      <w:r w:rsidR="00EA3D28" w:rsidRPr="00EA3D28">
        <w:rPr>
          <w:rFonts w:ascii="Times New Roman" w:hAnsi="Times New Roman" w:cs="Times New Roman"/>
          <w:sz w:val="20"/>
        </w:rPr>
        <w:t xml:space="preserve"> extended families</w:t>
      </w:r>
      <w:r w:rsidR="00EA3D28">
        <w:rPr>
          <w:rFonts w:ascii="Times New Roman" w:hAnsi="Times New Roman" w:cs="Times New Roman"/>
          <w:sz w:val="20"/>
        </w:rPr>
        <w:t xml:space="preserve"> that were</w:t>
      </w:r>
      <w:r w:rsidR="00EA3D28" w:rsidRPr="00EA3D28">
        <w:rPr>
          <w:rFonts w:ascii="Times New Roman" w:hAnsi="Times New Roman" w:cs="Times New Roman"/>
          <w:sz w:val="20"/>
        </w:rPr>
        <w:t xml:space="preserve"> included in quantitative genetic analyses.</w:t>
      </w:r>
    </w:p>
    <w:p w14:paraId="1383894A" w14:textId="5CD3C6EB" w:rsidR="00EA3D28" w:rsidRPr="00EA3D28" w:rsidRDefault="00EA3D28" w:rsidP="00EA3D28">
      <w:pPr>
        <w:keepNext/>
        <w:keepLines/>
        <w:rPr>
          <w:rFonts w:ascii="Times New Roman" w:hAnsi="Times New Roman" w:cs="Times New Roman"/>
          <w:sz w:val="20"/>
        </w:rPr>
      </w:pPr>
      <w:r w:rsidRPr="00EA3D28">
        <w:rPr>
          <w:rFonts w:ascii="Times New Roman" w:hAnsi="Times New Roman" w:cs="Times New Roman"/>
          <w:sz w:val="20"/>
        </w:rPr>
        <w:t xml:space="preserve"> Depicted families include parental</w:t>
      </w:r>
      <w:r>
        <w:rPr>
          <w:rFonts w:ascii="Times New Roman" w:hAnsi="Times New Roman" w:cs="Times New Roman"/>
          <w:sz w:val="20"/>
        </w:rPr>
        <w:t xml:space="preserve"> maternal</w:t>
      </w:r>
      <w:r w:rsidRPr="00EA3D28">
        <w:rPr>
          <w:rFonts w:ascii="Times New Roman" w:hAnsi="Times New Roman" w:cs="Times New Roman"/>
          <w:sz w:val="20"/>
        </w:rPr>
        <w:t xml:space="preserve"> full</w:t>
      </w:r>
      <w:r>
        <w:rPr>
          <w:rFonts w:ascii="Times New Roman" w:hAnsi="Times New Roman" w:cs="Times New Roman"/>
          <w:sz w:val="20"/>
        </w:rPr>
        <w:t>-</w:t>
      </w:r>
      <w:r w:rsidRPr="00EA3D28">
        <w:rPr>
          <w:rFonts w:ascii="Times New Roman" w:hAnsi="Times New Roman" w:cs="Times New Roman"/>
          <w:sz w:val="20"/>
        </w:rPr>
        <w:t>siblings (A and C), parental maternal half-siblings (B and D), offspring full</w:t>
      </w:r>
      <w:r>
        <w:rPr>
          <w:rFonts w:ascii="Times New Roman" w:hAnsi="Times New Roman" w:cs="Times New Roman"/>
          <w:sz w:val="20"/>
        </w:rPr>
        <w:t>-</w:t>
      </w:r>
      <w:r w:rsidRPr="00EA3D28">
        <w:rPr>
          <w:rFonts w:ascii="Times New Roman" w:hAnsi="Times New Roman" w:cs="Times New Roman"/>
          <w:sz w:val="20"/>
        </w:rPr>
        <w:t>siblings</w:t>
      </w:r>
      <w:r>
        <w:rPr>
          <w:rFonts w:ascii="Times New Roman" w:hAnsi="Times New Roman" w:cs="Times New Roman"/>
          <w:sz w:val="20"/>
        </w:rPr>
        <w:t xml:space="preserve"> (A and B)</w:t>
      </w:r>
      <w:r w:rsidRPr="00EA3D28">
        <w:rPr>
          <w:rFonts w:ascii="Times New Roman" w:hAnsi="Times New Roman" w:cs="Times New Roman"/>
          <w:sz w:val="20"/>
        </w:rPr>
        <w:t xml:space="preserve">, </w:t>
      </w:r>
      <w:r>
        <w:rPr>
          <w:rFonts w:ascii="Times New Roman" w:hAnsi="Times New Roman" w:cs="Times New Roman"/>
          <w:sz w:val="20"/>
        </w:rPr>
        <w:t>and</w:t>
      </w:r>
      <w:r w:rsidRPr="00EA3D28">
        <w:rPr>
          <w:rFonts w:ascii="Times New Roman" w:hAnsi="Times New Roman" w:cs="Times New Roman"/>
          <w:sz w:val="20"/>
        </w:rPr>
        <w:t xml:space="preserve"> offspring half-siblings (C and D). </w:t>
      </w:r>
      <w:r>
        <w:rPr>
          <w:rFonts w:ascii="Times New Roman" w:hAnsi="Times New Roman" w:cs="Times New Roman"/>
          <w:sz w:val="20"/>
        </w:rPr>
        <w:t>The four examples below are specific to mothers in the parent generation (II)</w:t>
      </w:r>
      <w:r w:rsidRPr="00EA3D28">
        <w:rPr>
          <w:rFonts w:ascii="Times New Roman" w:hAnsi="Times New Roman" w:cs="Times New Roman"/>
          <w:sz w:val="20"/>
        </w:rPr>
        <w:t xml:space="preserve">, but </w:t>
      </w:r>
      <w:r>
        <w:rPr>
          <w:rFonts w:ascii="Times New Roman" w:hAnsi="Times New Roman" w:cs="Times New Roman"/>
          <w:sz w:val="20"/>
        </w:rPr>
        <w:t xml:space="preserve">we created </w:t>
      </w:r>
      <w:r w:rsidRPr="00EA3D28">
        <w:rPr>
          <w:rFonts w:ascii="Times New Roman" w:hAnsi="Times New Roman" w:cs="Times New Roman"/>
          <w:sz w:val="20"/>
        </w:rPr>
        <w:t xml:space="preserve">and analyzed </w:t>
      </w:r>
      <w:r>
        <w:rPr>
          <w:rFonts w:ascii="Times New Roman" w:hAnsi="Times New Roman" w:cs="Times New Roman"/>
          <w:sz w:val="20"/>
        </w:rPr>
        <w:t>an equivalent</w:t>
      </w:r>
      <w:r w:rsidRPr="00EA3D28">
        <w:rPr>
          <w:rFonts w:ascii="Times New Roman" w:hAnsi="Times New Roman" w:cs="Times New Roman"/>
          <w:sz w:val="20"/>
        </w:rPr>
        <w:t xml:space="preserve"> dataset for </w:t>
      </w:r>
      <w:r>
        <w:rPr>
          <w:rFonts w:ascii="Times New Roman" w:hAnsi="Times New Roman" w:cs="Times New Roman"/>
          <w:sz w:val="20"/>
        </w:rPr>
        <w:t>fathers</w:t>
      </w:r>
      <w:r w:rsidRPr="00EA3D28">
        <w:rPr>
          <w:rFonts w:ascii="Times New Roman" w:hAnsi="Times New Roman" w:cs="Times New Roman"/>
          <w:sz w:val="2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80"/>
        <w:gridCol w:w="4680"/>
      </w:tblGrid>
      <w:tr w:rsidR="00EA3D28" w14:paraId="66CAE092" w14:textId="77777777" w:rsidTr="002C34C5">
        <w:tc>
          <w:tcPr>
            <w:tcW w:w="4675" w:type="dxa"/>
          </w:tcPr>
          <w:p w14:paraId="383686D1" w14:textId="77777777" w:rsidR="00EA3D28" w:rsidRPr="00FE50CA" w:rsidRDefault="00EA3D28" w:rsidP="002C34C5">
            <w:pPr>
              <w:keepNext/>
              <w:keepLines/>
              <w:rPr>
                <w:sz w:val="20"/>
                <w:szCs w:val="20"/>
              </w:rPr>
            </w:pPr>
            <w:r w:rsidRPr="00FE50C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E50CA">
              <w:rPr>
                <w:noProof/>
                <w:sz w:val="20"/>
                <w:szCs w:val="20"/>
              </w:rPr>
              <w:drawing>
                <wp:inline distT="0" distB="0" distL="0" distR="0" wp14:anchorId="7930369E" wp14:editId="49AC52B8">
                  <wp:extent cx="3106800" cy="1958400"/>
                  <wp:effectExtent l="0" t="0" r="0" b="381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06800" cy="195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EDEDCD7" w14:textId="77777777" w:rsidR="00EA3D28" w:rsidRPr="00FE50CA" w:rsidRDefault="00EA3D28" w:rsidP="002C34C5">
            <w:pPr>
              <w:keepNext/>
              <w:keepLines/>
              <w:rPr>
                <w:sz w:val="20"/>
                <w:szCs w:val="20"/>
              </w:rPr>
            </w:pPr>
            <w:r w:rsidRPr="00FE50C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FE50CA">
              <w:rPr>
                <w:noProof/>
                <w:sz w:val="20"/>
                <w:szCs w:val="20"/>
              </w:rPr>
              <w:drawing>
                <wp:inline distT="0" distB="0" distL="0" distR="0" wp14:anchorId="72EE387A" wp14:editId="37F9A625">
                  <wp:extent cx="3106800" cy="1958400"/>
                  <wp:effectExtent l="0" t="0" r="0" b="381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06800" cy="195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3D28" w14:paraId="082471D9" w14:textId="77777777" w:rsidTr="002C34C5">
        <w:tc>
          <w:tcPr>
            <w:tcW w:w="4675" w:type="dxa"/>
          </w:tcPr>
          <w:p w14:paraId="10163149" w14:textId="77777777" w:rsidR="00EA3D28" w:rsidRPr="00FE50CA" w:rsidRDefault="00EA3D28" w:rsidP="002C34C5">
            <w:pPr>
              <w:keepNext/>
              <w:keepLines/>
              <w:rPr>
                <w:sz w:val="20"/>
                <w:szCs w:val="20"/>
              </w:rPr>
            </w:pPr>
            <w:r w:rsidRPr="00FE50C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E50CA">
              <w:rPr>
                <w:noProof/>
                <w:sz w:val="20"/>
                <w:szCs w:val="20"/>
              </w:rPr>
              <w:drawing>
                <wp:inline distT="0" distB="0" distL="0" distR="0" wp14:anchorId="7F679CCC" wp14:editId="44F749A0">
                  <wp:extent cx="3106800" cy="1958400"/>
                  <wp:effectExtent l="0" t="0" r="0" b="381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06800" cy="195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3E6D74BE" w14:textId="77777777" w:rsidR="00EA3D28" w:rsidRPr="00FE50CA" w:rsidRDefault="00EA3D28" w:rsidP="002C34C5">
            <w:pPr>
              <w:keepNext/>
              <w:keepLines/>
              <w:rPr>
                <w:sz w:val="20"/>
                <w:szCs w:val="20"/>
              </w:rPr>
            </w:pPr>
            <w:r w:rsidRPr="00FE50C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FE50CA">
              <w:rPr>
                <w:noProof/>
                <w:sz w:val="20"/>
                <w:szCs w:val="20"/>
              </w:rPr>
              <w:drawing>
                <wp:inline distT="0" distB="0" distL="0" distR="0" wp14:anchorId="5DD0615B" wp14:editId="1E33BEEC">
                  <wp:extent cx="3106800" cy="1958400"/>
                  <wp:effectExtent l="0" t="0" r="0" b="381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06800" cy="195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B2EF18B" w14:textId="3B2A97EE" w:rsidR="00BE0BB3" w:rsidRDefault="00BE0BB3" w:rsidP="00E6473D">
      <w:pPr>
        <w:rPr>
          <w:rFonts w:ascii="Times New Roman" w:hAnsi="Times New Roman" w:cs="Times New Roman"/>
          <w:sz w:val="20"/>
          <w:szCs w:val="20"/>
        </w:rPr>
        <w:sectPr w:rsidR="00BE0BB3" w:rsidSect="004E382D">
          <w:pgSz w:w="12240" w:h="15840"/>
          <w:pgMar w:top="864" w:right="1440" w:bottom="864" w:left="1440" w:header="720" w:footer="720" w:gutter="0"/>
          <w:cols w:space="720"/>
          <w:docGrid w:linePitch="360"/>
        </w:sectPr>
      </w:pPr>
    </w:p>
    <w:p w14:paraId="12972398" w14:textId="7BA6BDD2" w:rsidR="003F03C6" w:rsidRDefault="003F03C6" w:rsidP="00D45A0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6CD2311" w14:textId="77777777" w:rsidR="003F03C6" w:rsidRDefault="003F03C6" w:rsidP="00D45A0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1"/>
        <w:gridCol w:w="1287"/>
        <w:gridCol w:w="1464"/>
        <w:gridCol w:w="1326"/>
        <w:gridCol w:w="1554"/>
        <w:gridCol w:w="1169"/>
        <w:gridCol w:w="1169"/>
      </w:tblGrid>
      <w:tr w:rsidR="003F03C6" w:rsidRPr="00623C42" w14:paraId="584DC8C9" w14:textId="77777777" w:rsidTr="00811BA5">
        <w:trPr>
          <w:jc w:val="center"/>
        </w:trPr>
        <w:tc>
          <w:tcPr>
            <w:tcW w:w="9360" w:type="dxa"/>
            <w:gridSpan w:val="7"/>
            <w:tcBorders>
              <w:bottom w:val="single" w:sz="4" w:space="0" w:color="auto"/>
            </w:tcBorders>
          </w:tcPr>
          <w:p w14:paraId="7A5CE1C2" w14:textId="7158B6AB" w:rsidR="003F03C6" w:rsidRPr="00623C42" w:rsidRDefault="008A4390" w:rsidP="00581CC4">
            <w:pPr>
              <w:spacing w:line="259" w:lineRule="auto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Table </w:t>
            </w:r>
            <w:r w:rsidR="003F03C6" w:rsidRPr="00623C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. </w:t>
            </w:r>
            <w:r w:rsidR="003F03C6" w:rsidRPr="00623C42">
              <w:rPr>
                <w:rFonts w:ascii="Times New Roman" w:hAnsi="Times New Roman" w:cs="Times New Roman"/>
                <w:sz w:val="20"/>
                <w:szCs w:val="20"/>
              </w:rPr>
              <w:t>Tetrachoric correlations among pairs within and acro</w:t>
            </w:r>
            <w:r w:rsidR="003F03C6">
              <w:rPr>
                <w:rFonts w:ascii="Times New Roman" w:hAnsi="Times New Roman" w:cs="Times New Roman"/>
                <w:sz w:val="20"/>
                <w:szCs w:val="20"/>
              </w:rPr>
              <w:t>ss parent-offspring generations.</w:t>
            </w:r>
          </w:p>
        </w:tc>
      </w:tr>
      <w:tr w:rsidR="003F03C6" w:rsidRPr="00623C42" w14:paraId="54C6E46B" w14:textId="77777777" w:rsidTr="00811BA5">
        <w:trPr>
          <w:jc w:val="center"/>
        </w:trPr>
        <w:tc>
          <w:tcPr>
            <w:tcW w:w="93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B1CA3DB" w14:textId="0532AF72" w:rsidR="003F03C6" w:rsidRPr="00623C42" w:rsidRDefault="003F03C6" w:rsidP="008466E5">
            <w:pPr>
              <w:spacing w:line="259" w:lineRule="auto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23C42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Within generation</w:t>
            </w: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 (tetrachoric correlation, standard error)</w:t>
            </w:r>
          </w:p>
        </w:tc>
      </w:tr>
      <w:tr w:rsidR="003F03C6" w:rsidRPr="00623C42" w14:paraId="1E80E4F0" w14:textId="77777777" w:rsidTr="00811BA5">
        <w:trPr>
          <w:jc w:val="center"/>
        </w:trPr>
        <w:tc>
          <w:tcPr>
            <w:tcW w:w="1391" w:type="dxa"/>
            <w:tcBorders>
              <w:top w:val="single" w:sz="4" w:space="0" w:color="auto"/>
            </w:tcBorders>
          </w:tcPr>
          <w:p w14:paraId="6D35D13B" w14:textId="77777777" w:rsidR="003F03C6" w:rsidRPr="00623C42" w:rsidRDefault="003F03C6" w:rsidP="00581CC4">
            <w:pPr>
              <w:spacing w:line="259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75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8C802" w14:textId="77777777" w:rsidR="003F03C6" w:rsidRPr="00623C42" w:rsidRDefault="003F03C6" w:rsidP="00581CC4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>Parent generation</w:t>
            </w:r>
          </w:p>
        </w:tc>
        <w:tc>
          <w:tcPr>
            <w:tcW w:w="52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0DCD12" w14:textId="77777777" w:rsidR="003F03C6" w:rsidRPr="00623C42" w:rsidRDefault="003F03C6" w:rsidP="00581CC4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>Offspring generation</w:t>
            </w:r>
          </w:p>
        </w:tc>
      </w:tr>
      <w:tr w:rsidR="003F03C6" w:rsidRPr="00623C42" w14:paraId="68F22756" w14:textId="77777777" w:rsidTr="00811BA5">
        <w:trPr>
          <w:jc w:val="center"/>
        </w:trPr>
        <w:tc>
          <w:tcPr>
            <w:tcW w:w="1391" w:type="dxa"/>
          </w:tcPr>
          <w:p w14:paraId="51DB83E8" w14:textId="77777777" w:rsidR="003F03C6" w:rsidRPr="00623C42" w:rsidRDefault="003F03C6" w:rsidP="00581CC4">
            <w:pPr>
              <w:spacing w:line="259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bottom w:val="single" w:sz="4" w:space="0" w:color="auto"/>
            </w:tcBorders>
            <w:vAlign w:val="bottom"/>
          </w:tcPr>
          <w:p w14:paraId="6D604860" w14:textId="4430E02D" w:rsidR="003F03C6" w:rsidRPr="00623C42" w:rsidRDefault="003F03C6" w:rsidP="00581CC4">
            <w:pPr>
              <w:spacing w:line="259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Full siblings</w:t>
            </w:r>
            <w:r w:rsidR="003E592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6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1C576B3" w14:textId="77777777" w:rsidR="003F03C6" w:rsidRPr="00623C42" w:rsidRDefault="003F03C6" w:rsidP="00581CC4">
            <w:pPr>
              <w:spacing w:line="259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Half </w:t>
            </w: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>sibl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ings</w:t>
            </w:r>
          </w:p>
        </w:tc>
        <w:tc>
          <w:tcPr>
            <w:tcW w:w="132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F677331" w14:textId="77777777" w:rsidR="003F03C6" w:rsidRPr="00623C42" w:rsidRDefault="003F03C6" w:rsidP="00581CC4">
            <w:pPr>
              <w:spacing w:line="259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Full siblings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bottom"/>
          </w:tcPr>
          <w:p w14:paraId="2EBAE130" w14:textId="77777777" w:rsidR="003F03C6" w:rsidRPr="00623C42" w:rsidRDefault="003F03C6" w:rsidP="00581CC4">
            <w:pPr>
              <w:spacing w:line="259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Half </w:t>
            </w: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>sibl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ings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525DC5BA" w14:textId="77777777" w:rsidR="003F03C6" w:rsidRPr="00623C42" w:rsidRDefault="003F03C6" w:rsidP="00581CC4">
            <w:pPr>
              <w:spacing w:line="259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Cousins, parent</w:t>
            </w: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full siblings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727761DC" w14:textId="77777777" w:rsidR="003F03C6" w:rsidRPr="00623C42" w:rsidRDefault="003F03C6" w:rsidP="00581CC4">
            <w:pPr>
              <w:spacing w:line="259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Cousins, parents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half siblings</w:t>
            </w:r>
          </w:p>
        </w:tc>
      </w:tr>
      <w:tr w:rsidR="00811BA5" w:rsidRPr="00623C42" w14:paraId="6B9BAFAB" w14:textId="77777777" w:rsidTr="00811BA5">
        <w:trPr>
          <w:jc w:val="center"/>
        </w:trPr>
        <w:tc>
          <w:tcPr>
            <w:tcW w:w="1391" w:type="dxa"/>
          </w:tcPr>
          <w:p w14:paraId="2CDBF62B" w14:textId="77777777" w:rsidR="00811BA5" w:rsidRPr="00623C42" w:rsidRDefault="00811BA5" w:rsidP="00811BA5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others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0D7FA6FE" w14:textId="2C18E9F8" w:rsidR="00811BA5" w:rsidRPr="00623C42" w:rsidRDefault="00811BA5" w:rsidP="00811BA5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>0.25 (0.01)</w:t>
            </w:r>
          </w:p>
        </w:tc>
        <w:tc>
          <w:tcPr>
            <w:tcW w:w="1464" w:type="dxa"/>
            <w:tcBorders>
              <w:top w:val="single" w:sz="4" w:space="0" w:color="auto"/>
              <w:right w:val="single" w:sz="4" w:space="0" w:color="auto"/>
            </w:tcBorders>
          </w:tcPr>
          <w:p w14:paraId="753609CE" w14:textId="3EAD40AF" w:rsidR="00811BA5" w:rsidRPr="00623C42" w:rsidRDefault="00811BA5" w:rsidP="00811BA5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9 (0.03</w:t>
            </w: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</w:tcBorders>
          </w:tcPr>
          <w:p w14:paraId="35231222" w14:textId="2364FB50" w:rsidR="00811BA5" w:rsidRPr="00623C42" w:rsidRDefault="00811BA5" w:rsidP="00811BA5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>0.30 (0.01)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1D7B6437" w14:textId="3A5E5C78" w:rsidR="00811BA5" w:rsidRPr="00623C42" w:rsidRDefault="00811BA5" w:rsidP="00811BA5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>0.18 (0.02)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21C05EDC" w14:textId="2EA3F756" w:rsidR="00811BA5" w:rsidRPr="00623C42" w:rsidRDefault="00811BA5" w:rsidP="00811BA5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13 (0.01</w:t>
            </w: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6C03DF55" w14:textId="702175DD" w:rsidR="00811BA5" w:rsidRPr="00623C42" w:rsidRDefault="00811BA5" w:rsidP="00811BA5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0.06 </w:t>
            </w: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>(0.02)</w:t>
            </w:r>
          </w:p>
        </w:tc>
      </w:tr>
      <w:tr w:rsidR="00811BA5" w:rsidRPr="00623C42" w14:paraId="7AF97435" w14:textId="77777777" w:rsidTr="00811BA5">
        <w:trPr>
          <w:jc w:val="center"/>
        </w:trPr>
        <w:tc>
          <w:tcPr>
            <w:tcW w:w="1391" w:type="dxa"/>
          </w:tcPr>
          <w:p w14:paraId="4EAF339F" w14:textId="77777777" w:rsidR="00811BA5" w:rsidRPr="00623C42" w:rsidRDefault="00811BA5" w:rsidP="00811BA5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Fathers</w:t>
            </w:r>
          </w:p>
        </w:tc>
        <w:tc>
          <w:tcPr>
            <w:tcW w:w="1287" w:type="dxa"/>
          </w:tcPr>
          <w:p w14:paraId="325C4862" w14:textId="583A3B5A" w:rsidR="00811BA5" w:rsidRPr="00623C42" w:rsidRDefault="00811BA5" w:rsidP="00811BA5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0.01)</w:t>
            </w:r>
          </w:p>
        </w:tc>
        <w:tc>
          <w:tcPr>
            <w:tcW w:w="1464" w:type="dxa"/>
            <w:tcBorders>
              <w:right w:val="single" w:sz="4" w:space="0" w:color="auto"/>
            </w:tcBorders>
          </w:tcPr>
          <w:p w14:paraId="1951A77A" w14:textId="2505C736" w:rsidR="00811BA5" w:rsidRPr="00623C42" w:rsidRDefault="00811BA5" w:rsidP="00811BA5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>0.09 (0.03)</w:t>
            </w:r>
          </w:p>
        </w:tc>
        <w:tc>
          <w:tcPr>
            <w:tcW w:w="1326" w:type="dxa"/>
            <w:tcBorders>
              <w:left w:val="single" w:sz="4" w:space="0" w:color="auto"/>
            </w:tcBorders>
          </w:tcPr>
          <w:p w14:paraId="6C92BEEC" w14:textId="57F1F458" w:rsidR="00811BA5" w:rsidRPr="00623C42" w:rsidRDefault="00811BA5" w:rsidP="00811BA5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>0.29 (0.01)</w:t>
            </w:r>
          </w:p>
        </w:tc>
        <w:tc>
          <w:tcPr>
            <w:tcW w:w="1554" w:type="dxa"/>
          </w:tcPr>
          <w:p w14:paraId="54B34823" w14:textId="0D04F980" w:rsidR="00811BA5" w:rsidRPr="00623C42" w:rsidRDefault="00811BA5" w:rsidP="00811BA5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>0.09 (0.03)</w:t>
            </w:r>
          </w:p>
        </w:tc>
        <w:tc>
          <w:tcPr>
            <w:tcW w:w="1169" w:type="dxa"/>
          </w:tcPr>
          <w:p w14:paraId="7CE34FD6" w14:textId="5F3F6B97" w:rsidR="00811BA5" w:rsidRPr="00623C42" w:rsidRDefault="00811BA5" w:rsidP="00811BA5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13 (0.01</w:t>
            </w: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9" w:type="dxa"/>
          </w:tcPr>
          <w:p w14:paraId="377ABEE0" w14:textId="2EA568A9" w:rsidR="00811BA5" w:rsidRPr="00623C42" w:rsidRDefault="00811BA5" w:rsidP="00811BA5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8 (0.03</w:t>
            </w: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</w:tr>
      <w:tr w:rsidR="003F03C6" w:rsidRPr="00623C42" w14:paraId="063DC83D" w14:textId="77777777" w:rsidTr="00811BA5">
        <w:trPr>
          <w:jc w:val="center"/>
        </w:trPr>
        <w:tc>
          <w:tcPr>
            <w:tcW w:w="1391" w:type="dxa"/>
          </w:tcPr>
          <w:p w14:paraId="4EEC177B" w14:textId="77777777" w:rsidR="003F03C6" w:rsidRDefault="003F03C6" w:rsidP="00581CC4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524D97D5" w14:textId="77777777" w:rsidR="003F03C6" w:rsidRPr="00623C42" w:rsidRDefault="003F03C6" w:rsidP="00581CC4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14:paraId="05C6B188" w14:textId="77777777" w:rsidR="003F03C6" w:rsidRPr="00623C42" w:rsidRDefault="003F03C6" w:rsidP="00581CC4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</w:tcPr>
          <w:p w14:paraId="32955824" w14:textId="77777777" w:rsidR="003F03C6" w:rsidRPr="00623C42" w:rsidRDefault="003F03C6" w:rsidP="00581CC4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54" w:type="dxa"/>
          </w:tcPr>
          <w:p w14:paraId="26633D96" w14:textId="77777777" w:rsidR="003F03C6" w:rsidRPr="00623C42" w:rsidRDefault="003F03C6" w:rsidP="00581CC4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69" w:type="dxa"/>
          </w:tcPr>
          <w:p w14:paraId="483E7B88" w14:textId="77777777" w:rsidR="003F03C6" w:rsidRPr="00623C42" w:rsidRDefault="003F03C6" w:rsidP="00581CC4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14:paraId="2015FAA8" w14:textId="77777777" w:rsidR="003F03C6" w:rsidRPr="00623C42" w:rsidRDefault="003F03C6" w:rsidP="00581CC4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3F03C6" w:rsidRPr="00623C42" w14:paraId="6DD1A33C" w14:textId="77777777" w:rsidTr="00811BA5">
        <w:trPr>
          <w:jc w:val="center"/>
        </w:trPr>
        <w:tc>
          <w:tcPr>
            <w:tcW w:w="9360" w:type="dxa"/>
            <w:gridSpan w:val="7"/>
          </w:tcPr>
          <w:p w14:paraId="0B379166" w14:textId="77777777" w:rsidR="003F03C6" w:rsidRPr="00623C42" w:rsidRDefault="003F03C6" w:rsidP="00581CC4">
            <w:pPr>
              <w:spacing w:line="259" w:lineRule="auto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23C42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Across generation</w:t>
            </w:r>
          </w:p>
        </w:tc>
      </w:tr>
      <w:tr w:rsidR="003F03C6" w:rsidRPr="00623C42" w14:paraId="5D25B84A" w14:textId="77777777" w:rsidTr="00811BA5">
        <w:trPr>
          <w:gridAfter w:val="2"/>
          <w:wAfter w:w="2338" w:type="dxa"/>
          <w:jc w:val="center"/>
        </w:trPr>
        <w:tc>
          <w:tcPr>
            <w:tcW w:w="1391" w:type="dxa"/>
            <w:tcBorders>
              <w:top w:val="single" w:sz="4" w:space="0" w:color="auto"/>
            </w:tcBorders>
          </w:tcPr>
          <w:p w14:paraId="1E7022F2" w14:textId="77777777" w:rsidR="003F03C6" w:rsidRPr="00623C42" w:rsidRDefault="003F03C6" w:rsidP="00581CC4">
            <w:pPr>
              <w:spacing w:line="259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4EF951FD" w14:textId="77777777" w:rsidR="003F03C6" w:rsidRPr="00623C42" w:rsidRDefault="003F03C6" w:rsidP="00581CC4">
            <w:pPr>
              <w:spacing w:line="259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>Parent-offspring, parents full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siblings</w:t>
            </w: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B39F7" w14:textId="77777777" w:rsidR="003F03C6" w:rsidRPr="00623C42" w:rsidRDefault="003F03C6" w:rsidP="00581CC4">
            <w:pPr>
              <w:spacing w:line="259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Parent-niece/nephew, parents full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siblings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7B9785" w14:textId="77777777" w:rsidR="003F03C6" w:rsidRPr="00623C42" w:rsidRDefault="003F03C6" w:rsidP="00581CC4">
            <w:pPr>
              <w:spacing w:line="259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Parent-offspring, parents half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sibling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0870742E" w14:textId="77777777" w:rsidR="003F03C6" w:rsidRPr="00623C42" w:rsidRDefault="003F03C6" w:rsidP="00581CC4">
            <w:pPr>
              <w:spacing w:line="259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Parent-niece/nephew, parents half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siblings</w:t>
            </w:r>
          </w:p>
        </w:tc>
      </w:tr>
      <w:tr w:rsidR="00811BA5" w:rsidRPr="00623C42" w14:paraId="722260E6" w14:textId="77777777" w:rsidTr="00811BA5">
        <w:trPr>
          <w:gridAfter w:val="2"/>
          <w:wAfter w:w="2338" w:type="dxa"/>
          <w:jc w:val="center"/>
        </w:trPr>
        <w:tc>
          <w:tcPr>
            <w:tcW w:w="1391" w:type="dxa"/>
          </w:tcPr>
          <w:p w14:paraId="0B1BD5D6" w14:textId="77777777" w:rsidR="00811BA5" w:rsidRPr="00623C42" w:rsidRDefault="00811BA5" w:rsidP="00811BA5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Mothers</w:t>
            </w:r>
          </w:p>
        </w:tc>
        <w:tc>
          <w:tcPr>
            <w:tcW w:w="1287" w:type="dxa"/>
            <w:shd w:val="clear" w:color="auto" w:fill="auto"/>
          </w:tcPr>
          <w:p w14:paraId="45E73C3F" w14:textId="34045421" w:rsidR="00811BA5" w:rsidRPr="00623C42" w:rsidRDefault="00811BA5" w:rsidP="00811BA5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15 (0.01</w:t>
            </w: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4" w:type="dxa"/>
            <w:tcBorders>
              <w:right w:val="single" w:sz="4" w:space="0" w:color="auto"/>
            </w:tcBorders>
          </w:tcPr>
          <w:p w14:paraId="52FF1DFE" w14:textId="58494FCE" w:rsidR="00811BA5" w:rsidRPr="00623C42" w:rsidRDefault="00811BA5" w:rsidP="00811BA5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7 (0.01</w:t>
            </w: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left w:val="single" w:sz="4" w:space="0" w:color="auto"/>
            </w:tcBorders>
          </w:tcPr>
          <w:p w14:paraId="202E82B3" w14:textId="67581B18" w:rsidR="00811BA5" w:rsidRPr="00623C42" w:rsidRDefault="00811BA5" w:rsidP="00811BA5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14 (0.02</w:t>
            </w: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4" w:type="dxa"/>
          </w:tcPr>
          <w:p w14:paraId="3358D64F" w14:textId="16CD97FC" w:rsidR="00811BA5" w:rsidRPr="00623C42" w:rsidRDefault="00811BA5" w:rsidP="00811BA5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0.02</w:t>
            </w: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</w:tr>
      <w:tr w:rsidR="00811BA5" w:rsidRPr="00623C42" w14:paraId="2FF1579D" w14:textId="77777777" w:rsidTr="00811BA5">
        <w:trPr>
          <w:gridAfter w:val="2"/>
          <w:wAfter w:w="2338" w:type="dxa"/>
          <w:jc w:val="center"/>
        </w:trPr>
        <w:tc>
          <w:tcPr>
            <w:tcW w:w="1391" w:type="dxa"/>
            <w:tcBorders>
              <w:bottom w:val="single" w:sz="4" w:space="0" w:color="auto"/>
            </w:tcBorders>
          </w:tcPr>
          <w:p w14:paraId="2BEC4D58" w14:textId="77777777" w:rsidR="00811BA5" w:rsidRPr="00623C42" w:rsidRDefault="00811BA5" w:rsidP="00811BA5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Fathers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</w:tcPr>
          <w:p w14:paraId="235FF120" w14:textId="52D6C325" w:rsidR="00811BA5" w:rsidRPr="00623C42" w:rsidRDefault="00811BA5" w:rsidP="00811BA5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0.14 </w:t>
            </w: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>(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.01</w:t>
            </w: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4" w:type="dxa"/>
            <w:tcBorders>
              <w:bottom w:val="single" w:sz="4" w:space="0" w:color="auto"/>
              <w:right w:val="single" w:sz="4" w:space="0" w:color="auto"/>
            </w:tcBorders>
          </w:tcPr>
          <w:p w14:paraId="32B22F65" w14:textId="41B663B1" w:rsidR="00811BA5" w:rsidRPr="00623C42" w:rsidRDefault="00811BA5" w:rsidP="00811BA5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8 (0.01</w:t>
            </w: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left w:val="single" w:sz="4" w:space="0" w:color="auto"/>
              <w:bottom w:val="single" w:sz="4" w:space="0" w:color="auto"/>
            </w:tcBorders>
          </w:tcPr>
          <w:p w14:paraId="78D0F634" w14:textId="6A55AF7E" w:rsidR="00811BA5" w:rsidRPr="00623C42" w:rsidRDefault="00811BA5" w:rsidP="00811BA5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17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(0.02</w:t>
            </w: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038211CB" w14:textId="7FE600AA" w:rsidR="00811BA5" w:rsidRPr="00623C42" w:rsidRDefault="00811BA5" w:rsidP="00811BA5">
            <w:pPr>
              <w:spacing w:line="259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4</w:t>
            </w:r>
            <w:r w:rsidRPr="00623C4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0.02)</w:t>
            </w:r>
          </w:p>
        </w:tc>
      </w:tr>
      <w:tr w:rsidR="003F03C6" w:rsidRPr="00623C42" w14:paraId="14E55A03" w14:textId="77777777" w:rsidTr="00811BA5">
        <w:trPr>
          <w:gridAfter w:val="2"/>
          <w:wAfter w:w="2338" w:type="dxa"/>
          <w:jc w:val="center"/>
        </w:trPr>
        <w:tc>
          <w:tcPr>
            <w:tcW w:w="7022" w:type="dxa"/>
            <w:gridSpan w:val="5"/>
            <w:tcBorders>
              <w:top w:val="single" w:sz="4" w:space="0" w:color="auto"/>
            </w:tcBorders>
          </w:tcPr>
          <w:p w14:paraId="58BAE4B8" w14:textId="7AE85DC9" w:rsidR="003F03C6" w:rsidRDefault="003F03C6" w:rsidP="00581CC4">
            <w:pPr>
              <w:spacing w:line="259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82DBC">
              <w:rPr>
                <w:rFonts w:ascii="Times New Roman" w:hAnsi="Times New Roman" w:cs="Times New Roman"/>
                <w:sz w:val="16"/>
                <w:szCs w:val="16"/>
              </w:rPr>
              <w:t>Note: All values presented ar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A82DBC">
              <w:rPr>
                <w:rFonts w:ascii="Times New Roman" w:hAnsi="Times New Roman" w:cs="Times New Roman"/>
                <w:sz w:val="16"/>
                <w:szCs w:val="16"/>
              </w:rPr>
              <w:t xml:space="preserve">tetrachoric correlations and standar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rors in the parentheses.</w:t>
            </w:r>
            <w:r w:rsidRPr="00A82DB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E592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9A277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9A2770">
              <w:rPr>
                <w:rFonts w:ascii="Times New Roman" w:hAnsi="Times New Roman" w:cs="Times New Roman"/>
                <w:sz w:val="16"/>
                <w:szCs w:val="16"/>
              </w:rPr>
              <w:t>Excludes twi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14:paraId="04AACC55" w14:textId="77777777" w:rsidR="003F03C6" w:rsidRDefault="003F03C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B3D36A4" w14:textId="73995E7A" w:rsidR="00D45A08" w:rsidRPr="00DD6659" w:rsidRDefault="00D45A08" w:rsidP="00D45A0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66602CE" w14:textId="77777777" w:rsidR="00D45A08" w:rsidRPr="00DD6659" w:rsidRDefault="00D45A08" w:rsidP="00D45A0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286486B" w14:textId="77777777" w:rsidR="00202873" w:rsidRPr="00DD6659" w:rsidRDefault="00202873" w:rsidP="002631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margin" w:tblpXSpec="center" w:tblpY="-47"/>
        <w:tblOverlap w:val="never"/>
        <w:tblW w:w="8100" w:type="dxa"/>
        <w:tblLayout w:type="fixed"/>
        <w:tblLook w:val="04A0" w:firstRow="1" w:lastRow="0" w:firstColumn="1" w:lastColumn="0" w:noHBand="0" w:noVBand="1"/>
      </w:tblPr>
      <w:tblGrid>
        <w:gridCol w:w="4590"/>
        <w:gridCol w:w="1705"/>
        <w:gridCol w:w="1805"/>
      </w:tblGrid>
      <w:tr w:rsidR="003F03C6" w:rsidRPr="001A1483" w14:paraId="399CE5BD" w14:textId="77777777" w:rsidTr="003F03C6">
        <w:tc>
          <w:tcPr>
            <w:tcW w:w="8100" w:type="dxa"/>
            <w:gridSpan w:val="3"/>
            <w:tcBorders>
              <w:bottom w:val="single" w:sz="4" w:space="0" w:color="auto"/>
            </w:tcBorders>
          </w:tcPr>
          <w:p w14:paraId="5414B627" w14:textId="78344034" w:rsidR="003F03C6" w:rsidRPr="00F06550" w:rsidRDefault="008A4390" w:rsidP="00B77F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Table </w:t>
            </w:r>
            <w:r w:rsidR="003F03C6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3F03C6" w:rsidRPr="00F06550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3F03C6" w:rsidRPr="00F06550">
              <w:rPr>
                <w:rFonts w:ascii="Times New Roman" w:hAnsi="Times New Roman" w:cs="Times New Roman"/>
                <w:sz w:val="20"/>
                <w:szCs w:val="20"/>
              </w:rPr>
              <w:t xml:space="preserve"> Frequency of exposure discordant/exposure and outcome discordant cousin pairs and Kaplan-Meier </w:t>
            </w:r>
            <w:r w:rsidR="003F03C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3F03C6" w:rsidRPr="00F06550">
              <w:rPr>
                <w:rFonts w:ascii="Times New Roman" w:hAnsi="Times New Roman" w:cs="Times New Roman"/>
                <w:sz w:val="20"/>
                <w:szCs w:val="20"/>
              </w:rPr>
              <w:t>stimates.</w:t>
            </w:r>
          </w:p>
        </w:tc>
      </w:tr>
      <w:tr w:rsidR="003F03C6" w:rsidRPr="001A1483" w14:paraId="747EE77D" w14:textId="77777777" w:rsidTr="00B77F33">
        <w:tc>
          <w:tcPr>
            <w:tcW w:w="4590" w:type="dxa"/>
            <w:shd w:val="clear" w:color="auto" w:fill="auto"/>
            <w:vAlign w:val="bottom"/>
          </w:tcPr>
          <w:p w14:paraId="532648E5" w14:textId="4359025F" w:rsidR="003F03C6" w:rsidRPr="00B77F33" w:rsidRDefault="00B77F33" w:rsidP="00B77F33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77F33">
              <w:rPr>
                <w:rFonts w:ascii="Times New Roman" w:hAnsi="Times New Roman" w:cs="Times New Roman"/>
                <w:b/>
                <w:sz w:val="20"/>
                <w:szCs w:val="20"/>
              </w:rPr>
              <w:t>General Population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7EC74CBC" w14:textId="4D7E3C09" w:rsidR="003F03C6" w:rsidRPr="00F06550" w:rsidRDefault="007C72B9" w:rsidP="003F03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ffspring</w:t>
            </w:r>
            <w:r w:rsidR="003F03C6" w:rsidRPr="00F06550">
              <w:rPr>
                <w:rFonts w:ascii="Times New Roman" w:hAnsi="Times New Roman" w:cs="Times New Roman"/>
                <w:sz w:val="20"/>
                <w:szCs w:val="20"/>
              </w:rPr>
              <w:t xml:space="preserve"> of Half-Siblings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bottom"/>
          </w:tcPr>
          <w:p w14:paraId="3ED7B671" w14:textId="71E1F95E" w:rsidR="003F03C6" w:rsidRPr="00F06550" w:rsidRDefault="007C72B9" w:rsidP="003F03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ffspring</w:t>
            </w:r>
            <w:r w:rsidR="003F03C6" w:rsidRPr="00F06550">
              <w:rPr>
                <w:rFonts w:ascii="Times New Roman" w:hAnsi="Times New Roman" w:cs="Times New Roman"/>
                <w:sz w:val="20"/>
                <w:szCs w:val="20"/>
              </w:rPr>
              <w:t xml:space="preserve"> of Full-Siblings</w:t>
            </w:r>
          </w:p>
        </w:tc>
      </w:tr>
      <w:tr w:rsidR="008D4973" w:rsidRPr="001A1483" w14:paraId="6B76B1A1" w14:textId="77777777" w:rsidTr="008D4973">
        <w:tc>
          <w:tcPr>
            <w:tcW w:w="4590" w:type="dxa"/>
            <w:tcBorders>
              <w:top w:val="single" w:sz="4" w:space="0" w:color="auto"/>
            </w:tcBorders>
            <w:shd w:val="clear" w:color="auto" w:fill="auto"/>
          </w:tcPr>
          <w:p w14:paraId="5CEFC615" w14:textId="5F488726" w:rsidR="008D4973" w:rsidRDefault="008D4973" w:rsidP="008D497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550">
              <w:rPr>
                <w:rFonts w:ascii="Times New Roman" w:hAnsi="Times New Roman" w:cs="Times New Roman"/>
                <w:sz w:val="20"/>
                <w:szCs w:val="20"/>
              </w:rPr>
              <w:t xml:space="preserve">   Number of unique cousin pairs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758EFF99" w14:textId="664A85B8" w:rsidR="008D4973" w:rsidRPr="003C019C" w:rsidRDefault="00B77F33" w:rsidP="008D4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C019C">
              <w:rPr>
                <w:rFonts w:ascii="Times New Roman" w:hAnsi="Times New Roman" w:cs="Times New Roman"/>
                <w:sz w:val="20"/>
                <w:szCs w:val="20"/>
              </w:rPr>
              <w:t>487,899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09F086F9" w14:textId="1E3E3820" w:rsidR="008D4973" w:rsidRPr="003C019C" w:rsidRDefault="008D4973" w:rsidP="008D4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C019C">
              <w:rPr>
                <w:rFonts w:ascii="Times New Roman" w:hAnsi="Times New Roman" w:cs="Times New Roman"/>
                <w:sz w:val="20"/>
                <w:szCs w:val="20"/>
              </w:rPr>
              <w:t>5,872,971</w:t>
            </w:r>
          </w:p>
        </w:tc>
      </w:tr>
      <w:tr w:rsidR="008D4973" w:rsidRPr="001A1483" w14:paraId="784A6476" w14:textId="77777777" w:rsidTr="008D4973">
        <w:tc>
          <w:tcPr>
            <w:tcW w:w="4590" w:type="dxa"/>
            <w:shd w:val="clear" w:color="auto" w:fill="auto"/>
          </w:tcPr>
          <w:p w14:paraId="50B7BEBB" w14:textId="45CDAD5D" w:rsidR="008D4973" w:rsidRDefault="008D4973" w:rsidP="008D497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550">
              <w:rPr>
                <w:rFonts w:ascii="Times New Roman" w:hAnsi="Times New Roman" w:cs="Times New Roman"/>
                <w:sz w:val="20"/>
                <w:szCs w:val="20"/>
              </w:rPr>
              <w:t xml:space="preserve">   Number of unique offspring</w:t>
            </w:r>
          </w:p>
        </w:tc>
        <w:tc>
          <w:tcPr>
            <w:tcW w:w="1705" w:type="dxa"/>
          </w:tcPr>
          <w:p w14:paraId="341CEFF7" w14:textId="063DAD94" w:rsidR="008D4973" w:rsidRPr="003C019C" w:rsidRDefault="00B77F33" w:rsidP="008D4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C019C">
              <w:rPr>
                <w:rFonts w:ascii="Times New Roman" w:hAnsi="Times New Roman" w:cs="Times New Roman"/>
                <w:sz w:val="20"/>
                <w:szCs w:val="20"/>
              </w:rPr>
              <w:t>316,910</w:t>
            </w:r>
          </w:p>
        </w:tc>
        <w:tc>
          <w:tcPr>
            <w:tcW w:w="1805" w:type="dxa"/>
          </w:tcPr>
          <w:p w14:paraId="552E9D03" w14:textId="022F72D3" w:rsidR="008D4973" w:rsidRPr="003C019C" w:rsidRDefault="008D4973" w:rsidP="008D4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C019C">
              <w:rPr>
                <w:rFonts w:ascii="Times New Roman" w:hAnsi="Times New Roman" w:cs="Times New Roman"/>
                <w:sz w:val="20"/>
                <w:szCs w:val="20"/>
              </w:rPr>
              <w:t>2,207,801</w:t>
            </w:r>
          </w:p>
        </w:tc>
      </w:tr>
      <w:tr w:rsidR="008D4973" w:rsidRPr="001A1483" w14:paraId="031B6615" w14:textId="77777777" w:rsidTr="008D4973">
        <w:tc>
          <w:tcPr>
            <w:tcW w:w="4590" w:type="dxa"/>
            <w:shd w:val="clear" w:color="auto" w:fill="auto"/>
          </w:tcPr>
          <w:p w14:paraId="0799FE2E" w14:textId="77777777" w:rsidR="008D4973" w:rsidRDefault="008D4973" w:rsidP="008D497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5" w:type="dxa"/>
          </w:tcPr>
          <w:p w14:paraId="39B8E142" w14:textId="77777777" w:rsidR="008D4973" w:rsidRPr="001A1483" w:rsidRDefault="008D4973" w:rsidP="008D4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05" w:type="dxa"/>
          </w:tcPr>
          <w:p w14:paraId="04A683D0" w14:textId="77777777" w:rsidR="008D4973" w:rsidRPr="001A1483" w:rsidRDefault="008D4973" w:rsidP="008D4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8D4973" w:rsidRPr="001A1483" w14:paraId="0AE81993" w14:textId="77777777" w:rsidTr="008D4973"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14:paraId="43838977" w14:textId="6D9A1F13" w:rsidR="008D4973" w:rsidRPr="00F06550" w:rsidRDefault="00A2482F" w:rsidP="008D497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  <w:r w:rsidR="008D4973" w:rsidRPr="00F065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="008D4973" w:rsidRPr="00F06550">
              <w:rPr>
                <w:rFonts w:ascii="Times New Roman" w:hAnsi="Times New Roman" w:cs="Times New Roman"/>
                <w:b/>
                <w:sz w:val="20"/>
                <w:szCs w:val="20"/>
              </w:rPr>
              <w:t>Discordant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283D792B" w14:textId="77777777" w:rsidR="008D4973" w:rsidRPr="001A1483" w:rsidRDefault="008D4973" w:rsidP="008D4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595E1F6A" w14:textId="77777777" w:rsidR="008D4973" w:rsidRPr="001A1483" w:rsidRDefault="008D4973" w:rsidP="008D49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8D4973" w:rsidRPr="001A1483" w14:paraId="5EFF0881" w14:textId="77777777" w:rsidTr="008D4973">
        <w:tc>
          <w:tcPr>
            <w:tcW w:w="4590" w:type="dxa"/>
            <w:tcBorders>
              <w:top w:val="single" w:sz="4" w:space="0" w:color="auto"/>
            </w:tcBorders>
            <w:shd w:val="clear" w:color="auto" w:fill="auto"/>
          </w:tcPr>
          <w:p w14:paraId="0529DDBE" w14:textId="77777777" w:rsidR="008D4973" w:rsidRPr="00F06550" w:rsidRDefault="008D4973" w:rsidP="008D49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6550">
              <w:rPr>
                <w:rFonts w:ascii="Times New Roman" w:hAnsi="Times New Roman" w:cs="Times New Roman"/>
                <w:sz w:val="20"/>
                <w:szCs w:val="20"/>
              </w:rPr>
              <w:t xml:space="preserve">   Number of unique cousin pairs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322C847C" w14:textId="77777777" w:rsidR="008D4973" w:rsidRPr="00C25BCD" w:rsidRDefault="008D4973" w:rsidP="008D49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BCD">
              <w:rPr>
                <w:rFonts w:ascii="Times New Roman" w:hAnsi="Times New Roman" w:cs="Times New Roman"/>
                <w:sz w:val="20"/>
                <w:szCs w:val="20"/>
              </w:rPr>
              <w:t>26,988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70E3674E" w14:textId="77777777" w:rsidR="008D4973" w:rsidRPr="00CD18FF" w:rsidRDefault="008D4973" w:rsidP="008D49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8FF">
              <w:rPr>
                <w:rFonts w:ascii="Times New Roman" w:hAnsi="Times New Roman" w:cs="Times New Roman"/>
                <w:sz w:val="20"/>
                <w:szCs w:val="20"/>
              </w:rPr>
              <w:t>272,004</w:t>
            </w:r>
          </w:p>
        </w:tc>
      </w:tr>
      <w:tr w:rsidR="008D4973" w:rsidRPr="001A1483" w14:paraId="68A4F0D6" w14:textId="77777777" w:rsidTr="003F03C6">
        <w:tc>
          <w:tcPr>
            <w:tcW w:w="4590" w:type="dxa"/>
            <w:shd w:val="clear" w:color="auto" w:fill="auto"/>
          </w:tcPr>
          <w:p w14:paraId="78F62FBA" w14:textId="77777777" w:rsidR="008D4973" w:rsidRPr="00F06550" w:rsidRDefault="008D4973" w:rsidP="008D49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6550">
              <w:rPr>
                <w:rFonts w:ascii="Times New Roman" w:hAnsi="Times New Roman" w:cs="Times New Roman"/>
                <w:sz w:val="20"/>
                <w:szCs w:val="20"/>
              </w:rPr>
              <w:t xml:space="preserve">   Number of unique offspring</w:t>
            </w:r>
          </w:p>
        </w:tc>
        <w:tc>
          <w:tcPr>
            <w:tcW w:w="1705" w:type="dxa"/>
          </w:tcPr>
          <w:p w14:paraId="1791DDDF" w14:textId="77777777" w:rsidR="008D4973" w:rsidRPr="00C25BCD" w:rsidRDefault="008D4973" w:rsidP="008D49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BCD">
              <w:rPr>
                <w:rFonts w:ascii="Times New Roman" w:hAnsi="Times New Roman" w:cs="Times New Roman"/>
                <w:sz w:val="20"/>
                <w:szCs w:val="20"/>
              </w:rPr>
              <w:t>32,659</w:t>
            </w:r>
          </w:p>
        </w:tc>
        <w:tc>
          <w:tcPr>
            <w:tcW w:w="1805" w:type="dxa"/>
          </w:tcPr>
          <w:p w14:paraId="51F96BAF" w14:textId="77777777" w:rsidR="008D4973" w:rsidRPr="00CD18FF" w:rsidRDefault="008D4973" w:rsidP="008D49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8FF">
              <w:rPr>
                <w:rFonts w:ascii="Times New Roman" w:hAnsi="Times New Roman" w:cs="Times New Roman"/>
                <w:sz w:val="20"/>
                <w:szCs w:val="20"/>
              </w:rPr>
              <w:t>278,810</w:t>
            </w:r>
          </w:p>
        </w:tc>
      </w:tr>
      <w:tr w:rsidR="008D4973" w:rsidRPr="001A1483" w14:paraId="5395327D" w14:textId="77777777" w:rsidTr="003F03C6">
        <w:tc>
          <w:tcPr>
            <w:tcW w:w="4590" w:type="dxa"/>
            <w:shd w:val="clear" w:color="auto" w:fill="auto"/>
          </w:tcPr>
          <w:p w14:paraId="1AB840E6" w14:textId="77777777" w:rsidR="008D4973" w:rsidRPr="00F06550" w:rsidRDefault="008D4973" w:rsidP="008D49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6550">
              <w:rPr>
                <w:rFonts w:ascii="Times New Roman" w:hAnsi="Times New Roman" w:cs="Times New Roman"/>
                <w:sz w:val="20"/>
                <w:szCs w:val="20"/>
              </w:rPr>
              <w:t xml:space="preserve">   Kaplan-Meier Estimates (by age 25)</w:t>
            </w:r>
          </w:p>
        </w:tc>
        <w:tc>
          <w:tcPr>
            <w:tcW w:w="1705" w:type="dxa"/>
          </w:tcPr>
          <w:p w14:paraId="299E7466" w14:textId="77777777" w:rsidR="008D4973" w:rsidRPr="00CD18FF" w:rsidRDefault="008D4973" w:rsidP="008D49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05" w:type="dxa"/>
          </w:tcPr>
          <w:p w14:paraId="3EE4336A" w14:textId="77777777" w:rsidR="008D4973" w:rsidRPr="00CD18FF" w:rsidRDefault="008D4973" w:rsidP="008D49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973" w:rsidRPr="001A1483" w14:paraId="078BCF56" w14:textId="77777777" w:rsidTr="00B77F33">
        <w:tc>
          <w:tcPr>
            <w:tcW w:w="4590" w:type="dxa"/>
            <w:shd w:val="clear" w:color="auto" w:fill="auto"/>
          </w:tcPr>
          <w:p w14:paraId="1DBEBC1B" w14:textId="77777777" w:rsidR="008D4973" w:rsidRPr="00F06550" w:rsidRDefault="008D4973" w:rsidP="008D49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6550">
              <w:rPr>
                <w:rFonts w:ascii="Times New Roman" w:hAnsi="Times New Roman" w:cs="Times New Roman"/>
                <w:sz w:val="20"/>
                <w:szCs w:val="20"/>
              </w:rPr>
              <w:t xml:space="preserve">      Number of offspring with suicidal behavior</w:t>
            </w:r>
          </w:p>
        </w:tc>
        <w:tc>
          <w:tcPr>
            <w:tcW w:w="1705" w:type="dxa"/>
          </w:tcPr>
          <w:p w14:paraId="3943115B" w14:textId="77777777" w:rsidR="008D4973" w:rsidRPr="00C25BCD" w:rsidRDefault="008D4973" w:rsidP="008D49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BCD">
              <w:rPr>
                <w:rFonts w:ascii="Times New Roman" w:hAnsi="Times New Roman" w:cs="Times New Roman"/>
                <w:sz w:val="20"/>
                <w:szCs w:val="20"/>
              </w:rPr>
              <w:t>24,732</w:t>
            </w:r>
          </w:p>
        </w:tc>
        <w:tc>
          <w:tcPr>
            <w:tcW w:w="1805" w:type="dxa"/>
          </w:tcPr>
          <w:p w14:paraId="5CFD96B7" w14:textId="77777777" w:rsidR="008D4973" w:rsidRPr="00CD18FF" w:rsidRDefault="008D4973" w:rsidP="008D49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8FF">
              <w:rPr>
                <w:rFonts w:ascii="Times New Roman" w:hAnsi="Times New Roman" w:cs="Times New Roman"/>
                <w:sz w:val="20"/>
                <w:szCs w:val="20"/>
              </w:rPr>
              <w:t>273,043</w:t>
            </w:r>
          </w:p>
        </w:tc>
      </w:tr>
      <w:tr w:rsidR="008D4973" w:rsidRPr="001A1483" w14:paraId="37083EE3" w14:textId="77777777" w:rsidTr="00B77F33">
        <w:tc>
          <w:tcPr>
            <w:tcW w:w="4590" w:type="dxa"/>
            <w:shd w:val="clear" w:color="auto" w:fill="auto"/>
          </w:tcPr>
          <w:p w14:paraId="199DDC74" w14:textId="432702E2" w:rsidR="008D4973" w:rsidRPr="00561FD8" w:rsidRDefault="008D4973" w:rsidP="00DE25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FD8">
              <w:rPr>
                <w:rFonts w:ascii="Times New Roman" w:hAnsi="Times New Roman" w:cs="Times New Roman"/>
                <w:sz w:val="20"/>
                <w:szCs w:val="20"/>
              </w:rPr>
              <w:t xml:space="preserve">      Proportion of suicidal behavior (N/1,000 people)</w:t>
            </w:r>
          </w:p>
        </w:tc>
        <w:tc>
          <w:tcPr>
            <w:tcW w:w="1705" w:type="dxa"/>
          </w:tcPr>
          <w:p w14:paraId="581F092F" w14:textId="1847A5D1" w:rsidR="008D4973" w:rsidRPr="00C25BCD" w:rsidRDefault="00561FD8" w:rsidP="008D49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  <w:r w:rsidR="00DE259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D4973" w:rsidRPr="00C25BC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5" w:type="dxa"/>
          </w:tcPr>
          <w:p w14:paraId="39B02F02" w14:textId="403408CD" w:rsidR="008D4973" w:rsidRPr="00CD18FF" w:rsidRDefault="00561FD8" w:rsidP="008D49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  <w:r w:rsidR="00DE259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D4973" w:rsidRPr="00CD18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77F33" w:rsidRPr="001A1483" w14:paraId="1C565ABA" w14:textId="77777777" w:rsidTr="00B77F33">
        <w:tc>
          <w:tcPr>
            <w:tcW w:w="4590" w:type="dxa"/>
            <w:shd w:val="clear" w:color="auto" w:fill="auto"/>
          </w:tcPr>
          <w:p w14:paraId="5AA7F6D7" w14:textId="77777777" w:rsidR="00B77F33" w:rsidRPr="00561FD8" w:rsidRDefault="00B77F33" w:rsidP="00DE25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</w:tcPr>
          <w:p w14:paraId="78B56DFE" w14:textId="77777777" w:rsidR="00B77F33" w:rsidRDefault="00B77F33" w:rsidP="008D49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</w:tcPr>
          <w:p w14:paraId="6349ABF2" w14:textId="77777777" w:rsidR="00B77F33" w:rsidRDefault="00B77F33" w:rsidP="008D49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973" w:rsidRPr="001A1483" w14:paraId="4670605A" w14:textId="77777777" w:rsidTr="00B77F33"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14:paraId="5261582A" w14:textId="0977F925" w:rsidR="008D4973" w:rsidRPr="00F06550" w:rsidRDefault="008D4973" w:rsidP="008D497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550">
              <w:rPr>
                <w:rFonts w:ascii="Times New Roman" w:hAnsi="Times New Roman" w:cs="Times New Roman"/>
                <w:b/>
                <w:sz w:val="20"/>
                <w:szCs w:val="20"/>
              </w:rPr>
              <w:t>Exposure and Outcome Discorda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7B802AF5" w14:textId="77777777" w:rsidR="008D4973" w:rsidRPr="00CD18FF" w:rsidRDefault="008D4973" w:rsidP="008D49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7EFCE1D3" w14:textId="77777777" w:rsidR="008D4973" w:rsidRPr="00CD18FF" w:rsidRDefault="008D4973" w:rsidP="008D49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8D4973" w:rsidRPr="001A1483" w14:paraId="58E333D5" w14:textId="77777777" w:rsidTr="00B77F33">
        <w:tc>
          <w:tcPr>
            <w:tcW w:w="4590" w:type="dxa"/>
            <w:tcBorders>
              <w:top w:val="single" w:sz="4" w:space="0" w:color="auto"/>
            </w:tcBorders>
            <w:shd w:val="clear" w:color="auto" w:fill="auto"/>
          </w:tcPr>
          <w:p w14:paraId="602D2A8B" w14:textId="77777777" w:rsidR="008D4973" w:rsidRPr="00F06550" w:rsidRDefault="008D4973" w:rsidP="008D49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6550">
              <w:rPr>
                <w:rFonts w:ascii="Times New Roman" w:hAnsi="Times New Roman" w:cs="Times New Roman"/>
                <w:sz w:val="20"/>
                <w:szCs w:val="20"/>
              </w:rPr>
              <w:t xml:space="preserve">   Number of unique cousin pairs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3FC60C22" w14:textId="77777777" w:rsidR="008D4973" w:rsidRPr="00C25BCD" w:rsidRDefault="008D4973" w:rsidP="008D49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BCD">
              <w:rPr>
                <w:rFonts w:ascii="Times New Roman" w:hAnsi="Times New Roman" w:cs="Times New Roman"/>
                <w:sz w:val="20"/>
                <w:szCs w:val="20"/>
              </w:rPr>
              <w:t>6,335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2BCC54F0" w14:textId="77777777" w:rsidR="008D4973" w:rsidRPr="00CD18FF" w:rsidRDefault="008D4973" w:rsidP="008D49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8FF">
              <w:rPr>
                <w:rFonts w:ascii="Times New Roman" w:hAnsi="Times New Roman" w:cs="Times New Roman"/>
                <w:sz w:val="20"/>
                <w:szCs w:val="20"/>
              </w:rPr>
              <w:t>43,954</w:t>
            </w:r>
          </w:p>
        </w:tc>
      </w:tr>
      <w:tr w:rsidR="008D4973" w:rsidRPr="001A1483" w14:paraId="7D2DD9F2" w14:textId="77777777" w:rsidTr="003F03C6">
        <w:tc>
          <w:tcPr>
            <w:tcW w:w="4590" w:type="dxa"/>
            <w:shd w:val="clear" w:color="auto" w:fill="auto"/>
          </w:tcPr>
          <w:p w14:paraId="1F485882" w14:textId="77777777" w:rsidR="008D4973" w:rsidRPr="00F06550" w:rsidRDefault="008D4973" w:rsidP="008D49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6550">
              <w:rPr>
                <w:rFonts w:ascii="Times New Roman" w:hAnsi="Times New Roman" w:cs="Times New Roman"/>
                <w:sz w:val="20"/>
                <w:szCs w:val="20"/>
              </w:rPr>
              <w:t xml:space="preserve">   Number of unique offspring</w:t>
            </w:r>
          </w:p>
        </w:tc>
        <w:tc>
          <w:tcPr>
            <w:tcW w:w="1705" w:type="dxa"/>
          </w:tcPr>
          <w:p w14:paraId="35783CCF" w14:textId="77777777" w:rsidR="008D4973" w:rsidRPr="00C25BCD" w:rsidRDefault="008D4973" w:rsidP="008D49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BCD">
              <w:rPr>
                <w:rFonts w:ascii="Times New Roman" w:hAnsi="Times New Roman" w:cs="Times New Roman"/>
                <w:sz w:val="20"/>
                <w:szCs w:val="20"/>
              </w:rPr>
              <w:t>8,310</w:t>
            </w:r>
          </w:p>
        </w:tc>
        <w:tc>
          <w:tcPr>
            <w:tcW w:w="1805" w:type="dxa"/>
          </w:tcPr>
          <w:p w14:paraId="60C192E9" w14:textId="77777777" w:rsidR="008D4973" w:rsidRPr="00CD18FF" w:rsidRDefault="008D4973" w:rsidP="008D49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8FF">
              <w:rPr>
                <w:rFonts w:ascii="Times New Roman" w:hAnsi="Times New Roman" w:cs="Times New Roman"/>
                <w:sz w:val="20"/>
                <w:szCs w:val="20"/>
              </w:rPr>
              <w:t>52,251</w:t>
            </w:r>
          </w:p>
        </w:tc>
      </w:tr>
      <w:tr w:rsidR="008D4973" w:rsidRPr="001A1483" w14:paraId="52B4E747" w14:textId="77777777" w:rsidTr="003F03C6">
        <w:tc>
          <w:tcPr>
            <w:tcW w:w="4590" w:type="dxa"/>
            <w:shd w:val="clear" w:color="auto" w:fill="auto"/>
          </w:tcPr>
          <w:p w14:paraId="630F08EE" w14:textId="77777777" w:rsidR="008D4973" w:rsidRPr="00F06550" w:rsidRDefault="008D4973" w:rsidP="008D49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6550">
              <w:rPr>
                <w:rFonts w:ascii="Times New Roman" w:hAnsi="Times New Roman" w:cs="Times New Roman"/>
                <w:sz w:val="20"/>
                <w:szCs w:val="20"/>
              </w:rPr>
              <w:t xml:space="preserve">   Kaplan-Meier Estimates (by age 25)</w:t>
            </w:r>
          </w:p>
        </w:tc>
        <w:tc>
          <w:tcPr>
            <w:tcW w:w="1705" w:type="dxa"/>
          </w:tcPr>
          <w:p w14:paraId="52D68194" w14:textId="77777777" w:rsidR="008D4973" w:rsidRPr="00C25BCD" w:rsidRDefault="008D4973" w:rsidP="008D49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</w:tcPr>
          <w:p w14:paraId="0A35F2EB" w14:textId="77777777" w:rsidR="008D4973" w:rsidRPr="00CD18FF" w:rsidRDefault="008D4973" w:rsidP="008D49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8D4973" w:rsidRPr="001A1483" w14:paraId="25C86319" w14:textId="77777777" w:rsidTr="003F03C6">
        <w:tc>
          <w:tcPr>
            <w:tcW w:w="4590" w:type="dxa"/>
            <w:shd w:val="clear" w:color="auto" w:fill="auto"/>
          </w:tcPr>
          <w:p w14:paraId="01197AB2" w14:textId="77777777" w:rsidR="008D4973" w:rsidRPr="00F06550" w:rsidRDefault="008D4973" w:rsidP="008D49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6550">
              <w:rPr>
                <w:rFonts w:ascii="Times New Roman" w:hAnsi="Times New Roman" w:cs="Times New Roman"/>
                <w:sz w:val="20"/>
                <w:szCs w:val="20"/>
              </w:rPr>
              <w:t xml:space="preserve">      Number of offspring with suicidal behavior</w:t>
            </w:r>
          </w:p>
        </w:tc>
        <w:tc>
          <w:tcPr>
            <w:tcW w:w="1705" w:type="dxa"/>
          </w:tcPr>
          <w:p w14:paraId="4984A15B" w14:textId="77777777" w:rsidR="008D4973" w:rsidRPr="00C25BCD" w:rsidRDefault="008D4973" w:rsidP="008D49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BCD">
              <w:rPr>
                <w:rFonts w:ascii="Times New Roman" w:hAnsi="Times New Roman" w:cs="Times New Roman"/>
                <w:sz w:val="20"/>
                <w:szCs w:val="20"/>
              </w:rPr>
              <w:t>5,799</w:t>
            </w:r>
          </w:p>
        </w:tc>
        <w:tc>
          <w:tcPr>
            <w:tcW w:w="1805" w:type="dxa"/>
          </w:tcPr>
          <w:p w14:paraId="002EFDB9" w14:textId="77777777" w:rsidR="008D4973" w:rsidRPr="00CD18FF" w:rsidRDefault="008D4973" w:rsidP="008D49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8FF">
              <w:rPr>
                <w:rFonts w:ascii="Times New Roman" w:hAnsi="Times New Roman" w:cs="Times New Roman"/>
                <w:sz w:val="20"/>
                <w:szCs w:val="20"/>
              </w:rPr>
              <w:t>38,398</w:t>
            </w:r>
          </w:p>
        </w:tc>
      </w:tr>
      <w:tr w:rsidR="008D4973" w:rsidRPr="001A1483" w14:paraId="6001ADA0" w14:textId="77777777" w:rsidTr="003F03C6"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14:paraId="138E751A" w14:textId="229B1B21" w:rsidR="008D4973" w:rsidRPr="00561FD8" w:rsidRDefault="008D4973" w:rsidP="008D49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1FD8">
              <w:rPr>
                <w:rFonts w:ascii="Times New Roman" w:hAnsi="Times New Roman" w:cs="Times New Roman"/>
                <w:sz w:val="20"/>
                <w:szCs w:val="20"/>
              </w:rPr>
              <w:t xml:space="preserve">      Proportion of suicidal behavior (N/1,000 people)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5B2F1F17" w14:textId="546214FA" w:rsidR="008D4973" w:rsidRPr="00C25BCD" w:rsidRDefault="008D4973" w:rsidP="00561F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BCD">
              <w:rPr>
                <w:rFonts w:ascii="Times New Roman" w:hAnsi="Times New Roman" w:cs="Times New Roman"/>
                <w:sz w:val="20"/>
                <w:szCs w:val="20"/>
              </w:rPr>
              <w:t xml:space="preserve"> 484</w:t>
            </w:r>
            <w:r w:rsidR="00DE259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5BC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39C89B7C" w14:textId="68002FEC" w:rsidR="008D4973" w:rsidRPr="00CD18FF" w:rsidRDefault="00561FD8" w:rsidP="008D49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  <w:r w:rsidR="00DE259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D4973" w:rsidRPr="00CD18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D4973" w:rsidRPr="001A1483" w14:paraId="221078D5" w14:textId="77777777" w:rsidTr="003F03C6">
        <w:tc>
          <w:tcPr>
            <w:tcW w:w="810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B6EBB33" w14:textId="77BC2C64" w:rsidR="008D4973" w:rsidRPr="00CD18FF" w:rsidRDefault="008D4973" w:rsidP="008D49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A9294E">
              <w:rPr>
                <w:rFonts w:ascii="Times New Roman" w:hAnsi="Times New Roman" w:cs="Times New Roman"/>
                <w:sz w:val="16"/>
                <w:szCs w:val="16"/>
              </w:rPr>
              <w:t xml:space="preserve"> D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ved from those who were exposure</w:t>
            </w:r>
            <w:r w:rsidRPr="00A9294E">
              <w:rPr>
                <w:rFonts w:ascii="Times New Roman" w:hAnsi="Times New Roman" w:cs="Times New Roman"/>
                <w:sz w:val="16"/>
                <w:szCs w:val="16"/>
              </w:rPr>
              <w:t xml:space="preserve"> discordant. </w:t>
            </w:r>
          </w:p>
        </w:tc>
      </w:tr>
    </w:tbl>
    <w:p w14:paraId="4494F176" w14:textId="77777777" w:rsidR="003E7D45" w:rsidRPr="00DD6659" w:rsidRDefault="003E7D45" w:rsidP="002631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1000560" w14:textId="77777777" w:rsidR="001A018E" w:rsidRPr="00DD6659" w:rsidRDefault="001A018E" w:rsidP="002631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8DAEE9F" w14:textId="77777777" w:rsidR="001A018E" w:rsidRPr="00DD6659" w:rsidRDefault="001A018E" w:rsidP="002631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2010CD3" w14:textId="77777777" w:rsidR="001A018E" w:rsidRPr="00DD6659" w:rsidRDefault="001A018E" w:rsidP="002631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D55C3EF" w14:textId="77777777" w:rsidR="001A018E" w:rsidRPr="00DD6659" w:rsidRDefault="001A018E" w:rsidP="002631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E4A7406" w14:textId="77777777" w:rsidR="001A018E" w:rsidRPr="00DD6659" w:rsidRDefault="001A018E" w:rsidP="002631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951FFF8" w14:textId="77777777" w:rsidR="001A018E" w:rsidRPr="00DD6659" w:rsidRDefault="001A018E" w:rsidP="002631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9D59540" w14:textId="77777777" w:rsidR="001A018E" w:rsidRPr="00DD6659" w:rsidRDefault="001A018E" w:rsidP="002631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1CB8F05" w14:textId="77777777" w:rsidR="001A018E" w:rsidRPr="00DD6659" w:rsidRDefault="001A018E" w:rsidP="002631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93A7354" w14:textId="77777777" w:rsidR="004B2FAB" w:rsidRPr="00DD6659" w:rsidRDefault="004B2FAB" w:rsidP="002631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267466B" w14:textId="77777777" w:rsidR="004B2FAB" w:rsidRPr="00DD6659" w:rsidRDefault="004B2FAB" w:rsidP="002631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F054CD0" w14:textId="77777777" w:rsidR="004B2FAB" w:rsidRPr="00DD6659" w:rsidRDefault="004B2FAB" w:rsidP="002631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960AE83" w14:textId="77777777" w:rsidR="004B2FAB" w:rsidRDefault="004B2FAB" w:rsidP="002631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6A5BDDA" w14:textId="0BADB099" w:rsidR="00850C65" w:rsidRDefault="00850C65" w:rsidP="002631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AB7CBFE" w14:textId="5FE4A02A" w:rsidR="00C5465C" w:rsidRDefault="00C5465C" w:rsidP="002631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0E1428C" w14:textId="44C7CBBA" w:rsidR="00C5465C" w:rsidRDefault="00C5465C" w:rsidP="002631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FDF8153" w14:textId="022D8922" w:rsidR="003063C0" w:rsidRDefault="003063C0" w:rsidP="002631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7F27C13" w14:textId="5D3D826F" w:rsidR="003063C0" w:rsidRDefault="003063C0" w:rsidP="002631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BC1C873" w14:textId="3BC580E5" w:rsidR="003063C0" w:rsidRDefault="003063C0" w:rsidP="002631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2EEB200" w14:textId="6068BFBD" w:rsidR="003063C0" w:rsidRDefault="003063C0" w:rsidP="002631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D90A874" w14:textId="0EDE3446" w:rsidR="003063C0" w:rsidRDefault="003063C0" w:rsidP="002631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D880DC9" w14:textId="0511ED17" w:rsidR="003063C0" w:rsidRDefault="003063C0" w:rsidP="002631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BC1371E" w14:textId="5FA78A3E" w:rsidR="003063C0" w:rsidRDefault="003063C0" w:rsidP="002631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9AD58AB" w14:textId="336CAA52" w:rsidR="003063C0" w:rsidRDefault="00EF3AA9" w:rsidP="008D497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A9700BC" w14:textId="408D6C92" w:rsidR="00340007" w:rsidRDefault="00340007">
      <w:pPr>
        <w:rPr>
          <w:rFonts w:ascii="Times New Roman" w:hAnsi="Times New Roman" w:cs="Times New Roman"/>
          <w:sz w:val="20"/>
          <w:szCs w:val="20"/>
        </w:rPr>
        <w:sectPr w:rsidR="00340007" w:rsidSect="004E382D">
          <w:pgSz w:w="12240" w:h="15840"/>
          <w:pgMar w:top="864" w:right="1440" w:bottom="864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XSpec="right" w:tblpY="1291"/>
        <w:tblW w:w="138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3"/>
        <w:gridCol w:w="867"/>
        <w:gridCol w:w="900"/>
        <w:gridCol w:w="1350"/>
        <w:gridCol w:w="818"/>
        <w:gridCol w:w="915"/>
        <w:gridCol w:w="915"/>
        <w:gridCol w:w="915"/>
        <w:gridCol w:w="915"/>
        <w:gridCol w:w="915"/>
        <w:gridCol w:w="915"/>
        <w:gridCol w:w="915"/>
        <w:gridCol w:w="1339"/>
      </w:tblGrid>
      <w:tr w:rsidR="00191508" w:rsidRPr="00340007" w14:paraId="1FCF1CA4" w14:textId="77777777" w:rsidTr="00191508">
        <w:tc>
          <w:tcPr>
            <w:tcW w:w="13872" w:type="dxa"/>
            <w:gridSpan w:val="13"/>
            <w:tcBorders>
              <w:bottom w:val="single" w:sz="4" w:space="0" w:color="auto"/>
            </w:tcBorders>
          </w:tcPr>
          <w:p w14:paraId="7A54BC77" w14:textId="6F2507F4" w:rsidR="00191508" w:rsidRPr="00340007" w:rsidRDefault="00191508" w:rsidP="008D49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upplementary Table </w:t>
            </w:r>
            <w:r w:rsidR="008D4973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a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ructural equation model estimates of the processes underlying the association between maternal and offspring suicidal behavior when modifying model assumptions.</w:t>
            </w:r>
          </w:p>
        </w:tc>
      </w:tr>
      <w:tr w:rsidR="00191508" w:rsidRPr="00340007" w14:paraId="2D6DED2F" w14:textId="77777777" w:rsidTr="00191508">
        <w:tc>
          <w:tcPr>
            <w:tcW w:w="2193" w:type="dxa"/>
            <w:hideMark/>
          </w:tcPr>
          <w:p w14:paraId="678A7959" w14:textId="77777777" w:rsidR="00191508" w:rsidRPr="00340007" w:rsidRDefault="00191508" w:rsidP="0019150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40007">
              <w:rPr>
                <w:rFonts w:ascii="Times New Roman" w:eastAsiaTheme="minorEastAsia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  <w:hideMark/>
          </w:tcPr>
          <w:p w14:paraId="465E26E5" w14:textId="77777777" w:rsidR="00191508" w:rsidRPr="00340007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  <w:hideMark/>
          </w:tcPr>
          <w:p w14:paraId="2506F7AF" w14:textId="77777777" w:rsidR="00191508" w:rsidRPr="00340007" w:rsidRDefault="00AA6686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  <w:hideMark/>
          </w:tcPr>
          <w:p w14:paraId="1758BBE9" w14:textId="77777777" w:rsidR="00191508" w:rsidRPr="00340007" w:rsidRDefault="00AA6686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h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  <w:r w:rsidR="0019150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P</w:t>
            </w:r>
            <w:r w:rsidR="00191508" w:rsidRPr="00340007">
              <w:rPr>
                <w:rFonts w:ascii="Times New Roman" w:eastAsiaTheme="minorEastAsia" w:hAnsi="Times New Roman" w:cs="Times New Roman"/>
                <w:sz w:val="20"/>
                <w:szCs w:val="20"/>
              </w:rPr>
              <w:t>arents vs</w:t>
            </w:r>
            <w:r w:rsidR="00191508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="00191508" w:rsidRPr="00340007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191508">
              <w:rPr>
                <w:rFonts w:ascii="Times New Roman" w:eastAsiaTheme="minorEastAsia" w:hAnsi="Times New Roman" w:cs="Times New Roman"/>
                <w:sz w:val="20"/>
                <w:szCs w:val="20"/>
              </w:rPr>
              <w:t>O</w:t>
            </w:r>
            <w:r w:rsidR="00191508" w:rsidRPr="00340007">
              <w:rPr>
                <w:rFonts w:ascii="Times New Roman" w:eastAsiaTheme="minorEastAsia" w:hAnsi="Times New Roman" w:cs="Times New Roman"/>
                <w:sz w:val="20"/>
                <w:szCs w:val="20"/>
              </w:rPr>
              <w:t>ffspring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  <w:hideMark/>
          </w:tcPr>
          <w:p w14:paraId="422D8A20" w14:textId="77777777" w:rsidR="00191508" w:rsidRDefault="00AA6686" w:rsidP="0019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</m:acc>
              </m:oMath>
            </m:oMathPara>
          </w:p>
          <w:p w14:paraId="6818B51B" w14:textId="77777777" w:rsidR="00191508" w:rsidRPr="00340007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  <w:hideMark/>
          </w:tcPr>
          <w:p w14:paraId="16E8B197" w14:textId="77777777" w:rsidR="00191508" w:rsidRDefault="00AA6686" w:rsidP="0019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g</m:t>
                        </m:r>
                      </m:sub>
                    </m:sSub>
                  </m:e>
                </m:acc>
              </m:oMath>
            </m:oMathPara>
          </w:p>
          <w:p w14:paraId="77F1AD18" w14:textId="77777777" w:rsidR="00191508" w:rsidRPr="00340007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  <w:hideMark/>
          </w:tcPr>
          <w:p w14:paraId="0D8A5740" w14:textId="77777777" w:rsidR="00191508" w:rsidRDefault="00AA6686" w:rsidP="0019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e>
                </m:acc>
              </m:oMath>
            </m:oMathPara>
          </w:p>
          <w:p w14:paraId="0F41EA86" w14:textId="77777777" w:rsidR="00191508" w:rsidRPr="00340007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  <w:hideMark/>
          </w:tcPr>
          <w:p w14:paraId="6ECED9F6" w14:textId="77777777" w:rsidR="00191508" w:rsidRDefault="00AA6686" w:rsidP="0019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e>
                </m:acc>
              </m:oMath>
            </m:oMathPara>
          </w:p>
          <w:p w14:paraId="108CB6EB" w14:textId="77777777" w:rsidR="00191508" w:rsidRPr="00340007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  <w:hideMark/>
          </w:tcPr>
          <w:p w14:paraId="0152154A" w14:textId="77777777" w:rsidR="00191508" w:rsidRDefault="00AA6686" w:rsidP="00191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e>
                </m:acc>
              </m:oMath>
            </m:oMathPara>
          </w:p>
          <w:p w14:paraId="45076909" w14:textId="77777777" w:rsidR="00191508" w:rsidRPr="00340007" w:rsidRDefault="00191508" w:rsidP="00191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SE)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  <w:hideMark/>
          </w:tcPr>
          <w:p w14:paraId="48555E1B" w14:textId="77777777" w:rsidR="00191508" w:rsidRDefault="00AA6686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o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e>
                </m:acc>
              </m:oMath>
            </m:oMathPara>
          </w:p>
          <w:p w14:paraId="0E07FCF7" w14:textId="77777777" w:rsidR="00191508" w:rsidRPr="00340007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  <w:hideMark/>
          </w:tcPr>
          <w:p w14:paraId="63804A53" w14:textId="77777777" w:rsidR="00191508" w:rsidRDefault="00AA6686" w:rsidP="00191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o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e>
                </m:acc>
              </m:oMath>
            </m:oMathPara>
          </w:p>
          <w:p w14:paraId="4BB02DA4" w14:textId="77777777" w:rsidR="00191508" w:rsidRPr="00340007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  <w:hideMark/>
          </w:tcPr>
          <w:p w14:paraId="40D3BE1A" w14:textId="77777777" w:rsidR="00191508" w:rsidRDefault="00AA6686" w:rsidP="00191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e>
                </m:acc>
              </m:oMath>
            </m:oMathPara>
          </w:p>
          <w:p w14:paraId="1630B6E7" w14:textId="77777777" w:rsidR="00191508" w:rsidRPr="00340007" w:rsidRDefault="00191508" w:rsidP="00191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SE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  <w:hideMark/>
          </w:tcPr>
          <w:p w14:paraId="65E56C05" w14:textId="77777777" w:rsidR="00191508" w:rsidRPr="00340007" w:rsidRDefault="00191508" w:rsidP="001915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00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variance  due to </w:t>
            </w: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β</m:t>
              </m:r>
            </m:oMath>
            <w:r w:rsidRPr="0034000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91508" w:rsidRPr="00340007" w14:paraId="5CDFCD7B" w14:textId="77777777" w:rsidTr="00191508">
        <w:tc>
          <w:tcPr>
            <w:tcW w:w="2193" w:type="dxa"/>
            <w:tcBorders>
              <w:bottom w:val="single" w:sz="4" w:space="0" w:color="auto"/>
            </w:tcBorders>
            <w:hideMark/>
          </w:tcPr>
          <w:p w14:paraId="6D30F718" w14:textId="77777777" w:rsidR="00191508" w:rsidRPr="00340007" w:rsidRDefault="00191508" w:rsidP="0019150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M</w:t>
            </w:r>
            <w:r w:rsidRPr="00FB18E3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1</w:t>
            </w:r>
            <w:r w:rsidRPr="00FB18E3">
              <w:rPr>
                <w:rFonts w:ascii="Times New Roman" w:eastAsiaTheme="minorEastAsia" w:hAnsi="Times New Roman" w:cs="Times New Roman"/>
                <w:sz w:val="20"/>
                <w:szCs w:val="20"/>
              </w:rPr>
              <w:t>:</w:t>
            </w:r>
            <w:r w:rsidRPr="00340007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Different phenotypes in parents and offspring. 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843774" w14:textId="77777777" w:rsidR="00191508" w:rsidRPr="008C6CF5" w:rsidRDefault="00191508" w:rsidP="0019150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Fre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5007A1" w14:textId="77777777" w:rsidR="00191508" w:rsidRPr="008C6CF5" w:rsidRDefault="00191508" w:rsidP="0019150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Fre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415E97" w14:textId="77777777" w:rsidR="00191508" w:rsidRPr="008C6CF5" w:rsidRDefault="00191508" w:rsidP="0019150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Different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D69C0D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4 (0.02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2D665B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39 (0.06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BC7D69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50 (0.02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240281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0 (0.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00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80F524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50 (0.02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493DAC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61 (0.02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CFAFEC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0 (0.00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9CD2AB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0.388 (0.018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4AAD1B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29.2% (12.2%)</w:t>
            </w:r>
          </w:p>
        </w:tc>
      </w:tr>
      <w:tr w:rsidR="00191508" w:rsidRPr="00340007" w14:paraId="1AFF775A" w14:textId="77777777" w:rsidTr="00191508"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DADE60" w14:textId="77777777" w:rsidR="00191508" w:rsidRPr="00340007" w:rsidRDefault="00191508" w:rsidP="0019150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M</w:t>
            </w:r>
            <w:r w:rsidRPr="00FB18E3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2</w:t>
            </w:r>
            <w:r w:rsidRPr="00340007">
              <w:rPr>
                <w:rFonts w:ascii="Times New Roman" w:eastAsiaTheme="minorEastAsia" w:hAnsi="Times New Roman" w:cs="Times New Roman"/>
                <w:sz w:val="20"/>
                <w:szCs w:val="20"/>
              </w:rPr>
              <w:t>: Same genetics in parent and offspring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d</w:t>
            </w:r>
            <w:r w:rsidRPr="00340007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different explained variance.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91B190" w14:textId="77777777" w:rsidR="00191508" w:rsidRPr="008C6CF5" w:rsidRDefault="00191508" w:rsidP="0019150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Fre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55ACFD" w14:textId="77777777" w:rsidR="00191508" w:rsidRPr="008C6CF5" w:rsidRDefault="00191508" w:rsidP="0019150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Fixed at 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DA5148" w14:textId="77777777" w:rsidR="00191508" w:rsidRPr="008C6CF5" w:rsidRDefault="00191508" w:rsidP="0019150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Different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6D1C3C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1 (0.02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E104EA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00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NA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8633B0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12 (0.03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79C6FF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17 (0.02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D3F93B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71 (0.02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0D290B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62 (0.02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EC7852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0 (0.00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D095CA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0.378 (0.018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0F4278" w14:textId="77777777" w:rsidR="00191508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9.5% </w:t>
            </w:r>
          </w:p>
          <w:p w14:paraId="4375D880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(10.7%)</w:t>
            </w:r>
          </w:p>
        </w:tc>
      </w:tr>
      <w:tr w:rsidR="00191508" w:rsidRPr="00340007" w14:paraId="499E3BC2" w14:textId="77777777" w:rsidTr="00191508"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926ACC" w14:textId="77777777" w:rsidR="00191508" w:rsidRPr="00340007" w:rsidRDefault="00191508" w:rsidP="0019150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M</w:t>
            </w:r>
            <w:r w:rsidRPr="00FB18E3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3</w:t>
            </w:r>
            <w:r w:rsidRPr="00340007">
              <w:rPr>
                <w:rFonts w:ascii="Times New Roman" w:eastAsiaTheme="minorEastAsia" w:hAnsi="Times New Roman" w:cs="Times New Roman"/>
                <w:sz w:val="20"/>
                <w:szCs w:val="20"/>
              </w:rPr>
              <w:t>: Same genetics and same variance explained in parent and offspring generation (i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340007">
              <w:rPr>
                <w:rFonts w:ascii="Times New Roman" w:eastAsiaTheme="minorEastAsia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.,</w:t>
            </w:r>
            <w:r w:rsidRPr="00340007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same phenotype).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17E94D" w14:textId="77777777" w:rsidR="00191508" w:rsidRPr="008C6CF5" w:rsidRDefault="00191508" w:rsidP="0019150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Fre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5E1CF8" w14:textId="77777777" w:rsidR="00191508" w:rsidRPr="008C6CF5" w:rsidRDefault="00191508" w:rsidP="0019150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Fixed at 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8A2272" w14:textId="77777777" w:rsidR="00191508" w:rsidRPr="008C6CF5" w:rsidRDefault="00191508" w:rsidP="0019150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Same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584CC6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-0.03  (0.01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862E35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.00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N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/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A77EC5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38 (0.02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B72B67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9 (0.01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08CE1B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53 (0.02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D7CAC8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38 (0.02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8B46DA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9 (0.01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29FE1F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0.532 (0.017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06DECD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-19.4% (8.5%)</w:t>
            </w:r>
          </w:p>
        </w:tc>
      </w:tr>
      <w:tr w:rsidR="00191508" w:rsidRPr="00340007" w14:paraId="73E06F77" w14:textId="77777777" w:rsidTr="00191508"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6760C9" w14:textId="77777777" w:rsidR="00191508" w:rsidRPr="00340007" w:rsidRDefault="00191508" w:rsidP="0019150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M</w:t>
            </w:r>
            <w:r w:rsidRPr="00FB18E3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4</w:t>
            </w:r>
            <w:r w:rsidRPr="00340007">
              <w:rPr>
                <w:rFonts w:ascii="Times New Roman" w:eastAsiaTheme="minorEastAsia" w:hAnsi="Times New Roman" w:cs="Times New Roman"/>
                <w:sz w:val="20"/>
                <w:szCs w:val="20"/>
              </w:rPr>
              <w:t>: Different genetics but same variance explained in parent and offspring generation.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F8DAA8" w14:textId="77777777" w:rsidR="00191508" w:rsidRPr="008C6CF5" w:rsidRDefault="00191508" w:rsidP="0019150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Fre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E93E7E" w14:textId="77777777" w:rsidR="00191508" w:rsidRPr="008C6CF5" w:rsidRDefault="00191508" w:rsidP="0019150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Fre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0F2AFC" w14:textId="77777777" w:rsidR="00191508" w:rsidRPr="008C6CF5" w:rsidRDefault="00191508" w:rsidP="0019150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Same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F0DCC3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7 (0.01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520F2B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30 (0.03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1C8E6F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57 (0.01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90F96F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0 (0.00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BE119B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43 (0.01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B651EE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57 (0.01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720395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0 (0.00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004916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0.433 (0.014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00C8A8" w14:textId="77777777" w:rsidR="00191508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45.5% </w:t>
            </w:r>
          </w:p>
          <w:p w14:paraId="091E8BA8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(5.8%)</w:t>
            </w:r>
          </w:p>
        </w:tc>
      </w:tr>
      <w:tr w:rsidR="00191508" w:rsidRPr="00340007" w14:paraId="3E5E973B" w14:textId="77777777" w:rsidTr="00191508"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21145B" w14:textId="77777777" w:rsidR="00191508" w:rsidRPr="00340007" w:rsidRDefault="00191508" w:rsidP="0019150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M</w:t>
            </w:r>
            <w:r w:rsidRPr="00FB18E3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5</w:t>
            </w:r>
            <w:r w:rsidRPr="00340007">
              <w:rPr>
                <w:rFonts w:ascii="Times New Roman" w:eastAsiaTheme="minorEastAsia" w:hAnsi="Times New Roman" w:cs="Times New Roman"/>
                <w:sz w:val="20"/>
                <w:szCs w:val="20"/>
              </w:rPr>
              <w:t>: Entirely different genetics.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169EBC" w14:textId="77777777" w:rsidR="00191508" w:rsidRPr="008C6CF5" w:rsidRDefault="00191508" w:rsidP="0019150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Fre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D44432" w14:textId="77777777" w:rsidR="00191508" w:rsidRPr="008C6CF5" w:rsidRDefault="00191508" w:rsidP="0019150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Fixed at 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493151" w14:textId="77777777" w:rsidR="00191508" w:rsidRPr="008C6CF5" w:rsidRDefault="00191508" w:rsidP="0019150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Different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F5D3B5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15 (0.01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C79414" w14:textId="77777777" w:rsidR="00191508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0 </w:t>
            </w:r>
          </w:p>
          <w:p w14:paraId="5688AE7D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/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9AC88D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0.521 (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3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0CAC94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0 (0.00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457E0F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48 (0.03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01EC8C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60 (0.02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DCB4AB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0.00 (0.00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0BB6B3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0.406 (0.018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6CBBCD" w14:textId="77777777" w:rsidR="00191508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100% </w:t>
            </w:r>
          </w:p>
          <w:p w14:paraId="4F6DB250" w14:textId="77777777" w:rsidR="00191508" w:rsidRPr="008C6CF5" w:rsidRDefault="00191508" w:rsidP="0019150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/</w:t>
            </w:r>
            <w:r w:rsidRPr="008C6CF5">
              <w:rPr>
                <w:rFonts w:ascii="Times New Roman" w:eastAsiaTheme="minorEastAsia" w:hAnsi="Times New Roman" w:cs="Times New Roman"/>
                <w:sz w:val="20"/>
                <w:szCs w:val="20"/>
              </w:rPr>
              <w:t>A)</w:t>
            </w:r>
          </w:p>
        </w:tc>
      </w:tr>
      <w:tr w:rsidR="00191508" w:rsidRPr="00340007" w14:paraId="4BF49489" w14:textId="77777777" w:rsidTr="00191508">
        <w:tc>
          <w:tcPr>
            <w:tcW w:w="13872" w:type="dxa"/>
            <w:gridSpan w:val="13"/>
            <w:tcBorders>
              <w:top w:val="single" w:sz="4" w:space="0" w:color="auto"/>
            </w:tcBorders>
          </w:tcPr>
          <w:p w14:paraId="4DDC890D" w14:textId="77777777" w:rsidR="00191508" w:rsidRDefault="00191508" w:rsidP="001915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5F7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Note: M1 is the assumed model in Table 3 of the main text.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β</m:t>
              </m:r>
            </m:oMath>
            <w:r w:rsidRPr="007C5F7F">
              <w:rPr>
                <w:rFonts w:ascii="Times New Roman" w:hAnsi="Times New Roman" w:cs="Times New Roman"/>
                <w:sz w:val="16"/>
                <w:szCs w:val="16"/>
              </w:rPr>
              <w:t xml:space="preserve"> represents the direct path from parent to offspring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g</m:t>
                  </m:r>
                </m:sub>
              </m:sSub>
            </m:oMath>
            <w:r w:rsidRPr="007C5F7F">
              <w:rPr>
                <w:rFonts w:ascii="Times New Roman" w:hAnsi="Times New Roman" w:cs="Times New Roman"/>
                <w:sz w:val="16"/>
                <w:szCs w:val="16"/>
              </w:rPr>
              <w:t xml:space="preserve"> represents the genetic correlation between parent and offspring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p</m:t>
                  </m: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p>
              </m:sSubSup>
            </m:oMath>
            <w:r w:rsidRPr="007C5F7F">
              <w:rPr>
                <w:rFonts w:ascii="Times New Roman" w:hAnsi="Times New Roman" w:cs="Times New Roman"/>
                <w:sz w:val="16"/>
                <w:szCs w:val="16"/>
              </w:rPr>
              <w:t xml:space="preserve"> represents the heritability of parental suicidal behavior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p</m:t>
                  </m: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p>
              </m:sSubSup>
            </m:oMath>
            <w:r w:rsidRPr="007C5F7F">
              <w:rPr>
                <w:rFonts w:ascii="Times New Roman" w:hAnsi="Times New Roman" w:cs="Times New Roman"/>
                <w:sz w:val="16"/>
                <w:szCs w:val="16"/>
              </w:rPr>
              <w:t xml:space="preserve"> represents the shared environmental influence on parental suicidal behavior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p</m:t>
                  </m: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p>
              </m:sSubSup>
            </m:oMath>
            <w:r w:rsidRPr="007C5F7F">
              <w:rPr>
                <w:rFonts w:ascii="Times New Roman" w:hAnsi="Times New Roman" w:cs="Times New Roman"/>
                <w:sz w:val="16"/>
                <w:szCs w:val="16"/>
              </w:rPr>
              <w:t xml:space="preserve"> represents the nonshared environmental influence on parental suicidal behavior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o</m:t>
                  </m: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p>
              </m:sSubSup>
            </m:oMath>
            <w:r w:rsidRPr="007C5F7F">
              <w:rPr>
                <w:rFonts w:ascii="Times New Roman" w:hAnsi="Times New Roman" w:cs="Times New Roman"/>
                <w:sz w:val="16"/>
                <w:szCs w:val="16"/>
              </w:rPr>
              <w:t xml:space="preserve"> represents the heritability of offspring suicidal behavior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o</m:t>
                  </m: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p>
              </m:sSubSup>
            </m:oMath>
            <w:r w:rsidRPr="007C5F7F">
              <w:rPr>
                <w:rFonts w:ascii="Times New Roman" w:hAnsi="Times New Roman" w:cs="Times New Roman"/>
                <w:sz w:val="16"/>
                <w:szCs w:val="16"/>
              </w:rPr>
              <w:t xml:space="preserve"> represents the shared environmental influence on offspring suicidal behavior, and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p</m:t>
                  </m:r>
                </m:sub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p>
              </m:sSubSup>
            </m:oMath>
            <w:r w:rsidRPr="007C5F7F">
              <w:rPr>
                <w:rFonts w:ascii="Times New Roman" w:hAnsi="Times New Roman" w:cs="Times New Roman"/>
                <w:sz w:val="16"/>
                <w:szCs w:val="16"/>
              </w:rPr>
              <w:t xml:space="preserve"> represents the nonshared environmental influence on offspring suicidal behavior. </w:t>
            </w:r>
          </w:p>
          <w:p w14:paraId="208290AA" w14:textId="77777777" w:rsidR="00191508" w:rsidRPr="007C5F7F" w:rsidRDefault="00191508" w:rsidP="0019150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C5F7F">
              <w:rPr>
                <w:rFonts w:ascii="Times New Roman" w:hAnsi="Times New Roman" w:cs="Times New Roman"/>
                <w:sz w:val="16"/>
                <w:szCs w:val="16"/>
              </w:rPr>
              <w:t xml:space="preserve">The covariance due to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β</m:t>
              </m:r>
            </m:oMath>
            <w:r w:rsidRPr="007C5F7F">
              <w:rPr>
                <w:rFonts w:ascii="Times New Roman" w:hAnsi="Times New Roman" w:cs="Times New Roman"/>
                <w:sz w:val="16"/>
                <w:szCs w:val="16"/>
              </w:rPr>
              <w:t xml:space="preserve"> captures the covariation between parent and offspring suicidal behavior not due to genetic and environmental confounding (i.e., due to the direct effect).</w:t>
            </w:r>
          </w:p>
        </w:tc>
      </w:tr>
    </w:tbl>
    <w:p w14:paraId="745F0FAC" w14:textId="0DA53BA5" w:rsidR="00340007" w:rsidRDefault="0034000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dTable1Light"/>
        <w:tblW w:w="10636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3"/>
        <w:gridCol w:w="1932"/>
        <w:gridCol w:w="620"/>
        <w:gridCol w:w="1130"/>
        <w:gridCol w:w="1130"/>
        <w:gridCol w:w="1130"/>
        <w:gridCol w:w="1130"/>
        <w:gridCol w:w="976"/>
        <w:gridCol w:w="1285"/>
      </w:tblGrid>
      <w:tr w:rsidR="00110AE0" w:rsidRPr="00340007" w14:paraId="6C849AF3" w14:textId="77777777" w:rsidTr="00110A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6" w:type="dxa"/>
            <w:gridSpan w:val="9"/>
            <w:tcBorders>
              <w:bottom w:val="single" w:sz="4" w:space="0" w:color="auto"/>
            </w:tcBorders>
            <w:noWrap/>
            <w:vAlign w:val="center"/>
          </w:tcPr>
          <w:p w14:paraId="5D56F868" w14:textId="0C6647EC" w:rsidR="00110AE0" w:rsidRPr="00110AE0" w:rsidRDefault="008A4390" w:rsidP="008D497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8A4390">
              <w:rPr>
                <w:rFonts w:ascii="Times New Roman" w:hAnsi="Times New Roman" w:cs="Times New Roman"/>
                <w:sz w:val="20"/>
                <w:szCs w:val="20"/>
              </w:rPr>
              <w:t>Supplementary Table</w:t>
            </w:r>
            <w:r w:rsidR="00EF3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D49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10A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. </w:t>
            </w:r>
            <w:r w:rsidR="00110AE0" w:rsidRPr="00110A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Model fit statistics when comparing </w:t>
            </w:r>
            <w:r w:rsidR="00110AE0" w:rsidRPr="00110AE0">
              <w:rPr>
                <w:rFonts w:ascii="Times New Roman" w:hAnsi="Times New Roman" w:cs="Times New Roman"/>
                <w:b w:val="0"/>
                <w:sz w:val="20"/>
                <w:szCs w:val="20"/>
              </w:rPr>
              <w:t>structural equation model</w:t>
            </w:r>
            <w:r w:rsidR="00586FF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 between maternal and offspring suicidal behavior. </w:t>
            </w:r>
          </w:p>
        </w:tc>
      </w:tr>
      <w:tr w:rsidR="00340007" w:rsidRPr="00340007" w14:paraId="1115FC28" w14:textId="77777777" w:rsidTr="00110AE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26F848" w14:textId="5DE5D16D" w:rsidR="00340007" w:rsidRPr="00110AE0" w:rsidRDefault="00340007" w:rsidP="00FB18E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10A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ase Model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0FA922" w14:textId="07AD5580" w:rsidR="00340007" w:rsidRPr="00340007" w:rsidRDefault="00340007" w:rsidP="00FB18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4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paris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del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D84FDE" w14:textId="77777777" w:rsidR="00340007" w:rsidRPr="00340007" w:rsidRDefault="00340007" w:rsidP="00FB18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7CC918" w14:textId="3A4B7CFF" w:rsidR="00340007" w:rsidRPr="00340007" w:rsidRDefault="00110AE0" w:rsidP="00FB18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40007" w:rsidRPr="0034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LL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3B8891" w14:textId="77777777" w:rsidR="00340007" w:rsidRPr="00340007" w:rsidRDefault="00340007" w:rsidP="00FB18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F2FD43" w14:textId="77777777" w:rsidR="00340007" w:rsidRPr="00340007" w:rsidRDefault="00340007" w:rsidP="00FB18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EAE455" w14:textId="77777777" w:rsidR="00340007" w:rsidRPr="00340007" w:rsidRDefault="00340007" w:rsidP="00FB18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LL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46676C" w14:textId="77777777" w:rsidR="00340007" w:rsidRPr="00340007" w:rsidRDefault="00340007" w:rsidP="00FB18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df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FA6C35" w14:textId="77777777" w:rsidR="00340007" w:rsidRPr="00340007" w:rsidRDefault="00340007" w:rsidP="00FB18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F47FF5" w:rsidRPr="00340007" w14:paraId="12C57BB1" w14:textId="77777777" w:rsidTr="00581CC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tcBorders>
              <w:top w:val="single" w:sz="4" w:space="0" w:color="auto"/>
            </w:tcBorders>
            <w:noWrap/>
            <w:hideMark/>
          </w:tcPr>
          <w:p w14:paraId="13774846" w14:textId="289C9157" w:rsidR="00F47FF5" w:rsidRPr="00F47FF5" w:rsidRDefault="00844C7F" w:rsidP="00F4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F47FF5"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noWrap/>
            <w:hideMark/>
          </w:tcPr>
          <w:p w14:paraId="621C72AE" w14:textId="023BFE0E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NA&gt;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hideMark/>
          </w:tcPr>
          <w:p w14:paraId="78686176" w14:textId="2D7C863B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576FED6B" w14:textId="4A50ADD5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66.4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7BF3FDF4" w14:textId="1E341EA9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0591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5A6282E8" w14:textId="336C30B9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35216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1044F57F" w14:textId="0CD1E29D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408ABC3D" w14:textId="7C13C58A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  <w:hideMark/>
          </w:tcPr>
          <w:p w14:paraId="2564455B" w14:textId="76B305E1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47FF5" w:rsidRPr="00340007" w14:paraId="10C6F42A" w14:textId="77777777" w:rsidTr="00581CC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14:paraId="3D2701A7" w14:textId="2C431A85" w:rsidR="00F47FF5" w:rsidRPr="00F47FF5" w:rsidRDefault="00844C7F" w:rsidP="00F4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F47FF5"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2" w:type="dxa"/>
            <w:noWrap/>
            <w:hideMark/>
          </w:tcPr>
          <w:p w14:paraId="1C774108" w14:textId="2611EF63" w:rsidR="00F47FF5" w:rsidRPr="00F47FF5" w:rsidRDefault="00844C7F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F47FF5"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0" w:type="dxa"/>
            <w:noWrap/>
            <w:hideMark/>
          </w:tcPr>
          <w:p w14:paraId="26068FD2" w14:textId="358261E3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0" w:type="dxa"/>
            <w:noWrap/>
            <w:hideMark/>
          </w:tcPr>
          <w:p w14:paraId="64C842CE" w14:textId="109EB896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86.3</w:t>
            </w:r>
          </w:p>
        </w:tc>
        <w:tc>
          <w:tcPr>
            <w:tcW w:w="1130" w:type="dxa"/>
            <w:noWrap/>
            <w:hideMark/>
          </w:tcPr>
          <w:p w14:paraId="71B7B8AB" w14:textId="314ED614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0592</w:t>
            </w:r>
          </w:p>
        </w:tc>
        <w:tc>
          <w:tcPr>
            <w:tcW w:w="1130" w:type="dxa"/>
            <w:noWrap/>
            <w:hideMark/>
          </w:tcPr>
          <w:p w14:paraId="30345E2D" w14:textId="5D548AD8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35198</w:t>
            </w:r>
          </w:p>
        </w:tc>
        <w:tc>
          <w:tcPr>
            <w:tcW w:w="1130" w:type="dxa"/>
            <w:noWrap/>
            <w:hideMark/>
          </w:tcPr>
          <w:p w14:paraId="640DA71B" w14:textId="597CCA55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3578</w:t>
            </w:r>
          </w:p>
        </w:tc>
        <w:tc>
          <w:tcPr>
            <w:tcW w:w="976" w:type="dxa"/>
            <w:noWrap/>
            <w:hideMark/>
          </w:tcPr>
          <w:p w14:paraId="7AD0B0F0" w14:textId="5DAB9049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5" w:type="dxa"/>
            <w:noWrap/>
            <w:hideMark/>
          </w:tcPr>
          <w:p w14:paraId="3320EA3D" w14:textId="212EFC8B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1E-06</w:t>
            </w:r>
          </w:p>
        </w:tc>
      </w:tr>
      <w:tr w:rsidR="00F47FF5" w:rsidRPr="00340007" w14:paraId="71915BDD" w14:textId="77777777" w:rsidTr="00581CC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14:paraId="3B91A61B" w14:textId="22460A25" w:rsidR="00F47FF5" w:rsidRPr="00F47FF5" w:rsidRDefault="00844C7F" w:rsidP="00F4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F47FF5"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2" w:type="dxa"/>
            <w:noWrap/>
            <w:hideMark/>
          </w:tcPr>
          <w:p w14:paraId="5D9E3226" w14:textId="4AD608D4" w:rsidR="00F47FF5" w:rsidRPr="00F47FF5" w:rsidRDefault="00844C7F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F47FF5"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0" w:type="dxa"/>
            <w:noWrap/>
            <w:hideMark/>
          </w:tcPr>
          <w:p w14:paraId="18F6BB91" w14:textId="1692311D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0" w:type="dxa"/>
            <w:noWrap/>
            <w:hideMark/>
          </w:tcPr>
          <w:p w14:paraId="4C866265" w14:textId="2ECB1074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084.1</w:t>
            </w:r>
          </w:p>
        </w:tc>
        <w:tc>
          <w:tcPr>
            <w:tcW w:w="1130" w:type="dxa"/>
            <w:noWrap/>
            <w:hideMark/>
          </w:tcPr>
          <w:p w14:paraId="5A79A9C9" w14:textId="05E56AC3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0594</w:t>
            </w:r>
          </w:p>
        </w:tc>
        <w:tc>
          <w:tcPr>
            <w:tcW w:w="1130" w:type="dxa"/>
            <w:noWrap/>
            <w:hideMark/>
          </w:tcPr>
          <w:p w14:paraId="08736FD8" w14:textId="4B10F054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35104</w:t>
            </w:r>
          </w:p>
        </w:tc>
        <w:tc>
          <w:tcPr>
            <w:tcW w:w="1130" w:type="dxa"/>
            <w:noWrap/>
            <w:hideMark/>
          </w:tcPr>
          <w:p w14:paraId="4F96738E" w14:textId="3A078528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6611</w:t>
            </w:r>
          </w:p>
        </w:tc>
        <w:tc>
          <w:tcPr>
            <w:tcW w:w="976" w:type="dxa"/>
            <w:noWrap/>
            <w:hideMark/>
          </w:tcPr>
          <w:p w14:paraId="59DBF05E" w14:textId="12FCABA1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5" w:type="dxa"/>
            <w:noWrap/>
            <w:hideMark/>
          </w:tcPr>
          <w:p w14:paraId="65A1218F" w14:textId="78320C21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E-25</w:t>
            </w:r>
          </w:p>
        </w:tc>
      </w:tr>
      <w:tr w:rsidR="00F47FF5" w:rsidRPr="00340007" w14:paraId="3904CE19" w14:textId="77777777" w:rsidTr="00581CC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14:paraId="707E2338" w14:textId="57CA7B43" w:rsidR="00F47FF5" w:rsidRPr="00F47FF5" w:rsidRDefault="00844C7F" w:rsidP="00F4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F47FF5"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2" w:type="dxa"/>
            <w:noWrap/>
            <w:hideMark/>
          </w:tcPr>
          <w:p w14:paraId="321A17F3" w14:textId="302FBBD6" w:rsidR="00F47FF5" w:rsidRPr="00F47FF5" w:rsidRDefault="00844C7F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F47FF5"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0" w:type="dxa"/>
            <w:noWrap/>
            <w:hideMark/>
          </w:tcPr>
          <w:p w14:paraId="2E15A1D1" w14:textId="39B3F7BB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0" w:type="dxa"/>
            <w:noWrap/>
            <w:hideMark/>
          </w:tcPr>
          <w:p w14:paraId="0EED8EEB" w14:textId="7FF621E4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79.5</w:t>
            </w:r>
          </w:p>
        </w:tc>
        <w:tc>
          <w:tcPr>
            <w:tcW w:w="1130" w:type="dxa"/>
            <w:noWrap/>
            <w:hideMark/>
          </w:tcPr>
          <w:p w14:paraId="4A90857E" w14:textId="46E52709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0593</w:t>
            </w:r>
          </w:p>
        </w:tc>
        <w:tc>
          <w:tcPr>
            <w:tcW w:w="1130" w:type="dxa"/>
            <w:noWrap/>
            <w:hideMark/>
          </w:tcPr>
          <w:p w14:paraId="255E0E7D" w14:textId="7BFDC448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35206</w:t>
            </w:r>
          </w:p>
        </w:tc>
        <w:tc>
          <w:tcPr>
            <w:tcW w:w="1130" w:type="dxa"/>
            <w:noWrap/>
            <w:hideMark/>
          </w:tcPr>
          <w:p w14:paraId="245E917A" w14:textId="670D6ADD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1654</w:t>
            </w:r>
          </w:p>
        </w:tc>
        <w:tc>
          <w:tcPr>
            <w:tcW w:w="976" w:type="dxa"/>
            <w:noWrap/>
            <w:hideMark/>
          </w:tcPr>
          <w:p w14:paraId="5AFFB469" w14:textId="384FE1E7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5" w:type="dxa"/>
            <w:noWrap/>
            <w:hideMark/>
          </w:tcPr>
          <w:p w14:paraId="1EB8F7BD" w14:textId="17879566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E-03</w:t>
            </w:r>
          </w:p>
        </w:tc>
      </w:tr>
      <w:tr w:rsidR="00F47FF5" w:rsidRPr="00340007" w14:paraId="4A077531" w14:textId="77777777" w:rsidTr="00581CC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tcBorders>
              <w:bottom w:val="single" w:sz="4" w:space="0" w:color="auto"/>
            </w:tcBorders>
            <w:noWrap/>
            <w:hideMark/>
          </w:tcPr>
          <w:p w14:paraId="08637704" w14:textId="58C3B484" w:rsidR="00F47FF5" w:rsidRPr="00F47FF5" w:rsidRDefault="00844C7F" w:rsidP="00F47F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F47FF5"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noWrap/>
            <w:hideMark/>
          </w:tcPr>
          <w:p w14:paraId="6AD99770" w14:textId="0A492939" w:rsidR="00F47FF5" w:rsidRPr="00F47FF5" w:rsidRDefault="00844C7F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F47FF5"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hideMark/>
          </w:tcPr>
          <w:p w14:paraId="38938C5D" w14:textId="03259415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0F7C9C30" w14:textId="6A21C543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88.4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3A808D18" w14:textId="17144D2B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0592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70B19946" w14:textId="5A2F3584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35196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6851FE2D" w14:textId="044DE9AB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3336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2C90E5FB" w14:textId="649BA260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noWrap/>
            <w:hideMark/>
          </w:tcPr>
          <w:p w14:paraId="4DD39BA9" w14:textId="430EAD27" w:rsidR="00F47FF5" w:rsidRPr="00F47FF5" w:rsidRDefault="00F47FF5" w:rsidP="00F47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E-06</w:t>
            </w:r>
          </w:p>
        </w:tc>
      </w:tr>
    </w:tbl>
    <w:p w14:paraId="2DD533A7" w14:textId="7577D0F2" w:rsidR="00832328" w:rsidRDefault="00832328" w:rsidP="003849F0">
      <w:pPr>
        <w:rPr>
          <w:rFonts w:ascii="Times New Roman" w:hAnsi="Times New Roman" w:cs="Times New Roman"/>
          <w:sz w:val="20"/>
          <w:szCs w:val="20"/>
        </w:rPr>
      </w:pPr>
    </w:p>
    <w:p w14:paraId="24344EE5" w14:textId="686BA64D" w:rsidR="009C5328" w:rsidRDefault="009C5328" w:rsidP="003849F0">
      <w:pPr>
        <w:rPr>
          <w:rFonts w:ascii="Times New Roman" w:hAnsi="Times New Roman" w:cs="Times New Roman"/>
          <w:sz w:val="20"/>
          <w:szCs w:val="20"/>
        </w:rPr>
        <w:sectPr w:rsidR="009C5328" w:rsidSect="003849F0">
          <w:pgSz w:w="15840" w:h="12240" w:orient="landscape"/>
          <w:pgMar w:top="1440" w:right="864" w:bottom="1440" w:left="864" w:header="720" w:footer="720" w:gutter="0"/>
          <w:cols w:space="720"/>
          <w:docGrid w:linePitch="360"/>
        </w:sectPr>
      </w:pPr>
    </w:p>
    <w:p w14:paraId="23F58209" w14:textId="58C8A379" w:rsidR="009C5328" w:rsidRDefault="009C5328" w:rsidP="003849F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7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5"/>
        <w:gridCol w:w="1675"/>
        <w:gridCol w:w="1620"/>
      </w:tblGrid>
      <w:tr w:rsidR="00832328" w:rsidRPr="00315FD1" w14:paraId="1295ABFA" w14:textId="77777777" w:rsidTr="003E5920">
        <w:trPr>
          <w:jc w:val="center"/>
        </w:trPr>
        <w:tc>
          <w:tcPr>
            <w:tcW w:w="5760" w:type="dxa"/>
            <w:gridSpan w:val="3"/>
            <w:tcBorders>
              <w:bottom w:val="single" w:sz="4" w:space="0" w:color="auto"/>
            </w:tcBorders>
          </w:tcPr>
          <w:p w14:paraId="73E42613" w14:textId="024C4D98" w:rsidR="00832328" w:rsidRPr="00FD4D52" w:rsidRDefault="00832328" w:rsidP="008D49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="008A4390">
              <w:rPr>
                <w:rFonts w:ascii="Times New Roman" w:hAnsi="Times New Roman" w:cs="Times New Roman"/>
                <w:b/>
                <w:sz w:val="20"/>
                <w:szCs w:val="20"/>
              </w:rPr>
              <w:t>Supplementary Table</w:t>
            </w:r>
            <w:r w:rsidR="008D49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6</w:t>
            </w:r>
            <w:r w:rsidRPr="00FD4D52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4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5567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55677" w:rsidRPr="00FD4D52">
              <w:rPr>
                <w:rFonts w:ascii="Times New Roman" w:hAnsi="Times New Roman" w:cs="Times New Roman"/>
                <w:sz w:val="20"/>
                <w:szCs w:val="20"/>
              </w:rPr>
              <w:t>ssociation</w:t>
            </w:r>
            <w:r w:rsidR="0015567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55677" w:rsidRPr="00FD4D52">
              <w:rPr>
                <w:rFonts w:ascii="Times New Roman" w:hAnsi="Times New Roman" w:cs="Times New Roman"/>
                <w:sz w:val="20"/>
                <w:szCs w:val="20"/>
              </w:rPr>
              <w:t xml:space="preserve"> between parental suicidal behavior a</w:t>
            </w:r>
            <w:r w:rsidR="00155677">
              <w:rPr>
                <w:rFonts w:ascii="Times New Roman" w:hAnsi="Times New Roman" w:cs="Times New Roman"/>
                <w:sz w:val="20"/>
                <w:szCs w:val="20"/>
              </w:rPr>
              <w:t>nd offspring suicidal behavior among offspring of twins.</w:t>
            </w:r>
          </w:p>
        </w:tc>
      </w:tr>
      <w:tr w:rsidR="00832328" w:rsidRPr="00315FD1" w14:paraId="2A7447BA" w14:textId="77777777" w:rsidTr="00155677">
        <w:trPr>
          <w:jc w:val="center"/>
        </w:trPr>
        <w:tc>
          <w:tcPr>
            <w:tcW w:w="2465" w:type="dxa"/>
            <w:tcBorders>
              <w:top w:val="single" w:sz="4" w:space="0" w:color="auto"/>
            </w:tcBorders>
            <w:shd w:val="clear" w:color="auto" w:fill="auto"/>
          </w:tcPr>
          <w:p w14:paraId="12F36014" w14:textId="77777777" w:rsidR="00832328" w:rsidRPr="00315FD1" w:rsidRDefault="00832328" w:rsidP="00B933D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295" w:type="dxa"/>
            <w:gridSpan w:val="2"/>
            <w:tcBorders>
              <w:top w:val="single" w:sz="4" w:space="0" w:color="auto"/>
            </w:tcBorders>
          </w:tcPr>
          <w:p w14:paraId="1DB992F8" w14:textId="77777777" w:rsidR="00832328" w:rsidRPr="00FD4D52" w:rsidRDefault="00832328" w:rsidP="00B93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D52">
              <w:rPr>
                <w:rFonts w:ascii="Times New Roman" w:hAnsi="Times New Roman" w:cs="Times New Roman"/>
                <w:sz w:val="20"/>
                <w:szCs w:val="20"/>
              </w:rPr>
              <w:t xml:space="preserve">Offspring Suicidal Behavior </w:t>
            </w:r>
          </w:p>
          <w:p w14:paraId="7347F44E" w14:textId="77777777" w:rsidR="00832328" w:rsidRPr="00FD4D52" w:rsidRDefault="00832328" w:rsidP="00B93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D52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</w:tr>
      <w:tr w:rsidR="001B2727" w:rsidRPr="00315FD1" w14:paraId="3CA0DFC3" w14:textId="77777777" w:rsidTr="00155677">
        <w:trPr>
          <w:trHeight w:val="224"/>
          <w:jc w:val="center"/>
        </w:trPr>
        <w:tc>
          <w:tcPr>
            <w:tcW w:w="2465" w:type="dxa"/>
            <w:shd w:val="clear" w:color="auto" w:fill="auto"/>
          </w:tcPr>
          <w:p w14:paraId="49F079EB" w14:textId="759B1E90" w:rsidR="001B2727" w:rsidRPr="00315FD1" w:rsidRDefault="00EB7ABA" w:rsidP="00B933D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B7ABA">
              <w:rPr>
                <w:rFonts w:ascii="Times New Roman" w:hAnsi="Times New Roman" w:cs="Times New Roman"/>
                <w:sz w:val="20"/>
                <w:szCs w:val="20"/>
              </w:rPr>
              <w:t>C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rison Group</w:t>
            </w:r>
          </w:p>
        </w:tc>
        <w:tc>
          <w:tcPr>
            <w:tcW w:w="32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431F9E" w14:textId="5C0F2A3A" w:rsidR="001B2727" w:rsidRDefault="001B2727" w:rsidP="001B27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fspring of </w:t>
            </w:r>
            <w:r w:rsidR="00EB7ABA">
              <w:rPr>
                <w:rFonts w:ascii="Times New Roman" w:hAnsi="Times New Roman" w:cs="Times New Roman"/>
                <w:sz w:val="20"/>
                <w:szCs w:val="20"/>
              </w:rPr>
              <w:t xml:space="preserve">Unexpos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wins</w:t>
            </w:r>
            <w:r w:rsidR="003E59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1B2727" w:rsidRPr="00315FD1" w14:paraId="7B392F6B" w14:textId="77777777" w:rsidTr="00155677">
        <w:trPr>
          <w:jc w:val="center"/>
        </w:trPr>
        <w:tc>
          <w:tcPr>
            <w:tcW w:w="2465" w:type="dxa"/>
            <w:shd w:val="clear" w:color="auto" w:fill="auto"/>
          </w:tcPr>
          <w:p w14:paraId="02B50F64" w14:textId="77777777" w:rsidR="001B2727" w:rsidRPr="00315FD1" w:rsidRDefault="001B2727" w:rsidP="00B933D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065DF8" w14:textId="77777777" w:rsidR="001B2727" w:rsidRPr="00FD4D52" w:rsidRDefault="001B2727" w:rsidP="00B93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54FD10D" w14:textId="0B83E2D6" w:rsidR="001B2727" w:rsidRDefault="001B2727" w:rsidP="00B93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="003E59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1B2727" w:rsidRPr="00315FD1" w14:paraId="355ED787" w14:textId="77777777" w:rsidTr="003E5920">
        <w:trPr>
          <w:trHeight w:val="77"/>
          <w:jc w:val="center"/>
        </w:trPr>
        <w:tc>
          <w:tcPr>
            <w:tcW w:w="2465" w:type="dxa"/>
            <w:shd w:val="clear" w:color="auto" w:fill="auto"/>
          </w:tcPr>
          <w:p w14:paraId="5BDD0C1D" w14:textId="77777777" w:rsidR="001B2727" w:rsidRPr="00FD4D52" w:rsidRDefault="001B2727" w:rsidP="00B93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7BE">
              <w:rPr>
                <w:rFonts w:ascii="Times New Roman" w:hAnsi="Times New Roman" w:cs="Times New Roman"/>
                <w:sz w:val="20"/>
                <w:szCs w:val="20"/>
              </w:rPr>
              <w:t>Maternal Suicidal Behavior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auto"/>
          </w:tcPr>
          <w:p w14:paraId="0524B891" w14:textId="77777777" w:rsidR="001B2727" w:rsidRPr="008C1CE8" w:rsidRDefault="001B2727" w:rsidP="00B93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CC94E04" w14:textId="77777777" w:rsidR="001B2727" w:rsidRPr="00247FA1" w:rsidRDefault="001B2727" w:rsidP="00B93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2727" w:rsidRPr="00315FD1" w14:paraId="240B3252" w14:textId="77777777" w:rsidTr="003E5920">
        <w:trPr>
          <w:trHeight w:val="234"/>
          <w:jc w:val="center"/>
        </w:trPr>
        <w:tc>
          <w:tcPr>
            <w:tcW w:w="2465" w:type="dxa"/>
            <w:shd w:val="clear" w:color="auto" w:fill="auto"/>
          </w:tcPr>
          <w:p w14:paraId="127F1C2E" w14:textId="77777777" w:rsidR="001B2727" w:rsidRPr="009037BE" w:rsidRDefault="001B2727" w:rsidP="00B93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General population</w:t>
            </w:r>
          </w:p>
        </w:tc>
        <w:tc>
          <w:tcPr>
            <w:tcW w:w="1675" w:type="dxa"/>
            <w:shd w:val="clear" w:color="auto" w:fill="auto"/>
          </w:tcPr>
          <w:p w14:paraId="3BF155B0" w14:textId="0A69ABC2" w:rsidR="001B2727" w:rsidRPr="00126515" w:rsidRDefault="00B82CFE" w:rsidP="00B93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515">
              <w:rPr>
                <w:rFonts w:ascii="Times New Roman" w:hAnsi="Times New Roman" w:cs="Times New Roman"/>
                <w:sz w:val="20"/>
                <w:szCs w:val="20"/>
              </w:rPr>
              <w:t>2.05 (1.50-2.79)</w:t>
            </w:r>
          </w:p>
        </w:tc>
        <w:tc>
          <w:tcPr>
            <w:tcW w:w="1620" w:type="dxa"/>
          </w:tcPr>
          <w:p w14:paraId="34711229" w14:textId="435693B5" w:rsidR="001B2727" w:rsidRPr="00126515" w:rsidRDefault="00B82CFE" w:rsidP="00B82C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515">
              <w:rPr>
                <w:rFonts w:ascii="Times New Roman" w:hAnsi="Times New Roman" w:cs="Times New Roman"/>
                <w:sz w:val="20"/>
                <w:szCs w:val="20"/>
              </w:rPr>
              <w:t>1.40 (0.99-1.99)</w:t>
            </w:r>
          </w:p>
        </w:tc>
      </w:tr>
      <w:tr w:rsidR="001B2727" w:rsidRPr="00315FD1" w14:paraId="48B38B39" w14:textId="77777777" w:rsidTr="003E5920">
        <w:trPr>
          <w:jc w:val="center"/>
        </w:trPr>
        <w:tc>
          <w:tcPr>
            <w:tcW w:w="2465" w:type="dxa"/>
            <w:shd w:val="clear" w:color="auto" w:fill="auto"/>
          </w:tcPr>
          <w:p w14:paraId="5C963C78" w14:textId="77777777" w:rsidR="001B2727" w:rsidRPr="00315FD1" w:rsidRDefault="001B2727" w:rsidP="00B933D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Cousin-pair comparison </w:t>
            </w:r>
          </w:p>
        </w:tc>
        <w:tc>
          <w:tcPr>
            <w:tcW w:w="1675" w:type="dxa"/>
            <w:shd w:val="clear" w:color="auto" w:fill="auto"/>
          </w:tcPr>
          <w:p w14:paraId="2631C950" w14:textId="4BF628CD" w:rsidR="001B2727" w:rsidRPr="00126515" w:rsidRDefault="00126515" w:rsidP="00B933D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26515">
              <w:rPr>
                <w:rFonts w:ascii="Times New Roman" w:hAnsi="Times New Roman" w:cs="Times New Roman"/>
                <w:sz w:val="20"/>
                <w:szCs w:val="20"/>
              </w:rPr>
              <w:t>1.54 (1.11-2.13)</w:t>
            </w:r>
          </w:p>
        </w:tc>
        <w:tc>
          <w:tcPr>
            <w:tcW w:w="1620" w:type="dxa"/>
          </w:tcPr>
          <w:p w14:paraId="5F04CEA3" w14:textId="299AA119" w:rsidR="001B2727" w:rsidRPr="00126515" w:rsidRDefault="00126515" w:rsidP="00B93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515">
              <w:rPr>
                <w:rFonts w:ascii="Times New Roman" w:hAnsi="Times New Roman" w:cs="Times New Roman"/>
                <w:sz w:val="20"/>
                <w:szCs w:val="20"/>
              </w:rPr>
              <w:t>1.41 (0.96-2.06)</w:t>
            </w:r>
          </w:p>
        </w:tc>
      </w:tr>
      <w:tr w:rsidR="001B2727" w:rsidRPr="00315FD1" w14:paraId="052ED796" w14:textId="77777777" w:rsidTr="003E5920">
        <w:trPr>
          <w:jc w:val="center"/>
        </w:trPr>
        <w:tc>
          <w:tcPr>
            <w:tcW w:w="2465" w:type="dxa"/>
            <w:shd w:val="clear" w:color="auto" w:fill="auto"/>
          </w:tcPr>
          <w:p w14:paraId="2AF0DEFA" w14:textId="77777777" w:rsidR="001B2727" w:rsidRPr="00CD7407" w:rsidRDefault="001B2727" w:rsidP="00B933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  <w:shd w:val="clear" w:color="auto" w:fill="auto"/>
          </w:tcPr>
          <w:p w14:paraId="31DBF0F8" w14:textId="77777777" w:rsidR="001B2727" w:rsidRPr="00126515" w:rsidRDefault="001B2727" w:rsidP="00B933D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DB8167C" w14:textId="77777777" w:rsidR="001B2727" w:rsidRPr="00126515" w:rsidRDefault="001B2727" w:rsidP="00B93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2727" w:rsidRPr="00315FD1" w14:paraId="42264F1D" w14:textId="77777777" w:rsidTr="003E5920">
        <w:trPr>
          <w:jc w:val="center"/>
        </w:trPr>
        <w:tc>
          <w:tcPr>
            <w:tcW w:w="2465" w:type="dxa"/>
            <w:shd w:val="clear" w:color="auto" w:fill="auto"/>
          </w:tcPr>
          <w:p w14:paraId="71113DCD" w14:textId="77777777" w:rsidR="001B2727" w:rsidRPr="00CD7407" w:rsidRDefault="001B2727" w:rsidP="00B93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7BE">
              <w:rPr>
                <w:rFonts w:ascii="Times New Roman" w:hAnsi="Times New Roman" w:cs="Times New Roman"/>
                <w:sz w:val="20"/>
                <w:szCs w:val="20"/>
              </w:rPr>
              <w:t>Paternal Suicidal Behavior</w:t>
            </w:r>
          </w:p>
        </w:tc>
        <w:tc>
          <w:tcPr>
            <w:tcW w:w="1675" w:type="dxa"/>
            <w:shd w:val="clear" w:color="auto" w:fill="auto"/>
          </w:tcPr>
          <w:p w14:paraId="65859A1A" w14:textId="77777777" w:rsidR="001B2727" w:rsidRPr="00126515" w:rsidRDefault="001B2727" w:rsidP="00B933D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175B913" w14:textId="77777777" w:rsidR="001B2727" w:rsidRPr="00126515" w:rsidRDefault="001B2727" w:rsidP="00B93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2727" w:rsidRPr="00315FD1" w14:paraId="3B5656E6" w14:textId="77777777" w:rsidTr="003E5920">
        <w:trPr>
          <w:jc w:val="center"/>
        </w:trPr>
        <w:tc>
          <w:tcPr>
            <w:tcW w:w="2465" w:type="dxa"/>
            <w:shd w:val="clear" w:color="auto" w:fill="auto"/>
          </w:tcPr>
          <w:p w14:paraId="52B5E8AC" w14:textId="77777777" w:rsidR="001B2727" w:rsidRPr="00CD7407" w:rsidRDefault="001B2727" w:rsidP="00B93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General population</w:t>
            </w:r>
          </w:p>
        </w:tc>
        <w:tc>
          <w:tcPr>
            <w:tcW w:w="1675" w:type="dxa"/>
            <w:shd w:val="clear" w:color="auto" w:fill="auto"/>
          </w:tcPr>
          <w:p w14:paraId="2E2B7F66" w14:textId="06FBFD92" w:rsidR="001B2727" w:rsidRPr="00126515" w:rsidRDefault="00B82CFE" w:rsidP="00B933D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26515">
              <w:rPr>
                <w:rFonts w:ascii="Times New Roman" w:hAnsi="Times New Roman" w:cs="Times New Roman"/>
                <w:sz w:val="20"/>
                <w:szCs w:val="20"/>
              </w:rPr>
              <w:t>2.86 (2.12-3.85)</w:t>
            </w:r>
          </w:p>
        </w:tc>
        <w:tc>
          <w:tcPr>
            <w:tcW w:w="1620" w:type="dxa"/>
          </w:tcPr>
          <w:p w14:paraId="55C3364F" w14:textId="21E1729B" w:rsidR="001B2727" w:rsidRPr="00126515" w:rsidRDefault="00B82CFE" w:rsidP="00B93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515">
              <w:rPr>
                <w:rFonts w:ascii="Times New Roman" w:hAnsi="Times New Roman" w:cs="Times New Roman"/>
                <w:sz w:val="20"/>
                <w:szCs w:val="20"/>
              </w:rPr>
              <w:t>2.06 (1.49-2.85)</w:t>
            </w:r>
          </w:p>
        </w:tc>
      </w:tr>
      <w:tr w:rsidR="001B2727" w:rsidRPr="00315FD1" w14:paraId="2C7337D8" w14:textId="77777777" w:rsidTr="003E5920">
        <w:trPr>
          <w:trHeight w:val="162"/>
          <w:jc w:val="center"/>
        </w:trPr>
        <w:tc>
          <w:tcPr>
            <w:tcW w:w="2465" w:type="dxa"/>
            <w:shd w:val="clear" w:color="auto" w:fill="auto"/>
          </w:tcPr>
          <w:p w14:paraId="7A5084E7" w14:textId="77777777" w:rsidR="001B2727" w:rsidRPr="00CD7407" w:rsidRDefault="001B2727" w:rsidP="00B93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Cousin-pair comparison </w:t>
            </w:r>
          </w:p>
        </w:tc>
        <w:tc>
          <w:tcPr>
            <w:tcW w:w="1675" w:type="dxa"/>
            <w:shd w:val="clear" w:color="auto" w:fill="auto"/>
          </w:tcPr>
          <w:p w14:paraId="484FD400" w14:textId="02571ED8" w:rsidR="001B2727" w:rsidRPr="00126515" w:rsidRDefault="00126515" w:rsidP="00B933D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26515">
              <w:rPr>
                <w:rFonts w:ascii="Times New Roman" w:hAnsi="Times New Roman" w:cs="Times New Roman"/>
                <w:sz w:val="20"/>
                <w:szCs w:val="20"/>
              </w:rPr>
              <w:t>1.98 (1.39-2.82)</w:t>
            </w:r>
          </w:p>
        </w:tc>
        <w:tc>
          <w:tcPr>
            <w:tcW w:w="1620" w:type="dxa"/>
          </w:tcPr>
          <w:p w14:paraId="3984EF39" w14:textId="1AF82431" w:rsidR="001B2727" w:rsidRPr="00126515" w:rsidRDefault="00126515" w:rsidP="00B93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515">
              <w:rPr>
                <w:rFonts w:ascii="Times New Roman" w:hAnsi="Times New Roman" w:cs="Times New Roman"/>
                <w:sz w:val="20"/>
                <w:szCs w:val="20"/>
              </w:rPr>
              <w:t>1.94 (1.31-2.89)</w:t>
            </w:r>
          </w:p>
        </w:tc>
      </w:tr>
      <w:tr w:rsidR="00832328" w:rsidRPr="00315FD1" w14:paraId="5162403B" w14:textId="77777777" w:rsidTr="003E5920">
        <w:trPr>
          <w:trHeight w:val="557"/>
          <w:jc w:val="center"/>
        </w:trPr>
        <w:tc>
          <w:tcPr>
            <w:tcW w:w="5760" w:type="dxa"/>
            <w:gridSpan w:val="3"/>
            <w:tcBorders>
              <w:top w:val="single" w:sz="4" w:space="0" w:color="auto"/>
            </w:tcBorders>
          </w:tcPr>
          <w:p w14:paraId="75D04133" w14:textId="68EA7F06" w:rsidR="00832328" w:rsidRPr="004739DB" w:rsidRDefault="00832328" w:rsidP="001265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39DB">
              <w:rPr>
                <w:rFonts w:ascii="Times New Roman" w:hAnsi="Times New Roman" w:cs="Times New Roman"/>
                <w:sz w:val="16"/>
                <w:szCs w:val="16"/>
              </w:rPr>
              <w:t xml:space="preserve">Note: Includes offspring who were exposed to parental suicidal behavior before age 18; parental suicidal behavior is either maternal or paternal suicidal behavior. </w:t>
            </w:r>
            <w:r w:rsidR="003E592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1 </w:t>
            </w:r>
            <w:r w:rsidRPr="004739DB">
              <w:rPr>
                <w:rFonts w:ascii="Times New Roman" w:hAnsi="Times New Roman" w:cs="Times New Roman"/>
                <w:sz w:val="16"/>
                <w:szCs w:val="16"/>
              </w:rPr>
              <w:t xml:space="preserve">Based on </w:t>
            </w:r>
            <w:r w:rsidR="00126515">
              <w:rPr>
                <w:rFonts w:ascii="Times New Roman" w:hAnsi="Times New Roman" w:cs="Times New Roman"/>
                <w:sz w:val="16"/>
                <w:szCs w:val="16"/>
              </w:rPr>
              <w:t>90,752</w:t>
            </w:r>
            <w:r w:rsidRPr="004739DB">
              <w:rPr>
                <w:rFonts w:ascii="Times New Roman" w:hAnsi="Times New Roman" w:cs="Times New Roman"/>
                <w:sz w:val="16"/>
                <w:szCs w:val="16"/>
              </w:rPr>
              <w:t xml:space="preserve"> unique offspring</w:t>
            </w:r>
            <w:r w:rsidRPr="00EB7A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B7ABA" w:rsidRPr="00EB7AB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E592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 </w:t>
            </w:r>
            <w:r w:rsidR="00EB7ABA" w:rsidRPr="00EB7ABA">
              <w:rPr>
                <w:rFonts w:ascii="Times New Roman" w:hAnsi="Times New Roman" w:cs="Times New Roman"/>
                <w:sz w:val="16"/>
                <w:szCs w:val="16"/>
              </w:rPr>
              <w:t xml:space="preserve">Adjustment includes </w:t>
            </w:r>
            <w:r w:rsidR="00EB7ABA">
              <w:rPr>
                <w:rFonts w:ascii="Times New Roman" w:hAnsi="Times New Roman" w:cs="Times New Roman"/>
                <w:sz w:val="16"/>
                <w:szCs w:val="16"/>
              </w:rPr>
              <w:t xml:space="preserve">offspring parity, and parental age of offspring birth, </w:t>
            </w:r>
            <w:r w:rsidR="00EB7ABA" w:rsidRPr="00EB7ABA">
              <w:rPr>
                <w:rFonts w:ascii="Times New Roman" w:hAnsi="Times New Roman" w:cs="Times New Roman"/>
                <w:sz w:val="16"/>
                <w:szCs w:val="16"/>
              </w:rPr>
              <w:t>highest</w:t>
            </w:r>
            <w:r w:rsidR="00EB7ABA" w:rsidRPr="00EB7AB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EB7ABA" w:rsidRPr="00EB7ABA">
              <w:rPr>
                <w:rFonts w:ascii="Times New Roman" w:hAnsi="Times New Roman" w:cs="Times New Roman"/>
                <w:sz w:val="16"/>
                <w:szCs w:val="16"/>
              </w:rPr>
              <w:t xml:space="preserve">level of educational attainment, being born in Sweden, severe mental illness (i.e., schizophrenia spectrum disorder or bipolar disorder), </w:t>
            </w:r>
            <w:r w:rsidR="00EB7ABA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="00EB7ABA" w:rsidRPr="00EB7ABA">
              <w:rPr>
                <w:rFonts w:ascii="Times New Roman" w:hAnsi="Times New Roman" w:cs="Times New Roman"/>
                <w:sz w:val="16"/>
                <w:szCs w:val="16"/>
              </w:rPr>
              <w:t>criminal conviction.</w:t>
            </w:r>
            <w:r w:rsidR="00EB7AB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1B639BF0" w14:textId="0770EB31" w:rsidR="00444346" w:rsidRDefault="00444346" w:rsidP="003849F0">
      <w:pPr>
        <w:rPr>
          <w:rFonts w:ascii="Times New Roman" w:hAnsi="Times New Roman" w:cs="Times New Roman"/>
          <w:sz w:val="20"/>
          <w:szCs w:val="20"/>
        </w:rPr>
      </w:pPr>
    </w:p>
    <w:sectPr w:rsidR="00444346" w:rsidSect="009C5328">
      <w:pgSz w:w="12240" w:h="15840"/>
      <w:pgMar w:top="864" w:right="1440" w:bottom="86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158963" w14:textId="77777777" w:rsidR="00AA6686" w:rsidRDefault="00AA6686" w:rsidP="00793B8E">
      <w:pPr>
        <w:spacing w:after="0" w:line="240" w:lineRule="auto"/>
      </w:pPr>
      <w:r>
        <w:separator/>
      </w:r>
    </w:p>
  </w:endnote>
  <w:endnote w:type="continuationSeparator" w:id="0">
    <w:p w14:paraId="6D7B51EB" w14:textId="77777777" w:rsidR="00AA6686" w:rsidRDefault="00AA6686" w:rsidP="00793B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84BC60" w14:textId="77777777" w:rsidR="00AA6686" w:rsidRDefault="00AA6686" w:rsidP="00793B8E">
      <w:pPr>
        <w:spacing w:after="0" w:line="240" w:lineRule="auto"/>
      </w:pPr>
      <w:r>
        <w:separator/>
      </w:r>
    </w:p>
  </w:footnote>
  <w:footnote w:type="continuationSeparator" w:id="0">
    <w:p w14:paraId="5614B6D1" w14:textId="77777777" w:rsidR="00AA6686" w:rsidRDefault="00AA6686" w:rsidP="00793B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98999487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59969C3" w14:textId="4F9F7CE1" w:rsidR="00571ED0" w:rsidRPr="003917CC" w:rsidRDefault="00571ED0">
        <w:pPr>
          <w:pStyle w:val="Header"/>
          <w:jc w:val="right"/>
          <w:rPr>
            <w:rFonts w:ascii="Times New Roman" w:hAnsi="Times New Roman" w:cs="Times New Roman"/>
          </w:rPr>
        </w:pPr>
        <w:r w:rsidRPr="003917CC">
          <w:rPr>
            <w:rFonts w:ascii="Times New Roman" w:hAnsi="Times New Roman" w:cs="Times New Roman"/>
          </w:rPr>
          <w:fldChar w:fldCharType="begin"/>
        </w:r>
        <w:r w:rsidRPr="003917CC">
          <w:rPr>
            <w:rFonts w:ascii="Times New Roman" w:hAnsi="Times New Roman" w:cs="Times New Roman"/>
          </w:rPr>
          <w:instrText xml:space="preserve"> PAGE   \* MERGEFORMAT </w:instrText>
        </w:r>
        <w:r w:rsidRPr="003917CC">
          <w:rPr>
            <w:rFonts w:ascii="Times New Roman" w:hAnsi="Times New Roman" w:cs="Times New Roman"/>
          </w:rPr>
          <w:fldChar w:fldCharType="separate"/>
        </w:r>
        <w:r w:rsidR="00A2482F">
          <w:rPr>
            <w:rFonts w:ascii="Times New Roman" w:hAnsi="Times New Roman" w:cs="Times New Roman"/>
            <w:noProof/>
          </w:rPr>
          <w:t>13</w:t>
        </w:r>
        <w:r w:rsidRPr="003917C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97B4A43" w14:textId="77777777" w:rsidR="00571ED0" w:rsidRDefault="00571ED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897969"/>
    <w:multiLevelType w:val="hybridMultilevel"/>
    <w:tmpl w:val="7B641F82"/>
    <w:lvl w:ilvl="0" w:tplc="7A68672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1C3D01"/>
    <w:multiLevelType w:val="hybridMultilevel"/>
    <w:tmpl w:val="FBD0F4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pszxrtdzad5s0ewdaw5etds5a9f0tvx59tw&quot;&gt;Suicide Endnote&lt;record-ids&gt;&lt;item&gt;111&lt;/item&gt;&lt;item&gt;193&lt;/item&gt;&lt;item&gt;446&lt;/item&gt;&lt;/record-ids&gt;&lt;/item&gt;&lt;/Libraries&gt;"/>
  </w:docVars>
  <w:rsids>
    <w:rsidRoot w:val="002D7F2E"/>
    <w:rsid w:val="0000018C"/>
    <w:rsid w:val="00002ED3"/>
    <w:rsid w:val="00005999"/>
    <w:rsid w:val="0000776C"/>
    <w:rsid w:val="00012ED0"/>
    <w:rsid w:val="00014156"/>
    <w:rsid w:val="00015879"/>
    <w:rsid w:val="00017776"/>
    <w:rsid w:val="000206BD"/>
    <w:rsid w:val="00021CD0"/>
    <w:rsid w:val="000238C4"/>
    <w:rsid w:val="00023C11"/>
    <w:rsid w:val="00023DEB"/>
    <w:rsid w:val="00027DD8"/>
    <w:rsid w:val="000320AD"/>
    <w:rsid w:val="00034146"/>
    <w:rsid w:val="00036C30"/>
    <w:rsid w:val="00040C43"/>
    <w:rsid w:val="000419FB"/>
    <w:rsid w:val="0004205F"/>
    <w:rsid w:val="00043FAC"/>
    <w:rsid w:val="0004441B"/>
    <w:rsid w:val="00044800"/>
    <w:rsid w:val="00045DAB"/>
    <w:rsid w:val="000477D2"/>
    <w:rsid w:val="00047B4D"/>
    <w:rsid w:val="0005096F"/>
    <w:rsid w:val="00051DC4"/>
    <w:rsid w:val="00053AEA"/>
    <w:rsid w:val="00054834"/>
    <w:rsid w:val="00055CF1"/>
    <w:rsid w:val="00057510"/>
    <w:rsid w:val="00057FAA"/>
    <w:rsid w:val="00064E14"/>
    <w:rsid w:val="000662D6"/>
    <w:rsid w:val="000722F3"/>
    <w:rsid w:val="00072F2F"/>
    <w:rsid w:val="00074559"/>
    <w:rsid w:val="000751DE"/>
    <w:rsid w:val="00080B64"/>
    <w:rsid w:val="00081C99"/>
    <w:rsid w:val="00082553"/>
    <w:rsid w:val="0008260E"/>
    <w:rsid w:val="00082C6E"/>
    <w:rsid w:val="00083680"/>
    <w:rsid w:val="00083F59"/>
    <w:rsid w:val="00086C9F"/>
    <w:rsid w:val="00087445"/>
    <w:rsid w:val="000875C5"/>
    <w:rsid w:val="00090684"/>
    <w:rsid w:val="0009288B"/>
    <w:rsid w:val="0009296B"/>
    <w:rsid w:val="00092CC3"/>
    <w:rsid w:val="00095E8F"/>
    <w:rsid w:val="00097941"/>
    <w:rsid w:val="000A05B0"/>
    <w:rsid w:val="000A22CF"/>
    <w:rsid w:val="000A2FB1"/>
    <w:rsid w:val="000A5824"/>
    <w:rsid w:val="000B1914"/>
    <w:rsid w:val="000B3660"/>
    <w:rsid w:val="000B47EC"/>
    <w:rsid w:val="000B52A0"/>
    <w:rsid w:val="000B77BD"/>
    <w:rsid w:val="000C1F75"/>
    <w:rsid w:val="000C2782"/>
    <w:rsid w:val="000C2E28"/>
    <w:rsid w:val="000C5D93"/>
    <w:rsid w:val="000D04BB"/>
    <w:rsid w:val="000D2275"/>
    <w:rsid w:val="000D69D0"/>
    <w:rsid w:val="000D72AE"/>
    <w:rsid w:val="000D7BCB"/>
    <w:rsid w:val="000E07AA"/>
    <w:rsid w:val="000E1266"/>
    <w:rsid w:val="000E53DE"/>
    <w:rsid w:val="000E57A3"/>
    <w:rsid w:val="000F17A2"/>
    <w:rsid w:val="000F1941"/>
    <w:rsid w:val="000F5DE1"/>
    <w:rsid w:val="00101358"/>
    <w:rsid w:val="0010159D"/>
    <w:rsid w:val="0010164D"/>
    <w:rsid w:val="00105265"/>
    <w:rsid w:val="00110AE0"/>
    <w:rsid w:val="00110E0D"/>
    <w:rsid w:val="00111E9B"/>
    <w:rsid w:val="001123C3"/>
    <w:rsid w:val="001131DA"/>
    <w:rsid w:val="0012030F"/>
    <w:rsid w:val="00122052"/>
    <w:rsid w:val="0012507A"/>
    <w:rsid w:val="001257A2"/>
    <w:rsid w:val="0012635C"/>
    <w:rsid w:val="00126515"/>
    <w:rsid w:val="00126CE4"/>
    <w:rsid w:val="0013283B"/>
    <w:rsid w:val="00132965"/>
    <w:rsid w:val="0013321D"/>
    <w:rsid w:val="00134B71"/>
    <w:rsid w:val="0013575A"/>
    <w:rsid w:val="001360F4"/>
    <w:rsid w:val="0014108F"/>
    <w:rsid w:val="00143171"/>
    <w:rsid w:val="00144019"/>
    <w:rsid w:val="00155677"/>
    <w:rsid w:val="00156614"/>
    <w:rsid w:val="00157353"/>
    <w:rsid w:val="00161016"/>
    <w:rsid w:val="00162EAB"/>
    <w:rsid w:val="00165100"/>
    <w:rsid w:val="001678BA"/>
    <w:rsid w:val="00170427"/>
    <w:rsid w:val="00171E6C"/>
    <w:rsid w:val="00172CDB"/>
    <w:rsid w:val="00173FC2"/>
    <w:rsid w:val="00174625"/>
    <w:rsid w:val="001749AE"/>
    <w:rsid w:val="0018072C"/>
    <w:rsid w:val="00181E05"/>
    <w:rsid w:val="00182A70"/>
    <w:rsid w:val="00182C94"/>
    <w:rsid w:val="001832F8"/>
    <w:rsid w:val="00183CA4"/>
    <w:rsid w:val="00184F70"/>
    <w:rsid w:val="00185CBA"/>
    <w:rsid w:val="001866B8"/>
    <w:rsid w:val="00191508"/>
    <w:rsid w:val="0019277B"/>
    <w:rsid w:val="00193408"/>
    <w:rsid w:val="001943B6"/>
    <w:rsid w:val="001956B3"/>
    <w:rsid w:val="00195D49"/>
    <w:rsid w:val="00197143"/>
    <w:rsid w:val="001A018E"/>
    <w:rsid w:val="001A1483"/>
    <w:rsid w:val="001A2B8C"/>
    <w:rsid w:val="001A4765"/>
    <w:rsid w:val="001A4799"/>
    <w:rsid w:val="001A5305"/>
    <w:rsid w:val="001A5F35"/>
    <w:rsid w:val="001A7A37"/>
    <w:rsid w:val="001B07E7"/>
    <w:rsid w:val="001B2727"/>
    <w:rsid w:val="001B33F1"/>
    <w:rsid w:val="001B3FC5"/>
    <w:rsid w:val="001B40FD"/>
    <w:rsid w:val="001B47E3"/>
    <w:rsid w:val="001B48F9"/>
    <w:rsid w:val="001B4BE8"/>
    <w:rsid w:val="001B5100"/>
    <w:rsid w:val="001B5ED3"/>
    <w:rsid w:val="001B7635"/>
    <w:rsid w:val="001B7D70"/>
    <w:rsid w:val="001C043E"/>
    <w:rsid w:val="001C0712"/>
    <w:rsid w:val="001C0B66"/>
    <w:rsid w:val="001C0DC0"/>
    <w:rsid w:val="001C233B"/>
    <w:rsid w:val="001C6F35"/>
    <w:rsid w:val="001D0F44"/>
    <w:rsid w:val="001D1633"/>
    <w:rsid w:val="001D382E"/>
    <w:rsid w:val="001D494A"/>
    <w:rsid w:val="001D5022"/>
    <w:rsid w:val="001D7601"/>
    <w:rsid w:val="001E049E"/>
    <w:rsid w:val="001E2EAE"/>
    <w:rsid w:val="001F0C94"/>
    <w:rsid w:val="001F2057"/>
    <w:rsid w:val="001F23EA"/>
    <w:rsid w:val="001F6234"/>
    <w:rsid w:val="001F66CC"/>
    <w:rsid w:val="001F7F5C"/>
    <w:rsid w:val="00200A67"/>
    <w:rsid w:val="00201EFA"/>
    <w:rsid w:val="00202668"/>
    <w:rsid w:val="00202873"/>
    <w:rsid w:val="00204B51"/>
    <w:rsid w:val="002051AA"/>
    <w:rsid w:val="0020666F"/>
    <w:rsid w:val="00210262"/>
    <w:rsid w:val="00210562"/>
    <w:rsid w:val="00210785"/>
    <w:rsid w:val="00211E0C"/>
    <w:rsid w:val="0021269C"/>
    <w:rsid w:val="00212D13"/>
    <w:rsid w:val="00214F13"/>
    <w:rsid w:val="002165F8"/>
    <w:rsid w:val="00221D4F"/>
    <w:rsid w:val="00223C87"/>
    <w:rsid w:val="00225194"/>
    <w:rsid w:val="00227722"/>
    <w:rsid w:val="00230B2B"/>
    <w:rsid w:val="002312FA"/>
    <w:rsid w:val="00231775"/>
    <w:rsid w:val="00231AC1"/>
    <w:rsid w:val="0023696A"/>
    <w:rsid w:val="00236C95"/>
    <w:rsid w:val="00236D81"/>
    <w:rsid w:val="002404F6"/>
    <w:rsid w:val="00240F84"/>
    <w:rsid w:val="00241DBB"/>
    <w:rsid w:val="002441FE"/>
    <w:rsid w:val="0024784B"/>
    <w:rsid w:val="00247E1C"/>
    <w:rsid w:val="00247FA1"/>
    <w:rsid w:val="00252B71"/>
    <w:rsid w:val="002553E3"/>
    <w:rsid w:val="00255FE6"/>
    <w:rsid w:val="0025692F"/>
    <w:rsid w:val="002575AA"/>
    <w:rsid w:val="00260F0F"/>
    <w:rsid w:val="00261BAB"/>
    <w:rsid w:val="00263178"/>
    <w:rsid w:val="00263A54"/>
    <w:rsid w:val="002647B7"/>
    <w:rsid w:val="00265D94"/>
    <w:rsid w:val="00265E1F"/>
    <w:rsid w:val="00266622"/>
    <w:rsid w:val="0026717D"/>
    <w:rsid w:val="00270D17"/>
    <w:rsid w:val="00272C27"/>
    <w:rsid w:val="00275739"/>
    <w:rsid w:val="002766BA"/>
    <w:rsid w:val="00276F5A"/>
    <w:rsid w:val="002802E5"/>
    <w:rsid w:val="00282C03"/>
    <w:rsid w:val="00282F12"/>
    <w:rsid w:val="00284BA1"/>
    <w:rsid w:val="002867F1"/>
    <w:rsid w:val="00290195"/>
    <w:rsid w:val="00291265"/>
    <w:rsid w:val="0029354C"/>
    <w:rsid w:val="002949B8"/>
    <w:rsid w:val="002967AD"/>
    <w:rsid w:val="00297E94"/>
    <w:rsid w:val="002A3220"/>
    <w:rsid w:val="002A3D98"/>
    <w:rsid w:val="002A4FA3"/>
    <w:rsid w:val="002A5B20"/>
    <w:rsid w:val="002A63E3"/>
    <w:rsid w:val="002A68B4"/>
    <w:rsid w:val="002B0023"/>
    <w:rsid w:val="002B063F"/>
    <w:rsid w:val="002B16C9"/>
    <w:rsid w:val="002B3D9A"/>
    <w:rsid w:val="002B4035"/>
    <w:rsid w:val="002B68A3"/>
    <w:rsid w:val="002B7BBF"/>
    <w:rsid w:val="002C068C"/>
    <w:rsid w:val="002C072C"/>
    <w:rsid w:val="002C1B74"/>
    <w:rsid w:val="002C34C5"/>
    <w:rsid w:val="002C4949"/>
    <w:rsid w:val="002C49FF"/>
    <w:rsid w:val="002C4F22"/>
    <w:rsid w:val="002C6303"/>
    <w:rsid w:val="002C6936"/>
    <w:rsid w:val="002C6FEA"/>
    <w:rsid w:val="002D0537"/>
    <w:rsid w:val="002D36EE"/>
    <w:rsid w:val="002D5B9B"/>
    <w:rsid w:val="002D5C8D"/>
    <w:rsid w:val="002D6CB0"/>
    <w:rsid w:val="002D7719"/>
    <w:rsid w:val="002D7BAB"/>
    <w:rsid w:val="002D7F2E"/>
    <w:rsid w:val="002E01FD"/>
    <w:rsid w:val="002E0419"/>
    <w:rsid w:val="002E2392"/>
    <w:rsid w:val="002E2963"/>
    <w:rsid w:val="002E30E0"/>
    <w:rsid w:val="002E4A09"/>
    <w:rsid w:val="002E7319"/>
    <w:rsid w:val="002F29AC"/>
    <w:rsid w:val="002F35D8"/>
    <w:rsid w:val="002F3783"/>
    <w:rsid w:val="002F418A"/>
    <w:rsid w:val="002F608E"/>
    <w:rsid w:val="0030184E"/>
    <w:rsid w:val="00302114"/>
    <w:rsid w:val="00302FA4"/>
    <w:rsid w:val="0030337A"/>
    <w:rsid w:val="003053DF"/>
    <w:rsid w:val="00305A63"/>
    <w:rsid w:val="003063C0"/>
    <w:rsid w:val="00306BA9"/>
    <w:rsid w:val="003076CC"/>
    <w:rsid w:val="00307855"/>
    <w:rsid w:val="00312377"/>
    <w:rsid w:val="0031297E"/>
    <w:rsid w:val="00312BDD"/>
    <w:rsid w:val="00313A52"/>
    <w:rsid w:val="00314D8F"/>
    <w:rsid w:val="003156F7"/>
    <w:rsid w:val="00320992"/>
    <w:rsid w:val="00321966"/>
    <w:rsid w:val="00321D7B"/>
    <w:rsid w:val="00321FD3"/>
    <w:rsid w:val="003223F5"/>
    <w:rsid w:val="00322CBB"/>
    <w:rsid w:val="00325142"/>
    <w:rsid w:val="0032626F"/>
    <w:rsid w:val="00327705"/>
    <w:rsid w:val="00327EA6"/>
    <w:rsid w:val="003308E0"/>
    <w:rsid w:val="00330D54"/>
    <w:rsid w:val="00332253"/>
    <w:rsid w:val="003326E7"/>
    <w:rsid w:val="00332C4C"/>
    <w:rsid w:val="003352C1"/>
    <w:rsid w:val="00340007"/>
    <w:rsid w:val="00340160"/>
    <w:rsid w:val="0034573B"/>
    <w:rsid w:val="00347E4B"/>
    <w:rsid w:val="00352D3A"/>
    <w:rsid w:val="0035597D"/>
    <w:rsid w:val="00357C36"/>
    <w:rsid w:val="0036052B"/>
    <w:rsid w:val="00360703"/>
    <w:rsid w:val="00360CF9"/>
    <w:rsid w:val="00360FA4"/>
    <w:rsid w:val="00363911"/>
    <w:rsid w:val="00364559"/>
    <w:rsid w:val="00367331"/>
    <w:rsid w:val="00371264"/>
    <w:rsid w:val="00371A35"/>
    <w:rsid w:val="003724C9"/>
    <w:rsid w:val="00372877"/>
    <w:rsid w:val="00372FD1"/>
    <w:rsid w:val="00376AD5"/>
    <w:rsid w:val="00377B8B"/>
    <w:rsid w:val="003812AE"/>
    <w:rsid w:val="00382A78"/>
    <w:rsid w:val="00382C2B"/>
    <w:rsid w:val="003841AE"/>
    <w:rsid w:val="003849F0"/>
    <w:rsid w:val="00385D44"/>
    <w:rsid w:val="003904EA"/>
    <w:rsid w:val="003917CC"/>
    <w:rsid w:val="00393CD6"/>
    <w:rsid w:val="00395034"/>
    <w:rsid w:val="00397990"/>
    <w:rsid w:val="00397ABA"/>
    <w:rsid w:val="00397E34"/>
    <w:rsid w:val="003A10BC"/>
    <w:rsid w:val="003A2E21"/>
    <w:rsid w:val="003A485C"/>
    <w:rsid w:val="003A6DC1"/>
    <w:rsid w:val="003A7928"/>
    <w:rsid w:val="003B2DBB"/>
    <w:rsid w:val="003B2E65"/>
    <w:rsid w:val="003B3294"/>
    <w:rsid w:val="003B4028"/>
    <w:rsid w:val="003B4457"/>
    <w:rsid w:val="003B475E"/>
    <w:rsid w:val="003C00B8"/>
    <w:rsid w:val="003C019C"/>
    <w:rsid w:val="003C22D3"/>
    <w:rsid w:val="003C3C03"/>
    <w:rsid w:val="003C3ED9"/>
    <w:rsid w:val="003C417D"/>
    <w:rsid w:val="003C4B90"/>
    <w:rsid w:val="003C5BE1"/>
    <w:rsid w:val="003C7EE3"/>
    <w:rsid w:val="003D2C22"/>
    <w:rsid w:val="003D4B7F"/>
    <w:rsid w:val="003D7D5F"/>
    <w:rsid w:val="003E1260"/>
    <w:rsid w:val="003E31B7"/>
    <w:rsid w:val="003E3DC9"/>
    <w:rsid w:val="003E5920"/>
    <w:rsid w:val="003E6061"/>
    <w:rsid w:val="003E694D"/>
    <w:rsid w:val="003E7D45"/>
    <w:rsid w:val="003F03C6"/>
    <w:rsid w:val="003F1B63"/>
    <w:rsid w:val="003F25E4"/>
    <w:rsid w:val="003F28DE"/>
    <w:rsid w:val="003F531B"/>
    <w:rsid w:val="003F716B"/>
    <w:rsid w:val="0040236A"/>
    <w:rsid w:val="00403C2F"/>
    <w:rsid w:val="0040659B"/>
    <w:rsid w:val="00414266"/>
    <w:rsid w:val="004164B3"/>
    <w:rsid w:val="004177DC"/>
    <w:rsid w:val="004266DE"/>
    <w:rsid w:val="0042781D"/>
    <w:rsid w:val="004304BA"/>
    <w:rsid w:val="00432A16"/>
    <w:rsid w:val="00433F9C"/>
    <w:rsid w:val="00437842"/>
    <w:rsid w:val="00440028"/>
    <w:rsid w:val="00440644"/>
    <w:rsid w:val="00440732"/>
    <w:rsid w:val="004417C8"/>
    <w:rsid w:val="00444346"/>
    <w:rsid w:val="00444779"/>
    <w:rsid w:val="004459A6"/>
    <w:rsid w:val="00446CC8"/>
    <w:rsid w:val="0045514E"/>
    <w:rsid w:val="00455A5E"/>
    <w:rsid w:val="00455C7A"/>
    <w:rsid w:val="0045637C"/>
    <w:rsid w:val="00457AA9"/>
    <w:rsid w:val="00462BF4"/>
    <w:rsid w:val="0046331D"/>
    <w:rsid w:val="0046797E"/>
    <w:rsid w:val="00467E5E"/>
    <w:rsid w:val="00470681"/>
    <w:rsid w:val="004757FE"/>
    <w:rsid w:val="00476906"/>
    <w:rsid w:val="004814AB"/>
    <w:rsid w:val="0048180F"/>
    <w:rsid w:val="004831DC"/>
    <w:rsid w:val="004835FF"/>
    <w:rsid w:val="004838BD"/>
    <w:rsid w:val="00485D6E"/>
    <w:rsid w:val="004860F9"/>
    <w:rsid w:val="004977D3"/>
    <w:rsid w:val="004A0714"/>
    <w:rsid w:val="004A2173"/>
    <w:rsid w:val="004A2844"/>
    <w:rsid w:val="004A2FEA"/>
    <w:rsid w:val="004A37A8"/>
    <w:rsid w:val="004A3A1E"/>
    <w:rsid w:val="004A4415"/>
    <w:rsid w:val="004A4527"/>
    <w:rsid w:val="004A45B8"/>
    <w:rsid w:val="004A45E7"/>
    <w:rsid w:val="004A6056"/>
    <w:rsid w:val="004A70B5"/>
    <w:rsid w:val="004B2FAB"/>
    <w:rsid w:val="004C23E3"/>
    <w:rsid w:val="004C3C53"/>
    <w:rsid w:val="004C6055"/>
    <w:rsid w:val="004C6324"/>
    <w:rsid w:val="004C66DB"/>
    <w:rsid w:val="004C6D46"/>
    <w:rsid w:val="004D1B9C"/>
    <w:rsid w:val="004D266C"/>
    <w:rsid w:val="004D326B"/>
    <w:rsid w:val="004D3BD5"/>
    <w:rsid w:val="004D3EE6"/>
    <w:rsid w:val="004D4500"/>
    <w:rsid w:val="004E05BB"/>
    <w:rsid w:val="004E3290"/>
    <w:rsid w:val="004E382D"/>
    <w:rsid w:val="004F04D1"/>
    <w:rsid w:val="004F7B11"/>
    <w:rsid w:val="004F7D34"/>
    <w:rsid w:val="0050156D"/>
    <w:rsid w:val="00501F65"/>
    <w:rsid w:val="0050257D"/>
    <w:rsid w:val="005029D6"/>
    <w:rsid w:val="00502C6F"/>
    <w:rsid w:val="00502ED0"/>
    <w:rsid w:val="005053F3"/>
    <w:rsid w:val="00507DB7"/>
    <w:rsid w:val="005102F4"/>
    <w:rsid w:val="0051342D"/>
    <w:rsid w:val="0051415B"/>
    <w:rsid w:val="005201B4"/>
    <w:rsid w:val="005206F1"/>
    <w:rsid w:val="00523023"/>
    <w:rsid w:val="00523605"/>
    <w:rsid w:val="0052378E"/>
    <w:rsid w:val="005239F4"/>
    <w:rsid w:val="005240B4"/>
    <w:rsid w:val="00524BFD"/>
    <w:rsid w:val="0052562D"/>
    <w:rsid w:val="005256A3"/>
    <w:rsid w:val="00526012"/>
    <w:rsid w:val="0052695B"/>
    <w:rsid w:val="00534EC9"/>
    <w:rsid w:val="00535738"/>
    <w:rsid w:val="00540865"/>
    <w:rsid w:val="005422A2"/>
    <w:rsid w:val="005437E3"/>
    <w:rsid w:val="00543BEA"/>
    <w:rsid w:val="00545987"/>
    <w:rsid w:val="005472ED"/>
    <w:rsid w:val="005508FE"/>
    <w:rsid w:val="005519F0"/>
    <w:rsid w:val="00552832"/>
    <w:rsid w:val="00552920"/>
    <w:rsid w:val="00555928"/>
    <w:rsid w:val="00556DBC"/>
    <w:rsid w:val="00560639"/>
    <w:rsid w:val="00561FD8"/>
    <w:rsid w:val="00562C74"/>
    <w:rsid w:val="00563317"/>
    <w:rsid w:val="00563B92"/>
    <w:rsid w:val="00565990"/>
    <w:rsid w:val="00566128"/>
    <w:rsid w:val="00570F9D"/>
    <w:rsid w:val="00571ED0"/>
    <w:rsid w:val="00576210"/>
    <w:rsid w:val="0058150B"/>
    <w:rsid w:val="00581CC4"/>
    <w:rsid w:val="00583026"/>
    <w:rsid w:val="00583161"/>
    <w:rsid w:val="00584CFF"/>
    <w:rsid w:val="005851E1"/>
    <w:rsid w:val="00586FFE"/>
    <w:rsid w:val="00590296"/>
    <w:rsid w:val="005906A8"/>
    <w:rsid w:val="00591F77"/>
    <w:rsid w:val="0059274C"/>
    <w:rsid w:val="00592EEC"/>
    <w:rsid w:val="0059381E"/>
    <w:rsid w:val="00596B04"/>
    <w:rsid w:val="005974A0"/>
    <w:rsid w:val="005A015E"/>
    <w:rsid w:val="005A4D3A"/>
    <w:rsid w:val="005B12B8"/>
    <w:rsid w:val="005B324A"/>
    <w:rsid w:val="005B58AC"/>
    <w:rsid w:val="005B5F0E"/>
    <w:rsid w:val="005B763E"/>
    <w:rsid w:val="005C286C"/>
    <w:rsid w:val="005C5185"/>
    <w:rsid w:val="005C5506"/>
    <w:rsid w:val="005C630E"/>
    <w:rsid w:val="005C7163"/>
    <w:rsid w:val="005C71E5"/>
    <w:rsid w:val="005C7521"/>
    <w:rsid w:val="005D2995"/>
    <w:rsid w:val="005D389F"/>
    <w:rsid w:val="005D3E94"/>
    <w:rsid w:val="005D57F3"/>
    <w:rsid w:val="005D65E1"/>
    <w:rsid w:val="005D7D03"/>
    <w:rsid w:val="005E13C1"/>
    <w:rsid w:val="005E15DC"/>
    <w:rsid w:val="005E2E9F"/>
    <w:rsid w:val="005E515A"/>
    <w:rsid w:val="005E5996"/>
    <w:rsid w:val="005E6032"/>
    <w:rsid w:val="005E6891"/>
    <w:rsid w:val="005E695B"/>
    <w:rsid w:val="005E6EDC"/>
    <w:rsid w:val="005E7AE2"/>
    <w:rsid w:val="00600C3B"/>
    <w:rsid w:val="0060253D"/>
    <w:rsid w:val="00602B3A"/>
    <w:rsid w:val="00606DB8"/>
    <w:rsid w:val="00607659"/>
    <w:rsid w:val="006077F5"/>
    <w:rsid w:val="00611445"/>
    <w:rsid w:val="00611827"/>
    <w:rsid w:val="00615CF7"/>
    <w:rsid w:val="00615F68"/>
    <w:rsid w:val="00616450"/>
    <w:rsid w:val="0062105C"/>
    <w:rsid w:val="00622E73"/>
    <w:rsid w:val="0062365C"/>
    <w:rsid w:val="00623B40"/>
    <w:rsid w:val="00623C42"/>
    <w:rsid w:val="00625FCE"/>
    <w:rsid w:val="00627679"/>
    <w:rsid w:val="00631869"/>
    <w:rsid w:val="00634BC4"/>
    <w:rsid w:val="0064085B"/>
    <w:rsid w:val="0064095A"/>
    <w:rsid w:val="00641961"/>
    <w:rsid w:val="006449B1"/>
    <w:rsid w:val="00644FD8"/>
    <w:rsid w:val="00646C94"/>
    <w:rsid w:val="006526F4"/>
    <w:rsid w:val="00656B77"/>
    <w:rsid w:val="00660C5E"/>
    <w:rsid w:val="00663377"/>
    <w:rsid w:val="00663575"/>
    <w:rsid w:val="00663CCE"/>
    <w:rsid w:val="00665805"/>
    <w:rsid w:val="006664C3"/>
    <w:rsid w:val="00667163"/>
    <w:rsid w:val="00667A92"/>
    <w:rsid w:val="00667F56"/>
    <w:rsid w:val="006721DC"/>
    <w:rsid w:val="006730D6"/>
    <w:rsid w:val="006734BF"/>
    <w:rsid w:val="006772ED"/>
    <w:rsid w:val="006773C7"/>
    <w:rsid w:val="0068069F"/>
    <w:rsid w:val="00681B41"/>
    <w:rsid w:val="00682554"/>
    <w:rsid w:val="006914B9"/>
    <w:rsid w:val="00691FE3"/>
    <w:rsid w:val="00692886"/>
    <w:rsid w:val="0069346C"/>
    <w:rsid w:val="006A04E2"/>
    <w:rsid w:val="006A0618"/>
    <w:rsid w:val="006A0F4D"/>
    <w:rsid w:val="006A4232"/>
    <w:rsid w:val="006A483F"/>
    <w:rsid w:val="006A4C4A"/>
    <w:rsid w:val="006A4DA8"/>
    <w:rsid w:val="006A7266"/>
    <w:rsid w:val="006A776A"/>
    <w:rsid w:val="006B3444"/>
    <w:rsid w:val="006C1A85"/>
    <w:rsid w:val="006C532A"/>
    <w:rsid w:val="006D1CB9"/>
    <w:rsid w:val="006D396D"/>
    <w:rsid w:val="006D557C"/>
    <w:rsid w:val="006D7315"/>
    <w:rsid w:val="006D74A9"/>
    <w:rsid w:val="006E17D9"/>
    <w:rsid w:val="006E2602"/>
    <w:rsid w:val="006E603A"/>
    <w:rsid w:val="006F1488"/>
    <w:rsid w:val="006F1A26"/>
    <w:rsid w:val="006F5048"/>
    <w:rsid w:val="006F567F"/>
    <w:rsid w:val="006F6AD9"/>
    <w:rsid w:val="006F7C74"/>
    <w:rsid w:val="006F7EAB"/>
    <w:rsid w:val="007012F6"/>
    <w:rsid w:val="007017AE"/>
    <w:rsid w:val="0070237F"/>
    <w:rsid w:val="00704890"/>
    <w:rsid w:val="00710728"/>
    <w:rsid w:val="007165E2"/>
    <w:rsid w:val="00722A8A"/>
    <w:rsid w:val="0072689C"/>
    <w:rsid w:val="00727BC4"/>
    <w:rsid w:val="00730310"/>
    <w:rsid w:val="007318D6"/>
    <w:rsid w:val="0073223C"/>
    <w:rsid w:val="00734763"/>
    <w:rsid w:val="00735470"/>
    <w:rsid w:val="00735511"/>
    <w:rsid w:val="0073765F"/>
    <w:rsid w:val="00737788"/>
    <w:rsid w:val="00741B5D"/>
    <w:rsid w:val="00742ABE"/>
    <w:rsid w:val="00744287"/>
    <w:rsid w:val="00744D41"/>
    <w:rsid w:val="00745DEB"/>
    <w:rsid w:val="00746E7F"/>
    <w:rsid w:val="0075074D"/>
    <w:rsid w:val="007508BD"/>
    <w:rsid w:val="007509A0"/>
    <w:rsid w:val="00752394"/>
    <w:rsid w:val="0075337E"/>
    <w:rsid w:val="0075414D"/>
    <w:rsid w:val="00754888"/>
    <w:rsid w:val="007550B2"/>
    <w:rsid w:val="00755B7A"/>
    <w:rsid w:val="00760C6E"/>
    <w:rsid w:val="00765366"/>
    <w:rsid w:val="00765603"/>
    <w:rsid w:val="007664ED"/>
    <w:rsid w:val="0077019D"/>
    <w:rsid w:val="00773404"/>
    <w:rsid w:val="00775631"/>
    <w:rsid w:val="007769B4"/>
    <w:rsid w:val="00777406"/>
    <w:rsid w:val="00780BDB"/>
    <w:rsid w:val="00783BC8"/>
    <w:rsid w:val="007855BB"/>
    <w:rsid w:val="0078789B"/>
    <w:rsid w:val="00792107"/>
    <w:rsid w:val="00793B8E"/>
    <w:rsid w:val="0079799D"/>
    <w:rsid w:val="007A280E"/>
    <w:rsid w:val="007A2B7E"/>
    <w:rsid w:val="007A7A3B"/>
    <w:rsid w:val="007A7BD7"/>
    <w:rsid w:val="007A7C94"/>
    <w:rsid w:val="007B385E"/>
    <w:rsid w:val="007B6E91"/>
    <w:rsid w:val="007C008D"/>
    <w:rsid w:val="007C2230"/>
    <w:rsid w:val="007C5AFE"/>
    <w:rsid w:val="007C5F7F"/>
    <w:rsid w:val="007C72B9"/>
    <w:rsid w:val="007D33F1"/>
    <w:rsid w:val="007D712D"/>
    <w:rsid w:val="007E0572"/>
    <w:rsid w:val="007E1918"/>
    <w:rsid w:val="007E1B8D"/>
    <w:rsid w:val="007E1D21"/>
    <w:rsid w:val="007E34A1"/>
    <w:rsid w:val="007E36AB"/>
    <w:rsid w:val="007E3CC3"/>
    <w:rsid w:val="007E74F4"/>
    <w:rsid w:val="007E7AFD"/>
    <w:rsid w:val="007F2D48"/>
    <w:rsid w:val="007F47C3"/>
    <w:rsid w:val="007F5895"/>
    <w:rsid w:val="00801AED"/>
    <w:rsid w:val="0080247E"/>
    <w:rsid w:val="00803834"/>
    <w:rsid w:val="00803982"/>
    <w:rsid w:val="008052F9"/>
    <w:rsid w:val="008054FD"/>
    <w:rsid w:val="00805D27"/>
    <w:rsid w:val="00805D43"/>
    <w:rsid w:val="00811BA5"/>
    <w:rsid w:val="008128AB"/>
    <w:rsid w:val="00812F63"/>
    <w:rsid w:val="00813E42"/>
    <w:rsid w:val="00814FDD"/>
    <w:rsid w:val="00816FFB"/>
    <w:rsid w:val="00817744"/>
    <w:rsid w:val="00821554"/>
    <w:rsid w:val="00822EBD"/>
    <w:rsid w:val="00823720"/>
    <w:rsid w:val="00824523"/>
    <w:rsid w:val="00830AB3"/>
    <w:rsid w:val="0083147B"/>
    <w:rsid w:val="00832328"/>
    <w:rsid w:val="008328B3"/>
    <w:rsid w:val="00833B47"/>
    <w:rsid w:val="008402B9"/>
    <w:rsid w:val="00842CC7"/>
    <w:rsid w:val="00844C7F"/>
    <w:rsid w:val="00844CE8"/>
    <w:rsid w:val="00845516"/>
    <w:rsid w:val="00845BAF"/>
    <w:rsid w:val="008466E5"/>
    <w:rsid w:val="00847DA6"/>
    <w:rsid w:val="00850C65"/>
    <w:rsid w:val="0085224A"/>
    <w:rsid w:val="00852760"/>
    <w:rsid w:val="00860E7C"/>
    <w:rsid w:val="00865CB7"/>
    <w:rsid w:val="00867BA1"/>
    <w:rsid w:val="00872997"/>
    <w:rsid w:val="00872E04"/>
    <w:rsid w:val="00873F43"/>
    <w:rsid w:val="00874A8E"/>
    <w:rsid w:val="00875394"/>
    <w:rsid w:val="0087555A"/>
    <w:rsid w:val="008765FA"/>
    <w:rsid w:val="00876D5C"/>
    <w:rsid w:val="008770D4"/>
    <w:rsid w:val="0087717A"/>
    <w:rsid w:val="00877258"/>
    <w:rsid w:val="008866BD"/>
    <w:rsid w:val="008871AA"/>
    <w:rsid w:val="0089159B"/>
    <w:rsid w:val="008927A1"/>
    <w:rsid w:val="00893EDE"/>
    <w:rsid w:val="008952C3"/>
    <w:rsid w:val="008954A6"/>
    <w:rsid w:val="008956B0"/>
    <w:rsid w:val="00897D5F"/>
    <w:rsid w:val="008A0205"/>
    <w:rsid w:val="008A3018"/>
    <w:rsid w:val="008A4390"/>
    <w:rsid w:val="008A4C3F"/>
    <w:rsid w:val="008A65DA"/>
    <w:rsid w:val="008A6B43"/>
    <w:rsid w:val="008A711F"/>
    <w:rsid w:val="008B5D23"/>
    <w:rsid w:val="008B6AF7"/>
    <w:rsid w:val="008B71CD"/>
    <w:rsid w:val="008C04A0"/>
    <w:rsid w:val="008C336F"/>
    <w:rsid w:val="008C3C2B"/>
    <w:rsid w:val="008C60AC"/>
    <w:rsid w:val="008C6CF5"/>
    <w:rsid w:val="008C7869"/>
    <w:rsid w:val="008C7AE3"/>
    <w:rsid w:val="008D43BB"/>
    <w:rsid w:val="008D457C"/>
    <w:rsid w:val="008D4973"/>
    <w:rsid w:val="008D576E"/>
    <w:rsid w:val="008D67A6"/>
    <w:rsid w:val="008D7CE8"/>
    <w:rsid w:val="008E0802"/>
    <w:rsid w:val="008E11AF"/>
    <w:rsid w:val="008E1937"/>
    <w:rsid w:val="008E1D29"/>
    <w:rsid w:val="008F070F"/>
    <w:rsid w:val="008F3EC5"/>
    <w:rsid w:val="008F6BE0"/>
    <w:rsid w:val="00901B7C"/>
    <w:rsid w:val="009037BE"/>
    <w:rsid w:val="00904BC6"/>
    <w:rsid w:val="00904C90"/>
    <w:rsid w:val="00906793"/>
    <w:rsid w:val="00907D92"/>
    <w:rsid w:val="009105C8"/>
    <w:rsid w:val="009108E3"/>
    <w:rsid w:val="0091168F"/>
    <w:rsid w:val="00913E3C"/>
    <w:rsid w:val="00925FBF"/>
    <w:rsid w:val="00927608"/>
    <w:rsid w:val="00927A9C"/>
    <w:rsid w:val="00931CE4"/>
    <w:rsid w:val="009325A2"/>
    <w:rsid w:val="009346FF"/>
    <w:rsid w:val="00936C70"/>
    <w:rsid w:val="009373BE"/>
    <w:rsid w:val="00937FA3"/>
    <w:rsid w:val="009433AC"/>
    <w:rsid w:val="00943CFC"/>
    <w:rsid w:val="009453F1"/>
    <w:rsid w:val="00945A6F"/>
    <w:rsid w:val="00945AC3"/>
    <w:rsid w:val="00946154"/>
    <w:rsid w:val="009479EF"/>
    <w:rsid w:val="009501CD"/>
    <w:rsid w:val="00955F25"/>
    <w:rsid w:val="009569D2"/>
    <w:rsid w:val="00963C54"/>
    <w:rsid w:val="00963CF3"/>
    <w:rsid w:val="00964687"/>
    <w:rsid w:val="00970C70"/>
    <w:rsid w:val="00971198"/>
    <w:rsid w:val="009713DD"/>
    <w:rsid w:val="00974DEE"/>
    <w:rsid w:val="00975602"/>
    <w:rsid w:val="0097688E"/>
    <w:rsid w:val="00977F37"/>
    <w:rsid w:val="0098349F"/>
    <w:rsid w:val="009839B7"/>
    <w:rsid w:val="00983A10"/>
    <w:rsid w:val="00984FCC"/>
    <w:rsid w:val="00985525"/>
    <w:rsid w:val="009903DB"/>
    <w:rsid w:val="00994A5F"/>
    <w:rsid w:val="0099561C"/>
    <w:rsid w:val="00997DB0"/>
    <w:rsid w:val="009A2ABA"/>
    <w:rsid w:val="009A55C6"/>
    <w:rsid w:val="009A6309"/>
    <w:rsid w:val="009B123D"/>
    <w:rsid w:val="009B148A"/>
    <w:rsid w:val="009C027D"/>
    <w:rsid w:val="009C5328"/>
    <w:rsid w:val="009D1A57"/>
    <w:rsid w:val="009D236A"/>
    <w:rsid w:val="009D3FBD"/>
    <w:rsid w:val="009D6019"/>
    <w:rsid w:val="009D6B67"/>
    <w:rsid w:val="009E3511"/>
    <w:rsid w:val="009E6170"/>
    <w:rsid w:val="009F0BBF"/>
    <w:rsid w:val="009F389E"/>
    <w:rsid w:val="009F693A"/>
    <w:rsid w:val="00A018E7"/>
    <w:rsid w:val="00A02211"/>
    <w:rsid w:val="00A063E6"/>
    <w:rsid w:val="00A107BB"/>
    <w:rsid w:val="00A11BD1"/>
    <w:rsid w:val="00A12777"/>
    <w:rsid w:val="00A1314A"/>
    <w:rsid w:val="00A132B1"/>
    <w:rsid w:val="00A13632"/>
    <w:rsid w:val="00A13914"/>
    <w:rsid w:val="00A13E54"/>
    <w:rsid w:val="00A17468"/>
    <w:rsid w:val="00A201C6"/>
    <w:rsid w:val="00A20AD2"/>
    <w:rsid w:val="00A20FC2"/>
    <w:rsid w:val="00A21EE5"/>
    <w:rsid w:val="00A2482F"/>
    <w:rsid w:val="00A25756"/>
    <w:rsid w:val="00A27A7E"/>
    <w:rsid w:val="00A302F0"/>
    <w:rsid w:val="00A309AC"/>
    <w:rsid w:val="00A316D3"/>
    <w:rsid w:val="00A32088"/>
    <w:rsid w:val="00A33B5A"/>
    <w:rsid w:val="00A350CA"/>
    <w:rsid w:val="00A3744E"/>
    <w:rsid w:val="00A37E98"/>
    <w:rsid w:val="00A4141E"/>
    <w:rsid w:val="00A4180C"/>
    <w:rsid w:val="00A41D8B"/>
    <w:rsid w:val="00A42FA2"/>
    <w:rsid w:val="00A46B5B"/>
    <w:rsid w:val="00A54503"/>
    <w:rsid w:val="00A602DB"/>
    <w:rsid w:val="00A60E01"/>
    <w:rsid w:val="00A619AA"/>
    <w:rsid w:val="00A61CAE"/>
    <w:rsid w:val="00A62FE9"/>
    <w:rsid w:val="00A641DF"/>
    <w:rsid w:val="00A66A66"/>
    <w:rsid w:val="00A70F47"/>
    <w:rsid w:val="00A720D9"/>
    <w:rsid w:val="00A72A76"/>
    <w:rsid w:val="00A74417"/>
    <w:rsid w:val="00A74BF6"/>
    <w:rsid w:val="00A75167"/>
    <w:rsid w:val="00A756E6"/>
    <w:rsid w:val="00A76A95"/>
    <w:rsid w:val="00A81266"/>
    <w:rsid w:val="00A82DBC"/>
    <w:rsid w:val="00A84A21"/>
    <w:rsid w:val="00A84E7C"/>
    <w:rsid w:val="00A90998"/>
    <w:rsid w:val="00A9294E"/>
    <w:rsid w:val="00A93E33"/>
    <w:rsid w:val="00A9458F"/>
    <w:rsid w:val="00A9535B"/>
    <w:rsid w:val="00A96009"/>
    <w:rsid w:val="00A979D7"/>
    <w:rsid w:val="00A97D61"/>
    <w:rsid w:val="00AA22FE"/>
    <w:rsid w:val="00AA34B0"/>
    <w:rsid w:val="00AA45E0"/>
    <w:rsid w:val="00AA4B2B"/>
    <w:rsid w:val="00AA4D9B"/>
    <w:rsid w:val="00AA5811"/>
    <w:rsid w:val="00AA61C3"/>
    <w:rsid w:val="00AA6686"/>
    <w:rsid w:val="00AA7F0E"/>
    <w:rsid w:val="00AB16D6"/>
    <w:rsid w:val="00AB1899"/>
    <w:rsid w:val="00AB291E"/>
    <w:rsid w:val="00AB32D2"/>
    <w:rsid w:val="00AB3659"/>
    <w:rsid w:val="00AB51B4"/>
    <w:rsid w:val="00AC1578"/>
    <w:rsid w:val="00AC19A0"/>
    <w:rsid w:val="00AC6D7E"/>
    <w:rsid w:val="00AC724F"/>
    <w:rsid w:val="00AD092A"/>
    <w:rsid w:val="00AD0D1E"/>
    <w:rsid w:val="00AD1225"/>
    <w:rsid w:val="00AD1DC9"/>
    <w:rsid w:val="00AD3533"/>
    <w:rsid w:val="00AD3FAF"/>
    <w:rsid w:val="00AD4CA0"/>
    <w:rsid w:val="00AD4DA9"/>
    <w:rsid w:val="00AD4EE7"/>
    <w:rsid w:val="00AD531F"/>
    <w:rsid w:val="00AE12D3"/>
    <w:rsid w:val="00AE1B21"/>
    <w:rsid w:val="00AE4C54"/>
    <w:rsid w:val="00AE5977"/>
    <w:rsid w:val="00AE60A0"/>
    <w:rsid w:val="00AE69A3"/>
    <w:rsid w:val="00AE7EAC"/>
    <w:rsid w:val="00AF0620"/>
    <w:rsid w:val="00AF41E3"/>
    <w:rsid w:val="00AF5FA5"/>
    <w:rsid w:val="00B032B5"/>
    <w:rsid w:val="00B03D8D"/>
    <w:rsid w:val="00B040D3"/>
    <w:rsid w:val="00B05C78"/>
    <w:rsid w:val="00B05EFA"/>
    <w:rsid w:val="00B121C0"/>
    <w:rsid w:val="00B12D1F"/>
    <w:rsid w:val="00B13C5E"/>
    <w:rsid w:val="00B13E32"/>
    <w:rsid w:val="00B24202"/>
    <w:rsid w:val="00B26E78"/>
    <w:rsid w:val="00B32BCA"/>
    <w:rsid w:val="00B32CC5"/>
    <w:rsid w:val="00B3353D"/>
    <w:rsid w:val="00B351D0"/>
    <w:rsid w:val="00B35621"/>
    <w:rsid w:val="00B371DF"/>
    <w:rsid w:val="00B37F35"/>
    <w:rsid w:val="00B41C63"/>
    <w:rsid w:val="00B4382B"/>
    <w:rsid w:val="00B460AB"/>
    <w:rsid w:val="00B46C0E"/>
    <w:rsid w:val="00B52658"/>
    <w:rsid w:val="00B53090"/>
    <w:rsid w:val="00B54592"/>
    <w:rsid w:val="00B54F6A"/>
    <w:rsid w:val="00B56025"/>
    <w:rsid w:val="00B57553"/>
    <w:rsid w:val="00B579EB"/>
    <w:rsid w:val="00B60DA5"/>
    <w:rsid w:val="00B61E77"/>
    <w:rsid w:val="00B648EC"/>
    <w:rsid w:val="00B665F5"/>
    <w:rsid w:val="00B67092"/>
    <w:rsid w:val="00B72D41"/>
    <w:rsid w:val="00B76A4E"/>
    <w:rsid w:val="00B77A43"/>
    <w:rsid w:val="00B77F33"/>
    <w:rsid w:val="00B77FC5"/>
    <w:rsid w:val="00B82CFE"/>
    <w:rsid w:val="00B8626E"/>
    <w:rsid w:val="00B8685C"/>
    <w:rsid w:val="00B86B2F"/>
    <w:rsid w:val="00B9203B"/>
    <w:rsid w:val="00B9290F"/>
    <w:rsid w:val="00B933DE"/>
    <w:rsid w:val="00B9640C"/>
    <w:rsid w:val="00B967FF"/>
    <w:rsid w:val="00B970D4"/>
    <w:rsid w:val="00BA0785"/>
    <w:rsid w:val="00BA3B21"/>
    <w:rsid w:val="00BA6FEA"/>
    <w:rsid w:val="00BA7B00"/>
    <w:rsid w:val="00BB3E80"/>
    <w:rsid w:val="00BB4110"/>
    <w:rsid w:val="00BB5D02"/>
    <w:rsid w:val="00BB63E3"/>
    <w:rsid w:val="00BB68B6"/>
    <w:rsid w:val="00BC3703"/>
    <w:rsid w:val="00BC500B"/>
    <w:rsid w:val="00BC57C3"/>
    <w:rsid w:val="00BC66C4"/>
    <w:rsid w:val="00BD3ADC"/>
    <w:rsid w:val="00BD3B89"/>
    <w:rsid w:val="00BD41FA"/>
    <w:rsid w:val="00BD5082"/>
    <w:rsid w:val="00BD734A"/>
    <w:rsid w:val="00BE0BB3"/>
    <w:rsid w:val="00BE1A61"/>
    <w:rsid w:val="00BE21C9"/>
    <w:rsid w:val="00BE2606"/>
    <w:rsid w:val="00BE298B"/>
    <w:rsid w:val="00BE5176"/>
    <w:rsid w:val="00BF1040"/>
    <w:rsid w:val="00BF2E43"/>
    <w:rsid w:val="00BF4B3D"/>
    <w:rsid w:val="00BF5B89"/>
    <w:rsid w:val="00BF6592"/>
    <w:rsid w:val="00BF7A0B"/>
    <w:rsid w:val="00C007F5"/>
    <w:rsid w:val="00C012C1"/>
    <w:rsid w:val="00C02F6F"/>
    <w:rsid w:val="00C05502"/>
    <w:rsid w:val="00C0573D"/>
    <w:rsid w:val="00C06077"/>
    <w:rsid w:val="00C073BD"/>
    <w:rsid w:val="00C07F6F"/>
    <w:rsid w:val="00C1144F"/>
    <w:rsid w:val="00C1485B"/>
    <w:rsid w:val="00C14B28"/>
    <w:rsid w:val="00C15061"/>
    <w:rsid w:val="00C15BEB"/>
    <w:rsid w:val="00C1644D"/>
    <w:rsid w:val="00C17C39"/>
    <w:rsid w:val="00C17F2F"/>
    <w:rsid w:val="00C22BBB"/>
    <w:rsid w:val="00C245DE"/>
    <w:rsid w:val="00C24D88"/>
    <w:rsid w:val="00C25BCD"/>
    <w:rsid w:val="00C30A6C"/>
    <w:rsid w:val="00C31338"/>
    <w:rsid w:val="00C31E0E"/>
    <w:rsid w:val="00C33863"/>
    <w:rsid w:val="00C3640B"/>
    <w:rsid w:val="00C368C7"/>
    <w:rsid w:val="00C37B3C"/>
    <w:rsid w:val="00C40A37"/>
    <w:rsid w:val="00C417C6"/>
    <w:rsid w:val="00C45125"/>
    <w:rsid w:val="00C4544B"/>
    <w:rsid w:val="00C50EBF"/>
    <w:rsid w:val="00C5211B"/>
    <w:rsid w:val="00C5246E"/>
    <w:rsid w:val="00C5314B"/>
    <w:rsid w:val="00C5465C"/>
    <w:rsid w:val="00C55452"/>
    <w:rsid w:val="00C57BA2"/>
    <w:rsid w:val="00C6058A"/>
    <w:rsid w:val="00C626AE"/>
    <w:rsid w:val="00C65911"/>
    <w:rsid w:val="00C65B2D"/>
    <w:rsid w:val="00C65B95"/>
    <w:rsid w:val="00C6687A"/>
    <w:rsid w:val="00C67290"/>
    <w:rsid w:val="00C80019"/>
    <w:rsid w:val="00C81C5C"/>
    <w:rsid w:val="00C829E5"/>
    <w:rsid w:val="00C82F97"/>
    <w:rsid w:val="00C84432"/>
    <w:rsid w:val="00C87177"/>
    <w:rsid w:val="00C908B7"/>
    <w:rsid w:val="00C91909"/>
    <w:rsid w:val="00C91C63"/>
    <w:rsid w:val="00C95324"/>
    <w:rsid w:val="00C95D62"/>
    <w:rsid w:val="00C9686D"/>
    <w:rsid w:val="00C97FE8"/>
    <w:rsid w:val="00CA027F"/>
    <w:rsid w:val="00CA0397"/>
    <w:rsid w:val="00CA5020"/>
    <w:rsid w:val="00CA6CC8"/>
    <w:rsid w:val="00CA7A97"/>
    <w:rsid w:val="00CB0FC5"/>
    <w:rsid w:val="00CB19F9"/>
    <w:rsid w:val="00CB2C2B"/>
    <w:rsid w:val="00CB44AB"/>
    <w:rsid w:val="00CB5C8F"/>
    <w:rsid w:val="00CB5DD1"/>
    <w:rsid w:val="00CB7BFB"/>
    <w:rsid w:val="00CC1E30"/>
    <w:rsid w:val="00CC385C"/>
    <w:rsid w:val="00CC4D57"/>
    <w:rsid w:val="00CC5848"/>
    <w:rsid w:val="00CC722C"/>
    <w:rsid w:val="00CC7B77"/>
    <w:rsid w:val="00CD047F"/>
    <w:rsid w:val="00CD0CE7"/>
    <w:rsid w:val="00CD0EFD"/>
    <w:rsid w:val="00CD18FF"/>
    <w:rsid w:val="00CD1BBB"/>
    <w:rsid w:val="00CD27BA"/>
    <w:rsid w:val="00CD6409"/>
    <w:rsid w:val="00CD74F3"/>
    <w:rsid w:val="00CE0CE2"/>
    <w:rsid w:val="00CE419B"/>
    <w:rsid w:val="00CE48FD"/>
    <w:rsid w:val="00CE5774"/>
    <w:rsid w:val="00CE6B11"/>
    <w:rsid w:val="00CE7EB8"/>
    <w:rsid w:val="00CF5E26"/>
    <w:rsid w:val="00CF6785"/>
    <w:rsid w:val="00D010C1"/>
    <w:rsid w:val="00D0111E"/>
    <w:rsid w:val="00D05D14"/>
    <w:rsid w:val="00D11998"/>
    <w:rsid w:val="00D12814"/>
    <w:rsid w:val="00D12F0B"/>
    <w:rsid w:val="00D14ED0"/>
    <w:rsid w:val="00D1560B"/>
    <w:rsid w:val="00D20A1B"/>
    <w:rsid w:val="00D216A0"/>
    <w:rsid w:val="00D21733"/>
    <w:rsid w:val="00D22368"/>
    <w:rsid w:val="00D22BF2"/>
    <w:rsid w:val="00D2331A"/>
    <w:rsid w:val="00D23ABB"/>
    <w:rsid w:val="00D23D83"/>
    <w:rsid w:val="00D2468E"/>
    <w:rsid w:val="00D24FD4"/>
    <w:rsid w:val="00D267FE"/>
    <w:rsid w:val="00D278D9"/>
    <w:rsid w:val="00D30F0A"/>
    <w:rsid w:val="00D32EBE"/>
    <w:rsid w:val="00D337B8"/>
    <w:rsid w:val="00D363BC"/>
    <w:rsid w:val="00D37E1D"/>
    <w:rsid w:val="00D43000"/>
    <w:rsid w:val="00D45A08"/>
    <w:rsid w:val="00D4690B"/>
    <w:rsid w:val="00D47A96"/>
    <w:rsid w:val="00D54137"/>
    <w:rsid w:val="00D55192"/>
    <w:rsid w:val="00D579A8"/>
    <w:rsid w:val="00D6075C"/>
    <w:rsid w:val="00D61DA9"/>
    <w:rsid w:val="00D635B4"/>
    <w:rsid w:val="00D640B7"/>
    <w:rsid w:val="00D67CF7"/>
    <w:rsid w:val="00D71279"/>
    <w:rsid w:val="00D72156"/>
    <w:rsid w:val="00D738B6"/>
    <w:rsid w:val="00D73D1D"/>
    <w:rsid w:val="00D755D0"/>
    <w:rsid w:val="00D77D54"/>
    <w:rsid w:val="00D81DC4"/>
    <w:rsid w:val="00D8588F"/>
    <w:rsid w:val="00D85CC4"/>
    <w:rsid w:val="00D85F01"/>
    <w:rsid w:val="00D876F0"/>
    <w:rsid w:val="00D94D9A"/>
    <w:rsid w:val="00D95BF1"/>
    <w:rsid w:val="00D96F2A"/>
    <w:rsid w:val="00D97111"/>
    <w:rsid w:val="00DA1C07"/>
    <w:rsid w:val="00DA35CA"/>
    <w:rsid w:val="00DA3630"/>
    <w:rsid w:val="00DA3C6A"/>
    <w:rsid w:val="00DA4386"/>
    <w:rsid w:val="00DA5505"/>
    <w:rsid w:val="00DA5F0E"/>
    <w:rsid w:val="00DB3A5B"/>
    <w:rsid w:val="00DB3F30"/>
    <w:rsid w:val="00DB7132"/>
    <w:rsid w:val="00DB718E"/>
    <w:rsid w:val="00DC2872"/>
    <w:rsid w:val="00DC2DE7"/>
    <w:rsid w:val="00DC7BC0"/>
    <w:rsid w:val="00DD2867"/>
    <w:rsid w:val="00DD30F6"/>
    <w:rsid w:val="00DD4CD3"/>
    <w:rsid w:val="00DD552F"/>
    <w:rsid w:val="00DD6659"/>
    <w:rsid w:val="00DD6A32"/>
    <w:rsid w:val="00DE03DC"/>
    <w:rsid w:val="00DE0DE5"/>
    <w:rsid w:val="00DE1BA1"/>
    <w:rsid w:val="00DE2599"/>
    <w:rsid w:val="00DE3E53"/>
    <w:rsid w:val="00DE4A80"/>
    <w:rsid w:val="00DE7691"/>
    <w:rsid w:val="00DF1730"/>
    <w:rsid w:val="00DF2D7D"/>
    <w:rsid w:val="00DF56E9"/>
    <w:rsid w:val="00DF72B8"/>
    <w:rsid w:val="00E0050E"/>
    <w:rsid w:val="00E0230C"/>
    <w:rsid w:val="00E02862"/>
    <w:rsid w:val="00E02F13"/>
    <w:rsid w:val="00E0340F"/>
    <w:rsid w:val="00E037A7"/>
    <w:rsid w:val="00E07999"/>
    <w:rsid w:val="00E121CC"/>
    <w:rsid w:val="00E20951"/>
    <w:rsid w:val="00E24BF8"/>
    <w:rsid w:val="00E25DFC"/>
    <w:rsid w:val="00E26EBA"/>
    <w:rsid w:val="00E30AE5"/>
    <w:rsid w:val="00E36BE1"/>
    <w:rsid w:val="00E37084"/>
    <w:rsid w:val="00E40B1A"/>
    <w:rsid w:val="00E41C41"/>
    <w:rsid w:val="00E43CAA"/>
    <w:rsid w:val="00E44889"/>
    <w:rsid w:val="00E44913"/>
    <w:rsid w:val="00E44B6E"/>
    <w:rsid w:val="00E456B4"/>
    <w:rsid w:val="00E46415"/>
    <w:rsid w:val="00E47173"/>
    <w:rsid w:val="00E479AF"/>
    <w:rsid w:val="00E515BF"/>
    <w:rsid w:val="00E600C7"/>
    <w:rsid w:val="00E6104B"/>
    <w:rsid w:val="00E62BE4"/>
    <w:rsid w:val="00E62DE2"/>
    <w:rsid w:val="00E6473D"/>
    <w:rsid w:val="00E64CF3"/>
    <w:rsid w:val="00E6533D"/>
    <w:rsid w:val="00E6661D"/>
    <w:rsid w:val="00E7144F"/>
    <w:rsid w:val="00E71767"/>
    <w:rsid w:val="00E73696"/>
    <w:rsid w:val="00E768CC"/>
    <w:rsid w:val="00E77DD0"/>
    <w:rsid w:val="00E80D53"/>
    <w:rsid w:val="00E8351B"/>
    <w:rsid w:val="00E860F9"/>
    <w:rsid w:val="00E8776F"/>
    <w:rsid w:val="00E9193F"/>
    <w:rsid w:val="00E928AE"/>
    <w:rsid w:val="00E92E6E"/>
    <w:rsid w:val="00E93814"/>
    <w:rsid w:val="00E95231"/>
    <w:rsid w:val="00E96277"/>
    <w:rsid w:val="00E96708"/>
    <w:rsid w:val="00E96B44"/>
    <w:rsid w:val="00EA0B49"/>
    <w:rsid w:val="00EA3D28"/>
    <w:rsid w:val="00EA43EE"/>
    <w:rsid w:val="00EA4BF2"/>
    <w:rsid w:val="00EA4C81"/>
    <w:rsid w:val="00EA5B87"/>
    <w:rsid w:val="00EA5B9D"/>
    <w:rsid w:val="00EA5EAE"/>
    <w:rsid w:val="00EA79FC"/>
    <w:rsid w:val="00EA7F48"/>
    <w:rsid w:val="00EB1699"/>
    <w:rsid w:val="00EB56C6"/>
    <w:rsid w:val="00EB63FE"/>
    <w:rsid w:val="00EB7ABA"/>
    <w:rsid w:val="00EC4D11"/>
    <w:rsid w:val="00EC630F"/>
    <w:rsid w:val="00ED1553"/>
    <w:rsid w:val="00ED33CA"/>
    <w:rsid w:val="00ED358E"/>
    <w:rsid w:val="00ED4D0C"/>
    <w:rsid w:val="00ED5667"/>
    <w:rsid w:val="00ED7102"/>
    <w:rsid w:val="00ED7828"/>
    <w:rsid w:val="00EE1447"/>
    <w:rsid w:val="00EE4FC4"/>
    <w:rsid w:val="00EE7C2D"/>
    <w:rsid w:val="00EF1342"/>
    <w:rsid w:val="00EF3568"/>
    <w:rsid w:val="00EF365C"/>
    <w:rsid w:val="00EF3AA9"/>
    <w:rsid w:val="00EF4328"/>
    <w:rsid w:val="00EF5E90"/>
    <w:rsid w:val="00F02FBD"/>
    <w:rsid w:val="00F0322E"/>
    <w:rsid w:val="00F0325F"/>
    <w:rsid w:val="00F05653"/>
    <w:rsid w:val="00F0608B"/>
    <w:rsid w:val="00F06550"/>
    <w:rsid w:val="00F07377"/>
    <w:rsid w:val="00F10186"/>
    <w:rsid w:val="00F11FF0"/>
    <w:rsid w:val="00F13737"/>
    <w:rsid w:val="00F13AEB"/>
    <w:rsid w:val="00F14266"/>
    <w:rsid w:val="00F2044C"/>
    <w:rsid w:val="00F2155C"/>
    <w:rsid w:val="00F23A59"/>
    <w:rsid w:val="00F23C6E"/>
    <w:rsid w:val="00F27839"/>
    <w:rsid w:val="00F304E8"/>
    <w:rsid w:val="00F3281E"/>
    <w:rsid w:val="00F378DD"/>
    <w:rsid w:val="00F41B40"/>
    <w:rsid w:val="00F41EC7"/>
    <w:rsid w:val="00F427B6"/>
    <w:rsid w:val="00F4616B"/>
    <w:rsid w:val="00F47242"/>
    <w:rsid w:val="00F47BBB"/>
    <w:rsid w:val="00F47DCF"/>
    <w:rsid w:val="00F47FF5"/>
    <w:rsid w:val="00F50F3A"/>
    <w:rsid w:val="00F53248"/>
    <w:rsid w:val="00F5387F"/>
    <w:rsid w:val="00F53D25"/>
    <w:rsid w:val="00F54643"/>
    <w:rsid w:val="00F571FA"/>
    <w:rsid w:val="00F61C32"/>
    <w:rsid w:val="00F61E78"/>
    <w:rsid w:val="00F61FC8"/>
    <w:rsid w:val="00F62ADC"/>
    <w:rsid w:val="00F65A27"/>
    <w:rsid w:val="00F6651A"/>
    <w:rsid w:val="00F67399"/>
    <w:rsid w:val="00F7049D"/>
    <w:rsid w:val="00F724DD"/>
    <w:rsid w:val="00F77BA6"/>
    <w:rsid w:val="00F77E28"/>
    <w:rsid w:val="00F828EC"/>
    <w:rsid w:val="00F83B7F"/>
    <w:rsid w:val="00F85DB8"/>
    <w:rsid w:val="00F85FF4"/>
    <w:rsid w:val="00F879D1"/>
    <w:rsid w:val="00F93813"/>
    <w:rsid w:val="00F95385"/>
    <w:rsid w:val="00FA02B4"/>
    <w:rsid w:val="00FA1910"/>
    <w:rsid w:val="00FA1F17"/>
    <w:rsid w:val="00FA267F"/>
    <w:rsid w:val="00FA2967"/>
    <w:rsid w:val="00FB18E3"/>
    <w:rsid w:val="00FB22E6"/>
    <w:rsid w:val="00FB2403"/>
    <w:rsid w:val="00FB2EFC"/>
    <w:rsid w:val="00FB48D4"/>
    <w:rsid w:val="00FC4663"/>
    <w:rsid w:val="00FC51CC"/>
    <w:rsid w:val="00FC70AC"/>
    <w:rsid w:val="00FC7331"/>
    <w:rsid w:val="00FC7C2A"/>
    <w:rsid w:val="00FD2748"/>
    <w:rsid w:val="00FD3048"/>
    <w:rsid w:val="00FD36BC"/>
    <w:rsid w:val="00FD5978"/>
    <w:rsid w:val="00FD7CE9"/>
    <w:rsid w:val="00FE0117"/>
    <w:rsid w:val="00FE0D44"/>
    <w:rsid w:val="00FE0DF8"/>
    <w:rsid w:val="00FE1451"/>
    <w:rsid w:val="00FE2A6D"/>
    <w:rsid w:val="00FE34AB"/>
    <w:rsid w:val="00FE50CA"/>
    <w:rsid w:val="00FE5ADE"/>
    <w:rsid w:val="00FF05C0"/>
    <w:rsid w:val="00FF25B4"/>
    <w:rsid w:val="00FF4CDA"/>
    <w:rsid w:val="00FF5745"/>
    <w:rsid w:val="00FF6E10"/>
    <w:rsid w:val="00FF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46944"/>
  <w15:docId w15:val="{37CE0743-8D90-453C-9DB8-ED680332B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382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382D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382D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82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E382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E382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135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3B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3B8E"/>
  </w:style>
  <w:style w:type="paragraph" w:styleId="Footer">
    <w:name w:val="footer"/>
    <w:basedOn w:val="Normal"/>
    <w:link w:val="FooterChar"/>
    <w:uiPriority w:val="99"/>
    <w:unhideWhenUsed/>
    <w:rsid w:val="00793B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B8E"/>
  </w:style>
  <w:style w:type="paragraph" w:styleId="BalloonText">
    <w:name w:val="Balloon Text"/>
    <w:basedOn w:val="Normal"/>
    <w:link w:val="BalloonTextChar"/>
    <w:uiPriority w:val="99"/>
    <w:semiHidden/>
    <w:unhideWhenUsed/>
    <w:rsid w:val="00B579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9E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D7D5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F71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71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71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1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16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012F6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12F6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7012F6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012F6"/>
    <w:rPr>
      <w:rFonts w:ascii="Times New Roman" w:hAnsi="Times New Roman" w:cs="Times New Rom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7012F6"/>
    <w:rPr>
      <w:color w:val="0000FF" w:themeColor="hyperlink"/>
      <w:u w:val="single"/>
    </w:rPr>
  </w:style>
  <w:style w:type="table" w:styleId="GridTable1Light">
    <w:name w:val="Grid Table 1 Light"/>
    <w:basedOn w:val="TableNormal"/>
    <w:uiPriority w:val="46"/>
    <w:rsid w:val="00340007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next w:val="TableGrid"/>
    <w:uiPriority w:val="39"/>
    <w:rsid w:val="00623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4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BA7D0D-1136-4AA1-BA3F-DE92C90841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43</TotalTime>
  <Pages>13</Pages>
  <Words>2838</Words>
  <Characters>16181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bramso</dc:creator>
  <cp:keywords/>
  <dc:description/>
  <cp:lastModifiedBy>O'Reilly, Lauren Marie</cp:lastModifiedBy>
  <cp:revision>21</cp:revision>
  <cp:lastPrinted>2018-02-19T15:25:00Z</cp:lastPrinted>
  <dcterms:created xsi:type="dcterms:W3CDTF">2019-07-23T14:56:00Z</dcterms:created>
  <dcterms:modified xsi:type="dcterms:W3CDTF">2020-03-12T13:31:00Z</dcterms:modified>
</cp:coreProperties>
</file>